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7FB90" w14:textId="4F8D2404" w:rsidR="00584341" w:rsidRPr="004C7A94" w:rsidRDefault="00584341" w:rsidP="006D630C">
      <w:pPr>
        <w:rPr>
          <w:rFonts w:cs="Calibri"/>
          <w:b/>
        </w:rPr>
      </w:pPr>
      <w:r w:rsidRPr="004C7A94">
        <w:rPr>
          <w:rFonts w:cs="Calibri"/>
          <w:b/>
        </w:rPr>
        <w:t xml:space="preserve">Manuscript Title: </w:t>
      </w:r>
      <w:r w:rsidR="00480F96" w:rsidRPr="004C7A94">
        <w:rPr>
          <w:rFonts w:cs="Calibri"/>
          <w:bCs/>
        </w:rPr>
        <w:t xml:space="preserve">Changes in operation of postural networks in rabbits with postural functions recovered after lateral </w:t>
      </w:r>
      <w:proofErr w:type="spellStart"/>
      <w:r w:rsidR="00480F96" w:rsidRPr="004C7A94">
        <w:rPr>
          <w:rFonts w:cs="Calibri"/>
          <w:bCs/>
        </w:rPr>
        <w:t>hemisection</w:t>
      </w:r>
      <w:proofErr w:type="spellEnd"/>
      <w:r w:rsidR="00480F96" w:rsidRPr="004C7A94">
        <w:rPr>
          <w:rFonts w:cs="Calibri"/>
          <w:bCs/>
        </w:rPr>
        <w:t xml:space="preserve"> of the spinal cord.</w:t>
      </w:r>
    </w:p>
    <w:p w14:paraId="0D1A8494" w14:textId="46EAC6E1" w:rsidR="00584341" w:rsidRPr="004C7A94" w:rsidRDefault="00584341" w:rsidP="001358A1">
      <w:pPr>
        <w:spacing w:line="360" w:lineRule="auto"/>
        <w:jc w:val="both"/>
      </w:pPr>
      <w:r w:rsidRPr="004C7A94">
        <w:rPr>
          <w:rFonts w:cs="Calibri"/>
          <w:b/>
        </w:rPr>
        <w:t>Authors:</w:t>
      </w:r>
      <w:r w:rsidRPr="004C7A94">
        <w:rPr>
          <w:rFonts w:cs="Calibri"/>
        </w:rPr>
        <w:t xml:space="preserve"> </w:t>
      </w:r>
      <w:r w:rsidR="00480F96" w:rsidRPr="004C7A94">
        <w:t xml:space="preserve">Pavel V. </w:t>
      </w:r>
      <w:proofErr w:type="spellStart"/>
      <w:r w:rsidR="00480F96" w:rsidRPr="004C7A94">
        <w:t>Zelenin</w:t>
      </w:r>
      <w:proofErr w:type="spellEnd"/>
      <w:r w:rsidR="00480F96" w:rsidRPr="004C7A94">
        <w:t xml:space="preserve">, Vladimir F. </w:t>
      </w:r>
      <w:proofErr w:type="spellStart"/>
      <w:r w:rsidR="00480F96" w:rsidRPr="004C7A94">
        <w:t>Lyalka</w:t>
      </w:r>
      <w:proofErr w:type="spellEnd"/>
      <w:r w:rsidR="00480F96" w:rsidRPr="004C7A94">
        <w:t>, and Tatiana G. Deliagina</w:t>
      </w:r>
    </w:p>
    <w:p w14:paraId="4D5CDD42" w14:textId="58659F52" w:rsidR="00584341" w:rsidRPr="004C7A94" w:rsidRDefault="00584341" w:rsidP="006D630C">
      <w:pPr>
        <w:ind w:left="-284" w:firstLine="284"/>
        <w:rPr>
          <w:rFonts w:cs="Calibri"/>
        </w:rPr>
      </w:pPr>
      <w:r w:rsidRPr="004C7A94">
        <w:rPr>
          <w:rFonts w:cs="Calibri"/>
          <w:b/>
        </w:rPr>
        <w:t>Animal model used, if applicable:</w:t>
      </w:r>
      <w:r w:rsidR="00A55DFF" w:rsidRPr="004C7A94">
        <w:rPr>
          <w:rFonts w:cs="Calibri"/>
        </w:rPr>
        <w:t xml:space="preserve"> adult male </w:t>
      </w:r>
      <w:r w:rsidR="006A3058" w:rsidRPr="004C7A94">
        <w:rPr>
          <w:rFonts w:cs="Calibri"/>
        </w:rPr>
        <w:t>New Zealand rabbits (Oryctolagus cuniculus)</w:t>
      </w:r>
    </w:p>
    <w:p w14:paraId="7EA10F5B" w14:textId="6723CDAC" w:rsidR="00584341" w:rsidRPr="004C7A94" w:rsidRDefault="00584341" w:rsidP="001358A1">
      <w:pPr>
        <w:pStyle w:val="ListParagraph"/>
        <w:numPr>
          <w:ilvl w:val="0"/>
          <w:numId w:val="1"/>
        </w:numPr>
        <w:spacing w:line="360" w:lineRule="auto"/>
        <w:ind w:left="0"/>
        <w:jc w:val="both"/>
        <w:rPr>
          <w:lang w:eastAsia="ru-RU"/>
        </w:rPr>
      </w:pPr>
      <w:r w:rsidRPr="004C7A94">
        <w:rPr>
          <w:rFonts w:cs="Calibri"/>
          <w:b/>
        </w:rPr>
        <w:t xml:space="preserve">Underlying hypothesis: </w:t>
      </w:r>
      <w:r w:rsidRPr="004C7A94">
        <w:rPr>
          <w:rFonts w:cs="Calibri"/>
        </w:rPr>
        <w:t>This study tests the hypothesis that</w:t>
      </w:r>
      <w:r w:rsidR="006A3058" w:rsidRPr="004C7A94">
        <w:rPr>
          <w:rFonts w:cs="Calibri"/>
        </w:rPr>
        <w:t xml:space="preserve"> activity of individual neurons in</w:t>
      </w:r>
      <w:r w:rsidRPr="004C7A94">
        <w:rPr>
          <w:rFonts w:cs="Calibri"/>
        </w:rPr>
        <w:t xml:space="preserve"> spinal</w:t>
      </w:r>
      <w:r w:rsidR="006A3058" w:rsidRPr="004C7A94">
        <w:rPr>
          <w:rFonts w:cs="Calibri"/>
        </w:rPr>
        <w:t xml:space="preserve"> postural</w:t>
      </w:r>
      <w:r w:rsidRPr="004C7A94">
        <w:rPr>
          <w:rFonts w:cs="Calibri"/>
        </w:rPr>
        <w:t xml:space="preserve"> network</w:t>
      </w:r>
      <w:r w:rsidR="006A3058" w:rsidRPr="004C7A94">
        <w:rPr>
          <w:rFonts w:cs="Calibri"/>
        </w:rPr>
        <w:t xml:space="preserve"> changes during recovery of the postural functions after the lateral </w:t>
      </w:r>
      <w:proofErr w:type="spellStart"/>
      <w:r w:rsidR="006A3058" w:rsidRPr="004C7A94">
        <w:rPr>
          <w:rFonts w:cs="Calibri"/>
        </w:rPr>
        <w:t>hemisection</w:t>
      </w:r>
      <w:proofErr w:type="spellEnd"/>
      <w:r w:rsidR="006A3058" w:rsidRPr="004C7A94">
        <w:rPr>
          <w:rFonts w:cs="Calibri"/>
        </w:rPr>
        <w:t xml:space="preserve"> of the spinal cord</w:t>
      </w:r>
      <w:r w:rsidRPr="004C7A94">
        <w:rPr>
          <w:lang w:eastAsia="en-US"/>
        </w:rPr>
        <w:t>.</w:t>
      </w:r>
    </w:p>
    <w:p w14:paraId="03D702DC" w14:textId="5C7A893E" w:rsidR="00584341" w:rsidRPr="004C7A94" w:rsidRDefault="00584341" w:rsidP="001358A1">
      <w:pPr>
        <w:spacing w:after="0" w:line="240" w:lineRule="auto"/>
        <w:ind w:left="-284" w:firstLine="284"/>
        <w:rPr>
          <w:rFonts w:cs="Calibri"/>
        </w:rPr>
      </w:pPr>
      <w:r w:rsidRPr="004C7A94">
        <w:rPr>
          <w:rFonts w:cs="Calibri"/>
          <w:b/>
        </w:rPr>
        <w:t>Definitions of ‘n’:</w:t>
      </w:r>
    </w:p>
    <w:p w14:paraId="2503C142" w14:textId="5A94CE52" w:rsidR="005B092E" w:rsidRPr="004C7A94" w:rsidRDefault="005B092E" w:rsidP="005B092E">
      <w:pPr>
        <w:spacing w:after="0" w:line="240" w:lineRule="auto"/>
        <w:ind w:left="-284" w:firstLine="284"/>
        <w:rPr>
          <w:rFonts w:cs="Calibri"/>
        </w:rPr>
      </w:pPr>
      <w:r w:rsidRPr="004C7A94">
        <w:rPr>
          <w:rFonts w:cs="Calibri"/>
        </w:rPr>
        <w:t>Question</w:t>
      </w:r>
      <w:r>
        <w:rPr>
          <w:rFonts w:cs="Calibri"/>
        </w:rPr>
        <w:t xml:space="preserve"> </w:t>
      </w:r>
      <w:r w:rsidR="00495B22">
        <w:rPr>
          <w:rFonts w:cs="Calibri"/>
        </w:rPr>
        <w:t>1</w:t>
      </w:r>
      <w:r w:rsidRPr="004C7A94">
        <w:rPr>
          <w:rFonts w:cs="Calibri"/>
        </w:rPr>
        <w:t>: N = number of animals</w:t>
      </w:r>
    </w:p>
    <w:p w14:paraId="5EB37105" w14:textId="436282EA" w:rsidR="005B092E" w:rsidRPr="004C7A94" w:rsidRDefault="005B092E" w:rsidP="005B092E">
      <w:pPr>
        <w:spacing w:after="0" w:line="240" w:lineRule="auto"/>
        <w:ind w:left="-284" w:firstLine="284"/>
        <w:rPr>
          <w:rFonts w:cs="Calibri"/>
        </w:rPr>
      </w:pPr>
      <w:r w:rsidRPr="004C7A94">
        <w:rPr>
          <w:rFonts w:cs="Calibri"/>
        </w:rPr>
        <w:t xml:space="preserve">Questions </w:t>
      </w:r>
      <w:r w:rsidR="00495B22">
        <w:rPr>
          <w:rFonts w:cs="Calibri"/>
        </w:rPr>
        <w:t>2</w:t>
      </w:r>
      <w:r w:rsidRPr="004C7A94">
        <w:rPr>
          <w:rFonts w:cs="Calibri"/>
        </w:rPr>
        <w:t>-</w:t>
      </w:r>
      <w:r w:rsidR="00495B22">
        <w:rPr>
          <w:rFonts w:cs="Calibri"/>
        </w:rPr>
        <w:t>4</w:t>
      </w:r>
      <w:r w:rsidRPr="004C7A94">
        <w:rPr>
          <w:rFonts w:cs="Calibri"/>
        </w:rPr>
        <w:t>: N = number of animals</w:t>
      </w:r>
      <w:r w:rsidR="00EA4DD3">
        <w:rPr>
          <w:rFonts w:cs="Calibri"/>
        </w:rPr>
        <w:t>.</w:t>
      </w:r>
    </w:p>
    <w:p w14:paraId="0C8ACEA4" w14:textId="0E977D10" w:rsidR="00B82BBB" w:rsidRDefault="00B82BBB" w:rsidP="00B82BBB">
      <w:pPr>
        <w:spacing w:after="0" w:line="240" w:lineRule="auto"/>
        <w:ind w:left="-284" w:firstLine="284"/>
        <w:rPr>
          <w:rFonts w:cs="Calibri"/>
        </w:rPr>
      </w:pPr>
      <w:r w:rsidRPr="004C7A94">
        <w:rPr>
          <w:rFonts w:cs="Calibri"/>
        </w:rPr>
        <w:t xml:space="preserve">Questions </w:t>
      </w:r>
      <w:r w:rsidR="00495B22">
        <w:rPr>
          <w:rFonts w:cs="Calibri"/>
        </w:rPr>
        <w:t>5</w:t>
      </w:r>
      <w:r w:rsidRPr="004C7A94">
        <w:rPr>
          <w:rFonts w:cs="Calibri"/>
        </w:rPr>
        <w:t>-</w:t>
      </w:r>
      <w:r w:rsidR="00AB6116">
        <w:rPr>
          <w:rFonts w:cs="Calibri"/>
        </w:rPr>
        <w:t>1</w:t>
      </w:r>
      <w:r w:rsidR="009E5300">
        <w:rPr>
          <w:rFonts w:cs="Calibri"/>
        </w:rPr>
        <w:t>6</w:t>
      </w:r>
      <w:r w:rsidRPr="004C7A94">
        <w:rPr>
          <w:rFonts w:cs="Calibri"/>
        </w:rPr>
        <w:t>: N = number of animals, n = number of neurons.</w:t>
      </w:r>
    </w:p>
    <w:p w14:paraId="44BBC670" w14:textId="3BAF6C20" w:rsidR="004B4750" w:rsidRPr="004C7A94" w:rsidRDefault="004B4750" w:rsidP="004B4750">
      <w:pPr>
        <w:spacing w:after="0" w:line="240" w:lineRule="auto"/>
        <w:ind w:left="-284" w:firstLine="284"/>
        <w:rPr>
          <w:rFonts w:cs="Calibri"/>
        </w:rPr>
      </w:pPr>
      <w:r w:rsidRPr="004C7A94">
        <w:rPr>
          <w:rFonts w:cs="Calibri"/>
        </w:rPr>
        <w:t xml:space="preserve">Questions </w:t>
      </w:r>
      <w:r>
        <w:rPr>
          <w:rFonts w:cs="Calibri"/>
        </w:rPr>
        <w:t>1</w:t>
      </w:r>
      <w:r w:rsidR="009E5300">
        <w:rPr>
          <w:rFonts w:cs="Calibri"/>
        </w:rPr>
        <w:t>7</w:t>
      </w:r>
      <w:r w:rsidRPr="004C7A94">
        <w:rPr>
          <w:rFonts w:cs="Calibri"/>
        </w:rPr>
        <w:t xml:space="preserve">: N = number of </w:t>
      </w:r>
      <w:r>
        <w:rPr>
          <w:rFonts w:cs="Calibri"/>
        </w:rPr>
        <w:t>conditions</w:t>
      </w:r>
      <w:r w:rsidRPr="004C7A94">
        <w:rPr>
          <w:rFonts w:cs="Calibri"/>
        </w:rPr>
        <w:t>.</w:t>
      </w:r>
    </w:p>
    <w:p w14:paraId="39BB5E41" w14:textId="71DB42B7" w:rsidR="00EA51EB" w:rsidRDefault="00EA51EB" w:rsidP="00EA51EB">
      <w:pPr>
        <w:spacing w:after="0" w:line="240" w:lineRule="auto"/>
        <w:ind w:left="-284" w:firstLine="284"/>
        <w:rPr>
          <w:rFonts w:cs="Calibri"/>
        </w:rPr>
      </w:pPr>
      <w:r w:rsidRPr="004C7A94">
        <w:rPr>
          <w:rFonts w:cs="Calibri"/>
        </w:rPr>
        <w:t xml:space="preserve">Questions </w:t>
      </w:r>
      <w:r>
        <w:rPr>
          <w:rFonts w:cs="Calibri"/>
        </w:rPr>
        <w:t>1</w:t>
      </w:r>
      <w:r w:rsidR="009F2D79">
        <w:rPr>
          <w:rFonts w:cs="Calibri"/>
        </w:rPr>
        <w:t>8</w:t>
      </w:r>
      <w:r>
        <w:rPr>
          <w:rFonts w:cs="Calibri"/>
        </w:rPr>
        <w:t>-</w:t>
      </w:r>
      <w:r w:rsidR="009F2D79">
        <w:rPr>
          <w:rFonts w:cs="Calibri"/>
        </w:rPr>
        <w:t>2</w:t>
      </w:r>
      <w:r w:rsidR="000247BA">
        <w:rPr>
          <w:rFonts w:cs="Calibri"/>
        </w:rPr>
        <w:t>9</w:t>
      </w:r>
      <w:r w:rsidRPr="004C7A94">
        <w:rPr>
          <w:rFonts w:cs="Calibri"/>
        </w:rPr>
        <w:t>: N = number of animals, n = number of neurons.</w:t>
      </w:r>
    </w:p>
    <w:p w14:paraId="3E9DBF2C" w14:textId="77777777" w:rsidR="004B4750" w:rsidRPr="004C7A94" w:rsidRDefault="004B4750" w:rsidP="00B82BBB">
      <w:pPr>
        <w:spacing w:after="0" w:line="240" w:lineRule="auto"/>
        <w:ind w:left="-284" w:firstLine="284"/>
        <w:rPr>
          <w:rFonts w:cs="Calibri"/>
        </w:rPr>
      </w:pPr>
    </w:p>
    <w:p w14:paraId="53E97D60" w14:textId="77777777" w:rsidR="00B82BBB" w:rsidRPr="004C7A94" w:rsidRDefault="00B82BBB" w:rsidP="00B82BBB">
      <w:pPr>
        <w:spacing w:after="0" w:line="240" w:lineRule="auto"/>
        <w:ind w:left="-284" w:firstLine="284"/>
        <w:rPr>
          <w:rFonts w:cs="Calibri"/>
        </w:rPr>
      </w:pPr>
    </w:p>
    <w:p w14:paraId="44EBF422" w14:textId="77777777" w:rsidR="00584341" w:rsidRPr="004C7A94" w:rsidRDefault="00584341" w:rsidP="00210EE4">
      <w:pPr>
        <w:rPr>
          <w:rFonts w:cs="Calibri"/>
          <w:b/>
        </w:rPr>
      </w:pPr>
      <w:r w:rsidRPr="004C7A94">
        <w:rPr>
          <w:rFonts w:cs="Calibri"/>
          <w:b/>
        </w:rPr>
        <w:t>Statistical summary table:</w:t>
      </w:r>
    </w:p>
    <w:tbl>
      <w:tblPr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320"/>
        <w:gridCol w:w="1656"/>
        <w:gridCol w:w="1134"/>
        <w:gridCol w:w="851"/>
        <w:gridCol w:w="992"/>
        <w:gridCol w:w="992"/>
        <w:gridCol w:w="993"/>
        <w:gridCol w:w="1417"/>
        <w:gridCol w:w="992"/>
        <w:gridCol w:w="1560"/>
        <w:gridCol w:w="992"/>
        <w:gridCol w:w="850"/>
      </w:tblGrid>
      <w:tr w:rsidR="00CA09C6" w:rsidRPr="004C7A94" w14:paraId="54C20DEB" w14:textId="77777777" w:rsidTr="00A439C2">
        <w:tc>
          <w:tcPr>
            <w:tcW w:w="1668" w:type="dxa"/>
          </w:tcPr>
          <w:p w14:paraId="2B01A6AD" w14:textId="77777777" w:rsidR="00584341" w:rsidRPr="004C7A94" w:rsidRDefault="00584341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Experimental question number*</w:t>
            </w:r>
          </w:p>
        </w:tc>
        <w:tc>
          <w:tcPr>
            <w:tcW w:w="1320" w:type="dxa"/>
          </w:tcPr>
          <w:p w14:paraId="79640B05" w14:textId="77777777" w:rsidR="00584341" w:rsidRPr="004C7A94" w:rsidRDefault="00584341" w:rsidP="00290FAE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nding/ conclusion</w:t>
            </w:r>
          </w:p>
        </w:tc>
        <w:tc>
          <w:tcPr>
            <w:tcW w:w="1656" w:type="dxa"/>
          </w:tcPr>
          <w:p w14:paraId="0E07A64C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Experimental location/ variable</w:t>
            </w:r>
          </w:p>
          <w:p w14:paraId="56835F3D" w14:textId="77777777" w:rsidR="00584341" w:rsidRPr="004C7A94" w:rsidRDefault="00584341" w:rsidP="00210EE4">
            <w:pPr>
              <w:rPr>
                <w:rFonts w:cs="Calibri"/>
              </w:rPr>
            </w:pPr>
            <w:proofErr w:type="gramStart"/>
            <w:r w:rsidRPr="004C7A94">
              <w:rPr>
                <w:rFonts w:cs="Calibri"/>
              </w:rPr>
              <w:t>e.g.</w:t>
            </w:r>
            <w:proofErr w:type="gramEnd"/>
            <w:r w:rsidRPr="004C7A94">
              <w:rPr>
                <w:rFonts w:cs="Calibri"/>
              </w:rPr>
              <w:t xml:space="preserve"> cortex vs cerebellum or genotype</w:t>
            </w:r>
          </w:p>
        </w:tc>
        <w:tc>
          <w:tcPr>
            <w:tcW w:w="1134" w:type="dxa"/>
          </w:tcPr>
          <w:p w14:paraId="08E998C1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Mean value</w:t>
            </w:r>
          </w:p>
          <w:p w14:paraId="0495E5AE" w14:textId="77777777" w:rsidR="00584341" w:rsidRPr="004C7A94" w:rsidRDefault="00584341" w:rsidP="00290FAE">
            <w:pPr>
              <w:rPr>
                <w:rFonts w:cs="Calibri"/>
              </w:rPr>
            </w:pPr>
            <w:r w:rsidRPr="004C7A94">
              <w:rPr>
                <w:rFonts w:cs="Calibri"/>
              </w:rPr>
              <w:t>(</w:t>
            </w:r>
            <w:proofErr w:type="gramStart"/>
            <w:r w:rsidRPr="004C7A94">
              <w:rPr>
                <w:rFonts w:cs="Calibri"/>
              </w:rPr>
              <w:t>or</w:t>
            </w:r>
            <w:proofErr w:type="gramEnd"/>
            <w:r w:rsidRPr="004C7A94">
              <w:rPr>
                <w:rFonts w:cs="Calibri"/>
              </w:rPr>
              <w:t xml:space="preserve"> other summary statistic)</w:t>
            </w:r>
          </w:p>
        </w:tc>
        <w:tc>
          <w:tcPr>
            <w:tcW w:w="851" w:type="dxa"/>
          </w:tcPr>
          <w:p w14:paraId="0598F538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SD</w:t>
            </w:r>
          </w:p>
        </w:tc>
        <w:tc>
          <w:tcPr>
            <w:tcW w:w="992" w:type="dxa"/>
          </w:tcPr>
          <w:p w14:paraId="580410E0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(value)</w:t>
            </w:r>
          </w:p>
        </w:tc>
        <w:tc>
          <w:tcPr>
            <w:tcW w:w="992" w:type="dxa"/>
          </w:tcPr>
          <w:p w14:paraId="2F084FAC" w14:textId="77777777" w:rsidR="00584341" w:rsidRPr="004C7A94" w:rsidRDefault="00584341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P**</w:t>
            </w:r>
          </w:p>
        </w:tc>
        <w:tc>
          <w:tcPr>
            <w:tcW w:w="993" w:type="dxa"/>
          </w:tcPr>
          <w:p w14:paraId="6CE53B58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Units</w:t>
            </w:r>
          </w:p>
        </w:tc>
        <w:tc>
          <w:tcPr>
            <w:tcW w:w="1417" w:type="dxa"/>
          </w:tcPr>
          <w:p w14:paraId="31229236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Data comparisons</w:t>
            </w:r>
          </w:p>
          <w:p w14:paraId="164FE32F" w14:textId="77777777" w:rsidR="00584341" w:rsidRPr="004C7A94" w:rsidRDefault="00584341" w:rsidP="00290FAE">
            <w:pPr>
              <w:rPr>
                <w:rFonts w:cs="Calibri"/>
              </w:rPr>
            </w:pPr>
            <w:proofErr w:type="gramStart"/>
            <w:r w:rsidRPr="004C7A94">
              <w:rPr>
                <w:rFonts w:cs="Calibri"/>
              </w:rPr>
              <w:t>e.g.</w:t>
            </w:r>
            <w:proofErr w:type="gramEnd"/>
            <w:r w:rsidRPr="004C7A94">
              <w:rPr>
                <w:rFonts w:cs="Calibri"/>
              </w:rPr>
              <w:t xml:space="preserve"> WT vs KO</w:t>
            </w:r>
          </w:p>
        </w:tc>
        <w:tc>
          <w:tcPr>
            <w:tcW w:w="992" w:type="dxa"/>
          </w:tcPr>
          <w:p w14:paraId="11CB3315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Statistical test</w:t>
            </w:r>
          </w:p>
        </w:tc>
        <w:tc>
          <w:tcPr>
            <w:tcW w:w="1560" w:type="dxa"/>
          </w:tcPr>
          <w:p w14:paraId="3B73582A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Any other variable</w:t>
            </w:r>
          </w:p>
          <w:p w14:paraId="530A0B30" w14:textId="77777777" w:rsidR="00584341" w:rsidRPr="004C7A94" w:rsidRDefault="00584341" w:rsidP="00210EE4">
            <w:pPr>
              <w:rPr>
                <w:rFonts w:cs="Calibri"/>
              </w:rPr>
            </w:pPr>
            <w:proofErr w:type="gramStart"/>
            <w:r w:rsidRPr="004C7A94">
              <w:rPr>
                <w:rFonts w:cs="Calibri"/>
              </w:rPr>
              <w:t>e.g.</w:t>
            </w:r>
            <w:proofErr w:type="gramEnd"/>
            <w:r w:rsidRPr="004C7A94">
              <w:rPr>
                <w:rFonts w:cs="Calibri"/>
              </w:rPr>
              <w:t xml:space="preserve"> subjects’ age or sex</w:t>
            </w:r>
          </w:p>
        </w:tc>
        <w:tc>
          <w:tcPr>
            <w:tcW w:w="992" w:type="dxa"/>
          </w:tcPr>
          <w:p w14:paraId="435C18AA" w14:textId="77777777" w:rsidR="00584341" w:rsidRPr="004C7A94" w:rsidRDefault="00584341" w:rsidP="00210EE4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ure/table in which data are presented</w:t>
            </w:r>
          </w:p>
        </w:tc>
        <w:tc>
          <w:tcPr>
            <w:tcW w:w="850" w:type="dxa"/>
          </w:tcPr>
          <w:p w14:paraId="3F2AFEA2" w14:textId="77777777" w:rsidR="00584341" w:rsidRPr="004C7A94" w:rsidRDefault="00584341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mments</w:t>
            </w:r>
          </w:p>
          <w:p w14:paraId="6F7774A0" w14:textId="77777777" w:rsidR="00584341" w:rsidRPr="004C7A94" w:rsidRDefault="00584341" w:rsidP="00210EE4">
            <w:pPr>
              <w:rPr>
                <w:rFonts w:cs="Calibri"/>
              </w:rPr>
            </w:pPr>
            <w:proofErr w:type="gramStart"/>
            <w:r w:rsidRPr="004C7A94">
              <w:rPr>
                <w:rFonts w:cs="Calibri"/>
              </w:rPr>
              <w:t>e.g.</w:t>
            </w:r>
            <w:proofErr w:type="gramEnd"/>
            <w:r w:rsidRPr="004C7A94">
              <w:rPr>
                <w:rFonts w:cs="Calibri"/>
              </w:rPr>
              <w:t xml:space="preserve"> observation</w:t>
            </w:r>
          </w:p>
        </w:tc>
      </w:tr>
      <w:tr w:rsidR="00CA09C6" w:rsidRPr="004C7A94" w14:paraId="42859847" w14:textId="77777777" w:rsidTr="00A439C2">
        <w:tc>
          <w:tcPr>
            <w:tcW w:w="1668" w:type="dxa"/>
            <w:vMerge w:val="restart"/>
          </w:tcPr>
          <w:p w14:paraId="339CCA83" w14:textId="5C3B00A9" w:rsidR="003C7CBA" w:rsidRPr="004C7A94" w:rsidRDefault="003C7CBA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1. Gain of postural corrections?</w:t>
            </w:r>
          </w:p>
        </w:tc>
        <w:tc>
          <w:tcPr>
            <w:tcW w:w="1320" w:type="dxa"/>
            <w:vMerge w:val="restart"/>
          </w:tcPr>
          <w:p w14:paraId="2111CAC6" w14:textId="711E8F2E" w:rsidR="003C7CBA" w:rsidRPr="004C7A94" w:rsidRDefault="003C7CBA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15EA9F78" w14:textId="4AE9E0EC" w:rsidR="003C7CBA" w:rsidRPr="004C7A94" w:rsidRDefault="003C7CBA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</w:tc>
        <w:tc>
          <w:tcPr>
            <w:tcW w:w="1134" w:type="dxa"/>
          </w:tcPr>
          <w:p w14:paraId="124FDCA0" w14:textId="2B89341F" w:rsidR="00B944B2" w:rsidRPr="004C7A94" w:rsidRDefault="00B944B2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0.081</w:t>
            </w:r>
          </w:p>
        </w:tc>
        <w:tc>
          <w:tcPr>
            <w:tcW w:w="851" w:type="dxa"/>
          </w:tcPr>
          <w:p w14:paraId="65722187" w14:textId="32DDD605" w:rsidR="003C7CBA" w:rsidRPr="004C7A94" w:rsidRDefault="00B944B2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0.045</w:t>
            </w:r>
          </w:p>
        </w:tc>
        <w:tc>
          <w:tcPr>
            <w:tcW w:w="992" w:type="dxa"/>
          </w:tcPr>
          <w:p w14:paraId="67FE52F1" w14:textId="78217402" w:rsidR="003C7CBA" w:rsidRPr="004C7A94" w:rsidRDefault="00F4595D" w:rsidP="009A581C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</w:t>
            </w:r>
          </w:p>
        </w:tc>
        <w:tc>
          <w:tcPr>
            <w:tcW w:w="992" w:type="dxa"/>
            <w:vMerge w:val="restart"/>
          </w:tcPr>
          <w:p w14:paraId="22C0E103" w14:textId="75018F3A" w:rsidR="003C7CBA" w:rsidRPr="004C7A94" w:rsidRDefault="00030BED" w:rsidP="006D630C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526</w:t>
            </w:r>
          </w:p>
        </w:tc>
        <w:tc>
          <w:tcPr>
            <w:tcW w:w="993" w:type="dxa"/>
            <w:vMerge w:val="restart"/>
          </w:tcPr>
          <w:p w14:paraId="5C84F46C" w14:textId="118BCB10" w:rsidR="003C7CBA" w:rsidRPr="004C7A94" w:rsidRDefault="003C7CBA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cm</w:t>
            </w:r>
            <w:r w:rsidR="005269B0" w:rsidRPr="004C7A94">
              <w:rPr>
                <w:rFonts w:cs="Calibri"/>
              </w:rPr>
              <w:t xml:space="preserve"> </w:t>
            </w:r>
            <w:r w:rsidRPr="004C7A94">
              <w:rPr>
                <w:rFonts w:cs="Calibri"/>
              </w:rPr>
              <w:t>/</w:t>
            </w:r>
            <w:r w:rsidR="005269B0" w:rsidRPr="004C7A94">
              <w:rPr>
                <w:rFonts w:cs="Calibri"/>
              </w:rPr>
              <w:t xml:space="preserve"> </w:t>
            </w:r>
            <w:r w:rsidRPr="004C7A94">
              <w:rPr>
                <w:rFonts w:cs="Calibri"/>
              </w:rPr>
              <w:t>degree</w:t>
            </w:r>
          </w:p>
        </w:tc>
        <w:tc>
          <w:tcPr>
            <w:tcW w:w="1417" w:type="dxa"/>
            <w:vMerge w:val="restart"/>
          </w:tcPr>
          <w:p w14:paraId="73A1C63F" w14:textId="5512EA81" w:rsidR="003C7CBA" w:rsidRPr="004C7A94" w:rsidRDefault="003C7CBA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 vs intact rabbits</w:t>
            </w:r>
          </w:p>
        </w:tc>
        <w:tc>
          <w:tcPr>
            <w:tcW w:w="992" w:type="dxa"/>
            <w:vMerge w:val="restart"/>
          </w:tcPr>
          <w:p w14:paraId="6B0C8558" w14:textId="77777777" w:rsidR="00030BED" w:rsidRPr="004C7A94" w:rsidRDefault="00030BED" w:rsidP="001358A1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466478D8" w14:textId="7CE4A7F6" w:rsidR="003C7CBA" w:rsidRPr="004C7A94" w:rsidRDefault="00030BED" w:rsidP="001358A1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7A9941BC" w14:textId="18488515" w:rsidR="003C7CBA" w:rsidRPr="004C7A94" w:rsidRDefault="009C4FB7" w:rsidP="001358A1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Rabbits before decerebration</w:t>
            </w:r>
          </w:p>
        </w:tc>
        <w:tc>
          <w:tcPr>
            <w:tcW w:w="992" w:type="dxa"/>
            <w:vMerge w:val="restart"/>
          </w:tcPr>
          <w:p w14:paraId="647BB8F0" w14:textId="56D5FC4B" w:rsidR="003C7CBA" w:rsidRPr="004C7A94" w:rsidRDefault="003C7CBA" w:rsidP="006D630C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2B</w:t>
            </w:r>
          </w:p>
        </w:tc>
        <w:tc>
          <w:tcPr>
            <w:tcW w:w="850" w:type="dxa"/>
            <w:vMerge w:val="restart"/>
          </w:tcPr>
          <w:p w14:paraId="7972C1E6" w14:textId="77777777" w:rsidR="003C7CBA" w:rsidRPr="004C7A94" w:rsidRDefault="003C7CBA" w:rsidP="006D630C">
            <w:pPr>
              <w:rPr>
                <w:rFonts w:cs="Calibri"/>
              </w:rPr>
            </w:pPr>
          </w:p>
        </w:tc>
      </w:tr>
      <w:tr w:rsidR="00CA09C6" w:rsidRPr="004C7A94" w14:paraId="32718661" w14:textId="77777777" w:rsidTr="00A439C2">
        <w:tc>
          <w:tcPr>
            <w:tcW w:w="1668" w:type="dxa"/>
            <w:vMerge/>
          </w:tcPr>
          <w:p w14:paraId="616A6289" w14:textId="77777777" w:rsidR="003C7CBA" w:rsidRPr="004C7A94" w:rsidRDefault="003C7CBA" w:rsidP="003C7CBA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9530726" w14:textId="77777777" w:rsidR="003C7CBA" w:rsidRPr="004C7A94" w:rsidRDefault="003C7CBA" w:rsidP="003C7CBA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1460D6E" w14:textId="2C6E5CA6" w:rsidR="003C7CBA" w:rsidRPr="004C7A94" w:rsidRDefault="005D37B9" w:rsidP="003C7CBA">
            <w:pPr>
              <w:rPr>
                <w:rFonts w:cs="Calibri"/>
              </w:rPr>
            </w:pPr>
            <w:r>
              <w:rPr>
                <w:rFonts w:cs="Calibri"/>
              </w:rPr>
              <w:t>i</w:t>
            </w:r>
            <w:r w:rsidR="003C7CBA" w:rsidRPr="004C7A94">
              <w:rPr>
                <w:rFonts w:cs="Calibri"/>
              </w:rPr>
              <w:t>ntact rabbits (control)</w:t>
            </w:r>
          </w:p>
        </w:tc>
        <w:tc>
          <w:tcPr>
            <w:tcW w:w="1134" w:type="dxa"/>
          </w:tcPr>
          <w:p w14:paraId="477DF985" w14:textId="5B6D2434" w:rsidR="003C7CBA" w:rsidRPr="00643B47" w:rsidRDefault="00B944B2" w:rsidP="003C7CBA">
            <w:pPr>
              <w:rPr>
                <w:rFonts w:cs="Calibri"/>
                <w:lang w:val="ru-RU"/>
              </w:rPr>
            </w:pPr>
            <w:r w:rsidRPr="004C7A94">
              <w:t>0.0</w:t>
            </w:r>
            <w:r w:rsidR="00643B47">
              <w:rPr>
                <w:lang w:val="ru-RU"/>
              </w:rPr>
              <w:t>69</w:t>
            </w:r>
          </w:p>
        </w:tc>
        <w:tc>
          <w:tcPr>
            <w:tcW w:w="851" w:type="dxa"/>
          </w:tcPr>
          <w:p w14:paraId="46DA44DF" w14:textId="009D2CE6" w:rsidR="00B944B2" w:rsidRPr="00643B47" w:rsidRDefault="00B944B2" w:rsidP="003C7CBA">
            <w:pPr>
              <w:rPr>
                <w:lang w:val="ru-RU"/>
              </w:rPr>
            </w:pPr>
            <w:r w:rsidRPr="004C7A94">
              <w:t>0.0</w:t>
            </w:r>
            <w:r w:rsidR="00643B47">
              <w:rPr>
                <w:lang w:val="ru-RU"/>
              </w:rPr>
              <w:t>22</w:t>
            </w:r>
          </w:p>
        </w:tc>
        <w:tc>
          <w:tcPr>
            <w:tcW w:w="992" w:type="dxa"/>
          </w:tcPr>
          <w:p w14:paraId="3E910BE2" w14:textId="75DD5297" w:rsidR="003C7CBA" w:rsidRPr="004C7A94" w:rsidRDefault="00F4595D" w:rsidP="009A581C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</w:t>
            </w:r>
          </w:p>
        </w:tc>
        <w:tc>
          <w:tcPr>
            <w:tcW w:w="992" w:type="dxa"/>
            <w:vMerge/>
          </w:tcPr>
          <w:p w14:paraId="5D81B404" w14:textId="77777777" w:rsidR="003C7CBA" w:rsidRPr="004C7A94" w:rsidRDefault="003C7CBA" w:rsidP="003C7CBA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3E3F244" w14:textId="77777777" w:rsidR="003C7CBA" w:rsidRPr="004C7A94" w:rsidRDefault="003C7CBA" w:rsidP="003C7CBA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AD1FB5C" w14:textId="77777777" w:rsidR="003C7CBA" w:rsidRPr="004C7A94" w:rsidRDefault="003C7CBA" w:rsidP="003C7CBA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4A4DE67" w14:textId="77777777" w:rsidR="003C7CBA" w:rsidRPr="004C7A94" w:rsidRDefault="003C7CBA" w:rsidP="003C7CBA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3F4D124" w14:textId="77777777" w:rsidR="003C7CBA" w:rsidRPr="004C7A94" w:rsidRDefault="003C7CBA" w:rsidP="003C7CBA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207FCA3" w14:textId="77777777" w:rsidR="003C7CBA" w:rsidRPr="004C7A94" w:rsidRDefault="003C7CBA" w:rsidP="003C7CBA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773D9A5" w14:textId="77777777" w:rsidR="003C7CBA" w:rsidRPr="004C7A94" w:rsidRDefault="003C7CBA" w:rsidP="003C7CBA">
            <w:pPr>
              <w:rPr>
                <w:rFonts w:cs="Calibri"/>
              </w:rPr>
            </w:pPr>
          </w:p>
        </w:tc>
      </w:tr>
      <w:tr w:rsidR="00340BBD" w:rsidRPr="004C7A94" w14:paraId="3BF3C3FC" w14:textId="77777777" w:rsidTr="00A439C2">
        <w:tc>
          <w:tcPr>
            <w:tcW w:w="1668" w:type="dxa"/>
            <w:vMerge w:val="restart"/>
          </w:tcPr>
          <w:p w14:paraId="05D0B9C6" w14:textId="4F5665C2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2. Percentage of correct EMG responses?</w:t>
            </w:r>
          </w:p>
        </w:tc>
        <w:tc>
          <w:tcPr>
            <w:tcW w:w="1320" w:type="dxa"/>
            <w:vMerge w:val="restart"/>
          </w:tcPr>
          <w:p w14:paraId="3373A4D1" w14:textId="7521E47F" w:rsidR="00340BBD" w:rsidRPr="00F52A31" w:rsidRDefault="00340BBD" w:rsidP="00340BBD">
            <w:pPr>
              <w:rPr>
                <w:rFonts w:cs="Calibri"/>
              </w:rPr>
            </w:pPr>
            <w:r w:rsidRPr="00F52A31">
              <w:rPr>
                <w:rFonts w:cs="Calibri"/>
              </w:rPr>
              <w:t>Lower in</w:t>
            </w:r>
          </w:p>
          <w:p w14:paraId="7686AF21" w14:textId="77777777" w:rsidR="00340BBD" w:rsidRPr="00F52A31" w:rsidRDefault="00340BBD" w:rsidP="00340BBD">
            <w:pPr>
              <w:spacing w:after="0" w:line="240" w:lineRule="auto"/>
              <w:rPr>
                <w:rFonts w:cs="Calibri"/>
              </w:rPr>
            </w:pPr>
            <w:r w:rsidRPr="00F52A31">
              <w:rPr>
                <w:rFonts w:cs="Calibri"/>
              </w:rPr>
              <w:t>R-rabbits</w:t>
            </w:r>
          </w:p>
        </w:tc>
        <w:tc>
          <w:tcPr>
            <w:tcW w:w="1656" w:type="dxa"/>
          </w:tcPr>
          <w:p w14:paraId="5ACE8401" w14:textId="434B6A8C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27F97096" w14:textId="3FAB0FB4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760FE0A" w14:textId="76690530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77.0</w:t>
            </w:r>
          </w:p>
        </w:tc>
        <w:tc>
          <w:tcPr>
            <w:tcW w:w="851" w:type="dxa"/>
          </w:tcPr>
          <w:p w14:paraId="4EFE8D6A" w14:textId="6940A7AC" w:rsidR="00340BBD" w:rsidRPr="00025338" w:rsidRDefault="00025338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29.2</w:t>
            </w:r>
          </w:p>
        </w:tc>
        <w:tc>
          <w:tcPr>
            <w:tcW w:w="992" w:type="dxa"/>
          </w:tcPr>
          <w:p w14:paraId="5F79683A" w14:textId="3BB164E6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4FA06019" w14:textId="77C7FD53" w:rsidR="00340BBD" w:rsidRPr="00340BBD" w:rsidRDefault="008954CD" w:rsidP="00340BBD">
            <w:pPr>
              <w:rPr>
                <w:rFonts w:cs="Calibri"/>
                <w:b/>
                <w:highlight w:val="red"/>
                <w:vertAlign w:val="superscript"/>
              </w:rPr>
            </w:pPr>
            <w:r w:rsidRPr="00E10FBA">
              <w:rPr>
                <w:rFonts w:cs="Calibri"/>
                <w:b/>
                <w:color w:val="FF0000"/>
              </w:rPr>
              <w:t>9 x 10</w:t>
            </w:r>
            <w:r w:rsidRPr="00E10FBA">
              <w:rPr>
                <w:rFonts w:cs="Calibri"/>
                <w:b/>
                <w:color w:val="FF0000"/>
                <w:vertAlign w:val="superscript"/>
              </w:rPr>
              <w:t>-4</w:t>
            </w:r>
          </w:p>
        </w:tc>
        <w:tc>
          <w:tcPr>
            <w:tcW w:w="993" w:type="dxa"/>
            <w:vMerge w:val="restart"/>
          </w:tcPr>
          <w:p w14:paraId="56936F8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tilt cycles</w:t>
            </w:r>
          </w:p>
        </w:tc>
        <w:tc>
          <w:tcPr>
            <w:tcW w:w="1417" w:type="dxa"/>
            <w:vMerge w:val="restart"/>
          </w:tcPr>
          <w:p w14:paraId="00C7A33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4AD9EF9C" w14:textId="1E60662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712B7792" w14:textId="46D39FA9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intact rabbits</w:t>
            </w:r>
          </w:p>
        </w:tc>
        <w:tc>
          <w:tcPr>
            <w:tcW w:w="992" w:type="dxa"/>
            <w:vMerge w:val="restart"/>
          </w:tcPr>
          <w:p w14:paraId="10CF18A8" w14:textId="77777777" w:rsidR="00340BBD" w:rsidRPr="00E10FBA" w:rsidRDefault="00340BBD" w:rsidP="00340BBD">
            <w:pPr>
              <w:spacing w:after="0" w:line="240" w:lineRule="auto"/>
              <w:rPr>
                <w:rFonts w:cs="Calibri"/>
                <w:color w:val="FF0000"/>
              </w:rPr>
            </w:pPr>
            <w:r w:rsidRPr="00E10FBA">
              <w:rPr>
                <w:rFonts w:cs="Calibri"/>
                <w:color w:val="FF0000"/>
              </w:rPr>
              <w:lastRenderedPageBreak/>
              <w:t>Welch’s</w:t>
            </w:r>
          </w:p>
          <w:p w14:paraId="2B9705D7" w14:textId="73F196A2" w:rsidR="00340BBD" w:rsidRPr="006772E8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t-test</w:t>
            </w:r>
          </w:p>
        </w:tc>
        <w:tc>
          <w:tcPr>
            <w:tcW w:w="1560" w:type="dxa"/>
            <w:vMerge w:val="restart"/>
          </w:tcPr>
          <w:p w14:paraId="5BC7CED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abbits before decerebration</w:t>
            </w:r>
          </w:p>
        </w:tc>
        <w:tc>
          <w:tcPr>
            <w:tcW w:w="992" w:type="dxa"/>
            <w:vMerge w:val="restart"/>
          </w:tcPr>
          <w:p w14:paraId="1B57D23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2A</w:t>
            </w:r>
          </w:p>
        </w:tc>
        <w:tc>
          <w:tcPr>
            <w:tcW w:w="850" w:type="dxa"/>
            <w:vMerge w:val="restart"/>
          </w:tcPr>
          <w:p w14:paraId="13298C3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1494464" w14:textId="77777777" w:rsidTr="00A439C2">
        <w:tc>
          <w:tcPr>
            <w:tcW w:w="1668" w:type="dxa"/>
            <w:vMerge/>
          </w:tcPr>
          <w:p w14:paraId="11B27D6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780BC1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0BDA87B" w14:textId="00E616BD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intact rabbits (control)</w:t>
            </w:r>
          </w:p>
        </w:tc>
        <w:tc>
          <w:tcPr>
            <w:tcW w:w="1134" w:type="dxa"/>
          </w:tcPr>
          <w:p w14:paraId="36F571DE" w14:textId="6A4A4406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100.0</w:t>
            </w:r>
          </w:p>
        </w:tc>
        <w:tc>
          <w:tcPr>
            <w:tcW w:w="851" w:type="dxa"/>
          </w:tcPr>
          <w:p w14:paraId="011E1CCE" w14:textId="2EA161CA" w:rsidR="00340BBD" w:rsidRPr="00025338" w:rsidRDefault="00025338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0.0</w:t>
            </w:r>
          </w:p>
        </w:tc>
        <w:tc>
          <w:tcPr>
            <w:tcW w:w="992" w:type="dxa"/>
          </w:tcPr>
          <w:p w14:paraId="71F9E872" w14:textId="0EDDAD65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9</w:t>
            </w:r>
          </w:p>
        </w:tc>
        <w:tc>
          <w:tcPr>
            <w:tcW w:w="992" w:type="dxa"/>
            <w:vMerge/>
          </w:tcPr>
          <w:p w14:paraId="1B5760EA" w14:textId="77777777" w:rsidR="00340BBD" w:rsidRPr="00340BBD" w:rsidRDefault="00340BBD" w:rsidP="00340BBD">
            <w:pPr>
              <w:rPr>
                <w:rFonts w:cs="Calibri"/>
                <w:b/>
                <w:highlight w:val="red"/>
              </w:rPr>
            </w:pPr>
          </w:p>
        </w:tc>
        <w:tc>
          <w:tcPr>
            <w:tcW w:w="993" w:type="dxa"/>
            <w:vMerge/>
          </w:tcPr>
          <w:p w14:paraId="022DC2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089C6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0A3B28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303BA2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10877D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CE9D2D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078F8D0" w14:textId="77777777" w:rsidTr="00A439C2">
        <w:tc>
          <w:tcPr>
            <w:tcW w:w="1668" w:type="dxa"/>
            <w:vMerge/>
          </w:tcPr>
          <w:p w14:paraId="72D1671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66D21D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8F47EE1" w14:textId="3677993A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03B73E59" w14:textId="62A923FF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7DF93A2" w14:textId="6F9F90BF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79.2</w:t>
            </w:r>
          </w:p>
        </w:tc>
        <w:tc>
          <w:tcPr>
            <w:tcW w:w="851" w:type="dxa"/>
          </w:tcPr>
          <w:p w14:paraId="472F6346" w14:textId="6177CE5D" w:rsidR="00340BBD" w:rsidRPr="00025338" w:rsidRDefault="00025338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34.1</w:t>
            </w:r>
          </w:p>
        </w:tc>
        <w:tc>
          <w:tcPr>
            <w:tcW w:w="992" w:type="dxa"/>
          </w:tcPr>
          <w:p w14:paraId="29B5BCFC" w14:textId="6A0C5616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3C1FE784" w14:textId="7D3A3DAC" w:rsidR="00340BBD" w:rsidRPr="00340BBD" w:rsidRDefault="008954CD" w:rsidP="008954CD">
            <w:pPr>
              <w:rPr>
                <w:rFonts w:cs="Calibri"/>
                <w:b/>
                <w:highlight w:val="red"/>
              </w:rPr>
            </w:pPr>
            <w:r w:rsidRPr="00E10FBA">
              <w:rPr>
                <w:rFonts w:cs="Calibri"/>
                <w:b/>
                <w:color w:val="FF0000"/>
              </w:rPr>
              <w:t>0.033</w:t>
            </w:r>
          </w:p>
        </w:tc>
        <w:tc>
          <w:tcPr>
            <w:tcW w:w="993" w:type="dxa"/>
            <w:vMerge/>
          </w:tcPr>
          <w:p w14:paraId="2F017DA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73E738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1E3695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C4D4A9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C33FCE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17995E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3CBCA28" w14:textId="77777777" w:rsidTr="00A439C2">
        <w:tc>
          <w:tcPr>
            <w:tcW w:w="1668" w:type="dxa"/>
            <w:vMerge/>
          </w:tcPr>
          <w:p w14:paraId="4BEE365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CA7FF0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23EF6B56" w14:textId="428A5DB9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2F59A22" w14:textId="27989BD1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100.0</w:t>
            </w:r>
          </w:p>
        </w:tc>
        <w:tc>
          <w:tcPr>
            <w:tcW w:w="851" w:type="dxa"/>
          </w:tcPr>
          <w:p w14:paraId="1326E6AB" w14:textId="060D20E6" w:rsidR="00340BBD" w:rsidRPr="00025338" w:rsidRDefault="00025338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0.0</w:t>
            </w:r>
          </w:p>
        </w:tc>
        <w:tc>
          <w:tcPr>
            <w:tcW w:w="992" w:type="dxa"/>
          </w:tcPr>
          <w:p w14:paraId="02788ABE" w14:textId="0F3DADD1" w:rsidR="00340BBD" w:rsidRPr="00340BBD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9</w:t>
            </w:r>
          </w:p>
        </w:tc>
        <w:tc>
          <w:tcPr>
            <w:tcW w:w="992" w:type="dxa"/>
            <w:vMerge/>
          </w:tcPr>
          <w:p w14:paraId="656F4F3F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7A4014E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76DE94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E9B5E9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9880B1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31D409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4441AF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D00F8FB" w14:textId="77777777" w:rsidTr="00A439C2">
        <w:tc>
          <w:tcPr>
            <w:tcW w:w="1668" w:type="dxa"/>
            <w:vMerge w:val="restart"/>
          </w:tcPr>
          <w:p w14:paraId="1DC0F4BB" w14:textId="10C93851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3. Percentage of correct EMG responses?</w:t>
            </w:r>
          </w:p>
        </w:tc>
        <w:tc>
          <w:tcPr>
            <w:tcW w:w="1320" w:type="dxa"/>
            <w:vMerge w:val="restart"/>
          </w:tcPr>
          <w:p w14:paraId="1A26B83A" w14:textId="7B57465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On damaged side</w:t>
            </w:r>
          </w:p>
          <w:p w14:paraId="0E797C22" w14:textId="5A763DE5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igher in</w:t>
            </w:r>
          </w:p>
          <w:p w14:paraId="659BE1C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</w:tc>
        <w:tc>
          <w:tcPr>
            <w:tcW w:w="1656" w:type="dxa"/>
          </w:tcPr>
          <w:p w14:paraId="166A6245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2832007D" w14:textId="0C7AA7A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14989CA" w14:textId="1B0872C3" w:rsidR="00340BBD" w:rsidRPr="0025005E" w:rsidRDefault="00612A30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74.3</w:t>
            </w:r>
          </w:p>
        </w:tc>
        <w:tc>
          <w:tcPr>
            <w:tcW w:w="851" w:type="dxa"/>
          </w:tcPr>
          <w:p w14:paraId="1D37BDB6" w14:textId="0BFFFCF0" w:rsidR="00340BBD" w:rsidRPr="0025005E" w:rsidRDefault="00612A30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39.7</w:t>
            </w:r>
          </w:p>
        </w:tc>
        <w:tc>
          <w:tcPr>
            <w:tcW w:w="992" w:type="dxa"/>
          </w:tcPr>
          <w:p w14:paraId="045B36D5" w14:textId="50187DC1" w:rsidR="00340BBD" w:rsidRPr="0025005E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3A533091" w14:textId="6D6D99A1" w:rsidR="00340BBD" w:rsidRPr="0025005E" w:rsidRDefault="0025005E" w:rsidP="00340BBD">
            <w:pPr>
              <w:rPr>
                <w:rFonts w:cs="Calibri"/>
                <w:b/>
                <w:highlight w:val="red"/>
                <w:vertAlign w:val="superscript"/>
              </w:rPr>
            </w:pPr>
            <w:r w:rsidRPr="00E10FBA">
              <w:rPr>
                <w:rFonts w:cs="Calibri"/>
                <w:b/>
                <w:color w:val="FF0000"/>
              </w:rPr>
              <w:t>0.022</w:t>
            </w:r>
          </w:p>
        </w:tc>
        <w:tc>
          <w:tcPr>
            <w:tcW w:w="993" w:type="dxa"/>
            <w:vMerge w:val="restart"/>
          </w:tcPr>
          <w:p w14:paraId="247B0471" w14:textId="4DA6265B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tilt cycles</w:t>
            </w:r>
          </w:p>
        </w:tc>
        <w:tc>
          <w:tcPr>
            <w:tcW w:w="1417" w:type="dxa"/>
            <w:vMerge w:val="restart"/>
          </w:tcPr>
          <w:p w14:paraId="470EB92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46E3601D" w14:textId="2FC0771C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1E662DC2" w14:textId="4229565F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abbits after acute LHS</w:t>
            </w:r>
          </w:p>
        </w:tc>
        <w:tc>
          <w:tcPr>
            <w:tcW w:w="992" w:type="dxa"/>
            <w:vMerge w:val="restart"/>
          </w:tcPr>
          <w:p w14:paraId="2C8A7F42" w14:textId="77777777" w:rsidR="00F06526" w:rsidRPr="00E10FBA" w:rsidRDefault="00F06526" w:rsidP="00F06526">
            <w:pPr>
              <w:spacing w:after="0" w:line="240" w:lineRule="auto"/>
              <w:rPr>
                <w:rFonts w:cs="Calibri"/>
                <w:color w:val="FF0000"/>
              </w:rPr>
            </w:pPr>
            <w:r w:rsidRPr="00E10FBA">
              <w:rPr>
                <w:rFonts w:cs="Calibri"/>
                <w:color w:val="FF0000"/>
              </w:rPr>
              <w:t>Welch’s</w:t>
            </w:r>
          </w:p>
          <w:p w14:paraId="50F622A0" w14:textId="5840DC05" w:rsidR="00340BBD" w:rsidRPr="00F06526" w:rsidRDefault="00F06526" w:rsidP="00F06526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t-test</w:t>
            </w:r>
          </w:p>
        </w:tc>
        <w:tc>
          <w:tcPr>
            <w:tcW w:w="1560" w:type="dxa"/>
            <w:vMerge w:val="restart"/>
          </w:tcPr>
          <w:p w14:paraId="0D9B21FB" w14:textId="2A9B026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13734319" w14:textId="14FC918A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2C</w:t>
            </w:r>
          </w:p>
        </w:tc>
        <w:tc>
          <w:tcPr>
            <w:tcW w:w="850" w:type="dxa"/>
            <w:vMerge w:val="restart"/>
          </w:tcPr>
          <w:p w14:paraId="47E1D04D" w14:textId="745D6756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DF32801" w14:textId="77777777" w:rsidTr="00A439C2">
        <w:tc>
          <w:tcPr>
            <w:tcW w:w="1668" w:type="dxa"/>
            <w:vMerge/>
          </w:tcPr>
          <w:p w14:paraId="695C9B4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0BF15A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A48A093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5DAE1CA7" w14:textId="27BD016D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7B8E17F8" w14:textId="336DA0D1" w:rsidR="00340BBD" w:rsidRPr="0025005E" w:rsidRDefault="0025005E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24.5</w:t>
            </w:r>
          </w:p>
        </w:tc>
        <w:tc>
          <w:tcPr>
            <w:tcW w:w="851" w:type="dxa"/>
          </w:tcPr>
          <w:p w14:paraId="153A751D" w14:textId="48034FE7" w:rsidR="00340BBD" w:rsidRPr="0025005E" w:rsidRDefault="0025005E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37.5</w:t>
            </w:r>
          </w:p>
        </w:tc>
        <w:tc>
          <w:tcPr>
            <w:tcW w:w="992" w:type="dxa"/>
          </w:tcPr>
          <w:p w14:paraId="197DD909" w14:textId="580990A3" w:rsidR="00340BBD" w:rsidRPr="0025005E" w:rsidRDefault="00340BBD" w:rsidP="00CB3EE3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7</w:t>
            </w:r>
          </w:p>
        </w:tc>
        <w:tc>
          <w:tcPr>
            <w:tcW w:w="992" w:type="dxa"/>
            <w:vMerge/>
          </w:tcPr>
          <w:p w14:paraId="0BFBF455" w14:textId="77777777" w:rsidR="00340BBD" w:rsidRPr="0025005E" w:rsidRDefault="00340BBD" w:rsidP="00340BBD">
            <w:pPr>
              <w:rPr>
                <w:rFonts w:cs="Calibri"/>
                <w:b/>
                <w:highlight w:val="red"/>
              </w:rPr>
            </w:pPr>
          </w:p>
        </w:tc>
        <w:tc>
          <w:tcPr>
            <w:tcW w:w="993" w:type="dxa"/>
            <w:vMerge/>
          </w:tcPr>
          <w:p w14:paraId="5BD90DFC" w14:textId="2D899E16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0FA63B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0D08E9F" w14:textId="77777777" w:rsidR="00340BBD" w:rsidRPr="00F06526" w:rsidRDefault="00340BBD" w:rsidP="00340BBD">
            <w:pPr>
              <w:rPr>
                <w:rFonts w:cs="Calibri"/>
                <w:highlight w:val="red"/>
              </w:rPr>
            </w:pPr>
          </w:p>
        </w:tc>
        <w:tc>
          <w:tcPr>
            <w:tcW w:w="1560" w:type="dxa"/>
            <w:vMerge/>
          </w:tcPr>
          <w:p w14:paraId="2BFC182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13707A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72C6A3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A6F3E4A" w14:textId="77777777" w:rsidTr="00A439C2">
        <w:tc>
          <w:tcPr>
            <w:tcW w:w="1668" w:type="dxa"/>
            <w:vMerge/>
          </w:tcPr>
          <w:p w14:paraId="26B1854E" w14:textId="45DA41C5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4ADF6E01" w14:textId="191AEDAD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On intact side</w:t>
            </w:r>
          </w:p>
          <w:p w14:paraId="2EAA415F" w14:textId="1864781C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lower in</w:t>
            </w:r>
          </w:p>
          <w:p w14:paraId="43203E1D" w14:textId="549AB1B4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</w:tc>
        <w:tc>
          <w:tcPr>
            <w:tcW w:w="1656" w:type="dxa"/>
          </w:tcPr>
          <w:p w14:paraId="1D2D5B2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338F3E7" w14:textId="16D98ED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5C5BA72" w14:textId="7B21CF94" w:rsidR="00340BBD" w:rsidRPr="00612A30" w:rsidRDefault="00612A30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42.4</w:t>
            </w:r>
          </w:p>
        </w:tc>
        <w:tc>
          <w:tcPr>
            <w:tcW w:w="851" w:type="dxa"/>
          </w:tcPr>
          <w:p w14:paraId="4C440BD7" w14:textId="4B477DE7" w:rsidR="00340BBD" w:rsidRPr="00612A30" w:rsidRDefault="00612A30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48.5</w:t>
            </w:r>
          </w:p>
        </w:tc>
        <w:tc>
          <w:tcPr>
            <w:tcW w:w="992" w:type="dxa"/>
          </w:tcPr>
          <w:p w14:paraId="7EC71864" w14:textId="350691F7" w:rsidR="00340BBD" w:rsidRPr="00CB3EE3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36FFB5BB" w14:textId="5EA786F1" w:rsidR="00340BBD" w:rsidRPr="00A10A5E" w:rsidRDefault="00A10A5E" w:rsidP="00340BBD">
            <w:pPr>
              <w:rPr>
                <w:rFonts w:cs="Calibri"/>
                <w:b/>
                <w:highlight w:val="red"/>
              </w:rPr>
            </w:pPr>
            <w:r w:rsidRPr="00E10FBA">
              <w:rPr>
                <w:rFonts w:cs="Calibri"/>
                <w:b/>
                <w:color w:val="FF0000"/>
              </w:rPr>
              <w:t>0.00</w:t>
            </w:r>
            <w:r w:rsidR="00340BBD" w:rsidRPr="00E10FBA">
              <w:rPr>
                <w:rFonts w:cs="Calibri"/>
                <w:b/>
                <w:color w:val="FF0000"/>
              </w:rPr>
              <w:t>1</w:t>
            </w:r>
          </w:p>
        </w:tc>
        <w:tc>
          <w:tcPr>
            <w:tcW w:w="993" w:type="dxa"/>
            <w:vMerge/>
          </w:tcPr>
          <w:p w14:paraId="0AEB9516" w14:textId="60DF6158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AC331C8" w14:textId="7A1A554F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A1EFCC8" w14:textId="57DAD822" w:rsidR="00340BBD" w:rsidRPr="00F06526" w:rsidRDefault="00340BBD" w:rsidP="00340BBD">
            <w:pPr>
              <w:rPr>
                <w:rFonts w:cs="Calibri"/>
                <w:highlight w:val="red"/>
              </w:rPr>
            </w:pPr>
          </w:p>
        </w:tc>
        <w:tc>
          <w:tcPr>
            <w:tcW w:w="1560" w:type="dxa"/>
            <w:vMerge/>
          </w:tcPr>
          <w:p w14:paraId="3F9A81AF" w14:textId="2C0A5B0A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56DF882" w14:textId="556E0FC1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6E3563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A06223D" w14:textId="77777777" w:rsidTr="00A439C2">
        <w:tc>
          <w:tcPr>
            <w:tcW w:w="1668" w:type="dxa"/>
            <w:vMerge/>
          </w:tcPr>
          <w:p w14:paraId="78B59391" w14:textId="583F4328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8EB1716" w14:textId="18B7A4F0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00E696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72BB9325" w14:textId="31381434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705FA987" w14:textId="33250B45" w:rsidR="00340BBD" w:rsidRPr="00A10A5E" w:rsidRDefault="00A10A5E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85.3</w:t>
            </w:r>
          </w:p>
        </w:tc>
        <w:tc>
          <w:tcPr>
            <w:tcW w:w="851" w:type="dxa"/>
          </w:tcPr>
          <w:p w14:paraId="5735BDC6" w14:textId="58F78698" w:rsidR="00340BBD" w:rsidRPr="00A10A5E" w:rsidRDefault="00A10A5E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22.6</w:t>
            </w:r>
          </w:p>
        </w:tc>
        <w:tc>
          <w:tcPr>
            <w:tcW w:w="992" w:type="dxa"/>
          </w:tcPr>
          <w:p w14:paraId="72292C55" w14:textId="111A0063" w:rsidR="00340BBD" w:rsidRPr="00CB3EE3" w:rsidRDefault="00340BBD" w:rsidP="00CB3EE3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7</w:t>
            </w:r>
          </w:p>
        </w:tc>
        <w:tc>
          <w:tcPr>
            <w:tcW w:w="992" w:type="dxa"/>
            <w:vMerge/>
          </w:tcPr>
          <w:p w14:paraId="30969BC9" w14:textId="13118EA1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CE33EDF" w14:textId="0C9130AC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4EFA41D" w14:textId="3346CAF9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5E68908" w14:textId="6A21F1D1" w:rsidR="00340BBD" w:rsidRPr="00F06526" w:rsidRDefault="00340BBD" w:rsidP="00340BBD">
            <w:pPr>
              <w:rPr>
                <w:rFonts w:cs="Calibri"/>
                <w:highlight w:val="red"/>
              </w:rPr>
            </w:pPr>
          </w:p>
        </w:tc>
        <w:tc>
          <w:tcPr>
            <w:tcW w:w="1560" w:type="dxa"/>
            <w:vMerge/>
          </w:tcPr>
          <w:p w14:paraId="44AF5192" w14:textId="5F480CDA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4D92E40" w14:textId="73E2CFBA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AD0096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612A30" w:rsidRPr="004C7A94" w14:paraId="01AA6C84" w14:textId="77777777" w:rsidTr="00A439C2">
        <w:tc>
          <w:tcPr>
            <w:tcW w:w="1668" w:type="dxa"/>
            <w:vMerge w:val="restart"/>
          </w:tcPr>
          <w:p w14:paraId="0386F2D1" w14:textId="77777777" w:rsidR="00612A30" w:rsidRPr="004C7A94" w:rsidRDefault="00612A30" w:rsidP="00612A30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4. Percentage of correct EMG responses?</w:t>
            </w:r>
          </w:p>
        </w:tc>
        <w:tc>
          <w:tcPr>
            <w:tcW w:w="1320" w:type="dxa"/>
            <w:vMerge w:val="restart"/>
          </w:tcPr>
          <w:p w14:paraId="6B1DE19D" w14:textId="77777777" w:rsidR="00612A30" w:rsidRPr="004C7A94" w:rsidRDefault="00612A30" w:rsidP="00612A30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61CDAB7F" w14:textId="77777777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</w:t>
            </w:r>
          </w:p>
          <w:p w14:paraId="05F4A015" w14:textId="6752F930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whole platform tilts</w:t>
            </w:r>
          </w:p>
          <w:p w14:paraId="74652BE2" w14:textId="3DE96F92" w:rsidR="00612A30" w:rsidRPr="004C7A94" w:rsidRDefault="00612A30" w:rsidP="00612A30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</w:tc>
        <w:tc>
          <w:tcPr>
            <w:tcW w:w="1134" w:type="dxa"/>
          </w:tcPr>
          <w:p w14:paraId="68517403" w14:textId="6414EFBF" w:rsidR="00612A30" w:rsidRPr="00F4412B" w:rsidRDefault="00612A30" w:rsidP="00612A30">
            <w:pPr>
              <w:rPr>
                <w:rFonts w:cs="Calibri"/>
                <w:highlight w:val="magenta"/>
              </w:rPr>
            </w:pPr>
            <w:r w:rsidRPr="00E10FBA">
              <w:rPr>
                <w:rFonts w:cs="Calibri"/>
                <w:color w:val="FF0000"/>
              </w:rPr>
              <w:t>74.3</w:t>
            </w:r>
          </w:p>
        </w:tc>
        <w:tc>
          <w:tcPr>
            <w:tcW w:w="851" w:type="dxa"/>
          </w:tcPr>
          <w:p w14:paraId="17DC7B1F" w14:textId="123E634F" w:rsidR="00612A30" w:rsidRPr="004C7A94" w:rsidRDefault="00612A30" w:rsidP="00612A30">
            <w:pPr>
              <w:rPr>
                <w:rFonts w:cs="Calibri"/>
              </w:rPr>
            </w:pPr>
            <w:r w:rsidRPr="00E10FBA">
              <w:rPr>
                <w:rFonts w:cs="Calibri"/>
                <w:color w:val="FF0000"/>
              </w:rPr>
              <w:t>39.7</w:t>
            </w:r>
          </w:p>
        </w:tc>
        <w:tc>
          <w:tcPr>
            <w:tcW w:w="992" w:type="dxa"/>
          </w:tcPr>
          <w:p w14:paraId="4E432EDF" w14:textId="662B30D0" w:rsidR="00612A30" w:rsidRPr="00E10FBA" w:rsidRDefault="00612A30" w:rsidP="00612A30">
            <w:pPr>
              <w:rPr>
                <w:rFonts w:cs="Calibri"/>
                <w:color w:val="FF0000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0269FBD4" w14:textId="1CFD2F68" w:rsidR="00612A30" w:rsidRPr="00EE307C" w:rsidRDefault="00612A30" w:rsidP="00612A30">
            <w:pPr>
              <w:rPr>
                <w:rFonts w:cs="Calibri"/>
                <w:bCs/>
                <w:highlight w:val="red"/>
                <w:vertAlign w:val="superscript"/>
              </w:rPr>
            </w:pPr>
            <w:r w:rsidRPr="00E10FBA">
              <w:rPr>
                <w:rFonts w:cs="Calibri"/>
                <w:bCs/>
                <w:color w:val="FF0000"/>
              </w:rPr>
              <w:t>0.</w:t>
            </w:r>
            <w:r w:rsidR="006D7B3B" w:rsidRPr="00E10FBA">
              <w:rPr>
                <w:rFonts w:cs="Calibri"/>
                <w:bCs/>
                <w:color w:val="FF0000"/>
              </w:rPr>
              <w:t>957</w:t>
            </w:r>
          </w:p>
        </w:tc>
        <w:tc>
          <w:tcPr>
            <w:tcW w:w="993" w:type="dxa"/>
            <w:vMerge w:val="restart"/>
          </w:tcPr>
          <w:p w14:paraId="36EEB8A7" w14:textId="77777777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tilt cycles</w:t>
            </w:r>
          </w:p>
        </w:tc>
        <w:tc>
          <w:tcPr>
            <w:tcW w:w="1417" w:type="dxa"/>
            <w:vMerge w:val="restart"/>
          </w:tcPr>
          <w:p w14:paraId="7F2EA0D4" w14:textId="77777777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whole platform tilts</w:t>
            </w:r>
          </w:p>
          <w:p w14:paraId="3ADCE4C5" w14:textId="77777777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474127DE" w14:textId="26A8ACE5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tilts of ipsilateral platform</w:t>
            </w:r>
          </w:p>
        </w:tc>
        <w:tc>
          <w:tcPr>
            <w:tcW w:w="992" w:type="dxa"/>
            <w:vMerge w:val="restart"/>
          </w:tcPr>
          <w:p w14:paraId="4613E4F8" w14:textId="77777777" w:rsidR="00F06526" w:rsidRPr="00E10FBA" w:rsidRDefault="00F06526" w:rsidP="00F06526">
            <w:pPr>
              <w:spacing w:after="0" w:line="240" w:lineRule="auto"/>
              <w:rPr>
                <w:rFonts w:cs="Calibri"/>
                <w:color w:val="FF0000"/>
              </w:rPr>
            </w:pPr>
            <w:r w:rsidRPr="00E10FBA">
              <w:rPr>
                <w:rFonts w:cs="Calibri"/>
                <w:color w:val="FF0000"/>
              </w:rPr>
              <w:t>Welch’s</w:t>
            </w:r>
          </w:p>
          <w:p w14:paraId="29A3425F" w14:textId="0443DAB6" w:rsidR="00612A30" w:rsidRPr="00F06526" w:rsidRDefault="00F06526" w:rsidP="00F06526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t-test</w:t>
            </w:r>
          </w:p>
        </w:tc>
        <w:tc>
          <w:tcPr>
            <w:tcW w:w="1560" w:type="dxa"/>
            <w:vMerge w:val="restart"/>
          </w:tcPr>
          <w:p w14:paraId="7735FE5D" w14:textId="77777777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R-rabbits</w:t>
            </w:r>
          </w:p>
        </w:tc>
        <w:tc>
          <w:tcPr>
            <w:tcW w:w="992" w:type="dxa"/>
            <w:vMerge w:val="restart"/>
          </w:tcPr>
          <w:p w14:paraId="6D6C3D67" w14:textId="48D4A070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2</w:t>
            </w:r>
            <w:r>
              <w:rPr>
                <w:rFonts w:cs="Calibri"/>
              </w:rPr>
              <w:t xml:space="preserve">C </w:t>
            </w:r>
            <w:r w:rsidRPr="007442E7">
              <w:rPr>
                <w:rFonts w:cs="Calibri"/>
              </w:rPr>
              <w:t>Fig. 2D</w:t>
            </w:r>
          </w:p>
        </w:tc>
        <w:tc>
          <w:tcPr>
            <w:tcW w:w="850" w:type="dxa"/>
            <w:vMerge w:val="restart"/>
          </w:tcPr>
          <w:p w14:paraId="6C7C8FED" w14:textId="77777777" w:rsidR="00612A30" w:rsidRPr="004C7A94" w:rsidRDefault="00612A30" w:rsidP="00612A30">
            <w:pPr>
              <w:rPr>
                <w:rFonts w:cs="Calibri"/>
              </w:rPr>
            </w:pPr>
          </w:p>
        </w:tc>
      </w:tr>
      <w:tr w:rsidR="00340BBD" w:rsidRPr="004C7A94" w14:paraId="308F3092" w14:textId="77777777" w:rsidTr="00A439C2">
        <w:tc>
          <w:tcPr>
            <w:tcW w:w="1668" w:type="dxa"/>
            <w:vMerge/>
          </w:tcPr>
          <w:p w14:paraId="0211A95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A9A60F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5CBE449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</w:t>
            </w:r>
          </w:p>
          <w:p w14:paraId="2D3B47A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psilateral platform tilts</w:t>
            </w:r>
          </w:p>
          <w:p w14:paraId="0F861BCC" w14:textId="778741A1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lastRenderedPageBreak/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</w:tc>
        <w:tc>
          <w:tcPr>
            <w:tcW w:w="1134" w:type="dxa"/>
          </w:tcPr>
          <w:p w14:paraId="26E52512" w14:textId="6CADA574" w:rsidR="00340BBD" w:rsidRPr="005A6B76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lastRenderedPageBreak/>
              <w:t>73.</w:t>
            </w:r>
            <w:r w:rsidR="005A6B76" w:rsidRPr="00E10FBA">
              <w:rPr>
                <w:rFonts w:cs="Calibri"/>
                <w:color w:val="FF0000"/>
              </w:rPr>
              <w:t>2</w:t>
            </w:r>
          </w:p>
        </w:tc>
        <w:tc>
          <w:tcPr>
            <w:tcW w:w="851" w:type="dxa"/>
          </w:tcPr>
          <w:p w14:paraId="3FCBF3B6" w14:textId="17E94D2C" w:rsidR="00340BBD" w:rsidRPr="00EE307C" w:rsidRDefault="005A6B76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34.5</w:t>
            </w:r>
          </w:p>
        </w:tc>
        <w:tc>
          <w:tcPr>
            <w:tcW w:w="992" w:type="dxa"/>
          </w:tcPr>
          <w:p w14:paraId="65F2BF23" w14:textId="5CFA7B3F" w:rsidR="00340BBD" w:rsidRPr="00EE307C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/>
          </w:tcPr>
          <w:p w14:paraId="2C9B8C57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6663AB4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8AF0CE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E8DC2CC" w14:textId="359D2553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F76C2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A082A8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6539BD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612A30" w:rsidRPr="004C7A94" w14:paraId="03A66ED1" w14:textId="77777777" w:rsidTr="00A439C2">
        <w:tc>
          <w:tcPr>
            <w:tcW w:w="1668" w:type="dxa"/>
            <w:vMerge/>
          </w:tcPr>
          <w:p w14:paraId="00472F3A" w14:textId="77777777" w:rsidR="00612A30" w:rsidRPr="004C7A94" w:rsidRDefault="00612A30" w:rsidP="00612A3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5EB83E9" w14:textId="77777777" w:rsidR="00612A30" w:rsidRPr="004C7A94" w:rsidRDefault="00612A30" w:rsidP="00612A3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0D0BB1E" w14:textId="77777777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</w:t>
            </w:r>
          </w:p>
          <w:p w14:paraId="08DF4FFA" w14:textId="77777777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whole platform tilts</w:t>
            </w:r>
          </w:p>
          <w:p w14:paraId="77305231" w14:textId="2A6F338D" w:rsidR="00612A30" w:rsidRPr="004C7A94" w:rsidRDefault="00612A30" w:rsidP="00612A30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</w:tc>
        <w:tc>
          <w:tcPr>
            <w:tcW w:w="1134" w:type="dxa"/>
          </w:tcPr>
          <w:p w14:paraId="13CE1425" w14:textId="1618C955" w:rsidR="00612A30" w:rsidRPr="004F6B7F" w:rsidRDefault="00612A30" w:rsidP="00612A30">
            <w:pPr>
              <w:rPr>
                <w:rFonts w:cs="Calibri"/>
                <w:highlight w:val="magenta"/>
                <w:lang w:val="sv-SE"/>
              </w:rPr>
            </w:pPr>
            <w:r w:rsidRPr="00E10FBA">
              <w:rPr>
                <w:rFonts w:cs="Calibri"/>
                <w:color w:val="FF0000"/>
              </w:rPr>
              <w:t>42.4</w:t>
            </w:r>
          </w:p>
        </w:tc>
        <w:tc>
          <w:tcPr>
            <w:tcW w:w="851" w:type="dxa"/>
          </w:tcPr>
          <w:p w14:paraId="63E78A1C" w14:textId="4FF09174" w:rsidR="00612A30" w:rsidRPr="004C7A94" w:rsidRDefault="00612A30" w:rsidP="00612A30">
            <w:pPr>
              <w:rPr>
                <w:rFonts w:cs="Calibri"/>
              </w:rPr>
            </w:pPr>
            <w:r w:rsidRPr="00E10FBA">
              <w:rPr>
                <w:rFonts w:cs="Calibri"/>
                <w:color w:val="FF0000"/>
              </w:rPr>
              <w:t>48.5</w:t>
            </w:r>
          </w:p>
        </w:tc>
        <w:tc>
          <w:tcPr>
            <w:tcW w:w="992" w:type="dxa"/>
          </w:tcPr>
          <w:p w14:paraId="50FE8BE3" w14:textId="364E5650" w:rsidR="00612A30" w:rsidRPr="00396E07" w:rsidRDefault="00612A30" w:rsidP="00396E07">
            <w:pPr>
              <w:rPr>
                <w:rFonts w:cs="Calibri"/>
                <w:highlight w:val="red"/>
                <w:lang w:val="sv-SE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504975A8" w14:textId="5DF60CCB" w:rsidR="00612A30" w:rsidRPr="00E10FBA" w:rsidRDefault="00612A30" w:rsidP="00612A30">
            <w:pPr>
              <w:rPr>
                <w:rFonts w:cs="Calibri"/>
                <w:bCs/>
                <w:color w:val="FF0000"/>
              </w:rPr>
            </w:pPr>
            <w:r w:rsidRPr="00E10FBA">
              <w:rPr>
                <w:rFonts w:cs="Calibri"/>
                <w:bCs/>
                <w:color w:val="FF0000"/>
              </w:rPr>
              <w:t>0.</w:t>
            </w:r>
            <w:r w:rsidR="00396E07" w:rsidRPr="00E10FBA">
              <w:rPr>
                <w:rFonts w:cs="Calibri"/>
                <w:bCs/>
                <w:color w:val="FF0000"/>
              </w:rPr>
              <w:t>852</w:t>
            </w:r>
          </w:p>
        </w:tc>
        <w:tc>
          <w:tcPr>
            <w:tcW w:w="993" w:type="dxa"/>
            <w:vMerge/>
          </w:tcPr>
          <w:p w14:paraId="2D3380FA" w14:textId="77777777" w:rsidR="00612A30" w:rsidRPr="004C7A94" w:rsidRDefault="00612A30" w:rsidP="00612A30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BE7D395" w14:textId="77777777" w:rsidR="00612A30" w:rsidRPr="004C7A94" w:rsidRDefault="00612A30" w:rsidP="00612A30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7ACD005" w14:textId="7894983B" w:rsidR="00612A30" w:rsidRPr="004C7A94" w:rsidRDefault="00612A30" w:rsidP="00612A30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BB5484D" w14:textId="77777777" w:rsidR="00612A30" w:rsidRPr="004C7A94" w:rsidRDefault="00612A30" w:rsidP="00612A30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4A38ECF" w14:textId="77777777" w:rsidR="00612A30" w:rsidRPr="004C7A94" w:rsidRDefault="00612A30" w:rsidP="00612A30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1AA7711" w14:textId="77777777" w:rsidR="00612A30" w:rsidRPr="004C7A94" w:rsidRDefault="00612A30" w:rsidP="00612A30">
            <w:pPr>
              <w:rPr>
                <w:rFonts w:cs="Calibri"/>
              </w:rPr>
            </w:pPr>
          </w:p>
        </w:tc>
      </w:tr>
      <w:tr w:rsidR="00340BBD" w:rsidRPr="004C7A94" w14:paraId="417D537A" w14:textId="77777777" w:rsidTr="00A439C2">
        <w:tc>
          <w:tcPr>
            <w:tcW w:w="1668" w:type="dxa"/>
            <w:vMerge/>
          </w:tcPr>
          <w:p w14:paraId="22F5FEC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23BE14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22443C2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</w:t>
            </w:r>
          </w:p>
          <w:p w14:paraId="38F8973F" w14:textId="76236425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psilateral platform tilts</w:t>
            </w:r>
          </w:p>
          <w:p w14:paraId="5E3DB525" w14:textId="784B347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</w:tc>
        <w:tc>
          <w:tcPr>
            <w:tcW w:w="1134" w:type="dxa"/>
          </w:tcPr>
          <w:p w14:paraId="005B40E2" w14:textId="11750F32" w:rsidR="00340BBD" w:rsidRPr="005A6B76" w:rsidRDefault="005A6B76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45.7</w:t>
            </w:r>
          </w:p>
        </w:tc>
        <w:tc>
          <w:tcPr>
            <w:tcW w:w="851" w:type="dxa"/>
          </w:tcPr>
          <w:p w14:paraId="47D4DBEB" w14:textId="1F891C93" w:rsidR="00340BBD" w:rsidRPr="005A6B76" w:rsidRDefault="005A6B76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38.0</w:t>
            </w:r>
          </w:p>
        </w:tc>
        <w:tc>
          <w:tcPr>
            <w:tcW w:w="992" w:type="dxa"/>
          </w:tcPr>
          <w:p w14:paraId="0E088161" w14:textId="6AD2A403" w:rsidR="00340BBD" w:rsidRPr="00396E07" w:rsidRDefault="00340BBD" w:rsidP="00396E07">
            <w:pPr>
              <w:rPr>
                <w:rFonts w:cs="Calibri"/>
                <w:highlight w:val="red"/>
                <w:lang w:val="sv-SE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/>
          </w:tcPr>
          <w:p w14:paraId="775816A4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96978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E3EE31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D9BBBBB" w14:textId="004E1AF1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A7DD9D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91BC0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8B34C2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5B378A" w:rsidRPr="004C7A94" w14:paraId="5B06FB64" w14:textId="77777777" w:rsidTr="00A439C2">
        <w:tc>
          <w:tcPr>
            <w:tcW w:w="1668" w:type="dxa"/>
            <w:vMerge/>
          </w:tcPr>
          <w:p w14:paraId="7FF84AF4" w14:textId="77777777" w:rsidR="005B378A" w:rsidRPr="004C7A94" w:rsidRDefault="005B378A" w:rsidP="005B378A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73607876" w14:textId="77777777" w:rsidR="005B378A" w:rsidRPr="004C7A94" w:rsidRDefault="005B378A" w:rsidP="005B378A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Higher for whole platform tilts</w:t>
            </w:r>
          </w:p>
        </w:tc>
        <w:tc>
          <w:tcPr>
            <w:tcW w:w="1656" w:type="dxa"/>
          </w:tcPr>
          <w:p w14:paraId="767236B6" w14:textId="77777777" w:rsidR="005B378A" w:rsidRPr="004C7A94" w:rsidRDefault="005B378A" w:rsidP="005B378A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whole platform tilts</w:t>
            </w:r>
          </w:p>
          <w:p w14:paraId="56FA3097" w14:textId="5603BF38" w:rsidR="005B378A" w:rsidRPr="004C7A94" w:rsidRDefault="005B378A" w:rsidP="005B378A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</w:tc>
        <w:tc>
          <w:tcPr>
            <w:tcW w:w="1134" w:type="dxa"/>
          </w:tcPr>
          <w:p w14:paraId="5726F615" w14:textId="36798207" w:rsidR="005B378A" w:rsidRPr="00F4412B" w:rsidRDefault="005B378A" w:rsidP="005B378A">
            <w:pPr>
              <w:rPr>
                <w:rFonts w:cs="Calibri"/>
                <w:highlight w:val="magenta"/>
              </w:rPr>
            </w:pPr>
            <w:r w:rsidRPr="00E10FBA">
              <w:rPr>
                <w:rFonts w:cs="Calibri"/>
                <w:color w:val="FF0000"/>
              </w:rPr>
              <w:t>74.3</w:t>
            </w:r>
          </w:p>
        </w:tc>
        <w:tc>
          <w:tcPr>
            <w:tcW w:w="851" w:type="dxa"/>
          </w:tcPr>
          <w:p w14:paraId="0CBB6CAF" w14:textId="6E7E1AC3" w:rsidR="005B378A" w:rsidRPr="004C7A94" w:rsidRDefault="005B378A" w:rsidP="005B378A">
            <w:pPr>
              <w:rPr>
                <w:rFonts w:cs="Calibri"/>
              </w:rPr>
            </w:pPr>
            <w:r w:rsidRPr="00E10FBA">
              <w:rPr>
                <w:rFonts w:cs="Calibri"/>
                <w:color w:val="FF0000"/>
              </w:rPr>
              <w:t>39.7</w:t>
            </w:r>
          </w:p>
        </w:tc>
        <w:tc>
          <w:tcPr>
            <w:tcW w:w="992" w:type="dxa"/>
          </w:tcPr>
          <w:p w14:paraId="2F507FE6" w14:textId="2EC5D970" w:rsidR="005B378A" w:rsidRPr="00396E07" w:rsidRDefault="005B378A" w:rsidP="005B378A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3E47681B" w14:textId="407B9647" w:rsidR="005B378A" w:rsidRPr="00E10FBA" w:rsidRDefault="00396E07" w:rsidP="005B378A">
            <w:pPr>
              <w:rPr>
                <w:rFonts w:cs="Calibri"/>
                <w:b/>
                <w:color w:val="FF0000"/>
                <w:vertAlign w:val="superscript"/>
              </w:rPr>
            </w:pPr>
            <w:r w:rsidRPr="00E10FBA">
              <w:rPr>
                <w:rFonts w:cs="Calibri"/>
                <w:b/>
                <w:color w:val="FF0000"/>
              </w:rPr>
              <w:t>0.0013</w:t>
            </w:r>
          </w:p>
        </w:tc>
        <w:tc>
          <w:tcPr>
            <w:tcW w:w="993" w:type="dxa"/>
            <w:vMerge/>
          </w:tcPr>
          <w:p w14:paraId="5471AD92" w14:textId="72137BA1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281CAB1C" w14:textId="77777777" w:rsidR="005B378A" w:rsidRPr="004C7A94" w:rsidRDefault="005B378A" w:rsidP="005B378A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whole platform tilts</w:t>
            </w:r>
          </w:p>
          <w:p w14:paraId="6EDD0851" w14:textId="77777777" w:rsidR="005B378A" w:rsidRPr="004C7A94" w:rsidRDefault="005B378A" w:rsidP="005B378A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3094FFA4" w14:textId="77777777" w:rsidR="005B378A" w:rsidRPr="004C7A94" w:rsidRDefault="005B378A" w:rsidP="005B378A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tilts of contralateral platform</w:t>
            </w:r>
          </w:p>
        </w:tc>
        <w:tc>
          <w:tcPr>
            <w:tcW w:w="992" w:type="dxa"/>
            <w:vMerge/>
          </w:tcPr>
          <w:p w14:paraId="5F2005ED" w14:textId="60EEF578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A903CA5" w14:textId="036C201A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992" w:type="dxa"/>
            <w:vMerge w:val="restart"/>
          </w:tcPr>
          <w:p w14:paraId="2142EBBD" w14:textId="77777777" w:rsidR="005B378A" w:rsidRPr="007442E7" w:rsidRDefault="005B378A" w:rsidP="005B378A">
            <w:pPr>
              <w:rPr>
                <w:rFonts w:cs="Calibri"/>
                <w:lang w:val="sv-SE"/>
              </w:rPr>
            </w:pPr>
            <w:r w:rsidRPr="007442E7">
              <w:rPr>
                <w:rFonts w:cs="Calibri"/>
                <w:lang w:val="sv-SE"/>
              </w:rPr>
              <w:t>Fig. 2C</w:t>
            </w:r>
          </w:p>
          <w:p w14:paraId="3A738732" w14:textId="24D9954F" w:rsidR="005B378A" w:rsidRPr="00C26FF0" w:rsidRDefault="005B378A" w:rsidP="005B378A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2E</w:t>
            </w:r>
          </w:p>
        </w:tc>
        <w:tc>
          <w:tcPr>
            <w:tcW w:w="850" w:type="dxa"/>
            <w:vMerge/>
          </w:tcPr>
          <w:p w14:paraId="7D16494D" w14:textId="77777777" w:rsidR="005B378A" w:rsidRPr="004C7A94" w:rsidRDefault="005B378A" w:rsidP="005B378A">
            <w:pPr>
              <w:rPr>
                <w:rFonts w:cs="Calibri"/>
              </w:rPr>
            </w:pPr>
          </w:p>
        </w:tc>
      </w:tr>
      <w:tr w:rsidR="00340BBD" w:rsidRPr="004C7A94" w14:paraId="67007C62" w14:textId="77777777" w:rsidTr="00A439C2">
        <w:tc>
          <w:tcPr>
            <w:tcW w:w="1668" w:type="dxa"/>
            <w:vMerge/>
          </w:tcPr>
          <w:p w14:paraId="35E7253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F8C5CF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B46BFE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contralateral platform tilts</w:t>
            </w:r>
          </w:p>
          <w:p w14:paraId="46D663D7" w14:textId="6F0A7C41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</w:tc>
        <w:tc>
          <w:tcPr>
            <w:tcW w:w="1134" w:type="dxa"/>
          </w:tcPr>
          <w:p w14:paraId="29C1044D" w14:textId="2C3B157D" w:rsidR="00340BBD" w:rsidRPr="00860C86" w:rsidRDefault="00860C86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4.2</w:t>
            </w:r>
          </w:p>
        </w:tc>
        <w:tc>
          <w:tcPr>
            <w:tcW w:w="851" w:type="dxa"/>
          </w:tcPr>
          <w:p w14:paraId="6CCEC59A" w14:textId="6163916C" w:rsidR="00340BBD" w:rsidRPr="00860C86" w:rsidRDefault="00860C86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11.8</w:t>
            </w:r>
          </w:p>
        </w:tc>
        <w:tc>
          <w:tcPr>
            <w:tcW w:w="992" w:type="dxa"/>
          </w:tcPr>
          <w:p w14:paraId="60EA0BD4" w14:textId="56446232" w:rsidR="00340BBD" w:rsidRPr="00396E07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/>
          </w:tcPr>
          <w:p w14:paraId="0DD4B144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3A12AB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8F14E8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C5D8D6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C0630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46E9DA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2A38A6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5B378A" w:rsidRPr="004C7A94" w14:paraId="361C76E1" w14:textId="77777777" w:rsidTr="00A439C2">
        <w:tc>
          <w:tcPr>
            <w:tcW w:w="1668" w:type="dxa"/>
            <w:vMerge/>
          </w:tcPr>
          <w:p w14:paraId="18B0B0F1" w14:textId="77777777" w:rsidR="005B378A" w:rsidRPr="004C7A94" w:rsidRDefault="005B378A" w:rsidP="005B378A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D80D242" w14:textId="77777777" w:rsidR="005B378A" w:rsidRPr="004C7A94" w:rsidRDefault="005B378A" w:rsidP="005B378A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4CB6F8F" w14:textId="77777777" w:rsidR="005B378A" w:rsidRPr="004C7A94" w:rsidRDefault="005B378A" w:rsidP="005B378A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whole platform tilts</w:t>
            </w:r>
          </w:p>
          <w:p w14:paraId="620F1D78" w14:textId="0A852BB5" w:rsidR="005B378A" w:rsidRPr="004C7A94" w:rsidRDefault="005B378A" w:rsidP="005B378A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</w:tc>
        <w:tc>
          <w:tcPr>
            <w:tcW w:w="1134" w:type="dxa"/>
          </w:tcPr>
          <w:p w14:paraId="78EA6938" w14:textId="2D4ADCED" w:rsidR="005B378A" w:rsidRPr="0014219B" w:rsidRDefault="005B378A" w:rsidP="005B378A">
            <w:pPr>
              <w:rPr>
                <w:rFonts w:cs="Calibri"/>
                <w:highlight w:val="magenta"/>
                <w:lang w:val="sv-SE"/>
              </w:rPr>
            </w:pPr>
            <w:r w:rsidRPr="00E10FBA">
              <w:rPr>
                <w:rFonts w:cs="Calibri"/>
                <w:color w:val="FF0000"/>
              </w:rPr>
              <w:t>42.4</w:t>
            </w:r>
          </w:p>
        </w:tc>
        <w:tc>
          <w:tcPr>
            <w:tcW w:w="851" w:type="dxa"/>
          </w:tcPr>
          <w:p w14:paraId="53D3875F" w14:textId="2C0A4A5A" w:rsidR="005B378A" w:rsidRPr="004C7A94" w:rsidRDefault="005B378A" w:rsidP="005B378A">
            <w:pPr>
              <w:rPr>
                <w:rFonts w:cs="Calibri"/>
              </w:rPr>
            </w:pPr>
            <w:r w:rsidRPr="00E10FBA">
              <w:rPr>
                <w:rFonts w:cs="Calibri"/>
                <w:color w:val="FF0000"/>
              </w:rPr>
              <w:t>48.5</w:t>
            </w:r>
          </w:p>
        </w:tc>
        <w:tc>
          <w:tcPr>
            <w:tcW w:w="992" w:type="dxa"/>
          </w:tcPr>
          <w:p w14:paraId="30F7A8B6" w14:textId="50379571" w:rsidR="005B378A" w:rsidRPr="00CA6213" w:rsidRDefault="005B378A" w:rsidP="005B378A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 w:val="restart"/>
          </w:tcPr>
          <w:p w14:paraId="28100963" w14:textId="36A50D4C" w:rsidR="005B378A" w:rsidRPr="00CA6213" w:rsidRDefault="00CA6213" w:rsidP="005B378A">
            <w:pPr>
              <w:rPr>
                <w:rFonts w:cs="Calibri"/>
                <w:b/>
                <w:highlight w:val="red"/>
              </w:rPr>
            </w:pPr>
            <w:r w:rsidRPr="00E10FBA">
              <w:rPr>
                <w:rFonts w:cs="Calibri"/>
                <w:b/>
                <w:color w:val="FF0000"/>
              </w:rPr>
              <w:t>0.008</w:t>
            </w:r>
          </w:p>
        </w:tc>
        <w:tc>
          <w:tcPr>
            <w:tcW w:w="993" w:type="dxa"/>
            <w:vMerge/>
          </w:tcPr>
          <w:p w14:paraId="0A44E872" w14:textId="77777777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09609DA" w14:textId="77777777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70498A8" w14:textId="77777777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661422B" w14:textId="77777777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C343CFE" w14:textId="77777777" w:rsidR="005B378A" w:rsidRPr="004C7A94" w:rsidRDefault="005B378A" w:rsidP="005B378A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B14C028" w14:textId="77777777" w:rsidR="005B378A" w:rsidRPr="004C7A94" w:rsidRDefault="005B378A" w:rsidP="005B378A">
            <w:pPr>
              <w:rPr>
                <w:rFonts w:cs="Calibri"/>
              </w:rPr>
            </w:pPr>
          </w:p>
        </w:tc>
      </w:tr>
      <w:tr w:rsidR="00340BBD" w:rsidRPr="004C7A94" w14:paraId="401A88F8" w14:textId="77777777" w:rsidTr="00A439C2">
        <w:tc>
          <w:tcPr>
            <w:tcW w:w="1668" w:type="dxa"/>
            <w:vMerge/>
          </w:tcPr>
          <w:p w14:paraId="7D095F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BB46D5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54B8E00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esponses to contralateral platform tilts</w:t>
            </w:r>
          </w:p>
          <w:p w14:paraId="03D362F9" w14:textId="0860D20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</w:tc>
        <w:tc>
          <w:tcPr>
            <w:tcW w:w="1134" w:type="dxa"/>
          </w:tcPr>
          <w:p w14:paraId="5F889F21" w14:textId="4480AC4A" w:rsidR="00340BBD" w:rsidRPr="00860C86" w:rsidRDefault="00340BBD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  <w:lang w:val="sv-SE"/>
              </w:rPr>
              <w:t>0</w:t>
            </w:r>
            <w:r w:rsidR="00860C86" w:rsidRPr="00E10FBA">
              <w:rPr>
                <w:rFonts w:cs="Calibri"/>
                <w:color w:val="FF0000"/>
              </w:rPr>
              <w:t>.0</w:t>
            </w:r>
          </w:p>
        </w:tc>
        <w:tc>
          <w:tcPr>
            <w:tcW w:w="851" w:type="dxa"/>
          </w:tcPr>
          <w:p w14:paraId="174DA96E" w14:textId="5FAD646A" w:rsidR="00340BBD" w:rsidRPr="00860C86" w:rsidRDefault="00860C86" w:rsidP="00340BBD">
            <w:pPr>
              <w:rPr>
                <w:rFonts w:cs="Calibri"/>
                <w:highlight w:val="red"/>
              </w:rPr>
            </w:pPr>
            <w:r w:rsidRPr="00E10FBA">
              <w:rPr>
                <w:rFonts w:cs="Calibri"/>
                <w:color w:val="FF0000"/>
              </w:rPr>
              <w:t>0.0</w:t>
            </w:r>
          </w:p>
        </w:tc>
        <w:tc>
          <w:tcPr>
            <w:tcW w:w="992" w:type="dxa"/>
          </w:tcPr>
          <w:p w14:paraId="03FD0C84" w14:textId="78DEC83D" w:rsidR="00340BBD" w:rsidRPr="00CA6213" w:rsidRDefault="00340BBD" w:rsidP="00340BBD">
            <w:pPr>
              <w:rPr>
                <w:rFonts w:cs="Calibri"/>
              </w:rPr>
            </w:pPr>
            <w:r w:rsidRPr="00E10FBA">
              <w:rPr>
                <w:rFonts w:cs="Calibri"/>
                <w:color w:val="FF0000"/>
              </w:rPr>
              <w:t>N = 8</w:t>
            </w:r>
          </w:p>
        </w:tc>
        <w:tc>
          <w:tcPr>
            <w:tcW w:w="992" w:type="dxa"/>
            <w:vMerge/>
          </w:tcPr>
          <w:p w14:paraId="1DD5DDBA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0A7DDC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2F3A7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85CB1C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71D1C8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2DB21F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BB37EF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E001CBF" w14:textId="77777777" w:rsidTr="00A439C2">
        <w:tc>
          <w:tcPr>
            <w:tcW w:w="1668" w:type="dxa"/>
            <w:vMerge w:val="restart"/>
          </w:tcPr>
          <w:p w14:paraId="31F6A95F" w14:textId="01BA2B28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bookmarkStart w:id="0" w:name="_Hlk115772384"/>
            <w:r w:rsidRPr="004C7A94">
              <w:rPr>
                <w:rFonts w:cs="Calibri"/>
              </w:rPr>
              <w:t xml:space="preserve">5. Percentage of </w:t>
            </w:r>
            <w:r>
              <w:rPr>
                <w:rFonts w:cs="Calibri"/>
              </w:rPr>
              <w:t>F-</w:t>
            </w:r>
            <w:r w:rsidRPr="004C7A94">
              <w:rPr>
                <w:rFonts w:cs="Calibri"/>
              </w:rPr>
              <w:t>neurons?</w:t>
            </w:r>
          </w:p>
        </w:tc>
        <w:tc>
          <w:tcPr>
            <w:tcW w:w="1320" w:type="dxa"/>
            <w:vMerge w:val="restart"/>
          </w:tcPr>
          <w:p w14:paraId="5ECC6F96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 in R-rabbits</w:t>
            </w:r>
          </w:p>
        </w:tc>
        <w:tc>
          <w:tcPr>
            <w:tcW w:w="1656" w:type="dxa"/>
          </w:tcPr>
          <w:p w14:paraId="004DB045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4DEAC48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4282243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8.4</w:t>
            </w:r>
          </w:p>
        </w:tc>
        <w:tc>
          <w:tcPr>
            <w:tcW w:w="851" w:type="dxa"/>
          </w:tcPr>
          <w:p w14:paraId="15B5370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640C5BC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92A04D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85</w:t>
            </w:r>
          </w:p>
        </w:tc>
        <w:tc>
          <w:tcPr>
            <w:tcW w:w="992" w:type="dxa"/>
            <w:vMerge w:val="restart"/>
          </w:tcPr>
          <w:p w14:paraId="6C0959C4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/>
              </w:rPr>
              <w:t>0.023</w:t>
            </w:r>
          </w:p>
        </w:tc>
        <w:tc>
          <w:tcPr>
            <w:tcW w:w="993" w:type="dxa"/>
            <w:vMerge w:val="restart"/>
          </w:tcPr>
          <w:p w14:paraId="3DC598F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608ABAD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452F766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48DEC14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24AAD6C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48FD88E6" w14:textId="0CF2AD85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4179B0C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3C</w:t>
            </w:r>
          </w:p>
        </w:tc>
        <w:tc>
          <w:tcPr>
            <w:tcW w:w="850" w:type="dxa"/>
            <w:vMerge w:val="restart"/>
          </w:tcPr>
          <w:p w14:paraId="747F983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9C437A1" w14:textId="77777777" w:rsidTr="00A439C2">
        <w:tc>
          <w:tcPr>
            <w:tcW w:w="1668" w:type="dxa"/>
            <w:vMerge/>
          </w:tcPr>
          <w:p w14:paraId="455BBB6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B314D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11781D5" w14:textId="1D45BC0C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DDC6E2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48.6</w:t>
            </w:r>
          </w:p>
        </w:tc>
        <w:tc>
          <w:tcPr>
            <w:tcW w:w="851" w:type="dxa"/>
          </w:tcPr>
          <w:p w14:paraId="0C7A49E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4A71D47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5,</w:t>
            </w:r>
          </w:p>
          <w:p w14:paraId="0BEFF5B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360</w:t>
            </w:r>
          </w:p>
        </w:tc>
        <w:tc>
          <w:tcPr>
            <w:tcW w:w="992" w:type="dxa"/>
            <w:vMerge/>
          </w:tcPr>
          <w:p w14:paraId="0FB2B20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5642E4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F511A8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574D0F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D80841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6585EB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7357B3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BF701E4" w14:textId="77777777" w:rsidTr="00A439C2">
        <w:tc>
          <w:tcPr>
            <w:tcW w:w="1668" w:type="dxa"/>
            <w:vMerge/>
          </w:tcPr>
          <w:p w14:paraId="77970F1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92B3CC5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1A6172B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0D7E652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44FC3D0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9.7</w:t>
            </w:r>
          </w:p>
        </w:tc>
        <w:tc>
          <w:tcPr>
            <w:tcW w:w="851" w:type="dxa"/>
          </w:tcPr>
          <w:p w14:paraId="1BBEDD1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433714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48D68B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94</w:t>
            </w:r>
          </w:p>
        </w:tc>
        <w:tc>
          <w:tcPr>
            <w:tcW w:w="992" w:type="dxa"/>
            <w:vMerge w:val="restart"/>
          </w:tcPr>
          <w:p w14:paraId="7FF6151B" w14:textId="77777777" w:rsidR="00340BBD" w:rsidRPr="004C7A94" w:rsidRDefault="00340BBD" w:rsidP="00340BBD">
            <w:pPr>
              <w:rPr>
                <w:rFonts w:cs="Calibri"/>
                <w:b/>
              </w:rPr>
            </w:pPr>
            <w:r w:rsidRPr="004C7A94">
              <w:rPr>
                <w:rFonts w:cs="Calibri"/>
                <w:b/>
              </w:rPr>
              <w:t>0.044</w:t>
            </w:r>
          </w:p>
        </w:tc>
        <w:tc>
          <w:tcPr>
            <w:tcW w:w="993" w:type="dxa"/>
            <w:vMerge/>
          </w:tcPr>
          <w:p w14:paraId="1E949F9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6BB94E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54C90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55BE05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0BB2C1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7978C8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F393793" w14:textId="77777777" w:rsidTr="00A439C2">
        <w:tc>
          <w:tcPr>
            <w:tcW w:w="1668" w:type="dxa"/>
            <w:vMerge/>
          </w:tcPr>
          <w:p w14:paraId="3E10626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59C6D8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DB8DDF7" w14:textId="4D136F0B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82841F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48.6</w:t>
            </w:r>
          </w:p>
        </w:tc>
        <w:tc>
          <w:tcPr>
            <w:tcW w:w="851" w:type="dxa"/>
          </w:tcPr>
          <w:p w14:paraId="7B78917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5B70E35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5,</w:t>
            </w:r>
          </w:p>
          <w:p w14:paraId="14CF208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360</w:t>
            </w:r>
          </w:p>
        </w:tc>
        <w:tc>
          <w:tcPr>
            <w:tcW w:w="992" w:type="dxa"/>
            <w:vMerge/>
          </w:tcPr>
          <w:p w14:paraId="6920C32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8EB61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90067F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FA05F6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6786D2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50115C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5ACBF7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5069E0A" w14:textId="77777777" w:rsidTr="00A439C2">
        <w:tc>
          <w:tcPr>
            <w:tcW w:w="1668" w:type="dxa"/>
            <w:vMerge/>
          </w:tcPr>
          <w:p w14:paraId="64EFC98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5E12359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7E776077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44BCB35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1638B8B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8.4</w:t>
            </w:r>
          </w:p>
        </w:tc>
        <w:tc>
          <w:tcPr>
            <w:tcW w:w="851" w:type="dxa"/>
          </w:tcPr>
          <w:p w14:paraId="19123EF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6C0622F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278D93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85</w:t>
            </w:r>
          </w:p>
        </w:tc>
        <w:tc>
          <w:tcPr>
            <w:tcW w:w="992" w:type="dxa"/>
            <w:vMerge w:val="restart"/>
          </w:tcPr>
          <w:p w14:paraId="3130F6C2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408</w:t>
            </w:r>
          </w:p>
        </w:tc>
        <w:tc>
          <w:tcPr>
            <w:tcW w:w="993" w:type="dxa"/>
            <w:vMerge w:val="restart"/>
          </w:tcPr>
          <w:p w14:paraId="3E772EA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7D4626D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074C11D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0C545C5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abbits after acute LHS</w:t>
            </w:r>
          </w:p>
        </w:tc>
        <w:tc>
          <w:tcPr>
            <w:tcW w:w="992" w:type="dxa"/>
            <w:vMerge/>
          </w:tcPr>
          <w:p w14:paraId="1B6822A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506CD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107212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990046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7C6D89A" w14:textId="77777777" w:rsidTr="00A439C2">
        <w:tc>
          <w:tcPr>
            <w:tcW w:w="1668" w:type="dxa"/>
            <w:vMerge/>
          </w:tcPr>
          <w:p w14:paraId="49E9DA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B76C7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F453A92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DE4B26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799DF30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4.4</w:t>
            </w:r>
          </w:p>
        </w:tc>
        <w:tc>
          <w:tcPr>
            <w:tcW w:w="851" w:type="dxa"/>
          </w:tcPr>
          <w:p w14:paraId="3B82833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8F04C5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7,</w:t>
            </w:r>
          </w:p>
          <w:p w14:paraId="55AE69E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18</w:t>
            </w:r>
          </w:p>
        </w:tc>
        <w:tc>
          <w:tcPr>
            <w:tcW w:w="992" w:type="dxa"/>
            <w:vMerge/>
          </w:tcPr>
          <w:p w14:paraId="1F21556D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CD70B4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0D813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C689A5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3F66F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02BBD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918642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7538D74" w14:textId="77777777" w:rsidTr="00A439C2">
        <w:tc>
          <w:tcPr>
            <w:tcW w:w="1668" w:type="dxa"/>
            <w:vMerge/>
          </w:tcPr>
          <w:p w14:paraId="42705AC5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B5714B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5DBD32D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3E555B4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B9C349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9.7</w:t>
            </w:r>
          </w:p>
        </w:tc>
        <w:tc>
          <w:tcPr>
            <w:tcW w:w="851" w:type="dxa"/>
          </w:tcPr>
          <w:p w14:paraId="629B92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552F0F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9F1F15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94</w:t>
            </w:r>
          </w:p>
        </w:tc>
        <w:tc>
          <w:tcPr>
            <w:tcW w:w="992" w:type="dxa"/>
            <w:vMerge w:val="restart"/>
          </w:tcPr>
          <w:p w14:paraId="31C5763F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t>0.267</w:t>
            </w:r>
          </w:p>
        </w:tc>
        <w:tc>
          <w:tcPr>
            <w:tcW w:w="993" w:type="dxa"/>
            <w:vMerge/>
          </w:tcPr>
          <w:p w14:paraId="7F561338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417" w:type="dxa"/>
            <w:vMerge/>
          </w:tcPr>
          <w:p w14:paraId="242C3E5C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5061225E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560" w:type="dxa"/>
            <w:vMerge/>
          </w:tcPr>
          <w:p w14:paraId="39704CE9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24435B8A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850" w:type="dxa"/>
            <w:vMerge/>
          </w:tcPr>
          <w:p w14:paraId="471B8F41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</w:tr>
      <w:tr w:rsidR="00340BBD" w:rsidRPr="004C7A94" w14:paraId="0C8DA0AD" w14:textId="77777777" w:rsidTr="00A439C2">
        <w:tc>
          <w:tcPr>
            <w:tcW w:w="1668" w:type="dxa"/>
            <w:vMerge/>
          </w:tcPr>
          <w:p w14:paraId="2B6650A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F30719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29DEAA2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E32C6A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5CFBD3C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44.9</w:t>
            </w:r>
          </w:p>
        </w:tc>
        <w:tc>
          <w:tcPr>
            <w:tcW w:w="851" w:type="dxa"/>
          </w:tcPr>
          <w:p w14:paraId="43F759D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33E9F4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7,</w:t>
            </w:r>
          </w:p>
          <w:p w14:paraId="1471C25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72</w:t>
            </w:r>
          </w:p>
        </w:tc>
        <w:tc>
          <w:tcPr>
            <w:tcW w:w="992" w:type="dxa"/>
            <w:vMerge/>
          </w:tcPr>
          <w:p w14:paraId="6B3918A9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873FDD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4DCD61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70F60F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408C22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F0DD9E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16DCE3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F1736EA" w14:textId="77777777" w:rsidTr="00A439C2">
        <w:tc>
          <w:tcPr>
            <w:tcW w:w="1668" w:type="dxa"/>
            <w:vMerge w:val="restart"/>
          </w:tcPr>
          <w:p w14:paraId="51160766" w14:textId="4AE6AE95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lastRenderedPageBreak/>
              <w:t>6</w:t>
            </w:r>
            <w:r w:rsidRPr="004C7A94">
              <w:rPr>
                <w:rFonts w:cs="Calibri"/>
              </w:rPr>
              <w:t xml:space="preserve">. Percentage of </w:t>
            </w:r>
            <w:r>
              <w:rPr>
                <w:rFonts w:cs="Calibri"/>
              </w:rPr>
              <w:t>E-</w:t>
            </w:r>
            <w:r w:rsidRPr="004C7A94">
              <w:rPr>
                <w:rFonts w:cs="Calibri"/>
              </w:rPr>
              <w:t>neurons?</w:t>
            </w:r>
          </w:p>
        </w:tc>
        <w:tc>
          <w:tcPr>
            <w:tcW w:w="1320" w:type="dxa"/>
            <w:vMerge w:val="restart"/>
          </w:tcPr>
          <w:p w14:paraId="5526BDC7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3F6FF4D9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02BAF41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931C3E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0.3</w:t>
            </w:r>
          </w:p>
        </w:tc>
        <w:tc>
          <w:tcPr>
            <w:tcW w:w="851" w:type="dxa"/>
          </w:tcPr>
          <w:p w14:paraId="6534862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B0C4B5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1B3C83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85</w:t>
            </w:r>
          </w:p>
        </w:tc>
        <w:tc>
          <w:tcPr>
            <w:tcW w:w="992" w:type="dxa"/>
            <w:vMerge w:val="restart"/>
          </w:tcPr>
          <w:p w14:paraId="3913A305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Cs/>
              </w:rPr>
              <w:t>0.430</w:t>
            </w:r>
          </w:p>
        </w:tc>
        <w:tc>
          <w:tcPr>
            <w:tcW w:w="993" w:type="dxa"/>
            <w:vMerge w:val="restart"/>
          </w:tcPr>
          <w:p w14:paraId="4161B887" w14:textId="6EBD2EF2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6ABEEDA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39B0F81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5CF0F858" w14:textId="552B4A7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237437FD" w14:textId="78D3F66A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3C94AD97" w14:textId="76A13C2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2ED45B0A" w14:textId="228CFFD4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3C</w:t>
            </w:r>
          </w:p>
        </w:tc>
        <w:tc>
          <w:tcPr>
            <w:tcW w:w="850" w:type="dxa"/>
            <w:vMerge w:val="restart"/>
          </w:tcPr>
          <w:p w14:paraId="23B558A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0FA8F5C" w14:textId="77777777" w:rsidTr="00A439C2">
        <w:tc>
          <w:tcPr>
            <w:tcW w:w="1668" w:type="dxa"/>
            <w:vMerge/>
          </w:tcPr>
          <w:p w14:paraId="38A2A1F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22BB3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088378D" w14:textId="4C613966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4C7CBF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3.6</w:t>
            </w:r>
          </w:p>
        </w:tc>
        <w:tc>
          <w:tcPr>
            <w:tcW w:w="851" w:type="dxa"/>
          </w:tcPr>
          <w:p w14:paraId="0FE81E2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56DA18E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5,</w:t>
            </w:r>
          </w:p>
          <w:p w14:paraId="07F977F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360</w:t>
            </w:r>
          </w:p>
        </w:tc>
        <w:tc>
          <w:tcPr>
            <w:tcW w:w="992" w:type="dxa"/>
            <w:vMerge/>
          </w:tcPr>
          <w:p w14:paraId="087BD463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18FA06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E09390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2DCADE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7098A1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404174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BFF01F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B731258" w14:textId="77777777" w:rsidTr="00A439C2">
        <w:tc>
          <w:tcPr>
            <w:tcW w:w="1668" w:type="dxa"/>
            <w:vMerge/>
          </w:tcPr>
          <w:p w14:paraId="175A8C6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7C7EB16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77BAE2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AAEE3B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261C56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27.3</w:t>
            </w:r>
          </w:p>
        </w:tc>
        <w:tc>
          <w:tcPr>
            <w:tcW w:w="851" w:type="dxa"/>
          </w:tcPr>
          <w:p w14:paraId="0BDE106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6128040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7304F3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94</w:t>
            </w:r>
          </w:p>
        </w:tc>
        <w:tc>
          <w:tcPr>
            <w:tcW w:w="992" w:type="dxa"/>
            <w:vMerge w:val="restart"/>
          </w:tcPr>
          <w:p w14:paraId="735D0CA2" w14:textId="77777777" w:rsidR="00340BBD" w:rsidRPr="004C7A94" w:rsidRDefault="00340BBD" w:rsidP="00340BBD">
            <w:pPr>
              <w:rPr>
                <w:rFonts w:cs="Calibri"/>
                <w:b/>
              </w:rPr>
            </w:pPr>
            <w:r w:rsidRPr="004C7A94">
              <w:rPr>
                <w:rFonts w:cs="Calibri"/>
                <w:bCs/>
              </w:rPr>
              <w:t>0.128</w:t>
            </w:r>
          </w:p>
        </w:tc>
        <w:tc>
          <w:tcPr>
            <w:tcW w:w="993" w:type="dxa"/>
            <w:vMerge/>
          </w:tcPr>
          <w:p w14:paraId="53BAA08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9AC663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5DAB8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2E31DD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DFDC4C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B73258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B7A49BF" w14:textId="77777777" w:rsidTr="00A439C2">
        <w:tc>
          <w:tcPr>
            <w:tcW w:w="1668" w:type="dxa"/>
            <w:vMerge/>
          </w:tcPr>
          <w:p w14:paraId="1893883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EDCB1E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24F1475E" w14:textId="0BEC19D5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74B9D3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3.6</w:t>
            </w:r>
          </w:p>
        </w:tc>
        <w:tc>
          <w:tcPr>
            <w:tcW w:w="851" w:type="dxa"/>
          </w:tcPr>
          <w:p w14:paraId="0ADC20E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9E7EFE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5,</w:t>
            </w:r>
          </w:p>
          <w:p w14:paraId="11EC2A0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360</w:t>
            </w:r>
          </w:p>
        </w:tc>
        <w:tc>
          <w:tcPr>
            <w:tcW w:w="992" w:type="dxa"/>
            <w:vMerge/>
          </w:tcPr>
          <w:p w14:paraId="2C15C4C2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A2A1B5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C68DDA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E0B6C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75577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4E1C19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3CDDBE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552DACB" w14:textId="77777777" w:rsidTr="00A439C2">
        <w:tc>
          <w:tcPr>
            <w:tcW w:w="1668" w:type="dxa"/>
            <w:vMerge/>
          </w:tcPr>
          <w:p w14:paraId="2EC7606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1CA9A7A" w14:textId="31AAA54B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1DDAC7D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502EFC4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590BA2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0.3</w:t>
            </w:r>
          </w:p>
        </w:tc>
        <w:tc>
          <w:tcPr>
            <w:tcW w:w="851" w:type="dxa"/>
          </w:tcPr>
          <w:p w14:paraId="0C4186B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48DAD91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0EC694A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85</w:t>
            </w:r>
          </w:p>
        </w:tc>
        <w:tc>
          <w:tcPr>
            <w:tcW w:w="992" w:type="dxa"/>
            <w:vMerge w:val="restart"/>
          </w:tcPr>
          <w:p w14:paraId="7340BF73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Cs/>
              </w:rPr>
              <w:t>0.174</w:t>
            </w:r>
          </w:p>
        </w:tc>
        <w:tc>
          <w:tcPr>
            <w:tcW w:w="993" w:type="dxa"/>
            <w:vMerge/>
          </w:tcPr>
          <w:p w14:paraId="15FD8C4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29DBFA0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7714A86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3AFA3543" w14:textId="6E8C5B0A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abbits after acute LHS</w:t>
            </w:r>
          </w:p>
        </w:tc>
        <w:tc>
          <w:tcPr>
            <w:tcW w:w="992" w:type="dxa"/>
            <w:vMerge/>
          </w:tcPr>
          <w:p w14:paraId="2BDA26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AF685B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E7414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645F84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F58C2F9" w14:textId="77777777" w:rsidTr="00A439C2">
        <w:tc>
          <w:tcPr>
            <w:tcW w:w="1668" w:type="dxa"/>
            <w:vMerge/>
          </w:tcPr>
          <w:p w14:paraId="26A062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1E26C2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5E1D279D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1F858E8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61B87D8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6.7</w:t>
            </w:r>
          </w:p>
        </w:tc>
        <w:tc>
          <w:tcPr>
            <w:tcW w:w="851" w:type="dxa"/>
          </w:tcPr>
          <w:p w14:paraId="7DB439E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61EEE1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7,</w:t>
            </w:r>
          </w:p>
          <w:p w14:paraId="6BA0128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18</w:t>
            </w:r>
          </w:p>
        </w:tc>
        <w:tc>
          <w:tcPr>
            <w:tcW w:w="992" w:type="dxa"/>
            <w:vMerge/>
          </w:tcPr>
          <w:p w14:paraId="76F4F8F9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F00609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C857B1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7D0B23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C52E2E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2D7340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4F392F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1813132" w14:textId="77777777" w:rsidTr="00A439C2">
        <w:tc>
          <w:tcPr>
            <w:tcW w:w="1668" w:type="dxa"/>
            <w:vMerge/>
          </w:tcPr>
          <w:p w14:paraId="0B3CB6B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33AE98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02F74CD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44C49C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DB7E19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27.3</w:t>
            </w:r>
          </w:p>
        </w:tc>
        <w:tc>
          <w:tcPr>
            <w:tcW w:w="851" w:type="dxa"/>
          </w:tcPr>
          <w:p w14:paraId="72563D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7180CF6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5A08B4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94</w:t>
            </w:r>
          </w:p>
        </w:tc>
        <w:tc>
          <w:tcPr>
            <w:tcW w:w="992" w:type="dxa"/>
            <w:vMerge w:val="restart"/>
          </w:tcPr>
          <w:p w14:paraId="2B0C61A3" w14:textId="77777777" w:rsidR="00340BBD" w:rsidRPr="004C7A94" w:rsidRDefault="00340BBD" w:rsidP="00340BBD">
            <w:pPr>
              <w:rPr>
                <w:rFonts w:cs="Calibri"/>
                <w:b/>
              </w:rPr>
            </w:pPr>
            <w:r w:rsidRPr="004C7A94">
              <w:rPr>
                <w:rFonts w:cs="Calibri"/>
                <w:bCs/>
              </w:rPr>
              <w:t>0.279</w:t>
            </w:r>
          </w:p>
        </w:tc>
        <w:tc>
          <w:tcPr>
            <w:tcW w:w="993" w:type="dxa"/>
            <w:vMerge/>
          </w:tcPr>
          <w:p w14:paraId="150A764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D67F68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86A75F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73D1A9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E30F43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716672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732F1A2" w14:textId="77777777" w:rsidTr="00A439C2">
        <w:tc>
          <w:tcPr>
            <w:tcW w:w="1668" w:type="dxa"/>
            <w:vMerge/>
          </w:tcPr>
          <w:p w14:paraId="24490AB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12C76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36B4C57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007A0F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4FB836C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2.0</w:t>
            </w:r>
          </w:p>
        </w:tc>
        <w:tc>
          <w:tcPr>
            <w:tcW w:w="851" w:type="dxa"/>
          </w:tcPr>
          <w:p w14:paraId="6919FF2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55D6D7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7,</w:t>
            </w:r>
          </w:p>
          <w:p w14:paraId="0C3DCF0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72</w:t>
            </w:r>
          </w:p>
        </w:tc>
        <w:tc>
          <w:tcPr>
            <w:tcW w:w="992" w:type="dxa"/>
            <w:vMerge/>
          </w:tcPr>
          <w:p w14:paraId="3A3BA34C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CF4621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663F12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3268AF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8AD982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6B3882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07C2F6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bookmarkEnd w:id="0"/>
      <w:tr w:rsidR="00340BBD" w:rsidRPr="004C7A94" w14:paraId="225162C6" w14:textId="77777777" w:rsidTr="00A439C2">
        <w:tc>
          <w:tcPr>
            <w:tcW w:w="1668" w:type="dxa"/>
            <w:vMerge w:val="restart"/>
          </w:tcPr>
          <w:p w14:paraId="0A9DE5A4" w14:textId="7777777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. Percentage of</w:t>
            </w:r>
          </w:p>
          <w:p w14:paraId="0D6BDE89" w14:textId="58F6AED4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NM-</w:t>
            </w:r>
            <w:r w:rsidRPr="004C7A94">
              <w:rPr>
                <w:rFonts w:cs="Calibri"/>
              </w:rPr>
              <w:t>neurons?</w:t>
            </w:r>
          </w:p>
        </w:tc>
        <w:tc>
          <w:tcPr>
            <w:tcW w:w="1320" w:type="dxa"/>
            <w:vMerge w:val="restart"/>
          </w:tcPr>
          <w:p w14:paraId="7E44DF72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Higher in R-rabbits</w:t>
            </w:r>
          </w:p>
        </w:tc>
        <w:tc>
          <w:tcPr>
            <w:tcW w:w="1656" w:type="dxa"/>
          </w:tcPr>
          <w:p w14:paraId="45110200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94A14B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A092F0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1.4</w:t>
            </w:r>
          </w:p>
        </w:tc>
        <w:tc>
          <w:tcPr>
            <w:tcW w:w="851" w:type="dxa"/>
          </w:tcPr>
          <w:p w14:paraId="2D5F1AF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49AE26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4ED683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85</w:t>
            </w:r>
          </w:p>
        </w:tc>
        <w:tc>
          <w:tcPr>
            <w:tcW w:w="992" w:type="dxa"/>
            <w:vMerge w:val="restart"/>
          </w:tcPr>
          <w:p w14:paraId="12C48A36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/>
              </w:rPr>
              <w:t>3 x 10</w:t>
            </w:r>
            <w:r w:rsidRPr="004C7A94">
              <w:rPr>
                <w:rFonts w:cs="Calibri"/>
                <w:b/>
                <w:vertAlign w:val="superscript"/>
              </w:rPr>
              <w:t>-4</w:t>
            </w:r>
          </w:p>
        </w:tc>
        <w:tc>
          <w:tcPr>
            <w:tcW w:w="993" w:type="dxa"/>
            <w:vMerge w:val="restart"/>
          </w:tcPr>
          <w:p w14:paraId="18F6E6E0" w14:textId="2FDF7D3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2BD4759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10B0C37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5303EE20" w14:textId="6847148D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58D317CB" w14:textId="09EC5625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35449C3E" w14:textId="4AB172A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242AB3AB" w14:textId="148846C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3C</w:t>
            </w:r>
          </w:p>
        </w:tc>
        <w:tc>
          <w:tcPr>
            <w:tcW w:w="850" w:type="dxa"/>
            <w:vMerge w:val="restart"/>
          </w:tcPr>
          <w:p w14:paraId="153B62F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898CB5F" w14:textId="77777777" w:rsidTr="00A439C2">
        <w:tc>
          <w:tcPr>
            <w:tcW w:w="1668" w:type="dxa"/>
            <w:vMerge/>
          </w:tcPr>
          <w:p w14:paraId="2746F7C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89B9F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3592762C" w14:textId="2DF258F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ECC427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7.8</w:t>
            </w:r>
          </w:p>
        </w:tc>
        <w:tc>
          <w:tcPr>
            <w:tcW w:w="851" w:type="dxa"/>
          </w:tcPr>
          <w:p w14:paraId="0D1F7A5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BA5600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5,</w:t>
            </w:r>
          </w:p>
          <w:p w14:paraId="6260DEA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360</w:t>
            </w:r>
          </w:p>
        </w:tc>
        <w:tc>
          <w:tcPr>
            <w:tcW w:w="992" w:type="dxa"/>
            <w:vMerge/>
          </w:tcPr>
          <w:p w14:paraId="39499F47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3" w:type="dxa"/>
            <w:vMerge/>
          </w:tcPr>
          <w:p w14:paraId="587049F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6D3A85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0EE9A6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CA6381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FC36A1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6C96E4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1C98D18" w14:textId="77777777" w:rsidTr="00A439C2">
        <w:tc>
          <w:tcPr>
            <w:tcW w:w="1668" w:type="dxa"/>
            <w:vMerge/>
          </w:tcPr>
          <w:p w14:paraId="28BEE816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EDA4F0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ED5D54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D4A056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4BBEE7F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3.0</w:t>
            </w:r>
          </w:p>
        </w:tc>
        <w:tc>
          <w:tcPr>
            <w:tcW w:w="851" w:type="dxa"/>
          </w:tcPr>
          <w:p w14:paraId="75D4BBB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7D32AAB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BCCB1F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94</w:t>
            </w:r>
          </w:p>
        </w:tc>
        <w:tc>
          <w:tcPr>
            <w:tcW w:w="992" w:type="dxa"/>
            <w:vMerge w:val="restart"/>
          </w:tcPr>
          <w:p w14:paraId="16D3DEBF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/>
              </w:rPr>
              <w:t>5 x 10</w:t>
            </w:r>
            <w:r w:rsidRPr="004C7A94">
              <w:rPr>
                <w:rFonts w:cs="Calibri"/>
                <w:b/>
                <w:vertAlign w:val="superscript"/>
              </w:rPr>
              <w:t>-5</w:t>
            </w:r>
          </w:p>
        </w:tc>
        <w:tc>
          <w:tcPr>
            <w:tcW w:w="993" w:type="dxa"/>
            <w:vMerge/>
          </w:tcPr>
          <w:p w14:paraId="5914F79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46B2A2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E3D134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8186C7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C0618E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0F7141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B7C326C" w14:textId="77777777" w:rsidTr="00A439C2">
        <w:tc>
          <w:tcPr>
            <w:tcW w:w="1668" w:type="dxa"/>
            <w:vMerge/>
          </w:tcPr>
          <w:p w14:paraId="7C369F0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680543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6D5DDB66" w14:textId="747EEE9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4B6D2B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7.8</w:t>
            </w:r>
          </w:p>
        </w:tc>
        <w:tc>
          <w:tcPr>
            <w:tcW w:w="851" w:type="dxa"/>
          </w:tcPr>
          <w:p w14:paraId="34BE774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9F356A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5,</w:t>
            </w:r>
          </w:p>
          <w:p w14:paraId="57503FC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360</w:t>
            </w:r>
          </w:p>
        </w:tc>
        <w:tc>
          <w:tcPr>
            <w:tcW w:w="992" w:type="dxa"/>
            <w:vMerge/>
          </w:tcPr>
          <w:p w14:paraId="3CAB797A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960226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8147E2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5390CA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8A7B5D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4F6E7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F1CB5E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574A456" w14:textId="77777777" w:rsidTr="00A439C2">
        <w:tc>
          <w:tcPr>
            <w:tcW w:w="1668" w:type="dxa"/>
            <w:vMerge/>
          </w:tcPr>
          <w:p w14:paraId="1A830D4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30A022E6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726FB728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7286F29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E15290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1.4</w:t>
            </w:r>
          </w:p>
        </w:tc>
        <w:tc>
          <w:tcPr>
            <w:tcW w:w="851" w:type="dxa"/>
          </w:tcPr>
          <w:p w14:paraId="4CD4B95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7D7A58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6F64B9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85</w:t>
            </w:r>
          </w:p>
        </w:tc>
        <w:tc>
          <w:tcPr>
            <w:tcW w:w="992" w:type="dxa"/>
            <w:vMerge w:val="restart"/>
          </w:tcPr>
          <w:p w14:paraId="71BDC87F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593</w:t>
            </w:r>
          </w:p>
        </w:tc>
        <w:tc>
          <w:tcPr>
            <w:tcW w:w="993" w:type="dxa"/>
            <w:vMerge/>
          </w:tcPr>
          <w:p w14:paraId="18C1B3A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2F69606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78A3560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5A1545A9" w14:textId="2D286738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abbits after acute LHS</w:t>
            </w:r>
          </w:p>
        </w:tc>
        <w:tc>
          <w:tcPr>
            <w:tcW w:w="992" w:type="dxa"/>
            <w:vMerge/>
          </w:tcPr>
          <w:p w14:paraId="7D1E4F3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ED2D81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9B99B3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08550A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5988020" w14:textId="77777777" w:rsidTr="00A439C2">
        <w:tc>
          <w:tcPr>
            <w:tcW w:w="1668" w:type="dxa"/>
            <w:vMerge/>
          </w:tcPr>
          <w:p w14:paraId="26D1469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58DF66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2D26B33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0E012C3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5E08DA8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28.9</w:t>
            </w:r>
          </w:p>
        </w:tc>
        <w:tc>
          <w:tcPr>
            <w:tcW w:w="851" w:type="dxa"/>
          </w:tcPr>
          <w:p w14:paraId="14B4EDA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7C0EBDE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7,</w:t>
            </w:r>
          </w:p>
          <w:p w14:paraId="5C97CEE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18</w:t>
            </w:r>
          </w:p>
        </w:tc>
        <w:tc>
          <w:tcPr>
            <w:tcW w:w="992" w:type="dxa"/>
            <w:vMerge/>
          </w:tcPr>
          <w:p w14:paraId="46EA9172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3" w:type="dxa"/>
            <w:vMerge/>
          </w:tcPr>
          <w:p w14:paraId="2FDAAE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363BBD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42ABC5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688322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1F875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3BDDB7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32B4F9E" w14:textId="77777777" w:rsidTr="00A439C2">
        <w:tc>
          <w:tcPr>
            <w:tcW w:w="1668" w:type="dxa"/>
            <w:vMerge/>
          </w:tcPr>
          <w:p w14:paraId="0678320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4C25022D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Higher</w:t>
            </w:r>
          </w:p>
          <w:p w14:paraId="42D14FF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567A006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717F08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C735AA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3.0</w:t>
            </w:r>
          </w:p>
        </w:tc>
        <w:tc>
          <w:tcPr>
            <w:tcW w:w="851" w:type="dxa"/>
          </w:tcPr>
          <w:p w14:paraId="706ADE2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4ED8DA9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0462EF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194</w:t>
            </w:r>
          </w:p>
        </w:tc>
        <w:tc>
          <w:tcPr>
            <w:tcW w:w="992" w:type="dxa"/>
            <w:vMerge w:val="restart"/>
          </w:tcPr>
          <w:p w14:paraId="4F849358" w14:textId="77777777" w:rsidR="00340BBD" w:rsidRPr="00465762" w:rsidRDefault="00340BBD" w:rsidP="00340BBD">
            <w:pPr>
              <w:rPr>
                <w:rFonts w:cs="Calibri"/>
                <w:b/>
              </w:rPr>
            </w:pPr>
            <w:r w:rsidRPr="00465762">
              <w:rPr>
                <w:rFonts w:cs="Calibri"/>
                <w:b/>
              </w:rPr>
              <w:t>0.019</w:t>
            </w:r>
          </w:p>
        </w:tc>
        <w:tc>
          <w:tcPr>
            <w:tcW w:w="993" w:type="dxa"/>
            <w:vMerge/>
          </w:tcPr>
          <w:p w14:paraId="2C157A1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EF9F6D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67F3CD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A4E00C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D81027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947D10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FA565B9" w14:textId="77777777" w:rsidTr="00A439C2">
        <w:tc>
          <w:tcPr>
            <w:tcW w:w="1668" w:type="dxa"/>
            <w:vMerge/>
          </w:tcPr>
          <w:p w14:paraId="7F9A11D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4ABAD8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216EEFE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726D5B7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685C1D1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23.2</w:t>
            </w:r>
          </w:p>
        </w:tc>
        <w:tc>
          <w:tcPr>
            <w:tcW w:w="851" w:type="dxa"/>
          </w:tcPr>
          <w:p w14:paraId="30D58C5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B74F4C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7,</w:t>
            </w:r>
          </w:p>
          <w:p w14:paraId="20DEC7E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72</w:t>
            </w:r>
          </w:p>
        </w:tc>
        <w:tc>
          <w:tcPr>
            <w:tcW w:w="992" w:type="dxa"/>
            <w:vMerge/>
          </w:tcPr>
          <w:p w14:paraId="1DA82524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6A5945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938CBA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2E8F3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DD6F8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B0AE2C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BAA4EF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9B4FE7" w14:paraId="434A1850" w14:textId="77777777" w:rsidTr="009F6498">
        <w:tc>
          <w:tcPr>
            <w:tcW w:w="1668" w:type="dxa"/>
            <w:vMerge w:val="restart"/>
          </w:tcPr>
          <w:p w14:paraId="0E473CE1" w14:textId="77777777" w:rsidR="00340BBD" w:rsidRPr="009B4FE7" w:rsidRDefault="00340BBD" w:rsidP="00340BBD">
            <w:pPr>
              <w:spacing w:after="0" w:line="240" w:lineRule="auto"/>
              <w:rPr>
                <w:rFonts w:cs="Calibri"/>
              </w:rPr>
            </w:pPr>
            <w:r w:rsidRPr="009B4FE7">
              <w:rPr>
                <w:rFonts w:cs="Calibri"/>
              </w:rPr>
              <w:t>8. Mean frequency</w:t>
            </w:r>
          </w:p>
          <w:p w14:paraId="5DF72CA6" w14:textId="773F1486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9B4FE7">
              <w:rPr>
                <w:rFonts w:cs="Calibri"/>
              </w:rPr>
              <w:t>in NM-neurons?</w:t>
            </w:r>
          </w:p>
        </w:tc>
        <w:tc>
          <w:tcPr>
            <w:tcW w:w="1320" w:type="dxa"/>
            <w:vMerge w:val="restart"/>
          </w:tcPr>
          <w:p w14:paraId="6E78BCE2" w14:textId="4ACE27E2" w:rsidR="00340BBD" w:rsidRPr="00CB2ABB" w:rsidRDefault="00340BBD" w:rsidP="00340BBD">
            <w:pPr>
              <w:spacing w:after="0" w:line="240" w:lineRule="auto"/>
              <w:rPr>
                <w:rFonts w:cs="Calibri"/>
              </w:rPr>
            </w:pPr>
            <w:r w:rsidRPr="00CB2ABB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28F32F7A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14711B1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5228E492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05D59D1E" w14:textId="018E4ABA" w:rsidR="00340BBD" w:rsidRPr="00B13F57" w:rsidRDefault="00340BBD" w:rsidP="00340BBD">
            <w:pPr>
              <w:rPr>
                <w:rFonts w:cs="Calibri"/>
              </w:rPr>
            </w:pPr>
            <w:r w:rsidRPr="00B13F57">
              <w:rPr>
                <w:rFonts w:cs="Calibri"/>
              </w:rPr>
              <w:t>9.7</w:t>
            </w:r>
          </w:p>
        </w:tc>
        <w:tc>
          <w:tcPr>
            <w:tcW w:w="851" w:type="dxa"/>
          </w:tcPr>
          <w:p w14:paraId="6EF946D6" w14:textId="32B4DA66" w:rsidR="00340BBD" w:rsidRPr="00B13F57" w:rsidRDefault="00340BBD" w:rsidP="00340BBD">
            <w:pPr>
              <w:rPr>
                <w:rFonts w:cs="Calibri"/>
              </w:rPr>
            </w:pPr>
            <w:r w:rsidRPr="00B13F57">
              <w:rPr>
                <w:rFonts w:cs="Calibri"/>
              </w:rPr>
              <w:t>10.6</w:t>
            </w:r>
          </w:p>
        </w:tc>
        <w:tc>
          <w:tcPr>
            <w:tcW w:w="992" w:type="dxa"/>
            <w:shd w:val="clear" w:color="auto" w:fill="auto"/>
          </w:tcPr>
          <w:p w14:paraId="6C1F6FC2" w14:textId="77777777" w:rsidR="00340BBD" w:rsidRPr="009F6498" w:rsidRDefault="00340BBD" w:rsidP="00340BBD">
            <w:pPr>
              <w:rPr>
                <w:rFonts w:cs="Calibri"/>
              </w:rPr>
            </w:pPr>
            <w:r w:rsidRPr="009F6498">
              <w:rPr>
                <w:rFonts w:cs="Calibri"/>
              </w:rPr>
              <w:t>N = 8,</w:t>
            </w:r>
          </w:p>
          <w:p w14:paraId="0D0F5499" w14:textId="4BE4D2FD" w:rsidR="00340BBD" w:rsidRPr="009F6498" w:rsidRDefault="00340BBD" w:rsidP="00340BBD">
            <w:pPr>
              <w:rPr>
                <w:rFonts w:cs="Calibri"/>
                <w:highlight w:val="yellow"/>
              </w:rPr>
            </w:pPr>
            <w:r w:rsidRPr="009F6498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0</w:t>
            </w:r>
          </w:p>
        </w:tc>
        <w:tc>
          <w:tcPr>
            <w:tcW w:w="992" w:type="dxa"/>
            <w:vMerge w:val="restart"/>
          </w:tcPr>
          <w:p w14:paraId="202D3372" w14:textId="1524EB96" w:rsidR="00340BBD" w:rsidRPr="0062423D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62423D">
              <w:rPr>
                <w:rFonts w:cs="Calibri"/>
                <w:bCs/>
              </w:rPr>
              <w:t>0.847</w:t>
            </w:r>
          </w:p>
        </w:tc>
        <w:tc>
          <w:tcPr>
            <w:tcW w:w="993" w:type="dxa"/>
            <w:vMerge w:val="restart"/>
          </w:tcPr>
          <w:p w14:paraId="011B694B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433F6B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13A323A9" w14:textId="77777777" w:rsidR="00340BBD" w:rsidRPr="009B4FE7" w:rsidRDefault="00340BBD" w:rsidP="00340BBD">
            <w:pPr>
              <w:rPr>
                <w:rFonts w:cs="Calibri"/>
              </w:rPr>
            </w:pPr>
            <w:r w:rsidRPr="009B4FE7">
              <w:rPr>
                <w:rFonts w:cs="Calibri"/>
              </w:rPr>
              <w:t>R-rabbits</w:t>
            </w:r>
          </w:p>
          <w:p w14:paraId="749BD3D3" w14:textId="77777777" w:rsidR="00340BBD" w:rsidRPr="009B4FE7" w:rsidRDefault="00340BBD" w:rsidP="00340BBD">
            <w:pPr>
              <w:rPr>
                <w:rFonts w:cs="Calibri"/>
              </w:rPr>
            </w:pPr>
            <w:r w:rsidRPr="009B4FE7">
              <w:rPr>
                <w:rFonts w:cs="Calibri"/>
              </w:rPr>
              <w:t>vs</w:t>
            </w:r>
          </w:p>
          <w:p w14:paraId="191A2B4C" w14:textId="77777777" w:rsidR="00340BBD" w:rsidRPr="009B4FE7" w:rsidRDefault="00340BBD" w:rsidP="00340BBD">
            <w:pPr>
              <w:rPr>
                <w:rFonts w:cs="Calibri"/>
              </w:rPr>
            </w:pPr>
            <w:r w:rsidRPr="009B4FE7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1BFBB231" w14:textId="77777777" w:rsidR="00340BBD" w:rsidRPr="009B4FE7" w:rsidRDefault="00340BBD" w:rsidP="00340BBD">
            <w:pPr>
              <w:spacing w:after="0" w:line="240" w:lineRule="auto"/>
              <w:rPr>
                <w:rFonts w:cs="Calibri"/>
              </w:rPr>
            </w:pPr>
            <w:r w:rsidRPr="009B4FE7">
              <w:rPr>
                <w:rFonts w:cs="Calibri"/>
              </w:rPr>
              <w:t>Welch’s</w:t>
            </w:r>
          </w:p>
          <w:p w14:paraId="21EFC264" w14:textId="77777777" w:rsidR="00340BBD" w:rsidRPr="009B4FE7" w:rsidRDefault="00340BBD" w:rsidP="00340BBD">
            <w:pPr>
              <w:rPr>
                <w:rFonts w:cs="Calibri"/>
              </w:rPr>
            </w:pPr>
            <w:r w:rsidRPr="009B4FE7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06013FD6" w14:textId="77777777" w:rsidR="00340BBD" w:rsidRPr="009B4FE7" w:rsidRDefault="00340BBD" w:rsidP="00340BBD">
            <w:pPr>
              <w:rPr>
                <w:rFonts w:cs="Calibri"/>
              </w:rPr>
            </w:pPr>
            <w:r w:rsidRPr="009B4FE7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78FAAF7C" w14:textId="4358E3BF" w:rsidR="00340BBD" w:rsidRPr="009B4FE7" w:rsidRDefault="00340BBD" w:rsidP="00340BBD">
            <w:pPr>
              <w:rPr>
                <w:rFonts w:cs="Calibri"/>
              </w:rPr>
            </w:pPr>
            <w:r w:rsidRPr="009B4FE7">
              <w:rPr>
                <w:rFonts w:cs="Calibri"/>
              </w:rPr>
              <w:t>Fig. 3D</w:t>
            </w:r>
          </w:p>
        </w:tc>
        <w:tc>
          <w:tcPr>
            <w:tcW w:w="850" w:type="dxa"/>
            <w:vMerge w:val="restart"/>
          </w:tcPr>
          <w:p w14:paraId="442B1179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581544E5" w14:textId="77777777" w:rsidTr="00FF1F7B">
        <w:tc>
          <w:tcPr>
            <w:tcW w:w="1668" w:type="dxa"/>
            <w:vMerge/>
          </w:tcPr>
          <w:p w14:paraId="0C93883D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12DE311A" w14:textId="08CA0FD6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10E7AF9" w14:textId="77777777" w:rsidR="00340BBD" w:rsidRPr="005C62A1" w:rsidRDefault="00340BBD" w:rsidP="00340BBD">
            <w:pPr>
              <w:rPr>
                <w:rFonts w:cs="Calibri"/>
              </w:rPr>
            </w:pPr>
            <w:r w:rsidRPr="005C62A1">
              <w:rPr>
                <w:rFonts w:cs="Calibri"/>
              </w:rPr>
              <w:t>Zone 1</w:t>
            </w:r>
          </w:p>
          <w:p w14:paraId="53909C11" w14:textId="77777777" w:rsidR="00340BBD" w:rsidRPr="005C62A1" w:rsidRDefault="00340BBD" w:rsidP="00340BBD">
            <w:pPr>
              <w:rPr>
                <w:rFonts w:cs="Calibri"/>
              </w:rPr>
            </w:pPr>
            <w:r w:rsidRPr="005C62A1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DC00A85" w14:textId="7D82569E" w:rsidR="00340BBD" w:rsidRPr="00CB2ABB" w:rsidRDefault="00340BBD" w:rsidP="00340BBD">
            <w:pPr>
              <w:rPr>
                <w:rFonts w:cs="Calibri"/>
              </w:rPr>
            </w:pPr>
            <w:r w:rsidRPr="00CB2ABB">
              <w:rPr>
                <w:rFonts w:cs="Calibri"/>
              </w:rPr>
              <w:t>10.6</w:t>
            </w:r>
          </w:p>
        </w:tc>
        <w:tc>
          <w:tcPr>
            <w:tcW w:w="851" w:type="dxa"/>
          </w:tcPr>
          <w:p w14:paraId="7B60820E" w14:textId="033013E2" w:rsidR="00340BBD" w:rsidRPr="00CB2ABB" w:rsidRDefault="00340BBD" w:rsidP="00340BBD">
            <w:pPr>
              <w:rPr>
                <w:rFonts w:cs="Calibri"/>
                <w:lang w:val="ru-RU"/>
              </w:rPr>
            </w:pPr>
            <w:r>
              <w:rPr>
                <w:rFonts w:cs="Calibri"/>
              </w:rPr>
              <w:t>1</w:t>
            </w:r>
            <w:r w:rsidRPr="00CB2ABB">
              <w:rPr>
                <w:rFonts w:cs="Calibri"/>
              </w:rPr>
              <w:t>0</w:t>
            </w:r>
            <w:r>
              <w:rPr>
                <w:rFonts w:cs="Calibri"/>
              </w:rPr>
              <w:t>.7</w:t>
            </w:r>
          </w:p>
        </w:tc>
        <w:tc>
          <w:tcPr>
            <w:tcW w:w="992" w:type="dxa"/>
          </w:tcPr>
          <w:p w14:paraId="406A4919" w14:textId="3456F70A" w:rsidR="00340BBD" w:rsidRPr="00CB2ABB" w:rsidRDefault="00340BBD" w:rsidP="00340BBD">
            <w:pPr>
              <w:rPr>
                <w:rFonts w:cs="Calibri"/>
              </w:rPr>
            </w:pPr>
            <w:r w:rsidRPr="00CB2ABB">
              <w:rPr>
                <w:rFonts w:cs="Calibri"/>
              </w:rPr>
              <w:t xml:space="preserve">N = </w:t>
            </w:r>
            <w:r w:rsidRPr="007442E7">
              <w:rPr>
                <w:rFonts w:cs="Calibri"/>
              </w:rPr>
              <w:t>15,</w:t>
            </w:r>
          </w:p>
          <w:p w14:paraId="48832138" w14:textId="2DF04163" w:rsidR="00340BBD" w:rsidRPr="00CB2ABB" w:rsidRDefault="00340BBD" w:rsidP="00340BBD">
            <w:pPr>
              <w:rPr>
                <w:rFonts w:cs="Calibri"/>
              </w:rPr>
            </w:pPr>
            <w:r w:rsidRPr="00CB2ABB">
              <w:rPr>
                <w:rFonts w:cs="Calibri"/>
              </w:rPr>
              <w:t>n = 14</w:t>
            </w:r>
          </w:p>
        </w:tc>
        <w:tc>
          <w:tcPr>
            <w:tcW w:w="992" w:type="dxa"/>
            <w:vMerge/>
          </w:tcPr>
          <w:p w14:paraId="699E32B7" w14:textId="77777777" w:rsidR="00340BBD" w:rsidRPr="009B4FE7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750C7A5B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7ABEFA21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B8EB49C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7CB3787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C209AF6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59E5986C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767A3466" w14:textId="77777777" w:rsidTr="00FF1F7B">
        <w:tc>
          <w:tcPr>
            <w:tcW w:w="1668" w:type="dxa"/>
            <w:vMerge/>
          </w:tcPr>
          <w:p w14:paraId="4300E0FB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13C3C438" w14:textId="297B02C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84B5350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5CC7FC07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7F1C7BD2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lastRenderedPageBreak/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02C71AFB" w14:textId="01BB0206" w:rsidR="00340BBD" w:rsidRPr="00487D2A" w:rsidRDefault="00340BBD" w:rsidP="00340BBD">
            <w:pPr>
              <w:rPr>
                <w:rFonts w:cs="Calibri"/>
              </w:rPr>
            </w:pPr>
            <w:r w:rsidRPr="00487D2A">
              <w:rPr>
                <w:rFonts w:cs="Calibri"/>
              </w:rPr>
              <w:lastRenderedPageBreak/>
              <w:t>8.5</w:t>
            </w:r>
          </w:p>
        </w:tc>
        <w:tc>
          <w:tcPr>
            <w:tcW w:w="851" w:type="dxa"/>
          </w:tcPr>
          <w:p w14:paraId="2B62D40B" w14:textId="4DCE2BBF" w:rsidR="00340BBD" w:rsidRPr="00487D2A" w:rsidRDefault="00340BBD" w:rsidP="00340BBD">
            <w:pPr>
              <w:rPr>
                <w:rFonts w:cs="Calibri"/>
              </w:rPr>
            </w:pPr>
            <w:r w:rsidRPr="00487D2A">
              <w:rPr>
                <w:rFonts w:cs="Calibri"/>
              </w:rPr>
              <w:t>7.3</w:t>
            </w:r>
          </w:p>
        </w:tc>
        <w:tc>
          <w:tcPr>
            <w:tcW w:w="992" w:type="dxa"/>
          </w:tcPr>
          <w:p w14:paraId="096D8112" w14:textId="77777777" w:rsidR="00340BBD" w:rsidRPr="009F6498" w:rsidRDefault="00340BBD" w:rsidP="00340BBD">
            <w:pPr>
              <w:rPr>
                <w:rFonts w:cs="Calibri"/>
              </w:rPr>
            </w:pPr>
            <w:r w:rsidRPr="009F6498">
              <w:rPr>
                <w:rFonts w:cs="Calibri"/>
              </w:rPr>
              <w:t>N = 8,</w:t>
            </w:r>
          </w:p>
          <w:p w14:paraId="48FD3634" w14:textId="2DC00063" w:rsidR="00340BBD" w:rsidRPr="009F6498" w:rsidRDefault="00340BBD" w:rsidP="00340BBD">
            <w:pPr>
              <w:rPr>
                <w:rFonts w:cs="Calibri"/>
                <w:highlight w:val="yellow"/>
              </w:rPr>
            </w:pPr>
            <w:r w:rsidRPr="009F6498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4</w:t>
            </w:r>
          </w:p>
        </w:tc>
        <w:tc>
          <w:tcPr>
            <w:tcW w:w="992" w:type="dxa"/>
            <w:vMerge w:val="restart"/>
          </w:tcPr>
          <w:p w14:paraId="3515383E" w14:textId="463C0A2B" w:rsidR="00340BBD" w:rsidRPr="00FD58E5" w:rsidRDefault="00340BBD" w:rsidP="00340BBD">
            <w:pPr>
              <w:rPr>
                <w:rFonts w:cs="Calibri"/>
                <w:bCs/>
                <w:highlight w:val="yellow"/>
              </w:rPr>
            </w:pPr>
            <w:r w:rsidRPr="00FD58E5">
              <w:rPr>
                <w:rFonts w:cs="Calibri"/>
                <w:bCs/>
              </w:rPr>
              <w:t>0.817</w:t>
            </w:r>
          </w:p>
        </w:tc>
        <w:tc>
          <w:tcPr>
            <w:tcW w:w="993" w:type="dxa"/>
            <w:vMerge/>
          </w:tcPr>
          <w:p w14:paraId="0A1B63B7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57CD1801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21EC4DD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21733EB5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5D39794C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00EF46C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761450D0" w14:textId="77777777" w:rsidTr="00FF1F7B">
        <w:tc>
          <w:tcPr>
            <w:tcW w:w="1668" w:type="dxa"/>
            <w:vMerge/>
          </w:tcPr>
          <w:p w14:paraId="4939288A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30D50256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6C76CAA" w14:textId="77777777" w:rsidR="00340BBD" w:rsidRPr="005C62A1" w:rsidRDefault="00340BBD" w:rsidP="00340BBD">
            <w:pPr>
              <w:rPr>
                <w:rFonts w:cs="Calibri"/>
              </w:rPr>
            </w:pPr>
            <w:r w:rsidRPr="005C62A1">
              <w:rPr>
                <w:rFonts w:cs="Calibri"/>
              </w:rPr>
              <w:t>Zone 2</w:t>
            </w:r>
          </w:p>
          <w:p w14:paraId="5BA0A447" w14:textId="77777777" w:rsidR="00340BBD" w:rsidRPr="005C62A1" w:rsidRDefault="00340BBD" w:rsidP="00340BBD">
            <w:pPr>
              <w:rPr>
                <w:rFonts w:cs="Calibri"/>
              </w:rPr>
            </w:pPr>
            <w:r w:rsidRPr="005C62A1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CCB0EA3" w14:textId="4EE4626D" w:rsidR="00340BBD" w:rsidRPr="00083B83" w:rsidRDefault="00340BBD" w:rsidP="00340BBD">
            <w:pPr>
              <w:rPr>
                <w:rFonts w:cs="Calibri"/>
              </w:rPr>
            </w:pPr>
            <w:r w:rsidRPr="00083B83">
              <w:rPr>
                <w:rFonts w:cs="Calibri"/>
              </w:rPr>
              <w:t>9.0</w:t>
            </w:r>
          </w:p>
        </w:tc>
        <w:tc>
          <w:tcPr>
            <w:tcW w:w="851" w:type="dxa"/>
          </w:tcPr>
          <w:p w14:paraId="54FD4AB2" w14:textId="379B8A19" w:rsidR="00340BBD" w:rsidRPr="00083B83" w:rsidRDefault="00340BBD" w:rsidP="00340BBD">
            <w:pPr>
              <w:rPr>
                <w:rFonts w:cs="Calibri"/>
              </w:rPr>
            </w:pPr>
            <w:r w:rsidRPr="00083B83">
              <w:rPr>
                <w:rFonts w:cs="Calibri"/>
              </w:rPr>
              <w:t>7.0</w:t>
            </w:r>
          </w:p>
        </w:tc>
        <w:tc>
          <w:tcPr>
            <w:tcW w:w="992" w:type="dxa"/>
          </w:tcPr>
          <w:p w14:paraId="14277372" w14:textId="32E402E0" w:rsidR="00340BBD" w:rsidRPr="00083B83" w:rsidRDefault="00340BBD" w:rsidP="00340BBD">
            <w:pPr>
              <w:rPr>
                <w:rFonts w:cs="Calibri"/>
              </w:rPr>
            </w:pPr>
            <w:r w:rsidRPr="00083B83">
              <w:rPr>
                <w:rFonts w:cs="Calibri"/>
              </w:rPr>
              <w:t xml:space="preserve">N = </w:t>
            </w:r>
            <w:r w:rsidRPr="007442E7">
              <w:rPr>
                <w:rFonts w:cs="Calibri"/>
              </w:rPr>
              <w:t>15</w:t>
            </w:r>
            <w:r w:rsidRPr="00083B83">
              <w:rPr>
                <w:rFonts w:cs="Calibri"/>
              </w:rPr>
              <w:t>,</w:t>
            </w:r>
          </w:p>
          <w:p w14:paraId="48849BA7" w14:textId="10DC3068" w:rsidR="00340BBD" w:rsidRPr="00083B83" w:rsidRDefault="00340BBD" w:rsidP="00340BBD">
            <w:pPr>
              <w:rPr>
                <w:rFonts w:cs="Calibri"/>
              </w:rPr>
            </w:pPr>
            <w:r w:rsidRPr="00083B83">
              <w:rPr>
                <w:rFonts w:cs="Calibri"/>
              </w:rPr>
              <w:t>n = 27</w:t>
            </w:r>
          </w:p>
        </w:tc>
        <w:tc>
          <w:tcPr>
            <w:tcW w:w="992" w:type="dxa"/>
            <w:vMerge/>
          </w:tcPr>
          <w:p w14:paraId="22543B33" w14:textId="77777777" w:rsidR="00340BBD" w:rsidRPr="009B4FE7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146FCBBA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1FE75AE4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99698C6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716FA364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62DC2DC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33D46430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07BF3072" w14:textId="77777777" w:rsidTr="00BB7309">
        <w:tc>
          <w:tcPr>
            <w:tcW w:w="1668" w:type="dxa"/>
            <w:vMerge/>
          </w:tcPr>
          <w:p w14:paraId="046D316E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6C0DF1CB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E01F8B9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5CAFB45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5BA62D12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11BDF9D" w14:textId="606BF0FC" w:rsidR="00340BBD" w:rsidRPr="00BB7309" w:rsidRDefault="00340BBD" w:rsidP="00340BBD">
            <w:pPr>
              <w:rPr>
                <w:rFonts w:cs="Calibri"/>
              </w:rPr>
            </w:pPr>
            <w:r w:rsidRPr="00BB7309">
              <w:rPr>
                <w:rFonts w:cs="Calibri"/>
              </w:rPr>
              <w:t>9.3</w:t>
            </w:r>
          </w:p>
        </w:tc>
        <w:tc>
          <w:tcPr>
            <w:tcW w:w="851" w:type="dxa"/>
            <w:shd w:val="clear" w:color="auto" w:fill="auto"/>
          </w:tcPr>
          <w:p w14:paraId="755E35DE" w14:textId="43B95BC0" w:rsidR="00340BBD" w:rsidRPr="00BB7309" w:rsidRDefault="00340BBD" w:rsidP="00340BBD">
            <w:pPr>
              <w:rPr>
                <w:rFonts w:cs="Calibri"/>
              </w:rPr>
            </w:pPr>
            <w:r w:rsidRPr="00BB7309">
              <w:rPr>
                <w:rFonts w:cs="Calibri"/>
              </w:rPr>
              <w:t>7.6</w:t>
            </w:r>
          </w:p>
        </w:tc>
        <w:tc>
          <w:tcPr>
            <w:tcW w:w="992" w:type="dxa"/>
          </w:tcPr>
          <w:p w14:paraId="3A456974" w14:textId="77777777" w:rsidR="00340BBD" w:rsidRPr="005C62A1" w:rsidRDefault="00340BBD" w:rsidP="00340BBD">
            <w:pPr>
              <w:rPr>
                <w:rFonts w:cs="Calibri"/>
              </w:rPr>
            </w:pPr>
            <w:r w:rsidRPr="005C62A1">
              <w:rPr>
                <w:rFonts w:cs="Calibri"/>
              </w:rPr>
              <w:t>N = 8,</w:t>
            </w:r>
          </w:p>
          <w:p w14:paraId="13EB5EE2" w14:textId="39D31ACD" w:rsidR="00340BBD" w:rsidRPr="005C62A1" w:rsidRDefault="00340BBD" w:rsidP="00340BBD">
            <w:pPr>
              <w:rPr>
                <w:rFonts w:cs="Calibri"/>
                <w:highlight w:val="yellow"/>
              </w:rPr>
            </w:pPr>
            <w:r w:rsidRPr="005C62A1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4</w:t>
            </w:r>
          </w:p>
        </w:tc>
        <w:tc>
          <w:tcPr>
            <w:tcW w:w="992" w:type="dxa"/>
            <w:vMerge w:val="restart"/>
          </w:tcPr>
          <w:p w14:paraId="47A3D27A" w14:textId="5571A7AE" w:rsidR="00340BBD" w:rsidRPr="00FD58E5" w:rsidRDefault="00340BBD" w:rsidP="00340BBD">
            <w:pPr>
              <w:rPr>
                <w:rFonts w:cs="Calibri"/>
                <w:b/>
                <w:highlight w:val="yellow"/>
                <w:vertAlign w:val="superscript"/>
              </w:rPr>
            </w:pPr>
            <w:r w:rsidRPr="00FD58E5">
              <w:rPr>
                <w:rFonts w:cs="Calibri"/>
                <w:bCs/>
              </w:rPr>
              <w:t>0.488</w:t>
            </w:r>
          </w:p>
        </w:tc>
        <w:tc>
          <w:tcPr>
            <w:tcW w:w="993" w:type="dxa"/>
            <w:vMerge/>
          </w:tcPr>
          <w:p w14:paraId="72CE6C0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741272D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2CBEA4A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63E7C01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4CC04C4E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083C2E0C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31578BFA" w14:textId="77777777" w:rsidTr="00FF1F7B">
        <w:tc>
          <w:tcPr>
            <w:tcW w:w="1668" w:type="dxa"/>
            <w:vMerge/>
          </w:tcPr>
          <w:p w14:paraId="4CB22DBA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6A9107C4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8E3EA2E" w14:textId="77777777" w:rsidR="00340BBD" w:rsidRPr="005C62A1" w:rsidRDefault="00340BBD" w:rsidP="00340BBD">
            <w:pPr>
              <w:rPr>
                <w:rFonts w:cs="Calibri"/>
              </w:rPr>
            </w:pPr>
            <w:r w:rsidRPr="005C62A1">
              <w:rPr>
                <w:rFonts w:cs="Calibri"/>
              </w:rPr>
              <w:t>Zone 3</w:t>
            </w:r>
          </w:p>
          <w:p w14:paraId="3A9BC9D7" w14:textId="77777777" w:rsidR="00340BBD" w:rsidRPr="005C62A1" w:rsidRDefault="00340BBD" w:rsidP="00340BBD">
            <w:pPr>
              <w:rPr>
                <w:rFonts w:cs="Calibri"/>
              </w:rPr>
            </w:pPr>
            <w:r w:rsidRPr="005C62A1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59B22DD" w14:textId="34F550BA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11.1</w:t>
            </w:r>
          </w:p>
        </w:tc>
        <w:tc>
          <w:tcPr>
            <w:tcW w:w="851" w:type="dxa"/>
          </w:tcPr>
          <w:p w14:paraId="2B951F06" w14:textId="4CC24A1E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9.7</w:t>
            </w:r>
          </w:p>
        </w:tc>
        <w:tc>
          <w:tcPr>
            <w:tcW w:w="992" w:type="dxa"/>
          </w:tcPr>
          <w:p w14:paraId="12D3FF80" w14:textId="61A45113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 xml:space="preserve">N = </w:t>
            </w:r>
            <w:r w:rsidRPr="007442E7">
              <w:rPr>
                <w:rFonts w:cs="Calibri"/>
              </w:rPr>
              <w:t>15</w:t>
            </w:r>
            <w:r w:rsidRPr="00C95C5C">
              <w:rPr>
                <w:rFonts w:cs="Calibri"/>
              </w:rPr>
              <w:t>,</w:t>
            </w:r>
          </w:p>
          <w:p w14:paraId="69FD8E90" w14:textId="6D35E788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n = 23</w:t>
            </w:r>
          </w:p>
        </w:tc>
        <w:tc>
          <w:tcPr>
            <w:tcW w:w="992" w:type="dxa"/>
            <w:vMerge/>
          </w:tcPr>
          <w:p w14:paraId="3F532BF0" w14:textId="77777777" w:rsidR="00340BBD" w:rsidRPr="009B4FE7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74C9792A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703A3E6F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57A2409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39C51C8D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59E5184D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44E21BF6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51429C88" w14:textId="77777777" w:rsidTr="00FF1F7B">
        <w:tc>
          <w:tcPr>
            <w:tcW w:w="1668" w:type="dxa"/>
            <w:vMerge/>
          </w:tcPr>
          <w:p w14:paraId="06A1C6F9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 w:val="restart"/>
          </w:tcPr>
          <w:p w14:paraId="075AE712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ED599D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455F6240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Zone 1</w:t>
            </w:r>
          </w:p>
          <w:p w14:paraId="7748FA61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co-LHS</w:t>
            </w:r>
          </w:p>
          <w:p w14:paraId="45BA3FDE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1530FF64" w14:textId="525D2CD2" w:rsidR="00340BBD" w:rsidRPr="00513462" w:rsidRDefault="00340BBD" w:rsidP="00340BBD">
            <w:pPr>
              <w:rPr>
                <w:rFonts w:cs="Calibri"/>
              </w:rPr>
            </w:pPr>
            <w:r w:rsidRPr="00513462">
              <w:rPr>
                <w:rFonts w:cs="Calibri"/>
              </w:rPr>
              <w:t>15.4</w:t>
            </w:r>
          </w:p>
        </w:tc>
        <w:tc>
          <w:tcPr>
            <w:tcW w:w="851" w:type="dxa"/>
          </w:tcPr>
          <w:p w14:paraId="13C26DB5" w14:textId="4986B3D3" w:rsidR="00340BBD" w:rsidRPr="00513462" w:rsidRDefault="00340BBD" w:rsidP="00340BBD">
            <w:pPr>
              <w:rPr>
                <w:rFonts w:cs="Calibri"/>
              </w:rPr>
            </w:pPr>
            <w:r w:rsidRPr="00513462">
              <w:rPr>
                <w:rFonts w:cs="Calibri"/>
              </w:rPr>
              <w:t>13.4</w:t>
            </w:r>
          </w:p>
        </w:tc>
        <w:tc>
          <w:tcPr>
            <w:tcW w:w="992" w:type="dxa"/>
          </w:tcPr>
          <w:p w14:paraId="640D9A19" w14:textId="77777777" w:rsidR="00340BBD" w:rsidRPr="00513462" w:rsidRDefault="00340BBD" w:rsidP="00340BBD">
            <w:pPr>
              <w:rPr>
                <w:rFonts w:cs="Calibri"/>
              </w:rPr>
            </w:pPr>
            <w:r w:rsidRPr="00513462">
              <w:rPr>
                <w:rFonts w:cs="Calibri"/>
              </w:rPr>
              <w:t>N = 8,</w:t>
            </w:r>
          </w:p>
          <w:p w14:paraId="42FA255D" w14:textId="0009F8AE" w:rsidR="00340BBD" w:rsidRPr="00513462" w:rsidRDefault="00340BBD" w:rsidP="00340BBD">
            <w:pPr>
              <w:rPr>
                <w:rFonts w:cs="Calibri"/>
                <w:lang w:val="ru-RU"/>
              </w:rPr>
            </w:pPr>
            <w:r w:rsidRPr="00513462">
              <w:rPr>
                <w:rFonts w:cs="Calibri"/>
              </w:rPr>
              <w:t>n = 9</w:t>
            </w:r>
          </w:p>
        </w:tc>
        <w:tc>
          <w:tcPr>
            <w:tcW w:w="992" w:type="dxa"/>
            <w:vMerge w:val="restart"/>
          </w:tcPr>
          <w:p w14:paraId="1178426B" w14:textId="6701F6D4" w:rsidR="00340BBD" w:rsidRPr="00513462" w:rsidRDefault="00340BBD" w:rsidP="00340BBD">
            <w:pPr>
              <w:rPr>
                <w:rFonts w:cs="Calibri"/>
                <w:b/>
              </w:rPr>
            </w:pPr>
            <w:r w:rsidRPr="00513462">
              <w:rPr>
                <w:rFonts w:cs="Calibri"/>
                <w:bCs/>
              </w:rPr>
              <w:t>0.373</w:t>
            </w:r>
          </w:p>
        </w:tc>
        <w:tc>
          <w:tcPr>
            <w:tcW w:w="993" w:type="dxa"/>
            <w:vMerge/>
          </w:tcPr>
          <w:p w14:paraId="4D98D059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7A7DB920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4433F5D0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186A09B3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702E966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05C0D1F0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3EC55FC9" w14:textId="77777777" w:rsidTr="00FF1F7B">
        <w:tc>
          <w:tcPr>
            <w:tcW w:w="1668" w:type="dxa"/>
            <w:vMerge/>
          </w:tcPr>
          <w:p w14:paraId="037BFE07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46CD063E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2755F1A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Zone 1</w:t>
            </w:r>
          </w:p>
          <w:p w14:paraId="2BCE3579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0E6324F" w14:textId="7503B116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CB2ABB">
              <w:rPr>
                <w:rFonts w:cs="Calibri"/>
              </w:rPr>
              <w:t>10.6</w:t>
            </w:r>
          </w:p>
        </w:tc>
        <w:tc>
          <w:tcPr>
            <w:tcW w:w="851" w:type="dxa"/>
          </w:tcPr>
          <w:p w14:paraId="3A24C1E3" w14:textId="035C6A9B" w:rsidR="00340BBD" w:rsidRPr="009B4FE7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</w:t>
            </w:r>
            <w:r w:rsidRPr="00CB2ABB">
              <w:rPr>
                <w:rFonts w:cs="Calibri"/>
              </w:rPr>
              <w:t>0</w:t>
            </w:r>
            <w:r>
              <w:rPr>
                <w:rFonts w:cs="Calibri"/>
              </w:rPr>
              <w:t>.7</w:t>
            </w:r>
          </w:p>
        </w:tc>
        <w:tc>
          <w:tcPr>
            <w:tcW w:w="992" w:type="dxa"/>
          </w:tcPr>
          <w:p w14:paraId="3F9EEA8C" w14:textId="329826AE" w:rsidR="00340BBD" w:rsidRPr="00CB2ABB" w:rsidRDefault="00340BBD" w:rsidP="00340BBD">
            <w:pPr>
              <w:rPr>
                <w:rFonts w:cs="Calibri"/>
              </w:rPr>
            </w:pPr>
            <w:r w:rsidRPr="00CB2ABB">
              <w:rPr>
                <w:rFonts w:cs="Calibri"/>
              </w:rPr>
              <w:t xml:space="preserve">N = </w:t>
            </w:r>
            <w:r w:rsidRPr="007442E7">
              <w:rPr>
                <w:rFonts w:cs="Calibri"/>
              </w:rPr>
              <w:t>15,</w:t>
            </w:r>
          </w:p>
          <w:p w14:paraId="3893EF33" w14:textId="4E98CA7C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CB2ABB">
              <w:rPr>
                <w:rFonts w:cs="Calibri"/>
              </w:rPr>
              <w:t>n = 14</w:t>
            </w:r>
          </w:p>
        </w:tc>
        <w:tc>
          <w:tcPr>
            <w:tcW w:w="992" w:type="dxa"/>
            <w:vMerge/>
          </w:tcPr>
          <w:p w14:paraId="1E4C3D96" w14:textId="77777777" w:rsidR="00340BBD" w:rsidRPr="009B4FE7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6DE376F6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4A57A28B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1F038CFC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664454E5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6679BB9E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671F81D9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5C284D25" w14:textId="77777777" w:rsidTr="00FF1F7B">
        <w:tc>
          <w:tcPr>
            <w:tcW w:w="1668" w:type="dxa"/>
            <w:vMerge/>
          </w:tcPr>
          <w:p w14:paraId="34F888D2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3DA5C239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B18C7B2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Zone 2</w:t>
            </w:r>
          </w:p>
          <w:p w14:paraId="20B1B9FA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co-LHS</w:t>
            </w:r>
          </w:p>
          <w:p w14:paraId="5D387C24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AFF667D" w14:textId="75F62A4B" w:rsidR="00340BBD" w:rsidRPr="007D6728" w:rsidRDefault="00340BBD" w:rsidP="00340BBD">
            <w:pPr>
              <w:rPr>
                <w:rFonts w:cs="Calibri"/>
              </w:rPr>
            </w:pPr>
            <w:r w:rsidRPr="007D6728">
              <w:rPr>
                <w:rFonts w:cs="Calibri"/>
              </w:rPr>
              <w:t>8.7</w:t>
            </w:r>
          </w:p>
        </w:tc>
        <w:tc>
          <w:tcPr>
            <w:tcW w:w="851" w:type="dxa"/>
          </w:tcPr>
          <w:p w14:paraId="130BBB74" w14:textId="6A55603C" w:rsidR="00340BBD" w:rsidRPr="007D6728" w:rsidRDefault="00340BBD" w:rsidP="00340BBD">
            <w:pPr>
              <w:rPr>
                <w:rFonts w:cs="Calibri"/>
              </w:rPr>
            </w:pPr>
            <w:r w:rsidRPr="007D6728">
              <w:rPr>
                <w:rFonts w:cs="Calibri"/>
              </w:rPr>
              <w:t>8.6</w:t>
            </w:r>
          </w:p>
        </w:tc>
        <w:tc>
          <w:tcPr>
            <w:tcW w:w="992" w:type="dxa"/>
          </w:tcPr>
          <w:p w14:paraId="57FA168C" w14:textId="77777777" w:rsidR="00340BBD" w:rsidRPr="007D6728" w:rsidRDefault="00340BBD" w:rsidP="00340BBD">
            <w:pPr>
              <w:rPr>
                <w:rFonts w:cs="Calibri"/>
              </w:rPr>
            </w:pPr>
            <w:r w:rsidRPr="007D6728">
              <w:rPr>
                <w:rFonts w:cs="Calibri"/>
              </w:rPr>
              <w:t>N = 8,</w:t>
            </w:r>
          </w:p>
          <w:p w14:paraId="111594D0" w14:textId="59F9FF6E" w:rsidR="00340BBD" w:rsidRPr="007D6728" w:rsidRDefault="00340BBD" w:rsidP="00340BBD">
            <w:pPr>
              <w:rPr>
                <w:rFonts w:cs="Calibri"/>
              </w:rPr>
            </w:pPr>
            <w:r w:rsidRPr="007D6728">
              <w:rPr>
                <w:rFonts w:cs="Calibri"/>
              </w:rPr>
              <w:t>n = 25</w:t>
            </w:r>
          </w:p>
        </w:tc>
        <w:tc>
          <w:tcPr>
            <w:tcW w:w="992" w:type="dxa"/>
            <w:vMerge w:val="restart"/>
          </w:tcPr>
          <w:p w14:paraId="03FA9D59" w14:textId="497BC56F" w:rsidR="00340BBD" w:rsidRPr="007D6728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7D6728">
              <w:rPr>
                <w:rFonts w:cs="Calibri"/>
                <w:bCs/>
              </w:rPr>
              <w:t>0.912</w:t>
            </w:r>
          </w:p>
        </w:tc>
        <w:tc>
          <w:tcPr>
            <w:tcW w:w="993" w:type="dxa"/>
            <w:vMerge/>
          </w:tcPr>
          <w:p w14:paraId="4073122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198B820A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18086B63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160C7FD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890605F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55CE087B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1866A0BC" w14:textId="77777777" w:rsidTr="00FF1F7B">
        <w:tc>
          <w:tcPr>
            <w:tcW w:w="1668" w:type="dxa"/>
            <w:vMerge/>
          </w:tcPr>
          <w:p w14:paraId="112464F4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3C419652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B308BAD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Zone 2</w:t>
            </w:r>
          </w:p>
          <w:p w14:paraId="506B350D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3BDF1F52" w14:textId="14374097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083B83">
              <w:rPr>
                <w:rFonts w:cs="Calibri"/>
              </w:rPr>
              <w:lastRenderedPageBreak/>
              <w:t>9.0</w:t>
            </w:r>
          </w:p>
        </w:tc>
        <w:tc>
          <w:tcPr>
            <w:tcW w:w="851" w:type="dxa"/>
          </w:tcPr>
          <w:p w14:paraId="79C16055" w14:textId="1F786D82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083B83">
              <w:rPr>
                <w:rFonts w:cs="Calibri"/>
              </w:rPr>
              <w:t>7.0</w:t>
            </w:r>
          </w:p>
        </w:tc>
        <w:tc>
          <w:tcPr>
            <w:tcW w:w="992" w:type="dxa"/>
          </w:tcPr>
          <w:p w14:paraId="324AC12B" w14:textId="00059B97" w:rsidR="00340BBD" w:rsidRPr="00083B83" w:rsidRDefault="00340BBD" w:rsidP="00340BBD">
            <w:pPr>
              <w:rPr>
                <w:rFonts w:cs="Calibri"/>
              </w:rPr>
            </w:pPr>
            <w:r w:rsidRPr="00083B83">
              <w:rPr>
                <w:rFonts w:cs="Calibri"/>
              </w:rPr>
              <w:t xml:space="preserve">N = </w:t>
            </w:r>
            <w:r w:rsidRPr="007442E7">
              <w:rPr>
                <w:rFonts w:cs="Calibri"/>
              </w:rPr>
              <w:t>15,</w:t>
            </w:r>
          </w:p>
          <w:p w14:paraId="3F773F9E" w14:textId="78E16A7B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083B83">
              <w:rPr>
                <w:rFonts w:cs="Calibri"/>
              </w:rPr>
              <w:t>n = 27</w:t>
            </w:r>
          </w:p>
        </w:tc>
        <w:tc>
          <w:tcPr>
            <w:tcW w:w="992" w:type="dxa"/>
            <w:vMerge/>
          </w:tcPr>
          <w:p w14:paraId="5CD07374" w14:textId="77777777" w:rsidR="00340BBD" w:rsidRPr="009B4FE7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43EA07ED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043EE053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B307FBB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0EA10FE3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53EB411E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032E0AF2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9B4FE7" w14:paraId="2E5174E2" w14:textId="77777777" w:rsidTr="00FF1F7B">
        <w:tc>
          <w:tcPr>
            <w:tcW w:w="1668" w:type="dxa"/>
            <w:vMerge/>
          </w:tcPr>
          <w:p w14:paraId="34311654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5A3270AD" w14:textId="77777777" w:rsidR="00340BBD" w:rsidRPr="009B4FE7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C1986B8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Zone 3</w:t>
            </w:r>
          </w:p>
          <w:p w14:paraId="5A5233EF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co-LHS</w:t>
            </w:r>
          </w:p>
          <w:p w14:paraId="1E9F31AA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C41186E" w14:textId="440DB58A" w:rsidR="00340BBD" w:rsidRPr="00EE0AF1" w:rsidRDefault="00340BBD" w:rsidP="00340BBD">
            <w:pPr>
              <w:rPr>
                <w:rFonts w:cs="Calibri"/>
              </w:rPr>
            </w:pPr>
            <w:r w:rsidRPr="00EE0AF1">
              <w:rPr>
                <w:rFonts w:cs="Calibri"/>
              </w:rPr>
              <w:t>17.2</w:t>
            </w:r>
          </w:p>
        </w:tc>
        <w:tc>
          <w:tcPr>
            <w:tcW w:w="851" w:type="dxa"/>
          </w:tcPr>
          <w:p w14:paraId="48530D5A" w14:textId="5E58CAF2" w:rsidR="00340BBD" w:rsidRPr="00EE0AF1" w:rsidRDefault="00340BBD" w:rsidP="00340BBD">
            <w:pPr>
              <w:rPr>
                <w:rFonts w:cs="Calibri"/>
              </w:rPr>
            </w:pPr>
            <w:r w:rsidRPr="00EE0AF1">
              <w:rPr>
                <w:rFonts w:cs="Calibri"/>
              </w:rPr>
              <w:t>18.4</w:t>
            </w:r>
          </w:p>
        </w:tc>
        <w:tc>
          <w:tcPr>
            <w:tcW w:w="992" w:type="dxa"/>
          </w:tcPr>
          <w:p w14:paraId="71218795" w14:textId="77777777" w:rsidR="00340BBD" w:rsidRPr="00EE0AF1" w:rsidRDefault="00340BBD" w:rsidP="00340BBD">
            <w:pPr>
              <w:rPr>
                <w:rFonts w:cs="Calibri"/>
              </w:rPr>
            </w:pPr>
            <w:r w:rsidRPr="00EE0AF1">
              <w:rPr>
                <w:rFonts w:cs="Calibri"/>
              </w:rPr>
              <w:t>N = 8,</w:t>
            </w:r>
          </w:p>
          <w:p w14:paraId="2787407D" w14:textId="620ABA5A" w:rsidR="00340BBD" w:rsidRPr="00EE0AF1" w:rsidRDefault="00340BBD" w:rsidP="00340BBD">
            <w:pPr>
              <w:rPr>
                <w:rFonts w:cs="Calibri"/>
              </w:rPr>
            </w:pPr>
            <w:r w:rsidRPr="00EE0AF1">
              <w:rPr>
                <w:rFonts w:cs="Calibri"/>
              </w:rPr>
              <w:t>n = 30</w:t>
            </w:r>
          </w:p>
        </w:tc>
        <w:tc>
          <w:tcPr>
            <w:tcW w:w="992" w:type="dxa"/>
            <w:vMerge w:val="restart"/>
          </w:tcPr>
          <w:p w14:paraId="0AC1C764" w14:textId="0876BE78" w:rsidR="00340BBD" w:rsidRPr="00EE0AF1" w:rsidRDefault="00340BBD" w:rsidP="00340BBD">
            <w:pPr>
              <w:rPr>
                <w:rFonts w:cs="Calibri"/>
                <w:bCs/>
              </w:rPr>
            </w:pPr>
            <w:r w:rsidRPr="00EE0AF1">
              <w:rPr>
                <w:rFonts w:cs="Calibri"/>
                <w:bCs/>
              </w:rPr>
              <w:t>0.122</w:t>
            </w:r>
          </w:p>
        </w:tc>
        <w:tc>
          <w:tcPr>
            <w:tcW w:w="993" w:type="dxa"/>
            <w:vMerge/>
          </w:tcPr>
          <w:p w14:paraId="470B01D9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0C52B65B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5C2A7056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632484AF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B030791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0E45FEED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4C7A94" w14:paraId="5A214E02" w14:textId="77777777" w:rsidTr="00FF1F7B">
        <w:tc>
          <w:tcPr>
            <w:tcW w:w="1668" w:type="dxa"/>
            <w:vMerge/>
          </w:tcPr>
          <w:p w14:paraId="05FDD114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754AB0F9" w14:textId="77777777" w:rsidR="00340BBD" w:rsidRPr="009B4FE7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D742FF3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Zone 3</w:t>
            </w:r>
          </w:p>
          <w:p w14:paraId="7D6061E7" w14:textId="77777777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598D8F2" w14:textId="376B7427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C95C5C">
              <w:rPr>
                <w:rFonts w:cs="Calibri"/>
              </w:rPr>
              <w:t>11.1</w:t>
            </w:r>
          </w:p>
        </w:tc>
        <w:tc>
          <w:tcPr>
            <w:tcW w:w="851" w:type="dxa"/>
          </w:tcPr>
          <w:p w14:paraId="03C7A9D6" w14:textId="18EA4E90" w:rsidR="00340BBD" w:rsidRPr="009B4FE7" w:rsidRDefault="00340BBD" w:rsidP="00340BBD">
            <w:pPr>
              <w:rPr>
                <w:rFonts w:cs="Calibri"/>
                <w:highlight w:val="yellow"/>
              </w:rPr>
            </w:pPr>
            <w:r w:rsidRPr="00C95C5C">
              <w:rPr>
                <w:rFonts w:cs="Calibri"/>
              </w:rPr>
              <w:t>9.7</w:t>
            </w:r>
          </w:p>
        </w:tc>
        <w:tc>
          <w:tcPr>
            <w:tcW w:w="992" w:type="dxa"/>
          </w:tcPr>
          <w:p w14:paraId="4C7F2B7E" w14:textId="6899CF14" w:rsidR="00340BBD" w:rsidRPr="00C95C5C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 xml:space="preserve">N </w:t>
            </w:r>
            <w:r w:rsidRPr="007442E7">
              <w:rPr>
                <w:rFonts w:cs="Calibri"/>
              </w:rPr>
              <w:t>= 15,</w:t>
            </w:r>
          </w:p>
          <w:p w14:paraId="18D158FB" w14:textId="45B4572A" w:rsidR="00340BBD" w:rsidRPr="004C7A94" w:rsidRDefault="00340BBD" w:rsidP="00340BBD">
            <w:pPr>
              <w:rPr>
                <w:rFonts w:cs="Calibri"/>
              </w:rPr>
            </w:pPr>
            <w:r w:rsidRPr="00C95C5C">
              <w:rPr>
                <w:rFonts w:cs="Calibri"/>
              </w:rPr>
              <w:t>n = 23</w:t>
            </w:r>
          </w:p>
        </w:tc>
        <w:tc>
          <w:tcPr>
            <w:tcW w:w="992" w:type="dxa"/>
            <w:vMerge/>
          </w:tcPr>
          <w:p w14:paraId="324F509A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7D3FF5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AF836F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F61E46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983CCC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054099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301E0F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B369DFD" w14:textId="77777777" w:rsidTr="00A439C2">
        <w:tc>
          <w:tcPr>
            <w:tcW w:w="1668" w:type="dxa"/>
            <w:vMerge w:val="restart"/>
          </w:tcPr>
          <w:p w14:paraId="60F45150" w14:textId="1AA79AF6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 w:rsidRPr="004C7A94">
              <w:rPr>
                <w:rFonts w:cs="Calibri"/>
              </w:rPr>
              <w:t>. Mean frequency</w:t>
            </w:r>
          </w:p>
          <w:p w14:paraId="17E05177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F-neurons?</w:t>
            </w:r>
          </w:p>
        </w:tc>
        <w:tc>
          <w:tcPr>
            <w:tcW w:w="1320" w:type="dxa"/>
            <w:vMerge w:val="restart"/>
          </w:tcPr>
          <w:p w14:paraId="13A20F2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 in R-rabbits</w:t>
            </w:r>
          </w:p>
        </w:tc>
        <w:tc>
          <w:tcPr>
            <w:tcW w:w="1656" w:type="dxa"/>
          </w:tcPr>
          <w:p w14:paraId="4B2D4674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22F4BBD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1D5F514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2827C3E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3</w:t>
            </w:r>
          </w:p>
        </w:tc>
        <w:tc>
          <w:tcPr>
            <w:tcW w:w="851" w:type="dxa"/>
          </w:tcPr>
          <w:p w14:paraId="189435C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5.2</w:t>
            </w:r>
          </w:p>
        </w:tc>
        <w:tc>
          <w:tcPr>
            <w:tcW w:w="992" w:type="dxa"/>
          </w:tcPr>
          <w:p w14:paraId="08DF4B7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95DDA1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2</w:t>
            </w:r>
          </w:p>
        </w:tc>
        <w:tc>
          <w:tcPr>
            <w:tcW w:w="992" w:type="dxa"/>
            <w:vMerge w:val="restart"/>
          </w:tcPr>
          <w:p w14:paraId="20853685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/>
              </w:rPr>
              <w:t>0.007</w:t>
            </w:r>
          </w:p>
        </w:tc>
        <w:tc>
          <w:tcPr>
            <w:tcW w:w="993" w:type="dxa"/>
            <w:vMerge w:val="restart"/>
          </w:tcPr>
          <w:p w14:paraId="318957C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7CF8F70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7629DF4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3F67538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79FC267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595C03C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3A091E9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0AE75D0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4A</w:t>
            </w:r>
          </w:p>
        </w:tc>
        <w:tc>
          <w:tcPr>
            <w:tcW w:w="850" w:type="dxa"/>
            <w:vMerge w:val="restart"/>
          </w:tcPr>
          <w:p w14:paraId="68E884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A1F0AE2" w14:textId="77777777" w:rsidTr="00A439C2">
        <w:tc>
          <w:tcPr>
            <w:tcW w:w="1668" w:type="dxa"/>
            <w:vMerge/>
          </w:tcPr>
          <w:p w14:paraId="3957D52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998A4E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6FFC636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407D5223" w14:textId="153110B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2C4D0B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2.3</w:t>
            </w:r>
          </w:p>
        </w:tc>
        <w:tc>
          <w:tcPr>
            <w:tcW w:w="851" w:type="dxa"/>
          </w:tcPr>
          <w:p w14:paraId="73881209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t>7.</w:t>
            </w:r>
            <w:r w:rsidRPr="004C7A94">
              <w:rPr>
                <w:rFonts w:cs="Calibri"/>
                <w:lang w:val="ru-RU"/>
              </w:rPr>
              <w:t>2</w:t>
            </w:r>
          </w:p>
        </w:tc>
        <w:tc>
          <w:tcPr>
            <w:tcW w:w="992" w:type="dxa"/>
          </w:tcPr>
          <w:p w14:paraId="4628D26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271C083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79730CAD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4DBA309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AE833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911889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0B218A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B683B3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8B4C6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1EE9E60" w14:textId="77777777" w:rsidTr="00A439C2">
        <w:tc>
          <w:tcPr>
            <w:tcW w:w="1668" w:type="dxa"/>
            <w:vMerge/>
          </w:tcPr>
          <w:p w14:paraId="13F16D5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2FFCC2E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0ECCF98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688D3D9A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0D81386E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15E94A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3.5</w:t>
            </w:r>
          </w:p>
        </w:tc>
        <w:tc>
          <w:tcPr>
            <w:tcW w:w="851" w:type="dxa"/>
          </w:tcPr>
          <w:p w14:paraId="14788E9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2.7</w:t>
            </w:r>
          </w:p>
        </w:tc>
        <w:tc>
          <w:tcPr>
            <w:tcW w:w="992" w:type="dxa"/>
          </w:tcPr>
          <w:p w14:paraId="7003609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C9C847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2B930215" w14:textId="77777777" w:rsidR="00340BBD" w:rsidRPr="004C7A94" w:rsidRDefault="00340BBD" w:rsidP="00340BBD">
            <w:pPr>
              <w:rPr>
                <w:rFonts w:cs="Calibri"/>
                <w:bCs/>
                <w:lang w:val="ru-RU"/>
              </w:rPr>
            </w:pPr>
            <w:r w:rsidRPr="004C7A94">
              <w:rPr>
                <w:rFonts w:cs="Calibri"/>
                <w:bCs/>
              </w:rPr>
              <w:t>0.</w:t>
            </w:r>
            <w:r w:rsidRPr="004C7A94">
              <w:rPr>
                <w:rFonts w:cs="Calibri"/>
                <w:bCs/>
                <w:lang w:val="ru-RU"/>
              </w:rPr>
              <w:t>348</w:t>
            </w:r>
          </w:p>
        </w:tc>
        <w:tc>
          <w:tcPr>
            <w:tcW w:w="993" w:type="dxa"/>
            <w:vMerge/>
          </w:tcPr>
          <w:p w14:paraId="41C3973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78D5D5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543BC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2926E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69D8A0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4C558D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0C6CA94" w14:textId="77777777" w:rsidTr="00A439C2">
        <w:tc>
          <w:tcPr>
            <w:tcW w:w="1668" w:type="dxa"/>
            <w:vMerge/>
          </w:tcPr>
          <w:p w14:paraId="1A3EBA6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3816F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7971F0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0B8D6154" w14:textId="0631A47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9DB7F9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8</w:t>
            </w:r>
          </w:p>
        </w:tc>
        <w:tc>
          <w:tcPr>
            <w:tcW w:w="851" w:type="dxa"/>
          </w:tcPr>
          <w:p w14:paraId="04B9FCC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1</w:t>
            </w:r>
          </w:p>
        </w:tc>
        <w:tc>
          <w:tcPr>
            <w:tcW w:w="992" w:type="dxa"/>
          </w:tcPr>
          <w:p w14:paraId="6E221D2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2DC44A7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4</w:t>
            </w:r>
          </w:p>
        </w:tc>
        <w:tc>
          <w:tcPr>
            <w:tcW w:w="992" w:type="dxa"/>
            <w:vMerge/>
          </w:tcPr>
          <w:p w14:paraId="5E6A6C9C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3D5764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F27B1A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0D7130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602F38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A463E8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3DA179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E496566" w14:textId="77777777" w:rsidTr="00A439C2">
        <w:tc>
          <w:tcPr>
            <w:tcW w:w="1668" w:type="dxa"/>
            <w:vMerge/>
          </w:tcPr>
          <w:p w14:paraId="55564C62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ABD236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504953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4BDD348C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lastRenderedPageBreak/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0035C97D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2A7F5FB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12.6</w:t>
            </w:r>
          </w:p>
        </w:tc>
        <w:tc>
          <w:tcPr>
            <w:tcW w:w="851" w:type="dxa"/>
          </w:tcPr>
          <w:p w14:paraId="73885FE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</w:t>
            </w:r>
            <w:r w:rsidRPr="004C7A94">
              <w:rPr>
                <w:rFonts w:cs="Calibri"/>
                <w:lang w:val="ru-RU"/>
              </w:rPr>
              <w:t>2</w:t>
            </w:r>
          </w:p>
        </w:tc>
        <w:tc>
          <w:tcPr>
            <w:tcW w:w="992" w:type="dxa"/>
          </w:tcPr>
          <w:p w14:paraId="51D4EAE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04477A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n = 25</w:t>
            </w:r>
          </w:p>
        </w:tc>
        <w:tc>
          <w:tcPr>
            <w:tcW w:w="992" w:type="dxa"/>
            <w:vMerge w:val="restart"/>
          </w:tcPr>
          <w:p w14:paraId="0DAF5CC6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  <w:lang w:val="ru-RU"/>
              </w:rPr>
            </w:pPr>
            <w:r w:rsidRPr="004C7A94">
              <w:rPr>
                <w:rFonts w:cs="Calibri"/>
                <w:bCs/>
              </w:rPr>
              <w:lastRenderedPageBreak/>
              <w:t>0.</w:t>
            </w:r>
            <w:r w:rsidRPr="004C7A94">
              <w:rPr>
                <w:rFonts w:cs="Calibri"/>
                <w:bCs/>
                <w:lang w:val="ru-RU"/>
              </w:rPr>
              <w:t>125</w:t>
            </w:r>
          </w:p>
        </w:tc>
        <w:tc>
          <w:tcPr>
            <w:tcW w:w="993" w:type="dxa"/>
            <w:vMerge/>
          </w:tcPr>
          <w:p w14:paraId="1B86CB6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D3626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16E098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57074A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637369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F36A4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F1D3738" w14:textId="77777777" w:rsidTr="00A439C2">
        <w:tc>
          <w:tcPr>
            <w:tcW w:w="1668" w:type="dxa"/>
            <w:vMerge/>
          </w:tcPr>
          <w:p w14:paraId="10C3F50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89B50C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976B03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29532A97" w14:textId="349CCFD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69598F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9.1</w:t>
            </w:r>
          </w:p>
        </w:tc>
        <w:tc>
          <w:tcPr>
            <w:tcW w:w="851" w:type="dxa"/>
          </w:tcPr>
          <w:p w14:paraId="6419A80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4</w:t>
            </w:r>
          </w:p>
        </w:tc>
        <w:tc>
          <w:tcPr>
            <w:tcW w:w="992" w:type="dxa"/>
          </w:tcPr>
          <w:p w14:paraId="474FD0D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5C0C6A3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3</w:t>
            </w:r>
          </w:p>
        </w:tc>
        <w:tc>
          <w:tcPr>
            <w:tcW w:w="992" w:type="dxa"/>
            <w:vMerge/>
          </w:tcPr>
          <w:p w14:paraId="635418E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C4C03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B33E35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0A4A49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74B32F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AEED5B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78AB3B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75BA8F1" w14:textId="77777777" w:rsidTr="00A439C2">
        <w:tc>
          <w:tcPr>
            <w:tcW w:w="1668" w:type="dxa"/>
            <w:vMerge/>
          </w:tcPr>
          <w:p w14:paraId="3EDC1A9D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1CF5C68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1BCD626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31443EC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2229A88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332C7B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  <w:lang w:val="ru-RU"/>
              </w:rPr>
              <w:t>11</w:t>
            </w:r>
            <w:r w:rsidRPr="004C7A94">
              <w:rPr>
                <w:rFonts w:cs="Calibri"/>
              </w:rPr>
              <w:t>.8</w:t>
            </w:r>
          </w:p>
        </w:tc>
        <w:tc>
          <w:tcPr>
            <w:tcW w:w="851" w:type="dxa"/>
          </w:tcPr>
          <w:p w14:paraId="3E238ED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2.7</w:t>
            </w:r>
          </w:p>
        </w:tc>
        <w:tc>
          <w:tcPr>
            <w:tcW w:w="992" w:type="dxa"/>
          </w:tcPr>
          <w:p w14:paraId="752AC6A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05132579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t>n = 2</w:t>
            </w:r>
            <w:r w:rsidRPr="004C7A94">
              <w:rPr>
                <w:rFonts w:cs="Calibri"/>
                <w:lang w:val="ru-RU"/>
              </w:rPr>
              <w:t>5</w:t>
            </w:r>
          </w:p>
        </w:tc>
        <w:tc>
          <w:tcPr>
            <w:tcW w:w="992" w:type="dxa"/>
            <w:vMerge w:val="restart"/>
          </w:tcPr>
          <w:p w14:paraId="4A9146BB" w14:textId="77777777" w:rsidR="00340BBD" w:rsidRPr="004C7A94" w:rsidRDefault="00340BBD" w:rsidP="00340BBD">
            <w:pPr>
              <w:rPr>
                <w:rFonts w:cs="Calibri"/>
                <w:b/>
              </w:rPr>
            </w:pPr>
            <w:r w:rsidRPr="004C7A94">
              <w:rPr>
                <w:rFonts w:cs="Calibri"/>
                <w:bCs/>
              </w:rPr>
              <w:t>0.874</w:t>
            </w:r>
          </w:p>
        </w:tc>
        <w:tc>
          <w:tcPr>
            <w:tcW w:w="993" w:type="dxa"/>
            <w:vMerge/>
          </w:tcPr>
          <w:p w14:paraId="4253617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3CF749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8B8949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C28D5C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59EB96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53B19D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CEDACA2" w14:textId="77777777" w:rsidTr="00A439C2">
        <w:tc>
          <w:tcPr>
            <w:tcW w:w="1668" w:type="dxa"/>
            <w:vMerge/>
          </w:tcPr>
          <w:p w14:paraId="126D235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FF232F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099B51C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269D23EC" w14:textId="2AA0CAEA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577EC6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2.3</w:t>
            </w:r>
          </w:p>
        </w:tc>
        <w:tc>
          <w:tcPr>
            <w:tcW w:w="851" w:type="dxa"/>
          </w:tcPr>
          <w:p w14:paraId="14B4F2D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</w:t>
            </w:r>
            <w:r w:rsidRPr="004C7A94">
              <w:rPr>
                <w:rFonts w:cs="Calibri"/>
                <w:lang w:val="ru-RU"/>
              </w:rPr>
              <w:t>2</w:t>
            </w:r>
          </w:p>
        </w:tc>
        <w:tc>
          <w:tcPr>
            <w:tcW w:w="992" w:type="dxa"/>
          </w:tcPr>
          <w:p w14:paraId="7CD4668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7B6E867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5A293DE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7B38831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209B75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9CC32A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9BF9ED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73D48B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51C622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548D538" w14:textId="77777777" w:rsidTr="00A439C2">
        <w:tc>
          <w:tcPr>
            <w:tcW w:w="1668" w:type="dxa"/>
            <w:vMerge/>
          </w:tcPr>
          <w:p w14:paraId="4504AD7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F7FE71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8D0C83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0C9E2A5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2ACC351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71C634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0</w:t>
            </w:r>
          </w:p>
        </w:tc>
        <w:tc>
          <w:tcPr>
            <w:tcW w:w="851" w:type="dxa"/>
          </w:tcPr>
          <w:p w14:paraId="17198B0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2</w:t>
            </w:r>
          </w:p>
        </w:tc>
        <w:tc>
          <w:tcPr>
            <w:tcW w:w="992" w:type="dxa"/>
          </w:tcPr>
          <w:p w14:paraId="49F7B60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F0E271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6</w:t>
            </w:r>
          </w:p>
        </w:tc>
        <w:tc>
          <w:tcPr>
            <w:tcW w:w="992" w:type="dxa"/>
            <w:vMerge w:val="restart"/>
          </w:tcPr>
          <w:p w14:paraId="1CFF932D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152</w:t>
            </w:r>
          </w:p>
        </w:tc>
        <w:tc>
          <w:tcPr>
            <w:tcW w:w="993" w:type="dxa"/>
            <w:vMerge/>
          </w:tcPr>
          <w:p w14:paraId="13BDE0B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661BAB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E46001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E7D35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46D4D7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040E9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00CF3C3" w14:textId="77777777" w:rsidTr="00A439C2">
        <w:tc>
          <w:tcPr>
            <w:tcW w:w="1668" w:type="dxa"/>
            <w:vMerge/>
          </w:tcPr>
          <w:p w14:paraId="762883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B3C901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D7188A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7794E3AE" w14:textId="1115F41A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5EF891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8</w:t>
            </w:r>
          </w:p>
        </w:tc>
        <w:tc>
          <w:tcPr>
            <w:tcW w:w="851" w:type="dxa"/>
          </w:tcPr>
          <w:p w14:paraId="716A189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1</w:t>
            </w:r>
          </w:p>
        </w:tc>
        <w:tc>
          <w:tcPr>
            <w:tcW w:w="992" w:type="dxa"/>
          </w:tcPr>
          <w:p w14:paraId="0E3DE9F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784485E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4</w:t>
            </w:r>
          </w:p>
        </w:tc>
        <w:tc>
          <w:tcPr>
            <w:tcW w:w="992" w:type="dxa"/>
            <w:vMerge/>
          </w:tcPr>
          <w:p w14:paraId="77D220CB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3" w:type="dxa"/>
            <w:vMerge/>
          </w:tcPr>
          <w:p w14:paraId="5341145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2B62C8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1D7894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4BACFF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DC8759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E550E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8806421" w14:textId="77777777" w:rsidTr="00A439C2">
        <w:tc>
          <w:tcPr>
            <w:tcW w:w="1668" w:type="dxa"/>
            <w:vMerge/>
          </w:tcPr>
          <w:p w14:paraId="6BF07AD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3A6A09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A6BAA2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7F6A95B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36FDA21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B40DAE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6</w:t>
            </w:r>
          </w:p>
        </w:tc>
        <w:tc>
          <w:tcPr>
            <w:tcW w:w="851" w:type="dxa"/>
          </w:tcPr>
          <w:p w14:paraId="421B65E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9</w:t>
            </w:r>
          </w:p>
        </w:tc>
        <w:tc>
          <w:tcPr>
            <w:tcW w:w="992" w:type="dxa"/>
          </w:tcPr>
          <w:p w14:paraId="3021246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027EB3A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6</w:t>
            </w:r>
          </w:p>
        </w:tc>
        <w:tc>
          <w:tcPr>
            <w:tcW w:w="992" w:type="dxa"/>
            <w:vMerge w:val="restart"/>
          </w:tcPr>
          <w:p w14:paraId="51BEC989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t>0.172</w:t>
            </w:r>
          </w:p>
        </w:tc>
        <w:tc>
          <w:tcPr>
            <w:tcW w:w="993" w:type="dxa"/>
            <w:vMerge/>
          </w:tcPr>
          <w:p w14:paraId="1F466BA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B9BEEA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82078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0B516B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E3643E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2D7B67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DAF6E32" w14:textId="77777777" w:rsidTr="00A439C2">
        <w:tc>
          <w:tcPr>
            <w:tcW w:w="1668" w:type="dxa"/>
            <w:vMerge/>
          </w:tcPr>
          <w:p w14:paraId="108DF87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182BD9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FAFE5B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1A0D004B" w14:textId="2212CE08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7FD0EA2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9.1</w:t>
            </w:r>
          </w:p>
        </w:tc>
        <w:tc>
          <w:tcPr>
            <w:tcW w:w="851" w:type="dxa"/>
          </w:tcPr>
          <w:p w14:paraId="0CB2C64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4</w:t>
            </w:r>
          </w:p>
        </w:tc>
        <w:tc>
          <w:tcPr>
            <w:tcW w:w="992" w:type="dxa"/>
          </w:tcPr>
          <w:p w14:paraId="416CBCE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0397A51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n = 93</w:t>
            </w:r>
          </w:p>
        </w:tc>
        <w:tc>
          <w:tcPr>
            <w:tcW w:w="992" w:type="dxa"/>
            <w:vMerge/>
          </w:tcPr>
          <w:p w14:paraId="6BA6100A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CC24CE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50D7B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146182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919C2D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C55C70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1C0D4C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69BD809" w14:textId="77777777" w:rsidTr="00A439C2">
        <w:tc>
          <w:tcPr>
            <w:tcW w:w="1668" w:type="dxa"/>
            <w:vMerge w:val="restart"/>
          </w:tcPr>
          <w:p w14:paraId="2E234BD5" w14:textId="082C57C0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</w:t>
            </w:r>
            <w:r w:rsidRPr="004C7A94">
              <w:rPr>
                <w:rFonts w:cs="Calibri"/>
              </w:rPr>
              <w:t>. Depth of modulation</w:t>
            </w:r>
          </w:p>
          <w:p w14:paraId="1B2108C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F-neurons?</w:t>
            </w:r>
          </w:p>
        </w:tc>
        <w:tc>
          <w:tcPr>
            <w:tcW w:w="1320" w:type="dxa"/>
            <w:vMerge w:val="restart"/>
          </w:tcPr>
          <w:p w14:paraId="5D5B022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076D702D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0C752D1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064E99EE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1073EE2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3.2</w:t>
            </w:r>
          </w:p>
        </w:tc>
        <w:tc>
          <w:tcPr>
            <w:tcW w:w="851" w:type="dxa"/>
          </w:tcPr>
          <w:p w14:paraId="4A83BB2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3</w:t>
            </w:r>
          </w:p>
        </w:tc>
        <w:tc>
          <w:tcPr>
            <w:tcW w:w="992" w:type="dxa"/>
          </w:tcPr>
          <w:p w14:paraId="3AAF024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66F86D4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2</w:t>
            </w:r>
          </w:p>
        </w:tc>
        <w:tc>
          <w:tcPr>
            <w:tcW w:w="992" w:type="dxa"/>
            <w:vMerge w:val="restart"/>
          </w:tcPr>
          <w:p w14:paraId="63865D05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100</w:t>
            </w:r>
          </w:p>
        </w:tc>
        <w:tc>
          <w:tcPr>
            <w:tcW w:w="993" w:type="dxa"/>
            <w:vMerge w:val="restart"/>
          </w:tcPr>
          <w:p w14:paraId="34AB632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2E08B7C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1F7FF00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0A279A4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2C57557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2D757EE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0F916BB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58DED7A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4B</w:t>
            </w:r>
          </w:p>
        </w:tc>
        <w:tc>
          <w:tcPr>
            <w:tcW w:w="850" w:type="dxa"/>
            <w:vMerge w:val="restart"/>
          </w:tcPr>
          <w:p w14:paraId="7803D8A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F6A25E4" w14:textId="77777777" w:rsidTr="00A439C2">
        <w:tc>
          <w:tcPr>
            <w:tcW w:w="1668" w:type="dxa"/>
            <w:vMerge/>
          </w:tcPr>
          <w:p w14:paraId="63BBA8D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149E6B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B25292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5BA80D10" w14:textId="1172098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90A07A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7.1</w:t>
            </w:r>
          </w:p>
        </w:tc>
        <w:tc>
          <w:tcPr>
            <w:tcW w:w="851" w:type="dxa"/>
          </w:tcPr>
          <w:p w14:paraId="70D3D679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t>11.8</w:t>
            </w:r>
          </w:p>
        </w:tc>
        <w:tc>
          <w:tcPr>
            <w:tcW w:w="992" w:type="dxa"/>
          </w:tcPr>
          <w:p w14:paraId="09D7CD2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36E5377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128EA1B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4DE7AC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6196FA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8DD0C1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325D7E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DD9657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816027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300C80B" w14:textId="77777777" w:rsidTr="00A439C2">
        <w:tc>
          <w:tcPr>
            <w:tcW w:w="1668" w:type="dxa"/>
            <w:vMerge/>
          </w:tcPr>
          <w:p w14:paraId="763C634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5BAB27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665DD7FF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39343E22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44078CB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5866C07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9</w:t>
            </w:r>
          </w:p>
        </w:tc>
        <w:tc>
          <w:tcPr>
            <w:tcW w:w="851" w:type="dxa"/>
          </w:tcPr>
          <w:p w14:paraId="78F1677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9.4</w:t>
            </w:r>
          </w:p>
        </w:tc>
        <w:tc>
          <w:tcPr>
            <w:tcW w:w="992" w:type="dxa"/>
          </w:tcPr>
          <w:p w14:paraId="601B5E2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4F8E0A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2ACF4D9F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t>0.675</w:t>
            </w:r>
          </w:p>
        </w:tc>
        <w:tc>
          <w:tcPr>
            <w:tcW w:w="993" w:type="dxa"/>
            <w:vMerge/>
          </w:tcPr>
          <w:p w14:paraId="6DE1964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24E8FD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AEFE1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FAF806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ADDF8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0A5C84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B14C367" w14:textId="77777777" w:rsidTr="00A439C2">
        <w:tc>
          <w:tcPr>
            <w:tcW w:w="1668" w:type="dxa"/>
            <w:vMerge/>
          </w:tcPr>
          <w:p w14:paraId="00074B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2D71D3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189C67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1D8F9CC6" w14:textId="21D62502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97E0DB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8</w:t>
            </w:r>
          </w:p>
        </w:tc>
        <w:tc>
          <w:tcPr>
            <w:tcW w:w="851" w:type="dxa"/>
          </w:tcPr>
          <w:p w14:paraId="63E18DF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6</w:t>
            </w:r>
          </w:p>
        </w:tc>
        <w:tc>
          <w:tcPr>
            <w:tcW w:w="992" w:type="dxa"/>
          </w:tcPr>
          <w:p w14:paraId="5F0F584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6ABAE91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4</w:t>
            </w:r>
          </w:p>
        </w:tc>
        <w:tc>
          <w:tcPr>
            <w:tcW w:w="992" w:type="dxa"/>
            <w:vMerge/>
          </w:tcPr>
          <w:p w14:paraId="1F8D323C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6CCEC9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E9CE03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352F1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00A92D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0AED31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DE4BC3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A694583" w14:textId="77777777" w:rsidTr="00A439C2">
        <w:tc>
          <w:tcPr>
            <w:tcW w:w="1668" w:type="dxa"/>
            <w:vMerge/>
          </w:tcPr>
          <w:p w14:paraId="3698F5D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51C5ED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C6F7C94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6C0B1A1F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00F607BC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79935D2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1</w:t>
            </w:r>
          </w:p>
        </w:tc>
        <w:tc>
          <w:tcPr>
            <w:tcW w:w="851" w:type="dxa"/>
          </w:tcPr>
          <w:p w14:paraId="2568D72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4</w:t>
            </w:r>
          </w:p>
        </w:tc>
        <w:tc>
          <w:tcPr>
            <w:tcW w:w="992" w:type="dxa"/>
          </w:tcPr>
          <w:p w14:paraId="421253C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424A8A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5</w:t>
            </w:r>
          </w:p>
        </w:tc>
        <w:tc>
          <w:tcPr>
            <w:tcW w:w="992" w:type="dxa"/>
            <w:vMerge w:val="restart"/>
          </w:tcPr>
          <w:p w14:paraId="1D66BA5B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Cs/>
              </w:rPr>
              <w:t>0.168</w:t>
            </w:r>
          </w:p>
        </w:tc>
        <w:tc>
          <w:tcPr>
            <w:tcW w:w="993" w:type="dxa"/>
            <w:vMerge/>
          </w:tcPr>
          <w:p w14:paraId="0907E49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ED8484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A5A593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71E338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CABAEF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164FDC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39B7AF8" w14:textId="77777777" w:rsidTr="00A439C2">
        <w:tc>
          <w:tcPr>
            <w:tcW w:w="1668" w:type="dxa"/>
            <w:vMerge/>
          </w:tcPr>
          <w:p w14:paraId="339C9A9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9E3713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57A329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7BF32011" w14:textId="59E37FB2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922373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8</w:t>
            </w:r>
          </w:p>
        </w:tc>
        <w:tc>
          <w:tcPr>
            <w:tcW w:w="851" w:type="dxa"/>
          </w:tcPr>
          <w:p w14:paraId="70AE242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6.8</w:t>
            </w:r>
          </w:p>
        </w:tc>
        <w:tc>
          <w:tcPr>
            <w:tcW w:w="992" w:type="dxa"/>
          </w:tcPr>
          <w:p w14:paraId="63ADFC2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24B04F0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3</w:t>
            </w:r>
          </w:p>
        </w:tc>
        <w:tc>
          <w:tcPr>
            <w:tcW w:w="992" w:type="dxa"/>
            <w:vMerge/>
          </w:tcPr>
          <w:p w14:paraId="1AD54D23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3FD000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BF6A48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01260F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C1E33E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DBAE9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694555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42C5B13" w14:textId="77777777" w:rsidTr="00A439C2">
        <w:tc>
          <w:tcPr>
            <w:tcW w:w="1668" w:type="dxa"/>
            <w:vMerge/>
          </w:tcPr>
          <w:p w14:paraId="2EC9600D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57A8C72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  <w:p w14:paraId="00EBF92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Higher</w:t>
            </w:r>
          </w:p>
          <w:p w14:paraId="7E76922F" w14:textId="77C247E6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25D30F8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2D06C09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co-LHS</w:t>
            </w:r>
          </w:p>
          <w:p w14:paraId="771692C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809D22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13.4</w:t>
            </w:r>
          </w:p>
        </w:tc>
        <w:tc>
          <w:tcPr>
            <w:tcW w:w="851" w:type="dxa"/>
          </w:tcPr>
          <w:p w14:paraId="6BD017B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2.6</w:t>
            </w:r>
          </w:p>
        </w:tc>
        <w:tc>
          <w:tcPr>
            <w:tcW w:w="992" w:type="dxa"/>
          </w:tcPr>
          <w:p w14:paraId="292B3A8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A71EFFC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lastRenderedPageBreak/>
              <w:t>n = 2</w:t>
            </w:r>
            <w:r w:rsidRPr="004C7A94">
              <w:rPr>
                <w:rFonts w:cs="Calibri"/>
                <w:lang w:val="ru-RU"/>
              </w:rPr>
              <w:t>5</w:t>
            </w:r>
          </w:p>
        </w:tc>
        <w:tc>
          <w:tcPr>
            <w:tcW w:w="992" w:type="dxa"/>
            <w:vMerge w:val="restart"/>
          </w:tcPr>
          <w:p w14:paraId="0010A2AB" w14:textId="77777777" w:rsidR="00340BBD" w:rsidRPr="004C7A94" w:rsidRDefault="00340BBD" w:rsidP="00340BBD">
            <w:pPr>
              <w:rPr>
                <w:rFonts w:cs="Calibri"/>
                <w:b/>
              </w:rPr>
            </w:pPr>
            <w:r w:rsidRPr="004C7A94">
              <w:rPr>
                <w:rFonts w:cs="Calibri"/>
                <w:bCs/>
              </w:rPr>
              <w:lastRenderedPageBreak/>
              <w:t>0.220</w:t>
            </w:r>
          </w:p>
        </w:tc>
        <w:tc>
          <w:tcPr>
            <w:tcW w:w="993" w:type="dxa"/>
            <w:vMerge/>
          </w:tcPr>
          <w:p w14:paraId="193D210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9282DF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578DF0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910E5F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851EC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9E2FDB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2116442" w14:textId="77777777" w:rsidTr="00A439C2">
        <w:tc>
          <w:tcPr>
            <w:tcW w:w="1668" w:type="dxa"/>
            <w:vMerge/>
          </w:tcPr>
          <w:p w14:paraId="64AEE2E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444CE8E" w14:textId="76C3FC08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EB4EE5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7E2911EA" w14:textId="40131E24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8A13DC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7.1</w:t>
            </w:r>
          </w:p>
        </w:tc>
        <w:tc>
          <w:tcPr>
            <w:tcW w:w="851" w:type="dxa"/>
          </w:tcPr>
          <w:p w14:paraId="2CCB302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8</w:t>
            </w:r>
          </w:p>
        </w:tc>
        <w:tc>
          <w:tcPr>
            <w:tcW w:w="992" w:type="dxa"/>
          </w:tcPr>
          <w:p w14:paraId="0A02A7C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22EC2B5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594716C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7417AE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615BD8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B13A47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B98BE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DD1DF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78AC76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C9B47FA" w14:textId="77777777" w:rsidTr="00A439C2">
        <w:tc>
          <w:tcPr>
            <w:tcW w:w="1668" w:type="dxa"/>
            <w:vMerge/>
          </w:tcPr>
          <w:p w14:paraId="504012A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517EF2D" w14:textId="02383069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23F63C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14E34EE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F57326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F34CF7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9.3</w:t>
            </w:r>
          </w:p>
        </w:tc>
        <w:tc>
          <w:tcPr>
            <w:tcW w:w="851" w:type="dxa"/>
          </w:tcPr>
          <w:p w14:paraId="2807D76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2.0</w:t>
            </w:r>
          </w:p>
        </w:tc>
        <w:tc>
          <w:tcPr>
            <w:tcW w:w="992" w:type="dxa"/>
          </w:tcPr>
          <w:p w14:paraId="4FE070A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04E7A6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6</w:t>
            </w:r>
          </w:p>
        </w:tc>
        <w:tc>
          <w:tcPr>
            <w:tcW w:w="992" w:type="dxa"/>
            <w:vMerge w:val="restart"/>
          </w:tcPr>
          <w:p w14:paraId="0DBAA30E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348</w:t>
            </w:r>
          </w:p>
        </w:tc>
        <w:tc>
          <w:tcPr>
            <w:tcW w:w="993" w:type="dxa"/>
            <w:vMerge/>
          </w:tcPr>
          <w:p w14:paraId="4C0DF74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ED4123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8CAD2D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8086C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62A2EB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B5024A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A08948D" w14:textId="77777777" w:rsidTr="00A439C2">
        <w:tc>
          <w:tcPr>
            <w:tcW w:w="1668" w:type="dxa"/>
            <w:vMerge/>
          </w:tcPr>
          <w:p w14:paraId="2C2520D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7694B25" w14:textId="336604DC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0D74940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4C5F6BE4" w14:textId="4904C696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3BAEF2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8</w:t>
            </w:r>
          </w:p>
        </w:tc>
        <w:tc>
          <w:tcPr>
            <w:tcW w:w="851" w:type="dxa"/>
          </w:tcPr>
          <w:p w14:paraId="3574B50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6</w:t>
            </w:r>
          </w:p>
        </w:tc>
        <w:tc>
          <w:tcPr>
            <w:tcW w:w="992" w:type="dxa"/>
          </w:tcPr>
          <w:p w14:paraId="5950D66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0D3E34F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4</w:t>
            </w:r>
          </w:p>
        </w:tc>
        <w:tc>
          <w:tcPr>
            <w:tcW w:w="992" w:type="dxa"/>
            <w:vMerge/>
          </w:tcPr>
          <w:p w14:paraId="2682B1C3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3" w:type="dxa"/>
            <w:vMerge/>
          </w:tcPr>
          <w:p w14:paraId="7EEA4AF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D4C0B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964F8D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1AA51D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E12EF8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77D393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9D29A70" w14:textId="77777777" w:rsidTr="00A439C2">
        <w:tc>
          <w:tcPr>
            <w:tcW w:w="1668" w:type="dxa"/>
            <w:vMerge/>
          </w:tcPr>
          <w:p w14:paraId="7637A715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4940393" w14:textId="6E118CEB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D59F5C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0F36587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32EC952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9232E1F" w14:textId="66E51C17" w:rsidR="00340BBD" w:rsidRPr="004C7A94" w:rsidRDefault="00340BBD" w:rsidP="00340BBD">
            <w:pPr>
              <w:rPr>
                <w:rFonts w:cs="Calibri"/>
              </w:rPr>
            </w:pPr>
            <w:r w:rsidRPr="007442E7">
              <w:rPr>
                <w:rFonts w:cs="Calibri"/>
              </w:rPr>
              <w:t>12.5</w:t>
            </w:r>
          </w:p>
        </w:tc>
        <w:tc>
          <w:tcPr>
            <w:tcW w:w="851" w:type="dxa"/>
          </w:tcPr>
          <w:p w14:paraId="15AD2824" w14:textId="0F7684D7" w:rsidR="00340BBD" w:rsidRPr="004C7A94" w:rsidRDefault="00340BBD" w:rsidP="00340BBD">
            <w:pPr>
              <w:rPr>
                <w:rFonts w:cs="Calibri"/>
              </w:rPr>
            </w:pPr>
            <w:r w:rsidRPr="007442E7">
              <w:rPr>
                <w:rFonts w:cs="Calibri"/>
              </w:rPr>
              <w:t>8.8</w:t>
            </w:r>
          </w:p>
        </w:tc>
        <w:tc>
          <w:tcPr>
            <w:tcW w:w="992" w:type="dxa"/>
          </w:tcPr>
          <w:p w14:paraId="2EE9AE7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5D7E13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6</w:t>
            </w:r>
          </w:p>
        </w:tc>
        <w:tc>
          <w:tcPr>
            <w:tcW w:w="992" w:type="dxa"/>
            <w:vMerge w:val="restart"/>
          </w:tcPr>
          <w:p w14:paraId="55E76207" w14:textId="08935D64" w:rsidR="00340BBD" w:rsidRPr="008C0BE6" w:rsidRDefault="00340BBD" w:rsidP="00340BBD">
            <w:pPr>
              <w:rPr>
                <w:rFonts w:cs="Calibri"/>
                <w:bCs/>
              </w:rPr>
            </w:pPr>
            <w:r w:rsidRPr="008C0BE6">
              <w:rPr>
                <w:rFonts w:cs="Calibri"/>
                <w:bCs/>
              </w:rPr>
              <w:t>0.051</w:t>
            </w:r>
          </w:p>
        </w:tc>
        <w:tc>
          <w:tcPr>
            <w:tcW w:w="993" w:type="dxa"/>
            <w:vMerge/>
          </w:tcPr>
          <w:p w14:paraId="28A8941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645FF4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65E7D1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1F0B2D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A09CEC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54D842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4A704C0" w14:textId="77777777" w:rsidTr="00A439C2">
        <w:tc>
          <w:tcPr>
            <w:tcW w:w="1668" w:type="dxa"/>
            <w:vMerge/>
          </w:tcPr>
          <w:p w14:paraId="2F7B9A3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3D846E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B24459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098D69A7" w14:textId="4EBF5EA6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11AD1F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8</w:t>
            </w:r>
          </w:p>
        </w:tc>
        <w:tc>
          <w:tcPr>
            <w:tcW w:w="851" w:type="dxa"/>
          </w:tcPr>
          <w:p w14:paraId="4CF576E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6.8</w:t>
            </w:r>
          </w:p>
        </w:tc>
        <w:tc>
          <w:tcPr>
            <w:tcW w:w="992" w:type="dxa"/>
          </w:tcPr>
          <w:p w14:paraId="7FDE452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0D105BA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3</w:t>
            </w:r>
          </w:p>
        </w:tc>
        <w:tc>
          <w:tcPr>
            <w:tcW w:w="992" w:type="dxa"/>
            <w:vMerge/>
          </w:tcPr>
          <w:p w14:paraId="47984DF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8F3B6B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8B5C7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0BA03F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B37564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4F5AE2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0269E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36E7F5E" w14:textId="77777777" w:rsidTr="00A439C2">
        <w:tc>
          <w:tcPr>
            <w:tcW w:w="1668" w:type="dxa"/>
            <w:vMerge w:val="restart"/>
          </w:tcPr>
          <w:p w14:paraId="566E1144" w14:textId="337ACBF9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1</w:t>
            </w:r>
            <w:r w:rsidRPr="004C7A94">
              <w:rPr>
                <w:rFonts w:cs="Calibri"/>
              </w:rPr>
              <w:t>. Burst frequency</w:t>
            </w:r>
          </w:p>
          <w:p w14:paraId="57993D8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F-neurons?</w:t>
            </w:r>
          </w:p>
        </w:tc>
        <w:tc>
          <w:tcPr>
            <w:tcW w:w="1320" w:type="dxa"/>
            <w:vMerge w:val="restart"/>
          </w:tcPr>
          <w:p w14:paraId="2CDA96D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</w:t>
            </w:r>
          </w:p>
          <w:p w14:paraId="58D8DF4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12F9F98A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1AE6E1B3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66D5D35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4C9D712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4.9</w:t>
            </w:r>
          </w:p>
        </w:tc>
        <w:tc>
          <w:tcPr>
            <w:tcW w:w="851" w:type="dxa"/>
          </w:tcPr>
          <w:p w14:paraId="4F0BAAA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9.0</w:t>
            </w:r>
          </w:p>
        </w:tc>
        <w:tc>
          <w:tcPr>
            <w:tcW w:w="992" w:type="dxa"/>
          </w:tcPr>
          <w:p w14:paraId="0D9ECAA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FD1E19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2</w:t>
            </w:r>
          </w:p>
        </w:tc>
        <w:tc>
          <w:tcPr>
            <w:tcW w:w="992" w:type="dxa"/>
            <w:vMerge w:val="restart"/>
          </w:tcPr>
          <w:p w14:paraId="51C7D457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/>
              </w:rPr>
              <w:t>0.020</w:t>
            </w:r>
          </w:p>
        </w:tc>
        <w:tc>
          <w:tcPr>
            <w:tcW w:w="993" w:type="dxa"/>
            <w:vMerge w:val="restart"/>
          </w:tcPr>
          <w:p w14:paraId="7A29E4D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343C369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0507F54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1D59B99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163218B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1AEC1C0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6EFBD45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4E0DF65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4C</w:t>
            </w:r>
          </w:p>
        </w:tc>
        <w:tc>
          <w:tcPr>
            <w:tcW w:w="850" w:type="dxa"/>
            <w:vMerge w:val="restart"/>
          </w:tcPr>
          <w:p w14:paraId="08B0D88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9AD25B5" w14:textId="77777777" w:rsidTr="00A439C2">
        <w:tc>
          <w:tcPr>
            <w:tcW w:w="1668" w:type="dxa"/>
            <w:vMerge/>
          </w:tcPr>
          <w:p w14:paraId="4118FCF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6AD2B9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6C6EA2A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6B632700" w14:textId="5C85304C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55DC23B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20.8</w:t>
            </w:r>
          </w:p>
        </w:tc>
        <w:tc>
          <w:tcPr>
            <w:tcW w:w="851" w:type="dxa"/>
          </w:tcPr>
          <w:p w14:paraId="7952C891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t>12.4</w:t>
            </w:r>
          </w:p>
        </w:tc>
        <w:tc>
          <w:tcPr>
            <w:tcW w:w="992" w:type="dxa"/>
          </w:tcPr>
          <w:p w14:paraId="77E55F8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358DC96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n = 62</w:t>
            </w:r>
          </w:p>
        </w:tc>
        <w:tc>
          <w:tcPr>
            <w:tcW w:w="992" w:type="dxa"/>
            <w:vMerge/>
          </w:tcPr>
          <w:p w14:paraId="1B736F4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6808C8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C9BBE1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DD7F77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13D167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F93169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8D760E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FB83145" w14:textId="77777777" w:rsidTr="00A439C2">
        <w:tc>
          <w:tcPr>
            <w:tcW w:w="1668" w:type="dxa"/>
            <w:vMerge/>
          </w:tcPr>
          <w:p w14:paraId="528C558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6CBA5F3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44E43AF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02B60798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1C4E161B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7AB2D30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8.9</w:t>
            </w:r>
          </w:p>
        </w:tc>
        <w:tc>
          <w:tcPr>
            <w:tcW w:w="851" w:type="dxa"/>
          </w:tcPr>
          <w:p w14:paraId="39561CB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5.7</w:t>
            </w:r>
          </w:p>
        </w:tc>
        <w:tc>
          <w:tcPr>
            <w:tcW w:w="992" w:type="dxa"/>
          </w:tcPr>
          <w:p w14:paraId="37977CD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99DAD2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4107C772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t>0.544</w:t>
            </w:r>
          </w:p>
        </w:tc>
        <w:tc>
          <w:tcPr>
            <w:tcW w:w="993" w:type="dxa"/>
            <w:vMerge/>
          </w:tcPr>
          <w:p w14:paraId="627B2EF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AC494D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28DD16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5A7D84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31FFC0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D15284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E617F29" w14:textId="77777777" w:rsidTr="00A439C2">
        <w:tc>
          <w:tcPr>
            <w:tcW w:w="1668" w:type="dxa"/>
            <w:vMerge/>
          </w:tcPr>
          <w:p w14:paraId="3847048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78473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F52966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2E6102FA" w14:textId="6428074B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ABBF99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6.7</w:t>
            </w:r>
          </w:p>
        </w:tc>
        <w:tc>
          <w:tcPr>
            <w:tcW w:w="851" w:type="dxa"/>
          </w:tcPr>
          <w:p w14:paraId="7862648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4.8</w:t>
            </w:r>
          </w:p>
        </w:tc>
        <w:tc>
          <w:tcPr>
            <w:tcW w:w="992" w:type="dxa"/>
          </w:tcPr>
          <w:p w14:paraId="71B8617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49810AB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4</w:t>
            </w:r>
          </w:p>
        </w:tc>
        <w:tc>
          <w:tcPr>
            <w:tcW w:w="992" w:type="dxa"/>
            <w:vMerge/>
          </w:tcPr>
          <w:p w14:paraId="7686117B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059A28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9BDF9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81E595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F57811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AFFC7D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1A33CD5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606DC77" w14:textId="77777777" w:rsidTr="00A439C2">
        <w:tc>
          <w:tcPr>
            <w:tcW w:w="1668" w:type="dxa"/>
            <w:vMerge/>
          </w:tcPr>
          <w:p w14:paraId="3D58222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9243A3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DD950D3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14FEA59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08226958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2B301B4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8.1</w:t>
            </w:r>
          </w:p>
        </w:tc>
        <w:tc>
          <w:tcPr>
            <w:tcW w:w="851" w:type="dxa"/>
          </w:tcPr>
          <w:p w14:paraId="6F924E9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8</w:t>
            </w:r>
          </w:p>
        </w:tc>
        <w:tc>
          <w:tcPr>
            <w:tcW w:w="992" w:type="dxa"/>
          </w:tcPr>
          <w:p w14:paraId="5ADF2AF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E7F18B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5</w:t>
            </w:r>
          </w:p>
        </w:tc>
        <w:tc>
          <w:tcPr>
            <w:tcW w:w="992" w:type="dxa"/>
            <w:vMerge w:val="restart"/>
          </w:tcPr>
          <w:p w14:paraId="2CE43B63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Cs/>
              </w:rPr>
              <w:t>0.083</w:t>
            </w:r>
          </w:p>
        </w:tc>
        <w:tc>
          <w:tcPr>
            <w:tcW w:w="993" w:type="dxa"/>
            <w:vMerge/>
          </w:tcPr>
          <w:p w14:paraId="4AC718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2F2E22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ADA98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F17936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67D9F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C633C2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FF5D210" w14:textId="77777777" w:rsidTr="00A439C2">
        <w:tc>
          <w:tcPr>
            <w:tcW w:w="1668" w:type="dxa"/>
            <w:vMerge/>
          </w:tcPr>
          <w:p w14:paraId="70447B3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E382A2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BB6CC8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4ED20CA5" w14:textId="574A4AE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B3C047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3.5</w:t>
            </w:r>
          </w:p>
        </w:tc>
        <w:tc>
          <w:tcPr>
            <w:tcW w:w="851" w:type="dxa"/>
          </w:tcPr>
          <w:p w14:paraId="7883F9A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0</w:t>
            </w:r>
          </w:p>
        </w:tc>
        <w:tc>
          <w:tcPr>
            <w:tcW w:w="992" w:type="dxa"/>
          </w:tcPr>
          <w:p w14:paraId="7A0CA2E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51D1624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3</w:t>
            </w:r>
          </w:p>
        </w:tc>
        <w:tc>
          <w:tcPr>
            <w:tcW w:w="992" w:type="dxa"/>
            <w:vMerge/>
          </w:tcPr>
          <w:p w14:paraId="68B46E8C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6D01DD8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B9B863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879AD0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EF08BF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D35433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F6064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5937B5C" w14:textId="77777777" w:rsidTr="00A439C2">
        <w:tc>
          <w:tcPr>
            <w:tcW w:w="1668" w:type="dxa"/>
            <w:vMerge/>
          </w:tcPr>
          <w:p w14:paraId="4488B11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4AFD996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7DF25E5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561A986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555B56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41D38A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8.6</w:t>
            </w:r>
          </w:p>
        </w:tc>
        <w:tc>
          <w:tcPr>
            <w:tcW w:w="851" w:type="dxa"/>
          </w:tcPr>
          <w:p w14:paraId="0012A79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8.4</w:t>
            </w:r>
          </w:p>
        </w:tc>
        <w:tc>
          <w:tcPr>
            <w:tcW w:w="992" w:type="dxa"/>
          </w:tcPr>
          <w:p w14:paraId="66B45F0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0ADEC67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t>n = 2</w:t>
            </w:r>
            <w:r w:rsidRPr="004C7A94">
              <w:rPr>
                <w:rFonts w:cs="Calibri"/>
                <w:lang w:val="ru-RU"/>
              </w:rPr>
              <w:t>5</w:t>
            </w:r>
          </w:p>
        </w:tc>
        <w:tc>
          <w:tcPr>
            <w:tcW w:w="992" w:type="dxa"/>
            <w:vMerge w:val="restart"/>
          </w:tcPr>
          <w:p w14:paraId="1B530BA1" w14:textId="77777777" w:rsidR="00340BBD" w:rsidRPr="004C7A94" w:rsidRDefault="00340BBD" w:rsidP="00340BBD">
            <w:pPr>
              <w:rPr>
                <w:rFonts w:cs="Calibri"/>
                <w:b/>
              </w:rPr>
            </w:pPr>
            <w:r w:rsidRPr="004C7A94">
              <w:rPr>
                <w:rFonts w:cs="Calibri"/>
                <w:bCs/>
              </w:rPr>
              <w:t>0.575</w:t>
            </w:r>
          </w:p>
        </w:tc>
        <w:tc>
          <w:tcPr>
            <w:tcW w:w="993" w:type="dxa"/>
            <w:vMerge/>
          </w:tcPr>
          <w:p w14:paraId="5BF1DBA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884906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0A4872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2E0A9F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FE4822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C61F8D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A47B1AB" w14:textId="77777777" w:rsidTr="00A439C2">
        <w:tc>
          <w:tcPr>
            <w:tcW w:w="1668" w:type="dxa"/>
            <w:vMerge/>
          </w:tcPr>
          <w:p w14:paraId="15F067F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2D24082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17018EC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31CF09B6" w14:textId="762D050F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EB4656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20.8</w:t>
            </w:r>
          </w:p>
        </w:tc>
        <w:tc>
          <w:tcPr>
            <w:tcW w:w="851" w:type="dxa"/>
          </w:tcPr>
          <w:p w14:paraId="19A31BE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2.4</w:t>
            </w:r>
          </w:p>
        </w:tc>
        <w:tc>
          <w:tcPr>
            <w:tcW w:w="992" w:type="dxa"/>
          </w:tcPr>
          <w:p w14:paraId="21722D9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344B7D9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4F1E59EE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A6CE94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F3D751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3C21E0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9075D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A92E3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021585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A0F66B6" w14:textId="77777777" w:rsidTr="00A439C2">
        <w:tc>
          <w:tcPr>
            <w:tcW w:w="1668" w:type="dxa"/>
            <w:vMerge/>
          </w:tcPr>
          <w:p w14:paraId="4B77A45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7E8A72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36177C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0D3C193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co-LHS</w:t>
            </w:r>
          </w:p>
          <w:p w14:paraId="55A0B86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11CF750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12.7</w:t>
            </w:r>
          </w:p>
        </w:tc>
        <w:tc>
          <w:tcPr>
            <w:tcW w:w="851" w:type="dxa"/>
          </w:tcPr>
          <w:p w14:paraId="5EC9620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3.1</w:t>
            </w:r>
          </w:p>
        </w:tc>
        <w:tc>
          <w:tcPr>
            <w:tcW w:w="992" w:type="dxa"/>
          </w:tcPr>
          <w:p w14:paraId="6EC3D57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69E0B49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n = 26</w:t>
            </w:r>
          </w:p>
        </w:tc>
        <w:tc>
          <w:tcPr>
            <w:tcW w:w="992" w:type="dxa"/>
            <w:vMerge w:val="restart"/>
          </w:tcPr>
          <w:p w14:paraId="6C7C9244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lastRenderedPageBreak/>
              <w:t>0.184</w:t>
            </w:r>
          </w:p>
        </w:tc>
        <w:tc>
          <w:tcPr>
            <w:tcW w:w="993" w:type="dxa"/>
            <w:vMerge/>
          </w:tcPr>
          <w:p w14:paraId="0204284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488E84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344D60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2D28A8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2183B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6BADF2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58FAE06" w14:textId="77777777" w:rsidTr="00A439C2">
        <w:tc>
          <w:tcPr>
            <w:tcW w:w="1668" w:type="dxa"/>
            <w:vMerge/>
          </w:tcPr>
          <w:p w14:paraId="5BE4068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5DBE5B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007F0B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7BABBEBA" w14:textId="2C16454A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6C0E2C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6.7</w:t>
            </w:r>
          </w:p>
        </w:tc>
        <w:tc>
          <w:tcPr>
            <w:tcW w:w="851" w:type="dxa"/>
          </w:tcPr>
          <w:p w14:paraId="30C8B3D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4.8</w:t>
            </w:r>
          </w:p>
        </w:tc>
        <w:tc>
          <w:tcPr>
            <w:tcW w:w="992" w:type="dxa"/>
          </w:tcPr>
          <w:p w14:paraId="1EA8779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40004A3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4</w:t>
            </w:r>
          </w:p>
        </w:tc>
        <w:tc>
          <w:tcPr>
            <w:tcW w:w="992" w:type="dxa"/>
            <w:vMerge/>
          </w:tcPr>
          <w:p w14:paraId="662D38CA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3" w:type="dxa"/>
            <w:vMerge/>
          </w:tcPr>
          <w:p w14:paraId="6FE8786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460954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84CDC0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7A1DAB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74FDCE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DDAFF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0F5F69B" w14:textId="77777777" w:rsidTr="00A439C2">
        <w:tc>
          <w:tcPr>
            <w:tcW w:w="1668" w:type="dxa"/>
            <w:vMerge/>
          </w:tcPr>
          <w:p w14:paraId="4413E0A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99EB45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687984F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18EEA7E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16AC679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F0FE74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7.9</w:t>
            </w:r>
          </w:p>
        </w:tc>
        <w:tc>
          <w:tcPr>
            <w:tcW w:w="851" w:type="dxa"/>
          </w:tcPr>
          <w:p w14:paraId="502932B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1.3</w:t>
            </w:r>
          </w:p>
        </w:tc>
        <w:tc>
          <w:tcPr>
            <w:tcW w:w="992" w:type="dxa"/>
          </w:tcPr>
          <w:p w14:paraId="578B63B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97DE13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6</w:t>
            </w:r>
          </w:p>
        </w:tc>
        <w:tc>
          <w:tcPr>
            <w:tcW w:w="992" w:type="dxa"/>
            <w:vMerge w:val="restart"/>
          </w:tcPr>
          <w:p w14:paraId="0D34C9A1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t>0.079</w:t>
            </w:r>
          </w:p>
        </w:tc>
        <w:tc>
          <w:tcPr>
            <w:tcW w:w="993" w:type="dxa"/>
            <w:vMerge/>
          </w:tcPr>
          <w:p w14:paraId="3D27DB2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D0EA9A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68F40A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0AF864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8C0372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10FA9E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3AD877C" w14:textId="77777777" w:rsidTr="00A439C2">
        <w:tc>
          <w:tcPr>
            <w:tcW w:w="1668" w:type="dxa"/>
            <w:vMerge/>
          </w:tcPr>
          <w:p w14:paraId="2702838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67CCF8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D33113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4B283F46" w14:textId="47286928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210478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3.5</w:t>
            </w:r>
          </w:p>
        </w:tc>
        <w:tc>
          <w:tcPr>
            <w:tcW w:w="851" w:type="dxa"/>
          </w:tcPr>
          <w:p w14:paraId="259503D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0</w:t>
            </w:r>
          </w:p>
        </w:tc>
        <w:tc>
          <w:tcPr>
            <w:tcW w:w="992" w:type="dxa"/>
          </w:tcPr>
          <w:p w14:paraId="60C174B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78A6BAD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3</w:t>
            </w:r>
          </w:p>
        </w:tc>
        <w:tc>
          <w:tcPr>
            <w:tcW w:w="992" w:type="dxa"/>
            <w:vMerge/>
          </w:tcPr>
          <w:p w14:paraId="2F5A8C58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FC6D55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9F2A45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C96CF7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0A1840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F5320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3133A3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182145B" w14:textId="77777777" w:rsidTr="00A439C2">
        <w:tc>
          <w:tcPr>
            <w:tcW w:w="1668" w:type="dxa"/>
            <w:vMerge w:val="restart"/>
          </w:tcPr>
          <w:p w14:paraId="03334D4F" w14:textId="7568CAB4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2</w:t>
            </w:r>
            <w:r w:rsidRPr="004C7A94">
              <w:rPr>
                <w:rFonts w:cs="Calibri"/>
              </w:rPr>
              <w:t xml:space="preserve">. </w:t>
            </w:r>
            <w:proofErr w:type="spellStart"/>
            <w:r w:rsidRPr="004C7A94">
              <w:rPr>
                <w:rFonts w:cs="Calibri"/>
              </w:rPr>
              <w:t>Interburst</w:t>
            </w:r>
            <w:proofErr w:type="spellEnd"/>
            <w:r w:rsidRPr="004C7A94">
              <w:rPr>
                <w:rFonts w:cs="Calibri"/>
              </w:rPr>
              <w:t xml:space="preserve"> frequency</w:t>
            </w:r>
          </w:p>
          <w:p w14:paraId="62298F16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F-neurons?</w:t>
            </w:r>
          </w:p>
        </w:tc>
        <w:tc>
          <w:tcPr>
            <w:tcW w:w="1320" w:type="dxa"/>
            <w:vMerge w:val="restart"/>
          </w:tcPr>
          <w:p w14:paraId="6F633275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</w:t>
            </w:r>
          </w:p>
          <w:p w14:paraId="4B939FD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79673C1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0879216A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A039815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66EE166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.7</w:t>
            </w:r>
          </w:p>
        </w:tc>
        <w:tc>
          <w:tcPr>
            <w:tcW w:w="851" w:type="dxa"/>
          </w:tcPr>
          <w:p w14:paraId="56DF214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2.7</w:t>
            </w:r>
          </w:p>
        </w:tc>
        <w:tc>
          <w:tcPr>
            <w:tcW w:w="992" w:type="dxa"/>
          </w:tcPr>
          <w:p w14:paraId="490D484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D9BE78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2</w:t>
            </w:r>
          </w:p>
        </w:tc>
        <w:tc>
          <w:tcPr>
            <w:tcW w:w="992" w:type="dxa"/>
            <w:vMerge w:val="restart"/>
          </w:tcPr>
          <w:p w14:paraId="010DDDF2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/>
              </w:rPr>
              <w:t>0.015</w:t>
            </w:r>
          </w:p>
        </w:tc>
        <w:tc>
          <w:tcPr>
            <w:tcW w:w="993" w:type="dxa"/>
            <w:vMerge w:val="restart"/>
          </w:tcPr>
          <w:p w14:paraId="0C082D5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30C0EED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7497EAA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0312463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6F1BEAD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1D0E266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42E459F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4D5B5D8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Fig. 4D</w:t>
            </w:r>
          </w:p>
        </w:tc>
        <w:tc>
          <w:tcPr>
            <w:tcW w:w="850" w:type="dxa"/>
            <w:vMerge w:val="restart"/>
          </w:tcPr>
          <w:p w14:paraId="4520AC6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69545F2" w14:textId="77777777" w:rsidTr="00A439C2">
        <w:tc>
          <w:tcPr>
            <w:tcW w:w="1668" w:type="dxa"/>
            <w:vMerge/>
          </w:tcPr>
          <w:p w14:paraId="465397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FFA8FD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A6CF72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6152A161" w14:textId="13142758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A05FD0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.7</w:t>
            </w:r>
          </w:p>
        </w:tc>
        <w:tc>
          <w:tcPr>
            <w:tcW w:w="851" w:type="dxa"/>
          </w:tcPr>
          <w:p w14:paraId="12C7BF05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t>4.7</w:t>
            </w:r>
          </w:p>
        </w:tc>
        <w:tc>
          <w:tcPr>
            <w:tcW w:w="992" w:type="dxa"/>
          </w:tcPr>
          <w:p w14:paraId="13F7EA6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28E72A4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474D077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7123F96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C23E5D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834777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FD6EED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39557D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357B3B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2C774FA" w14:textId="77777777" w:rsidTr="00A439C2">
        <w:tc>
          <w:tcPr>
            <w:tcW w:w="1668" w:type="dxa"/>
            <w:vMerge/>
          </w:tcPr>
          <w:p w14:paraId="67A93B0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624ADE9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6D49957A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3AF84EA0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62ED19C7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D02D65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0</w:t>
            </w:r>
          </w:p>
        </w:tc>
        <w:tc>
          <w:tcPr>
            <w:tcW w:w="851" w:type="dxa"/>
          </w:tcPr>
          <w:p w14:paraId="30E5826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10.9</w:t>
            </w:r>
          </w:p>
        </w:tc>
        <w:tc>
          <w:tcPr>
            <w:tcW w:w="992" w:type="dxa"/>
          </w:tcPr>
          <w:p w14:paraId="6FC959A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A803AA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4456BEF5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t>0.191</w:t>
            </w:r>
          </w:p>
        </w:tc>
        <w:tc>
          <w:tcPr>
            <w:tcW w:w="993" w:type="dxa"/>
            <w:vMerge/>
          </w:tcPr>
          <w:p w14:paraId="4EE88FE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AE45A2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563FCA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7DFCAF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F7A1FB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B1FECA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924B979" w14:textId="77777777" w:rsidTr="00A439C2">
        <w:tc>
          <w:tcPr>
            <w:tcW w:w="1668" w:type="dxa"/>
            <w:vMerge/>
          </w:tcPr>
          <w:p w14:paraId="58DF634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CF0671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DAEF3E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3BD0DBDC" w14:textId="315DA9D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568F5E1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4.9</w:t>
            </w:r>
          </w:p>
        </w:tc>
        <w:tc>
          <w:tcPr>
            <w:tcW w:w="851" w:type="dxa"/>
          </w:tcPr>
          <w:p w14:paraId="55186F2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2</w:t>
            </w:r>
          </w:p>
        </w:tc>
        <w:tc>
          <w:tcPr>
            <w:tcW w:w="992" w:type="dxa"/>
          </w:tcPr>
          <w:p w14:paraId="256D98E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7890301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n = 94</w:t>
            </w:r>
          </w:p>
        </w:tc>
        <w:tc>
          <w:tcPr>
            <w:tcW w:w="992" w:type="dxa"/>
            <w:vMerge/>
          </w:tcPr>
          <w:p w14:paraId="4E92799D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645054F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8D8C59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F21631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EE2269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4F0520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2873C6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89EF5B9" w14:textId="77777777" w:rsidTr="00A439C2">
        <w:tc>
          <w:tcPr>
            <w:tcW w:w="1668" w:type="dxa"/>
            <w:vMerge/>
          </w:tcPr>
          <w:p w14:paraId="30EC151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BF15AA2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52EE5CD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1332A12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185CE0B6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E25588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1</w:t>
            </w:r>
          </w:p>
        </w:tc>
        <w:tc>
          <w:tcPr>
            <w:tcW w:w="851" w:type="dxa"/>
          </w:tcPr>
          <w:p w14:paraId="39C2AFB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9.9</w:t>
            </w:r>
          </w:p>
        </w:tc>
        <w:tc>
          <w:tcPr>
            <w:tcW w:w="992" w:type="dxa"/>
          </w:tcPr>
          <w:p w14:paraId="7CDB52B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050258B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5</w:t>
            </w:r>
          </w:p>
        </w:tc>
        <w:tc>
          <w:tcPr>
            <w:tcW w:w="992" w:type="dxa"/>
            <w:vMerge w:val="restart"/>
          </w:tcPr>
          <w:p w14:paraId="4612D4C7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Cs/>
              </w:rPr>
              <w:t>0.275</w:t>
            </w:r>
          </w:p>
        </w:tc>
        <w:tc>
          <w:tcPr>
            <w:tcW w:w="993" w:type="dxa"/>
            <w:vMerge/>
          </w:tcPr>
          <w:p w14:paraId="5B799DC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3A699B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9639A5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D257A9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1DCAB0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99AF46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8A45D0A" w14:textId="77777777" w:rsidTr="00A439C2">
        <w:tc>
          <w:tcPr>
            <w:tcW w:w="1668" w:type="dxa"/>
            <w:vMerge/>
          </w:tcPr>
          <w:p w14:paraId="1545A00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B194D5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4B8D4C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41C8A047" w14:textId="684F3A26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8B99B8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4.8</w:t>
            </w:r>
          </w:p>
        </w:tc>
        <w:tc>
          <w:tcPr>
            <w:tcW w:w="851" w:type="dxa"/>
          </w:tcPr>
          <w:p w14:paraId="1390A52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5.9</w:t>
            </w:r>
          </w:p>
        </w:tc>
        <w:tc>
          <w:tcPr>
            <w:tcW w:w="992" w:type="dxa"/>
          </w:tcPr>
          <w:p w14:paraId="2F1C562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6D211A1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3</w:t>
            </w:r>
          </w:p>
        </w:tc>
        <w:tc>
          <w:tcPr>
            <w:tcW w:w="992" w:type="dxa"/>
            <w:vMerge/>
          </w:tcPr>
          <w:p w14:paraId="29F29FA0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BE28AA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CEEE89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45E99B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C3CC52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264F6D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65E3F0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5DB9BE7" w14:textId="77777777" w:rsidTr="00A439C2">
        <w:tc>
          <w:tcPr>
            <w:tcW w:w="1668" w:type="dxa"/>
            <w:vMerge/>
          </w:tcPr>
          <w:p w14:paraId="44920147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3047E6EC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5172B55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38A2A62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2CC720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83EF37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5.1</w:t>
            </w:r>
          </w:p>
        </w:tc>
        <w:tc>
          <w:tcPr>
            <w:tcW w:w="851" w:type="dxa"/>
          </w:tcPr>
          <w:p w14:paraId="720F31A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.0</w:t>
            </w:r>
          </w:p>
        </w:tc>
        <w:tc>
          <w:tcPr>
            <w:tcW w:w="992" w:type="dxa"/>
          </w:tcPr>
          <w:p w14:paraId="4BF01B6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557E228" w14:textId="77777777" w:rsidR="00340BBD" w:rsidRPr="004C7A94" w:rsidRDefault="00340BBD" w:rsidP="00340BBD">
            <w:pPr>
              <w:rPr>
                <w:rFonts w:cs="Calibri"/>
                <w:lang w:val="ru-RU"/>
              </w:rPr>
            </w:pPr>
            <w:r w:rsidRPr="004C7A94">
              <w:rPr>
                <w:rFonts w:cs="Calibri"/>
              </w:rPr>
              <w:t>n = 2</w:t>
            </w:r>
            <w:r w:rsidRPr="004C7A94">
              <w:rPr>
                <w:rFonts w:cs="Calibri"/>
                <w:lang w:val="ru-RU"/>
              </w:rPr>
              <w:t>5</w:t>
            </w:r>
          </w:p>
        </w:tc>
        <w:tc>
          <w:tcPr>
            <w:tcW w:w="992" w:type="dxa"/>
            <w:vMerge w:val="restart"/>
          </w:tcPr>
          <w:p w14:paraId="278C0B06" w14:textId="77777777" w:rsidR="00340BBD" w:rsidRPr="004C7A94" w:rsidRDefault="00340BBD" w:rsidP="00340BBD">
            <w:pPr>
              <w:rPr>
                <w:rFonts w:cs="Calibri"/>
                <w:b/>
              </w:rPr>
            </w:pPr>
            <w:r w:rsidRPr="004C7A94">
              <w:rPr>
                <w:rFonts w:cs="Calibri"/>
                <w:bCs/>
              </w:rPr>
              <w:t>0.418</w:t>
            </w:r>
          </w:p>
        </w:tc>
        <w:tc>
          <w:tcPr>
            <w:tcW w:w="993" w:type="dxa"/>
            <w:vMerge/>
          </w:tcPr>
          <w:p w14:paraId="428FADA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D05127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6A3422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02E2FA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6E7172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A70D65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775CBC7" w14:textId="77777777" w:rsidTr="00A439C2">
        <w:tc>
          <w:tcPr>
            <w:tcW w:w="1668" w:type="dxa"/>
            <w:vMerge/>
          </w:tcPr>
          <w:p w14:paraId="74F8ADA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32ADD7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1E7F43E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135C9957" w14:textId="27B7BFA8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2734D5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.7</w:t>
            </w:r>
          </w:p>
        </w:tc>
        <w:tc>
          <w:tcPr>
            <w:tcW w:w="851" w:type="dxa"/>
          </w:tcPr>
          <w:p w14:paraId="7C6BA97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4.7</w:t>
            </w:r>
          </w:p>
        </w:tc>
        <w:tc>
          <w:tcPr>
            <w:tcW w:w="992" w:type="dxa"/>
          </w:tcPr>
          <w:p w14:paraId="4950714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2E15816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0A118457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D0EBB1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92D72F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FA084B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C10142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FE30F7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4D416A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5580AEE" w14:textId="77777777" w:rsidTr="00A439C2">
        <w:tc>
          <w:tcPr>
            <w:tcW w:w="1668" w:type="dxa"/>
            <w:vMerge/>
          </w:tcPr>
          <w:p w14:paraId="3D17533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2E0D247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5EFD17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1C42F29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F6114B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A65BC5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3.4</w:t>
            </w:r>
          </w:p>
        </w:tc>
        <w:tc>
          <w:tcPr>
            <w:tcW w:w="851" w:type="dxa"/>
          </w:tcPr>
          <w:p w14:paraId="0BF6AD4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5.9</w:t>
            </w:r>
          </w:p>
        </w:tc>
        <w:tc>
          <w:tcPr>
            <w:tcW w:w="992" w:type="dxa"/>
          </w:tcPr>
          <w:p w14:paraId="1162FAB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D397B4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6</w:t>
            </w:r>
          </w:p>
        </w:tc>
        <w:tc>
          <w:tcPr>
            <w:tcW w:w="992" w:type="dxa"/>
            <w:vMerge w:val="restart"/>
          </w:tcPr>
          <w:p w14:paraId="413C089F" w14:textId="77777777" w:rsidR="00340BBD" w:rsidRPr="004C7A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271</w:t>
            </w:r>
          </w:p>
        </w:tc>
        <w:tc>
          <w:tcPr>
            <w:tcW w:w="993" w:type="dxa"/>
            <w:vMerge/>
          </w:tcPr>
          <w:p w14:paraId="372398D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BAAA10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BF17E1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A7EF0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2D694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D03C98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A10CBEA" w14:textId="77777777" w:rsidTr="00A439C2">
        <w:tc>
          <w:tcPr>
            <w:tcW w:w="1668" w:type="dxa"/>
            <w:vMerge/>
          </w:tcPr>
          <w:p w14:paraId="6DA81BC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53FBBC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59128FC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38230675" w14:textId="6D61415D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2BB9AA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4.9</w:t>
            </w:r>
          </w:p>
        </w:tc>
        <w:tc>
          <w:tcPr>
            <w:tcW w:w="851" w:type="dxa"/>
          </w:tcPr>
          <w:p w14:paraId="6229FFC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7.2</w:t>
            </w:r>
          </w:p>
        </w:tc>
        <w:tc>
          <w:tcPr>
            <w:tcW w:w="992" w:type="dxa"/>
          </w:tcPr>
          <w:p w14:paraId="0046EEE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3C47094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4</w:t>
            </w:r>
          </w:p>
        </w:tc>
        <w:tc>
          <w:tcPr>
            <w:tcW w:w="992" w:type="dxa"/>
            <w:vMerge/>
          </w:tcPr>
          <w:p w14:paraId="0C3CA778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3" w:type="dxa"/>
            <w:vMerge/>
          </w:tcPr>
          <w:p w14:paraId="0DF155F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E7B1D5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420CF0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9B2D2F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C538FD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CC2039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2CDE5A1" w14:textId="77777777" w:rsidTr="00A439C2">
        <w:tc>
          <w:tcPr>
            <w:tcW w:w="1668" w:type="dxa"/>
            <w:vMerge/>
          </w:tcPr>
          <w:p w14:paraId="516BA6D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9ECC0A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AA8919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2FE78CB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co-LHS</w:t>
            </w:r>
          </w:p>
          <w:p w14:paraId="610EA11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9471AA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5.2</w:t>
            </w:r>
          </w:p>
        </w:tc>
        <w:tc>
          <w:tcPr>
            <w:tcW w:w="851" w:type="dxa"/>
          </w:tcPr>
          <w:p w14:paraId="07D5E84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6.3</w:t>
            </w:r>
          </w:p>
        </w:tc>
        <w:tc>
          <w:tcPr>
            <w:tcW w:w="992" w:type="dxa"/>
          </w:tcPr>
          <w:p w14:paraId="343C0E4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EFCC5F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n = 26</w:t>
            </w:r>
          </w:p>
        </w:tc>
        <w:tc>
          <w:tcPr>
            <w:tcW w:w="992" w:type="dxa"/>
            <w:vMerge w:val="restart"/>
          </w:tcPr>
          <w:p w14:paraId="4244289E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lastRenderedPageBreak/>
              <w:t>0.778</w:t>
            </w:r>
          </w:p>
        </w:tc>
        <w:tc>
          <w:tcPr>
            <w:tcW w:w="993" w:type="dxa"/>
            <w:vMerge/>
          </w:tcPr>
          <w:p w14:paraId="4BD707B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350F5C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3F12FB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6BFDB8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955299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329B9E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A55B24" w14:paraId="5C089256" w14:textId="77777777" w:rsidTr="00A439C2">
        <w:tc>
          <w:tcPr>
            <w:tcW w:w="1668" w:type="dxa"/>
            <w:vMerge/>
          </w:tcPr>
          <w:p w14:paraId="6FEF1D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35E5E3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650F54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3ADEF026" w14:textId="1C8BACE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5AFBA9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4.8</w:t>
            </w:r>
          </w:p>
        </w:tc>
        <w:tc>
          <w:tcPr>
            <w:tcW w:w="851" w:type="dxa"/>
          </w:tcPr>
          <w:p w14:paraId="11963C6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5.9</w:t>
            </w:r>
          </w:p>
        </w:tc>
        <w:tc>
          <w:tcPr>
            <w:tcW w:w="992" w:type="dxa"/>
          </w:tcPr>
          <w:p w14:paraId="4B98E7F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20,</w:t>
            </w:r>
          </w:p>
          <w:p w14:paraId="44076AF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93</w:t>
            </w:r>
          </w:p>
        </w:tc>
        <w:tc>
          <w:tcPr>
            <w:tcW w:w="992" w:type="dxa"/>
            <w:vMerge/>
          </w:tcPr>
          <w:p w14:paraId="6BA01C3D" w14:textId="77777777" w:rsidR="00340BBD" w:rsidRPr="00A55B2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78683011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008E932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0E70819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A2E4DE5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D6F277B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C4A5E18" w14:textId="77777777" w:rsidR="00340BBD" w:rsidRPr="00A55B24" w:rsidRDefault="00340BBD" w:rsidP="00340BBD">
            <w:pPr>
              <w:rPr>
                <w:rFonts w:cs="Calibri"/>
              </w:rPr>
            </w:pPr>
          </w:p>
        </w:tc>
      </w:tr>
      <w:tr w:rsidR="00340BBD" w:rsidRPr="00A91404" w14:paraId="528D697D" w14:textId="77777777" w:rsidTr="00A439C2">
        <w:tc>
          <w:tcPr>
            <w:tcW w:w="1668" w:type="dxa"/>
            <w:vMerge w:val="restart"/>
          </w:tcPr>
          <w:p w14:paraId="7138DC96" w14:textId="27E8607C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1</w:t>
            </w:r>
            <w:r>
              <w:rPr>
                <w:rFonts w:cs="Calibri"/>
              </w:rPr>
              <w:t>3</w:t>
            </w:r>
            <w:r w:rsidRPr="001D51FE">
              <w:rPr>
                <w:rFonts w:cs="Calibri"/>
              </w:rPr>
              <w:t>. Mean frequency</w:t>
            </w:r>
          </w:p>
          <w:p w14:paraId="693ED815" w14:textId="2CC60F6B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in E-neurons?</w:t>
            </w:r>
          </w:p>
        </w:tc>
        <w:tc>
          <w:tcPr>
            <w:tcW w:w="1320" w:type="dxa"/>
            <w:vMerge w:val="restart"/>
          </w:tcPr>
          <w:p w14:paraId="2AF48D20" w14:textId="25F39810" w:rsidR="00340BBD" w:rsidRPr="00755A89" w:rsidRDefault="00340BBD" w:rsidP="00340BBD">
            <w:pPr>
              <w:spacing w:after="0" w:line="240" w:lineRule="auto"/>
              <w:rPr>
                <w:rFonts w:cs="Calibri"/>
              </w:rPr>
            </w:pPr>
            <w:r w:rsidRPr="00755A89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02D6C2E5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03FF7C80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7B57DB8B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748E584C" w14:textId="5C06846B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10.3</w:t>
            </w:r>
          </w:p>
        </w:tc>
        <w:tc>
          <w:tcPr>
            <w:tcW w:w="851" w:type="dxa"/>
          </w:tcPr>
          <w:p w14:paraId="13DE536C" w14:textId="6280DB81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9.6</w:t>
            </w:r>
          </w:p>
        </w:tc>
        <w:tc>
          <w:tcPr>
            <w:tcW w:w="992" w:type="dxa"/>
          </w:tcPr>
          <w:p w14:paraId="53331ACB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8,</w:t>
            </w:r>
          </w:p>
          <w:p w14:paraId="6A97BF4D" w14:textId="37DAF82F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14</w:t>
            </w:r>
          </w:p>
        </w:tc>
        <w:tc>
          <w:tcPr>
            <w:tcW w:w="992" w:type="dxa"/>
            <w:vMerge w:val="restart"/>
          </w:tcPr>
          <w:p w14:paraId="5A92D9D8" w14:textId="52B7F7F7" w:rsidR="00340BBD" w:rsidRPr="003563A1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755A89">
              <w:rPr>
                <w:rFonts w:cs="Calibri"/>
                <w:bCs/>
              </w:rPr>
              <w:t>0.953</w:t>
            </w:r>
          </w:p>
        </w:tc>
        <w:tc>
          <w:tcPr>
            <w:tcW w:w="993" w:type="dxa"/>
            <w:vMerge w:val="restart"/>
          </w:tcPr>
          <w:p w14:paraId="4EBC0A63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1EE7466B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R-rabbits</w:t>
            </w:r>
          </w:p>
          <w:p w14:paraId="2985312B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vs</w:t>
            </w:r>
          </w:p>
          <w:p w14:paraId="75BBFE3B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481525CE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Welch’s</w:t>
            </w:r>
          </w:p>
          <w:p w14:paraId="6E5819CA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44E23EF0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36954E09" w14:textId="7D9333CE" w:rsidR="00340BBD" w:rsidRPr="005F5F6F" w:rsidRDefault="00340BBD" w:rsidP="00340BBD">
            <w:pPr>
              <w:rPr>
                <w:rFonts w:cs="Calibri"/>
              </w:rPr>
            </w:pPr>
            <w:r w:rsidRPr="005F5F6F">
              <w:rPr>
                <w:rFonts w:cs="Calibri"/>
              </w:rPr>
              <w:t>Fig. 5A</w:t>
            </w:r>
          </w:p>
        </w:tc>
        <w:tc>
          <w:tcPr>
            <w:tcW w:w="850" w:type="dxa"/>
            <w:vMerge w:val="restart"/>
          </w:tcPr>
          <w:p w14:paraId="18DF88B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598272C4" w14:textId="77777777" w:rsidTr="00A439C2">
        <w:tc>
          <w:tcPr>
            <w:tcW w:w="1668" w:type="dxa"/>
            <w:vMerge/>
          </w:tcPr>
          <w:p w14:paraId="1614CE6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73F3822" w14:textId="1105C8C3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F594DB7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70072564" w14:textId="1DCB956D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D326B35" w14:textId="7536F0E0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10.4</w:t>
            </w:r>
          </w:p>
        </w:tc>
        <w:tc>
          <w:tcPr>
            <w:tcW w:w="851" w:type="dxa"/>
          </w:tcPr>
          <w:p w14:paraId="7247B016" w14:textId="3E9647C9" w:rsidR="00340BBD" w:rsidRPr="00755A89" w:rsidRDefault="00340BBD" w:rsidP="00340BBD">
            <w:pPr>
              <w:rPr>
                <w:rFonts w:cs="Calibri"/>
                <w:lang w:val="ru-RU"/>
              </w:rPr>
            </w:pPr>
            <w:r w:rsidRPr="00755A89">
              <w:rPr>
                <w:rFonts w:cs="Calibri"/>
              </w:rPr>
              <w:t>5.9</w:t>
            </w:r>
          </w:p>
        </w:tc>
        <w:tc>
          <w:tcPr>
            <w:tcW w:w="992" w:type="dxa"/>
          </w:tcPr>
          <w:p w14:paraId="433B220B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4E95E91F" w14:textId="64CED150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49</w:t>
            </w:r>
          </w:p>
        </w:tc>
        <w:tc>
          <w:tcPr>
            <w:tcW w:w="992" w:type="dxa"/>
            <w:vMerge/>
          </w:tcPr>
          <w:p w14:paraId="681D1E08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015F59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57B962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13BDFB0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101190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22A4DA7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BF1E24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3043ED50" w14:textId="77777777" w:rsidTr="00A439C2">
        <w:tc>
          <w:tcPr>
            <w:tcW w:w="1668" w:type="dxa"/>
            <w:vMerge/>
          </w:tcPr>
          <w:p w14:paraId="7C79B326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3DAB2DC" w14:textId="1FF406B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80C9E14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77193E47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1E7721E8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5B5C7B59" w14:textId="191E872C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13.1</w:t>
            </w:r>
          </w:p>
        </w:tc>
        <w:tc>
          <w:tcPr>
            <w:tcW w:w="851" w:type="dxa"/>
          </w:tcPr>
          <w:p w14:paraId="05F4FCC6" w14:textId="56E1C3A1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13.2</w:t>
            </w:r>
          </w:p>
        </w:tc>
        <w:tc>
          <w:tcPr>
            <w:tcW w:w="992" w:type="dxa"/>
          </w:tcPr>
          <w:p w14:paraId="2291D993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5054A53B" w14:textId="7FEECE23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18</w:t>
            </w:r>
          </w:p>
        </w:tc>
        <w:tc>
          <w:tcPr>
            <w:tcW w:w="992" w:type="dxa"/>
            <w:vMerge w:val="restart"/>
          </w:tcPr>
          <w:p w14:paraId="5A53B78D" w14:textId="537EE301" w:rsidR="00340BBD" w:rsidRPr="002F1D1D" w:rsidRDefault="00340BBD" w:rsidP="00340BBD">
            <w:pPr>
              <w:rPr>
                <w:rFonts w:cs="Calibri"/>
                <w:bCs/>
                <w:highlight w:val="yellow"/>
              </w:rPr>
            </w:pPr>
            <w:r w:rsidRPr="002F1D1D">
              <w:rPr>
                <w:rFonts w:cs="Calibri"/>
                <w:bCs/>
              </w:rPr>
              <w:t>0.</w:t>
            </w:r>
            <w:r w:rsidRPr="002F1D1D">
              <w:rPr>
                <w:rFonts w:cs="Calibri"/>
                <w:bCs/>
                <w:lang w:val="ru-RU"/>
              </w:rPr>
              <w:t>3</w:t>
            </w:r>
            <w:r w:rsidRPr="002F1D1D">
              <w:rPr>
                <w:rFonts w:cs="Calibri"/>
                <w:bCs/>
              </w:rPr>
              <w:t>02</w:t>
            </w:r>
          </w:p>
        </w:tc>
        <w:tc>
          <w:tcPr>
            <w:tcW w:w="993" w:type="dxa"/>
            <w:vMerge/>
          </w:tcPr>
          <w:p w14:paraId="58B5845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6A41CC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0F1108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B14E0A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AFAD13D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339ECF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357FE25F" w14:textId="77777777" w:rsidTr="00A439C2">
        <w:tc>
          <w:tcPr>
            <w:tcW w:w="1668" w:type="dxa"/>
            <w:vMerge/>
          </w:tcPr>
          <w:p w14:paraId="38F3D10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CA6F7D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C80094B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46F14FA6" w14:textId="060BEB92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2895F22" w14:textId="522EFC8A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9.6</w:t>
            </w:r>
          </w:p>
        </w:tc>
        <w:tc>
          <w:tcPr>
            <w:tcW w:w="851" w:type="dxa"/>
          </w:tcPr>
          <w:p w14:paraId="5B136E4C" w14:textId="1B6A451F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7.6</w:t>
            </w:r>
          </w:p>
        </w:tc>
        <w:tc>
          <w:tcPr>
            <w:tcW w:w="992" w:type="dxa"/>
          </w:tcPr>
          <w:p w14:paraId="137B3660" w14:textId="77777777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0,</w:t>
            </w:r>
          </w:p>
          <w:p w14:paraId="78E1AF67" w14:textId="1D2A0A12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63</w:t>
            </w:r>
          </w:p>
        </w:tc>
        <w:tc>
          <w:tcPr>
            <w:tcW w:w="992" w:type="dxa"/>
            <w:vMerge/>
          </w:tcPr>
          <w:p w14:paraId="0512FAE8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4304CC1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BFD63F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2F13BD3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B90C480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BCF3AD8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81129D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63E3785E" w14:textId="77777777" w:rsidTr="00A439C2">
        <w:tc>
          <w:tcPr>
            <w:tcW w:w="1668" w:type="dxa"/>
            <w:vMerge/>
          </w:tcPr>
          <w:p w14:paraId="061C1D3F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F9ABF57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EAB7B6B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43AA99CD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02DB36E7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2ED5DED6" w14:textId="7FBC25DD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9.1</w:t>
            </w:r>
          </w:p>
        </w:tc>
        <w:tc>
          <w:tcPr>
            <w:tcW w:w="851" w:type="dxa"/>
          </w:tcPr>
          <w:p w14:paraId="5DD283F2" w14:textId="5B142CBD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7.8</w:t>
            </w:r>
          </w:p>
        </w:tc>
        <w:tc>
          <w:tcPr>
            <w:tcW w:w="992" w:type="dxa"/>
          </w:tcPr>
          <w:p w14:paraId="701CC157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1A320C10" w14:textId="0CBC7E0C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0D057332" w14:textId="40BEC46E" w:rsidR="00340BBD" w:rsidRPr="0038645A" w:rsidRDefault="00340BBD" w:rsidP="00340BBD">
            <w:pPr>
              <w:rPr>
                <w:rFonts w:cs="Calibri"/>
                <w:b/>
                <w:vertAlign w:val="superscript"/>
                <w:lang w:val="ru-RU"/>
              </w:rPr>
            </w:pPr>
            <w:r w:rsidRPr="0038645A">
              <w:rPr>
                <w:rFonts w:cs="Calibri"/>
                <w:bCs/>
              </w:rPr>
              <w:t>0.796</w:t>
            </w:r>
          </w:p>
        </w:tc>
        <w:tc>
          <w:tcPr>
            <w:tcW w:w="993" w:type="dxa"/>
            <w:vMerge/>
          </w:tcPr>
          <w:p w14:paraId="2520ED2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B37B10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28F905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8A247C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4A89123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1D4984C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64D63BA5" w14:textId="77777777" w:rsidTr="00A439C2">
        <w:tc>
          <w:tcPr>
            <w:tcW w:w="1668" w:type="dxa"/>
            <w:vMerge/>
          </w:tcPr>
          <w:p w14:paraId="288DA96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DA8CCE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FC996C1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63A945F9" w14:textId="45F94145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6FEE55D1" w14:textId="77906A53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lastRenderedPageBreak/>
              <w:t>9.6</w:t>
            </w:r>
          </w:p>
        </w:tc>
        <w:tc>
          <w:tcPr>
            <w:tcW w:w="851" w:type="dxa"/>
          </w:tcPr>
          <w:p w14:paraId="255F3680" w14:textId="2A99E2BC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6.9</w:t>
            </w:r>
          </w:p>
        </w:tc>
        <w:tc>
          <w:tcPr>
            <w:tcW w:w="992" w:type="dxa"/>
          </w:tcPr>
          <w:p w14:paraId="50BAA4D7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2352ABDE" w14:textId="1664B482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lastRenderedPageBreak/>
              <w:t>n = 74</w:t>
            </w:r>
          </w:p>
        </w:tc>
        <w:tc>
          <w:tcPr>
            <w:tcW w:w="992" w:type="dxa"/>
            <w:vMerge/>
          </w:tcPr>
          <w:p w14:paraId="35981C5F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7852F3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B72495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A749D6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6C7F3A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FDB2914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5C3D52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2EE4FBE2" w14:textId="77777777" w:rsidTr="00A439C2">
        <w:tc>
          <w:tcPr>
            <w:tcW w:w="1668" w:type="dxa"/>
            <w:vMerge/>
          </w:tcPr>
          <w:p w14:paraId="09BB2567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2101E3B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</w:t>
            </w:r>
          </w:p>
          <w:p w14:paraId="6B968894" w14:textId="6089F630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09027D65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3F914742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43679853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84B90D3" w14:textId="7F0D3D20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.6</w:t>
            </w:r>
          </w:p>
        </w:tc>
        <w:tc>
          <w:tcPr>
            <w:tcW w:w="851" w:type="dxa"/>
          </w:tcPr>
          <w:p w14:paraId="05FFE558" w14:textId="14F20D5E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3.</w:t>
            </w:r>
            <w:r w:rsidRPr="00755A89">
              <w:rPr>
                <w:rFonts w:cs="Calibri"/>
              </w:rPr>
              <w:t>9</w:t>
            </w:r>
          </w:p>
        </w:tc>
        <w:tc>
          <w:tcPr>
            <w:tcW w:w="992" w:type="dxa"/>
          </w:tcPr>
          <w:p w14:paraId="1F9FF60F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8,</w:t>
            </w:r>
          </w:p>
          <w:p w14:paraId="46953DB5" w14:textId="16D74CBB" w:rsidR="00340BBD" w:rsidRPr="00A91404" w:rsidRDefault="00340BBD" w:rsidP="00340BBD">
            <w:pPr>
              <w:rPr>
                <w:rFonts w:cs="Calibri"/>
                <w:highlight w:val="yellow"/>
                <w:lang w:val="ru-RU"/>
              </w:rPr>
            </w:pPr>
            <w:r w:rsidRPr="00755A89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</w:p>
        </w:tc>
        <w:tc>
          <w:tcPr>
            <w:tcW w:w="992" w:type="dxa"/>
            <w:vMerge w:val="restart"/>
          </w:tcPr>
          <w:p w14:paraId="666D3420" w14:textId="700F9810" w:rsidR="00340BBD" w:rsidRPr="00EE2C5C" w:rsidRDefault="00340BBD" w:rsidP="00340BBD">
            <w:pPr>
              <w:rPr>
                <w:rFonts w:cs="Calibri"/>
                <w:b/>
                <w:highlight w:val="yellow"/>
              </w:rPr>
            </w:pPr>
            <w:r w:rsidRPr="00EE2C5C">
              <w:rPr>
                <w:rFonts w:cs="Calibri"/>
                <w:b/>
              </w:rPr>
              <w:t>0.046</w:t>
            </w:r>
          </w:p>
        </w:tc>
        <w:tc>
          <w:tcPr>
            <w:tcW w:w="993" w:type="dxa"/>
            <w:vMerge/>
          </w:tcPr>
          <w:p w14:paraId="067594A2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7D3B8A1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05EF80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65D912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E95C3D5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2868D3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21A04F96" w14:textId="77777777" w:rsidTr="00A439C2">
        <w:tc>
          <w:tcPr>
            <w:tcW w:w="1668" w:type="dxa"/>
            <w:vMerge/>
          </w:tcPr>
          <w:p w14:paraId="219FD2D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B691FE3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AF8F266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1B780FF8" w14:textId="31026FA2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809598F" w14:textId="654430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10.4</w:t>
            </w:r>
          </w:p>
        </w:tc>
        <w:tc>
          <w:tcPr>
            <w:tcW w:w="851" w:type="dxa"/>
          </w:tcPr>
          <w:p w14:paraId="49BDB331" w14:textId="3017057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5.9</w:t>
            </w:r>
          </w:p>
        </w:tc>
        <w:tc>
          <w:tcPr>
            <w:tcW w:w="992" w:type="dxa"/>
          </w:tcPr>
          <w:p w14:paraId="732BABDF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716976C8" w14:textId="6D6D7DC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n = 49</w:t>
            </w:r>
          </w:p>
        </w:tc>
        <w:tc>
          <w:tcPr>
            <w:tcW w:w="992" w:type="dxa"/>
            <w:vMerge/>
          </w:tcPr>
          <w:p w14:paraId="75FEC82B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A52210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BC978F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B332FE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5C2121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13C5C96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3B8BFB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4AAF5C0F" w14:textId="77777777" w:rsidTr="00A439C2">
        <w:tc>
          <w:tcPr>
            <w:tcW w:w="1668" w:type="dxa"/>
            <w:vMerge/>
          </w:tcPr>
          <w:p w14:paraId="1E1A017D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66B7E3A3" w14:textId="39209249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4D1211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37A4CC24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48385872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34A5DF50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A74C7FE" w14:textId="4BBF394A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2.7</w:t>
            </w:r>
          </w:p>
        </w:tc>
        <w:tc>
          <w:tcPr>
            <w:tcW w:w="851" w:type="dxa"/>
          </w:tcPr>
          <w:p w14:paraId="4D294380" w14:textId="2FB604BB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3.</w:t>
            </w:r>
            <w:r>
              <w:rPr>
                <w:rFonts w:cs="Calibri"/>
              </w:rPr>
              <w:t>8</w:t>
            </w:r>
          </w:p>
        </w:tc>
        <w:tc>
          <w:tcPr>
            <w:tcW w:w="992" w:type="dxa"/>
          </w:tcPr>
          <w:p w14:paraId="7DF7B840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3DD814A7" w14:textId="4B180E0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2</w:t>
            </w:r>
          </w:p>
        </w:tc>
        <w:tc>
          <w:tcPr>
            <w:tcW w:w="992" w:type="dxa"/>
            <w:vMerge w:val="restart"/>
          </w:tcPr>
          <w:p w14:paraId="259D141A" w14:textId="32D982E4" w:rsidR="00340BBD" w:rsidRPr="00A91404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AC2D8E">
              <w:rPr>
                <w:rFonts w:cs="Calibri"/>
                <w:bCs/>
              </w:rPr>
              <w:t>0.324</w:t>
            </w:r>
          </w:p>
        </w:tc>
        <w:tc>
          <w:tcPr>
            <w:tcW w:w="993" w:type="dxa"/>
            <w:vMerge/>
          </w:tcPr>
          <w:p w14:paraId="1618DD3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2EB9AE3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3A1E5B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4F72D0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986FCD8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A9ED71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51C61A1F" w14:textId="77777777" w:rsidTr="00A439C2">
        <w:tc>
          <w:tcPr>
            <w:tcW w:w="1668" w:type="dxa"/>
            <w:vMerge/>
          </w:tcPr>
          <w:p w14:paraId="446B9433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E213FD1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C9A2639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10B8FE66" w14:textId="7EFD5CC9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404508B" w14:textId="222E755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9.6</w:t>
            </w:r>
          </w:p>
        </w:tc>
        <w:tc>
          <w:tcPr>
            <w:tcW w:w="851" w:type="dxa"/>
          </w:tcPr>
          <w:p w14:paraId="5492B4E5" w14:textId="308F5D1E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7.6</w:t>
            </w:r>
          </w:p>
        </w:tc>
        <w:tc>
          <w:tcPr>
            <w:tcW w:w="992" w:type="dxa"/>
          </w:tcPr>
          <w:p w14:paraId="5B60C821" w14:textId="5DD7711A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</w:t>
            </w:r>
            <w:r>
              <w:rPr>
                <w:rFonts w:cs="Calibri"/>
              </w:rPr>
              <w:t>0</w:t>
            </w:r>
            <w:r w:rsidRPr="00C94C71">
              <w:rPr>
                <w:rFonts w:cs="Calibri"/>
              </w:rPr>
              <w:t>,</w:t>
            </w:r>
          </w:p>
          <w:p w14:paraId="7D135E2C" w14:textId="2AEA7C12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n = 63</w:t>
            </w:r>
          </w:p>
        </w:tc>
        <w:tc>
          <w:tcPr>
            <w:tcW w:w="992" w:type="dxa"/>
            <w:vMerge/>
          </w:tcPr>
          <w:p w14:paraId="6B10A9BB" w14:textId="77777777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794C4C90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F22243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BD49EE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6E1226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5F136B1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1CBC80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5523ACF4" w14:textId="77777777" w:rsidTr="00A439C2">
        <w:tc>
          <w:tcPr>
            <w:tcW w:w="1668" w:type="dxa"/>
            <w:vMerge/>
          </w:tcPr>
          <w:p w14:paraId="37E50615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8271FE7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FFFDDAD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55E7F9E2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3F6A2A3E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6E36FE0" w14:textId="74FDA6A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0</w:t>
            </w:r>
          </w:p>
        </w:tc>
        <w:tc>
          <w:tcPr>
            <w:tcW w:w="851" w:type="dxa"/>
          </w:tcPr>
          <w:p w14:paraId="3E47DF08" w14:textId="6633FA98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2.0</w:t>
            </w:r>
          </w:p>
        </w:tc>
        <w:tc>
          <w:tcPr>
            <w:tcW w:w="992" w:type="dxa"/>
          </w:tcPr>
          <w:p w14:paraId="7A1BA727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5E19AD2B" w14:textId="11E87E94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38645A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1A15237D" w14:textId="717CF1EE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  <w:r w:rsidRPr="00AC2D8E">
              <w:rPr>
                <w:rFonts w:cs="Calibri"/>
                <w:bCs/>
              </w:rPr>
              <w:t>0.188</w:t>
            </w:r>
          </w:p>
        </w:tc>
        <w:tc>
          <w:tcPr>
            <w:tcW w:w="993" w:type="dxa"/>
            <w:vMerge/>
          </w:tcPr>
          <w:p w14:paraId="37FF363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4CFEAF1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7750F4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0D79D3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AB7F877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EC3B5D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0F29CB3" w14:textId="77777777" w:rsidTr="00A439C2">
        <w:tc>
          <w:tcPr>
            <w:tcW w:w="1668" w:type="dxa"/>
            <w:vMerge/>
          </w:tcPr>
          <w:p w14:paraId="54AF012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8CC205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A009387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73285C2F" w14:textId="0C5E72C6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E65757A" w14:textId="5BAA3C5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9.6</w:t>
            </w:r>
          </w:p>
        </w:tc>
        <w:tc>
          <w:tcPr>
            <w:tcW w:w="851" w:type="dxa"/>
          </w:tcPr>
          <w:p w14:paraId="4558B3A5" w14:textId="2A7940D8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6.9</w:t>
            </w:r>
          </w:p>
        </w:tc>
        <w:tc>
          <w:tcPr>
            <w:tcW w:w="992" w:type="dxa"/>
          </w:tcPr>
          <w:p w14:paraId="4DD6458B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05FECCE3" w14:textId="3036CA4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n = 74</w:t>
            </w:r>
          </w:p>
        </w:tc>
        <w:tc>
          <w:tcPr>
            <w:tcW w:w="992" w:type="dxa"/>
            <w:vMerge/>
          </w:tcPr>
          <w:p w14:paraId="1B06CA0D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6E82274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22A488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B2D4C9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3E1209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EAD115C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07FC69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74CB8560" w14:textId="77777777" w:rsidTr="00A439C2">
        <w:tc>
          <w:tcPr>
            <w:tcW w:w="1668" w:type="dxa"/>
            <w:vMerge w:val="restart"/>
          </w:tcPr>
          <w:p w14:paraId="6D78F428" w14:textId="22446308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1</w:t>
            </w:r>
            <w:r>
              <w:rPr>
                <w:rFonts w:cs="Calibri"/>
              </w:rPr>
              <w:t>4</w:t>
            </w:r>
            <w:r w:rsidRPr="001D51FE">
              <w:rPr>
                <w:rFonts w:cs="Calibri"/>
              </w:rPr>
              <w:t>. Depth of modulation</w:t>
            </w:r>
          </w:p>
          <w:p w14:paraId="543B99AB" w14:textId="6A364058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in E-neurons?</w:t>
            </w:r>
          </w:p>
        </w:tc>
        <w:tc>
          <w:tcPr>
            <w:tcW w:w="1320" w:type="dxa"/>
            <w:vMerge w:val="restart"/>
          </w:tcPr>
          <w:p w14:paraId="0D8307C5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8632EB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1C5EB493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78422D43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lastRenderedPageBreak/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1D90A304" w14:textId="1DCF5695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50CA9BFB" w14:textId="047341AD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lastRenderedPageBreak/>
              <w:t>1</w:t>
            </w:r>
            <w:r>
              <w:rPr>
                <w:rFonts w:cs="Calibri"/>
              </w:rPr>
              <w:t>2.1</w:t>
            </w:r>
          </w:p>
        </w:tc>
        <w:tc>
          <w:tcPr>
            <w:tcW w:w="851" w:type="dxa"/>
          </w:tcPr>
          <w:p w14:paraId="07CEC99F" w14:textId="5A010A9A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1.5</w:t>
            </w:r>
          </w:p>
        </w:tc>
        <w:tc>
          <w:tcPr>
            <w:tcW w:w="992" w:type="dxa"/>
          </w:tcPr>
          <w:p w14:paraId="74F25BE9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8,</w:t>
            </w:r>
          </w:p>
          <w:p w14:paraId="290E5057" w14:textId="10BCE16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lastRenderedPageBreak/>
              <w:t>n = 14</w:t>
            </w:r>
          </w:p>
        </w:tc>
        <w:tc>
          <w:tcPr>
            <w:tcW w:w="992" w:type="dxa"/>
            <w:vMerge w:val="restart"/>
          </w:tcPr>
          <w:p w14:paraId="252CD374" w14:textId="0D142108" w:rsidR="00340BBD" w:rsidRPr="003D1ADB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3D1ADB">
              <w:rPr>
                <w:rFonts w:cs="Calibri"/>
                <w:bCs/>
              </w:rPr>
              <w:lastRenderedPageBreak/>
              <w:t>0.450</w:t>
            </w:r>
          </w:p>
        </w:tc>
        <w:tc>
          <w:tcPr>
            <w:tcW w:w="993" w:type="dxa"/>
            <w:vMerge w:val="restart"/>
          </w:tcPr>
          <w:p w14:paraId="43B8C54F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22763C12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R-rabbits</w:t>
            </w:r>
          </w:p>
          <w:p w14:paraId="2CEB463F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lastRenderedPageBreak/>
              <w:t>vs</w:t>
            </w:r>
          </w:p>
          <w:p w14:paraId="58F2B235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71AB747E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lastRenderedPageBreak/>
              <w:t>Welch’s</w:t>
            </w:r>
          </w:p>
          <w:p w14:paraId="59A0EC6D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lastRenderedPageBreak/>
              <w:t>t-test</w:t>
            </w:r>
          </w:p>
        </w:tc>
        <w:tc>
          <w:tcPr>
            <w:tcW w:w="1560" w:type="dxa"/>
            <w:vMerge w:val="restart"/>
          </w:tcPr>
          <w:p w14:paraId="0D9AE5BF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lastRenderedPageBreak/>
              <w:t>Decerebrated preparations</w:t>
            </w:r>
          </w:p>
        </w:tc>
        <w:tc>
          <w:tcPr>
            <w:tcW w:w="992" w:type="dxa"/>
            <w:vMerge w:val="restart"/>
          </w:tcPr>
          <w:p w14:paraId="0A6C8331" w14:textId="51018BFB" w:rsidR="00340BBD" w:rsidRPr="005F5F6F" w:rsidRDefault="00340BBD" w:rsidP="00340BBD">
            <w:pPr>
              <w:rPr>
                <w:rFonts w:cs="Calibri"/>
              </w:rPr>
            </w:pPr>
            <w:r w:rsidRPr="005F5F6F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5</w:t>
            </w:r>
            <w:r w:rsidRPr="005F5F6F">
              <w:rPr>
                <w:rFonts w:cs="Calibri"/>
              </w:rPr>
              <w:t>B</w:t>
            </w:r>
          </w:p>
        </w:tc>
        <w:tc>
          <w:tcPr>
            <w:tcW w:w="850" w:type="dxa"/>
            <w:vMerge w:val="restart"/>
          </w:tcPr>
          <w:p w14:paraId="7FF1A81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59C8F0BE" w14:textId="77777777" w:rsidTr="00A439C2">
        <w:tc>
          <w:tcPr>
            <w:tcW w:w="1668" w:type="dxa"/>
            <w:vMerge/>
          </w:tcPr>
          <w:p w14:paraId="3EC8A51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2724EE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6E8F4C5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13EC2155" w14:textId="71944B1E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4C76D6D" w14:textId="52B587B9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14</w:t>
            </w:r>
            <w:r>
              <w:rPr>
                <w:rFonts w:cs="Calibri"/>
              </w:rPr>
              <w:t>.7</w:t>
            </w:r>
          </w:p>
        </w:tc>
        <w:tc>
          <w:tcPr>
            <w:tcW w:w="851" w:type="dxa"/>
          </w:tcPr>
          <w:p w14:paraId="51BDED9A" w14:textId="7E81A19F" w:rsidR="00340BBD" w:rsidRPr="00A91404" w:rsidRDefault="00340BBD" w:rsidP="00340BBD">
            <w:pPr>
              <w:rPr>
                <w:rFonts w:cs="Calibri"/>
                <w:highlight w:val="yellow"/>
                <w:lang w:val="ru-RU"/>
              </w:rPr>
            </w:pPr>
            <w:r w:rsidRPr="00755A89">
              <w:rPr>
                <w:rFonts w:cs="Calibri"/>
              </w:rPr>
              <w:t>9</w:t>
            </w:r>
            <w:r>
              <w:rPr>
                <w:rFonts w:cs="Calibri"/>
              </w:rPr>
              <w:t>.1</w:t>
            </w:r>
          </w:p>
        </w:tc>
        <w:tc>
          <w:tcPr>
            <w:tcW w:w="992" w:type="dxa"/>
          </w:tcPr>
          <w:p w14:paraId="6D46AE72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04CEC696" w14:textId="4B9F3450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n = 49</w:t>
            </w:r>
          </w:p>
        </w:tc>
        <w:tc>
          <w:tcPr>
            <w:tcW w:w="992" w:type="dxa"/>
            <w:vMerge/>
          </w:tcPr>
          <w:p w14:paraId="0BA50A70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558E290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9C8D02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7E737F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C5C0FD2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2D7D17E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C8C9F5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014524E" w14:textId="77777777" w:rsidTr="00A439C2">
        <w:tc>
          <w:tcPr>
            <w:tcW w:w="1668" w:type="dxa"/>
            <w:vMerge/>
          </w:tcPr>
          <w:p w14:paraId="0CC88EB4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5175587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A11EDEE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7CE1B69F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5612FC93" w14:textId="7A27F8EE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17072A3" w14:textId="379D0EC9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2.2</w:t>
            </w:r>
          </w:p>
        </w:tc>
        <w:tc>
          <w:tcPr>
            <w:tcW w:w="851" w:type="dxa"/>
          </w:tcPr>
          <w:p w14:paraId="41EAABE2" w14:textId="1BEA61B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0.7</w:t>
            </w:r>
          </w:p>
        </w:tc>
        <w:tc>
          <w:tcPr>
            <w:tcW w:w="992" w:type="dxa"/>
          </w:tcPr>
          <w:p w14:paraId="54CFFF19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02485C6A" w14:textId="4A7A546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n = 18</w:t>
            </w:r>
          </w:p>
        </w:tc>
        <w:tc>
          <w:tcPr>
            <w:tcW w:w="992" w:type="dxa"/>
            <w:vMerge w:val="restart"/>
          </w:tcPr>
          <w:p w14:paraId="2D0E02E2" w14:textId="388E443E" w:rsidR="00340BBD" w:rsidRPr="007A5105" w:rsidRDefault="00340BBD" w:rsidP="00340BBD">
            <w:pPr>
              <w:rPr>
                <w:rFonts w:cs="Calibri"/>
                <w:bCs/>
              </w:rPr>
            </w:pPr>
            <w:r w:rsidRPr="007A5105">
              <w:rPr>
                <w:rFonts w:cs="Calibri"/>
                <w:bCs/>
              </w:rPr>
              <w:t>0.619</w:t>
            </w:r>
          </w:p>
        </w:tc>
        <w:tc>
          <w:tcPr>
            <w:tcW w:w="993" w:type="dxa"/>
            <w:vMerge/>
          </w:tcPr>
          <w:p w14:paraId="0D9170AC" w14:textId="77777777" w:rsidR="00340BBD" w:rsidRPr="007A5105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F9C356D" w14:textId="77777777" w:rsidR="00340BBD" w:rsidRPr="007A5105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6BA6041" w14:textId="77777777" w:rsidR="00340BBD" w:rsidRPr="007A5105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70B664A" w14:textId="77777777" w:rsidR="00340BBD" w:rsidRPr="007A5105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B602C6E" w14:textId="77777777" w:rsidR="00340BBD" w:rsidRPr="007A5105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3954212" w14:textId="77777777" w:rsidR="00340BBD" w:rsidRPr="007A5105" w:rsidRDefault="00340BBD" w:rsidP="00340BBD">
            <w:pPr>
              <w:rPr>
                <w:rFonts w:cs="Calibri"/>
              </w:rPr>
            </w:pPr>
          </w:p>
        </w:tc>
      </w:tr>
      <w:tr w:rsidR="00340BBD" w:rsidRPr="00A91404" w14:paraId="6C8F4B10" w14:textId="77777777" w:rsidTr="00A439C2">
        <w:tc>
          <w:tcPr>
            <w:tcW w:w="1668" w:type="dxa"/>
            <w:vMerge/>
          </w:tcPr>
          <w:p w14:paraId="76A642CA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35D320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B10176B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1924192E" w14:textId="1E41283B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8E6C89D" w14:textId="33CEC56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0.7</w:t>
            </w:r>
          </w:p>
        </w:tc>
        <w:tc>
          <w:tcPr>
            <w:tcW w:w="851" w:type="dxa"/>
          </w:tcPr>
          <w:p w14:paraId="68AAECC6" w14:textId="40DF35B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2.</w:t>
            </w:r>
            <w:r w:rsidRPr="00C94C71">
              <w:rPr>
                <w:rFonts w:cs="Calibri"/>
              </w:rPr>
              <w:t>7</w:t>
            </w:r>
          </w:p>
        </w:tc>
        <w:tc>
          <w:tcPr>
            <w:tcW w:w="992" w:type="dxa"/>
          </w:tcPr>
          <w:p w14:paraId="0A89951C" w14:textId="77777777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0,</w:t>
            </w:r>
          </w:p>
          <w:p w14:paraId="3FA6C7C0" w14:textId="5B2A198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n = 63</w:t>
            </w:r>
          </w:p>
        </w:tc>
        <w:tc>
          <w:tcPr>
            <w:tcW w:w="992" w:type="dxa"/>
            <w:vMerge/>
          </w:tcPr>
          <w:p w14:paraId="7C49EBF0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AED4096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AD391A2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186D73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CFAE08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F8541F7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64051D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44F5C00F" w14:textId="77777777" w:rsidTr="00A439C2">
        <w:tc>
          <w:tcPr>
            <w:tcW w:w="1668" w:type="dxa"/>
            <w:vMerge/>
          </w:tcPr>
          <w:p w14:paraId="503F8EFC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15D4239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1E68FA8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75220003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8C39CAF" w14:textId="34676714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735EAABB" w14:textId="254E1B1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8.4</w:t>
            </w:r>
          </w:p>
        </w:tc>
        <w:tc>
          <w:tcPr>
            <w:tcW w:w="851" w:type="dxa"/>
          </w:tcPr>
          <w:p w14:paraId="11C8BAE0" w14:textId="415B676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5.3</w:t>
            </w:r>
          </w:p>
        </w:tc>
        <w:tc>
          <w:tcPr>
            <w:tcW w:w="992" w:type="dxa"/>
          </w:tcPr>
          <w:p w14:paraId="29F381CD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4AAF1073" w14:textId="7DC75BD4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38645A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3916DC2D" w14:textId="5F01CD89" w:rsidR="00340BBD" w:rsidRPr="00A91404" w:rsidRDefault="00340BBD" w:rsidP="00340BBD">
            <w:pPr>
              <w:rPr>
                <w:rFonts w:cs="Calibri"/>
                <w:b/>
                <w:highlight w:val="yellow"/>
                <w:vertAlign w:val="superscript"/>
              </w:rPr>
            </w:pPr>
            <w:r w:rsidRPr="004F7C06">
              <w:rPr>
                <w:rFonts w:cs="Calibri"/>
                <w:bCs/>
              </w:rPr>
              <w:t>0.612</w:t>
            </w:r>
          </w:p>
        </w:tc>
        <w:tc>
          <w:tcPr>
            <w:tcW w:w="993" w:type="dxa"/>
            <w:vMerge/>
          </w:tcPr>
          <w:p w14:paraId="3D09805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08E5DB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0ADAE23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1FE5633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53DA212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87F413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50B45394" w14:textId="77777777" w:rsidTr="00A439C2">
        <w:tc>
          <w:tcPr>
            <w:tcW w:w="1668" w:type="dxa"/>
            <w:vMerge/>
          </w:tcPr>
          <w:p w14:paraId="22D5DAA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1317B3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1C57743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6177EDB2" w14:textId="696C1284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0E6AA38" w14:textId="7724BA3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.8</w:t>
            </w:r>
          </w:p>
        </w:tc>
        <w:tc>
          <w:tcPr>
            <w:tcW w:w="851" w:type="dxa"/>
          </w:tcPr>
          <w:p w14:paraId="3C1CF70B" w14:textId="5F194C60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5.5</w:t>
            </w:r>
          </w:p>
        </w:tc>
        <w:tc>
          <w:tcPr>
            <w:tcW w:w="992" w:type="dxa"/>
          </w:tcPr>
          <w:p w14:paraId="52B762CA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723EEE1D" w14:textId="6055C91B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n = 74</w:t>
            </w:r>
          </w:p>
        </w:tc>
        <w:tc>
          <w:tcPr>
            <w:tcW w:w="992" w:type="dxa"/>
            <w:vMerge/>
          </w:tcPr>
          <w:p w14:paraId="7341BBC7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BCDBB3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E9381B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BE55DA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94653F1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A0F0596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D563EC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0AF120C5" w14:textId="77777777" w:rsidTr="00A439C2">
        <w:tc>
          <w:tcPr>
            <w:tcW w:w="1668" w:type="dxa"/>
            <w:vMerge/>
          </w:tcPr>
          <w:p w14:paraId="30F74070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365AEE05" w14:textId="2992A945" w:rsidR="00340BBD" w:rsidRPr="0070493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Low</w:t>
            </w:r>
            <w:r w:rsidRPr="00704934">
              <w:rPr>
                <w:rFonts w:cs="Calibri"/>
              </w:rPr>
              <w:t>er</w:t>
            </w:r>
          </w:p>
          <w:p w14:paraId="186FE334" w14:textId="596A1859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704934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63B8C072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41BBCCB3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6049F20F" w14:textId="5CA8CF75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FD8223D" w14:textId="533C5D18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8.5</w:t>
            </w:r>
          </w:p>
        </w:tc>
        <w:tc>
          <w:tcPr>
            <w:tcW w:w="851" w:type="dxa"/>
          </w:tcPr>
          <w:p w14:paraId="71A62A24" w14:textId="00AE59F1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5.6</w:t>
            </w:r>
          </w:p>
        </w:tc>
        <w:tc>
          <w:tcPr>
            <w:tcW w:w="992" w:type="dxa"/>
          </w:tcPr>
          <w:p w14:paraId="6DFB1384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8,</w:t>
            </w:r>
          </w:p>
          <w:p w14:paraId="68127FF0" w14:textId="54289AD9" w:rsidR="00340BBD" w:rsidRPr="00A91404" w:rsidRDefault="00340BBD" w:rsidP="00340BBD">
            <w:pPr>
              <w:rPr>
                <w:rFonts w:cs="Calibri"/>
                <w:highlight w:val="yellow"/>
                <w:lang w:val="ru-RU"/>
              </w:rPr>
            </w:pPr>
            <w:r w:rsidRPr="00755A89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</w:p>
        </w:tc>
        <w:tc>
          <w:tcPr>
            <w:tcW w:w="992" w:type="dxa"/>
            <w:vMerge w:val="restart"/>
          </w:tcPr>
          <w:p w14:paraId="28C2F740" w14:textId="13878B18" w:rsidR="00340BBD" w:rsidRPr="00D66A3A" w:rsidRDefault="00340BBD" w:rsidP="00340BBD">
            <w:pPr>
              <w:rPr>
                <w:rFonts w:cs="Calibri"/>
                <w:b/>
                <w:highlight w:val="yellow"/>
              </w:rPr>
            </w:pPr>
            <w:r w:rsidRPr="00D66A3A">
              <w:rPr>
                <w:rFonts w:cs="Calibri"/>
                <w:b/>
              </w:rPr>
              <w:t>0.028</w:t>
            </w:r>
          </w:p>
        </w:tc>
        <w:tc>
          <w:tcPr>
            <w:tcW w:w="993" w:type="dxa"/>
            <w:vMerge/>
          </w:tcPr>
          <w:p w14:paraId="5A941CA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F1C1AAA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437F07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110865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1FF2069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38B1D5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DBD36F3" w14:textId="77777777" w:rsidTr="00A439C2">
        <w:tc>
          <w:tcPr>
            <w:tcW w:w="1668" w:type="dxa"/>
            <w:vMerge/>
          </w:tcPr>
          <w:p w14:paraId="5F82E5B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BB316D0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D6482E9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02BE0316" w14:textId="27C37124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4E891B0A" w14:textId="073C8F12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lastRenderedPageBreak/>
              <w:t>14</w:t>
            </w:r>
            <w:r>
              <w:rPr>
                <w:rFonts w:cs="Calibri"/>
              </w:rPr>
              <w:t>.7</w:t>
            </w:r>
          </w:p>
        </w:tc>
        <w:tc>
          <w:tcPr>
            <w:tcW w:w="851" w:type="dxa"/>
          </w:tcPr>
          <w:p w14:paraId="7CDF2360" w14:textId="50C5BF2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9</w:t>
            </w:r>
            <w:r>
              <w:rPr>
                <w:rFonts w:cs="Calibri"/>
              </w:rPr>
              <w:t>.1</w:t>
            </w:r>
          </w:p>
        </w:tc>
        <w:tc>
          <w:tcPr>
            <w:tcW w:w="992" w:type="dxa"/>
          </w:tcPr>
          <w:p w14:paraId="4506265F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69F200AF" w14:textId="17FAE19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lastRenderedPageBreak/>
              <w:t>n = 49</w:t>
            </w:r>
          </w:p>
        </w:tc>
        <w:tc>
          <w:tcPr>
            <w:tcW w:w="992" w:type="dxa"/>
            <w:vMerge/>
          </w:tcPr>
          <w:p w14:paraId="04111C7C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1F7E6B8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FF019D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91D553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55A99E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FCE65D0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C24E04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0273D9E6" w14:textId="77777777" w:rsidTr="00A439C2">
        <w:tc>
          <w:tcPr>
            <w:tcW w:w="1668" w:type="dxa"/>
            <w:vMerge/>
          </w:tcPr>
          <w:p w14:paraId="7EF1C75D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1C7A38BE" w14:textId="4C7D220D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4E775C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1560FB96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44A069DB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68820E59" w14:textId="5909D185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06D5574" w14:textId="471824ED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0.9</w:t>
            </w:r>
          </w:p>
        </w:tc>
        <w:tc>
          <w:tcPr>
            <w:tcW w:w="851" w:type="dxa"/>
          </w:tcPr>
          <w:p w14:paraId="5D743D46" w14:textId="6060180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.</w:t>
            </w:r>
            <w:r w:rsidRPr="00773F4B">
              <w:rPr>
                <w:rFonts w:cs="Calibri"/>
              </w:rPr>
              <w:t>1</w:t>
            </w:r>
          </w:p>
        </w:tc>
        <w:tc>
          <w:tcPr>
            <w:tcW w:w="992" w:type="dxa"/>
          </w:tcPr>
          <w:p w14:paraId="0899CE5D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1E35E3D4" w14:textId="0F8E7B9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2</w:t>
            </w:r>
          </w:p>
        </w:tc>
        <w:tc>
          <w:tcPr>
            <w:tcW w:w="992" w:type="dxa"/>
            <w:vMerge w:val="restart"/>
          </w:tcPr>
          <w:p w14:paraId="1471EBE6" w14:textId="565DC3AD" w:rsidR="00340BBD" w:rsidRPr="00A91404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4E775C">
              <w:rPr>
                <w:rFonts w:cs="Calibri"/>
                <w:bCs/>
              </w:rPr>
              <w:t>0.920</w:t>
            </w:r>
          </w:p>
        </w:tc>
        <w:tc>
          <w:tcPr>
            <w:tcW w:w="993" w:type="dxa"/>
            <w:vMerge/>
          </w:tcPr>
          <w:p w14:paraId="71738CA6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8E7C20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E0C4F6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94F04C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777F2FC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FB15E1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41058348" w14:textId="77777777" w:rsidTr="00A439C2">
        <w:tc>
          <w:tcPr>
            <w:tcW w:w="1668" w:type="dxa"/>
            <w:vMerge/>
          </w:tcPr>
          <w:p w14:paraId="317B06E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7C578AE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EBC0C17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7F11C6B4" w14:textId="0EF4BB5B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800EF9C" w14:textId="73F75C3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0.7</w:t>
            </w:r>
          </w:p>
        </w:tc>
        <w:tc>
          <w:tcPr>
            <w:tcW w:w="851" w:type="dxa"/>
          </w:tcPr>
          <w:p w14:paraId="06F51635" w14:textId="6151F8D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2.</w:t>
            </w:r>
            <w:r w:rsidRPr="00C94C71">
              <w:rPr>
                <w:rFonts w:cs="Calibri"/>
              </w:rPr>
              <w:t>7</w:t>
            </w:r>
          </w:p>
        </w:tc>
        <w:tc>
          <w:tcPr>
            <w:tcW w:w="992" w:type="dxa"/>
          </w:tcPr>
          <w:p w14:paraId="56AFC3DE" w14:textId="77777777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</w:t>
            </w:r>
            <w:r>
              <w:rPr>
                <w:rFonts w:cs="Calibri"/>
              </w:rPr>
              <w:t>0</w:t>
            </w:r>
            <w:r w:rsidRPr="00C94C71">
              <w:rPr>
                <w:rFonts w:cs="Calibri"/>
              </w:rPr>
              <w:t>,</w:t>
            </w:r>
          </w:p>
          <w:p w14:paraId="52DADB0C" w14:textId="2FF9ED52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n = 63</w:t>
            </w:r>
          </w:p>
        </w:tc>
        <w:tc>
          <w:tcPr>
            <w:tcW w:w="992" w:type="dxa"/>
            <w:vMerge/>
          </w:tcPr>
          <w:p w14:paraId="31122EAE" w14:textId="77777777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2195A27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485FC6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331DBF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AD0113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B31EC5C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5455CC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7CCF3A15" w14:textId="77777777" w:rsidTr="00A439C2">
        <w:tc>
          <w:tcPr>
            <w:tcW w:w="1668" w:type="dxa"/>
            <w:vMerge/>
          </w:tcPr>
          <w:p w14:paraId="0B8A2917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4E571938" w14:textId="77777777" w:rsidR="00340BBD" w:rsidRPr="00704934" w:rsidRDefault="00340BBD" w:rsidP="00340BBD">
            <w:pPr>
              <w:spacing w:after="0" w:line="240" w:lineRule="auto"/>
              <w:rPr>
                <w:rFonts w:cs="Calibri"/>
              </w:rPr>
            </w:pPr>
            <w:r w:rsidRPr="00704934">
              <w:rPr>
                <w:rFonts w:cs="Calibri"/>
              </w:rPr>
              <w:t>Higher</w:t>
            </w:r>
          </w:p>
          <w:p w14:paraId="7E6F4637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704934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309B7EF0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586188F0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5084404F" w14:textId="30CF5188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CA4001F" w14:textId="7F8885D4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6</w:t>
            </w:r>
          </w:p>
        </w:tc>
        <w:tc>
          <w:tcPr>
            <w:tcW w:w="851" w:type="dxa"/>
          </w:tcPr>
          <w:p w14:paraId="3AA594E8" w14:textId="0497DE99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1.9</w:t>
            </w:r>
          </w:p>
        </w:tc>
        <w:tc>
          <w:tcPr>
            <w:tcW w:w="992" w:type="dxa"/>
          </w:tcPr>
          <w:p w14:paraId="3A89BC70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4111A836" w14:textId="510EE5D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38645A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5D6F060B" w14:textId="02E997D1" w:rsidR="00340BBD" w:rsidRPr="00500505" w:rsidRDefault="00340BBD" w:rsidP="00340BBD">
            <w:pPr>
              <w:rPr>
                <w:rFonts w:cs="Calibri"/>
                <w:b/>
              </w:rPr>
            </w:pPr>
            <w:r w:rsidRPr="00500505">
              <w:rPr>
                <w:rFonts w:cs="Calibri"/>
                <w:b/>
              </w:rPr>
              <w:t>0.030</w:t>
            </w:r>
          </w:p>
        </w:tc>
        <w:tc>
          <w:tcPr>
            <w:tcW w:w="993" w:type="dxa"/>
            <w:vMerge/>
          </w:tcPr>
          <w:p w14:paraId="0747B974" w14:textId="77777777" w:rsidR="00340BBD" w:rsidRPr="00500505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5A2485E" w14:textId="77777777" w:rsidR="00340BBD" w:rsidRPr="00500505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DBF24F4" w14:textId="77777777" w:rsidR="00340BBD" w:rsidRPr="00500505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8F96035" w14:textId="77777777" w:rsidR="00340BBD" w:rsidRPr="00500505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1ECBA9B" w14:textId="77777777" w:rsidR="00340BBD" w:rsidRPr="00500505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1BF8EA0" w14:textId="77777777" w:rsidR="00340BBD" w:rsidRPr="00500505" w:rsidRDefault="00340BBD" w:rsidP="00340BBD">
            <w:pPr>
              <w:rPr>
                <w:rFonts w:cs="Calibri"/>
              </w:rPr>
            </w:pPr>
          </w:p>
        </w:tc>
      </w:tr>
      <w:tr w:rsidR="00340BBD" w:rsidRPr="00A91404" w14:paraId="38FCFA48" w14:textId="77777777" w:rsidTr="00A439C2">
        <w:tc>
          <w:tcPr>
            <w:tcW w:w="1668" w:type="dxa"/>
            <w:vMerge/>
          </w:tcPr>
          <w:p w14:paraId="34F42D0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670CAC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278848E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3E790774" w14:textId="69C3BDD3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41FC1A9" w14:textId="209B7CD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.8</w:t>
            </w:r>
          </w:p>
        </w:tc>
        <w:tc>
          <w:tcPr>
            <w:tcW w:w="851" w:type="dxa"/>
          </w:tcPr>
          <w:p w14:paraId="1155546D" w14:textId="0884BF8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5.5</w:t>
            </w:r>
          </w:p>
        </w:tc>
        <w:tc>
          <w:tcPr>
            <w:tcW w:w="992" w:type="dxa"/>
          </w:tcPr>
          <w:p w14:paraId="02C69749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0DC6631E" w14:textId="17A68A7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n = 74</w:t>
            </w:r>
          </w:p>
        </w:tc>
        <w:tc>
          <w:tcPr>
            <w:tcW w:w="992" w:type="dxa"/>
            <w:vMerge/>
          </w:tcPr>
          <w:p w14:paraId="0ED52A5A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2C677D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2F149D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DAA1D1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22BA5D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F8728AA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F2FD4A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2CE80E44" w14:textId="77777777" w:rsidTr="00A439C2">
        <w:tc>
          <w:tcPr>
            <w:tcW w:w="1668" w:type="dxa"/>
            <w:vMerge w:val="restart"/>
          </w:tcPr>
          <w:p w14:paraId="6566D173" w14:textId="4117AA25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1</w:t>
            </w:r>
            <w:r>
              <w:rPr>
                <w:rFonts w:cs="Calibri"/>
              </w:rPr>
              <w:t>5</w:t>
            </w:r>
            <w:r w:rsidRPr="001D51FE">
              <w:rPr>
                <w:rFonts w:cs="Calibri"/>
              </w:rPr>
              <w:t>. Burst frequency</w:t>
            </w:r>
          </w:p>
          <w:p w14:paraId="347E0C35" w14:textId="0FBDFA3A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in E-neurons?</w:t>
            </w:r>
          </w:p>
        </w:tc>
        <w:tc>
          <w:tcPr>
            <w:tcW w:w="1320" w:type="dxa"/>
            <w:vMerge w:val="restart"/>
          </w:tcPr>
          <w:p w14:paraId="41CA32EF" w14:textId="2B48A057" w:rsidR="00340BBD" w:rsidRPr="006520C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20C8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649E570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297D704D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1875DD4E" w14:textId="4C49FBC2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7CB7BD98" w14:textId="5A7F77D2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1</w:t>
            </w:r>
            <w:r>
              <w:rPr>
                <w:rFonts w:cs="Calibri"/>
              </w:rPr>
              <w:t>6</w:t>
            </w:r>
            <w:r w:rsidRPr="00755A89">
              <w:rPr>
                <w:rFonts w:cs="Calibri"/>
              </w:rPr>
              <w:t>.3</w:t>
            </w:r>
          </w:p>
        </w:tc>
        <w:tc>
          <w:tcPr>
            <w:tcW w:w="851" w:type="dxa"/>
          </w:tcPr>
          <w:p w14:paraId="2FF15C44" w14:textId="7CD1D14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</w:t>
            </w:r>
            <w:r w:rsidRPr="00755A89">
              <w:rPr>
                <w:rFonts w:cs="Calibri"/>
              </w:rPr>
              <w:t>9</w:t>
            </w:r>
          </w:p>
        </w:tc>
        <w:tc>
          <w:tcPr>
            <w:tcW w:w="992" w:type="dxa"/>
          </w:tcPr>
          <w:p w14:paraId="73796FDD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8,</w:t>
            </w:r>
          </w:p>
          <w:p w14:paraId="570208D3" w14:textId="14C5795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n = 14</w:t>
            </w:r>
          </w:p>
        </w:tc>
        <w:tc>
          <w:tcPr>
            <w:tcW w:w="992" w:type="dxa"/>
            <w:vMerge w:val="restart"/>
          </w:tcPr>
          <w:p w14:paraId="04195AF3" w14:textId="1F1D68EC" w:rsidR="00340BBD" w:rsidRPr="00A02134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A02134">
              <w:rPr>
                <w:rFonts w:cs="Calibri"/>
                <w:bCs/>
              </w:rPr>
              <w:t>0.718</w:t>
            </w:r>
          </w:p>
        </w:tc>
        <w:tc>
          <w:tcPr>
            <w:tcW w:w="993" w:type="dxa"/>
            <w:vMerge w:val="restart"/>
          </w:tcPr>
          <w:p w14:paraId="5BC2DD04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5DA5B9E5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R-rabbits</w:t>
            </w:r>
          </w:p>
          <w:p w14:paraId="39D95F0F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vs</w:t>
            </w:r>
          </w:p>
          <w:p w14:paraId="63208642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71CB7A93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Welch’s</w:t>
            </w:r>
          </w:p>
          <w:p w14:paraId="262A491F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3F43FD82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2E613680" w14:textId="6D357219" w:rsidR="00340BBD" w:rsidRPr="005F5F6F" w:rsidRDefault="00340BBD" w:rsidP="00340BBD">
            <w:pPr>
              <w:rPr>
                <w:rFonts w:cs="Calibri"/>
              </w:rPr>
            </w:pPr>
            <w:r w:rsidRPr="005F5F6F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5</w:t>
            </w:r>
            <w:r w:rsidRPr="005F5F6F">
              <w:rPr>
                <w:rFonts w:cs="Calibri"/>
              </w:rPr>
              <w:t>C</w:t>
            </w:r>
          </w:p>
        </w:tc>
        <w:tc>
          <w:tcPr>
            <w:tcW w:w="850" w:type="dxa"/>
            <w:vMerge w:val="restart"/>
          </w:tcPr>
          <w:p w14:paraId="627490E8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058A24BA" w14:textId="77777777" w:rsidTr="00A439C2">
        <w:tc>
          <w:tcPr>
            <w:tcW w:w="1668" w:type="dxa"/>
            <w:vMerge/>
          </w:tcPr>
          <w:p w14:paraId="5D78157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2DBD94E" w14:textId="03D55C75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1C85F8A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7165184E" w14:textId="1D6A3E84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E624A91" w14:textId="3B6DDC7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1</w:t>
            </w:r>
            <w:r>
              <w:rPr>
                <w:rFonts w:cs="Calibri"/>
              </w:rPr>
              <w:t>7.8</w:t>
            </w:r>
          </w:p>
        </w:tc>
        <w:tc>
          <w:tcPr>
            <w:tcW w:w="851" w:type="dxa"/>
          </w:tcPr>
          <w:p w14:paraId="2BD37B9D" w14:textId="40F4F204" w:rsidR="00340BBD" w:rsidRPr="00A91404" w:rsidRDefault="00340BBD" w:rsidP="00340BBD">
            <w:pPr>
              <w:rPr>
                <w:rFonts w:cs="Calibri"/>
                <w:highlight w:val="yellow"/>
                <w:lang w:val="ru-RU"/>
              </w:rPr>
            </w:pPr>
            <w:r w:rsidRPr="00755A89">
              <w:rPr>
                <w:rFonts w:cs="Calibri"/>
              </w:rPr>
              <w:t>9</w:t>
            </w:r>
            <w:r>
              <w:rPr>
                <w:rFonts w:cs="Calibri"/>
              </w:rPr>
              <w:t>.4</w:t>
            </w:r>
          </w:p>
        </w:tc>
        <w:tc>
          <w:tcPr>
            <w:tcW w:w="992" w:type="dxa"/>
          </w:tcPr>
          <w:p w14:paraId="0C5854F1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288C2F15" w14:textId="33BF5999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n = 49</w:t>
            </w:r>
          </w:p>
        </w:tc>
        <w:tc>
          <w:tcPr>
            <w:tcW w:w="992" w:type="dxa"/>
            <w:vMerge/>
          </w:tcPr>
          <w:p w14:paraId="24F6FA0B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1E3416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651CCB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B2835D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0A6688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B04BA57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F6D776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59AFB32" w14:textId="77777777" w:rsidTr="00A439C2">
        <w:tc>
          <w:tcPr>
            <w:tcW w:w="1668" w:type="dxa"/>
            <w:vMerge/>
          </w:tcPr>
          <w:p w14:paraId="1FAFAE8B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1C7BC1A" w14:textId="4833A1AE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2D4B5B4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054B791C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lastRenderedPageBreak/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4945A465" w14:textId="3B71DBEC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0FC08DC3" w14:textId="58160654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lastRenderedPageBreak/>
              <w:t>1</w:t>
            </w:r>
            <w:r>
              <w:rPr>
                <w:rFonts w:cs="Calibri"/>
              </w:rPr>
              <w:t>9.2</w:t>
            </w:r>
          </w:p>
        </w:tc>
        <w:tc>
          <w:tcPr>
            <w:tcW w:w="851" w:type="dxa"/>
          </w:tcPr>
          <w:p w14:paraId="690B27DC" w14:textId="28F7A29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7.4</w:t>
            </w:r>
          </w:p>
        </w:tc>
        <w:tc>
          <w:tcPr>
            <w:tcW w:w="992" w:type="dxa"/>
          </w:tcPr>
          <w:p w14:paraId="08370516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1BEAB6C2" w14:textId="41CAD2B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lastRenderedPageBreak/>
              <w:t>n = 18</w:t>
            </w:r>
          </w:p>
        </w:tc>
        <w:tc>
          <w:tcPr>
            <w:tcW w:w="992" w:type="dxa"/>
            <w:vMerge w:val="restart"/>
          </w:tcPr>
          <w:p w14:paraId="1671E527" w14:textId="32F3250C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  <w:r w:rsidRPr="00F7145E">
              <w:rPr>
                <w:rFonts w:cs="Calibri"/>
                <w:bCs/>
              </w:rPr>
              <w:lastRenderedPageBreak/>
              <w:t>0.351</w:t>
            </w:r>
          </w:p>
        </w:tc>
        <w:tc>
          <w:tcPr>
            <w:tcW w:w="993" w:type="dxa"/>
            <w:vMerge/>
          </w:tcPr>
          <w:p w14:paraId="2A70D73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5FE49B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75E529C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8940AC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26F5C66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5388D8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490ECD15" w14:textId="77777777" w:rsidTr="00A439C2">
        <w:tc>
          <w:tcPr>
            <w:tcW w:w="1668" w:type="dxa"/>
            <w:vMerge/>
          </w:tcPr>
          <w:p w14:paraId="75A35DA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74C4A6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7C33BD1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19237670" w14:textId="544BB2B3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0835D9D" w14:textId="44DA12A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5.0</w:t>
            </w:r>
          </w:p>
        </w:tc>
        <w:tc>
          <w:tcPr>
            <w:tcW w:w="851" w:type="dxa"/>
          </w:tcPr>
          <w:p w14:paraId="4AAB08FB" w14:textId="76C20F69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1</w:t>
            </w:r>
          </w:p>
        </w:tc>
        <w:tc>
          <w:tcPr>
            <w:tcW w:w="992" w:type="dxa"/>
          </w:tcPr>
          <w:p w14:paraId="74D75587" w14:textId="77777777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0,</w:t>
            </w:r>
          </w:p>
          <w:p w14:paraId="57834336" w14:textId="03F9223E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n = 63</w:t>
            </w:r>
          </w:p>
        </w:tc>
        <w:tc>
          <w:tcPr>
            <w:tcW w:w="992" w:type="dxa"/>
            <w:vMerge/>
          </w:tcPr>
          <w:p w14:paraId="61B6502C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A2E94D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8116C7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F7B52C6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923303A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5FDE0AF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7A17B9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62B07926" w14:textId="77777777" w:rsidTr="00A439C2">
        <w:tc>
          <w:tcPr>
            <w:tcW w:w="1668" w:type="dxa"/>
            <w:vMerge/>
          </w:tcPr>
          <w:p w14:paraId="57DE832E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E5B72C6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24B3477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3A287AF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1E453E6F" w14:textId="3E0154DB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6178FBB8" w14:textId="5B46794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3</w:t>
            </w:r>
          </w:p>
        </w:tc>
        <w:tc>
          <w:tcPr>
            <w:tcW w:w="851" w:type="dxa"/>
          </w:tcPr>
          <w:p w14:paraId="795DA20C" w14:textId="169888A9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9</w:t>
            </w:r>
            <w:r w:rsidRPr="0038645A">
              <w:rPr>
                <w:rFonts w:cs="Calibri"/>
              </w:rPr>
              <w:t>.8</w:t>
            </w:r>
          </w:p>
        </w:tc>
        <w:tc>
          <w:tcPr>
            <w:tcW w:w="992" w:type="dxa"/>
          </w:tcPr>
          <w:p w14:paraId="25EF4AB8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6C36250E" w14:textId="681247B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38645A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74387F1F" w14:textId="05A3A9C9" w:rsidR="00340BBD" w:rsidRPr="00A91404" w:rsidRDefault="00340BBD" w:rsidP="00340BBD">
            <w:pPr>
              <w:rPr>
                <w:rFonts w:cs="Calibri"/>
                <w:b/>
                <w:highlight w:val="yellow"/>
                <w:vertAlign w:val="superscript"/>
              </w:rPr>
            </w:pPr>
            <w:r w:rsidRPr="00124952">
              <w:rPr>
                <w:rFonts w:cs="Calibri"/>
                <w:bCs/>
              </w:rPr>
              <w:t>0.949</w:t>
            </w:r>
          </w:p>
        </w:tc>
        <w:tc>
          <w:tcPr>
            <w:tcW w:w="993" w:type="dxa"/>
            <w:vMerge/>
          </w:tcPr>
          <w:p w14:paraId="3671BDFA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491E11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B74C47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9A2AB6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0976165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A802FA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0F518C47" w14:textId="77777777" w:rsidTr="00A439C2">
        <w:tc>
          <w:tcPr>
            <w:tcW w:w="1668" w:type="dxa"/>
            <w:vMerge/>
          </w:tcPr>
          <w:p w14:paraId="2724871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F5F407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0480F72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7E069842" w14:textId="72C13F2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E0C1223" w14:textId="60FE28AB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5</w:t>
            </w:r>
          </w:p>
        </w:tc>
        <w:tc>
          <w:tcPr>
            <w:tcW w:w="851" w:type="dxa"/>
          </w:tcPr>
          <w:p w14:paraId="1020B3CA" w14:textId="50EC4F6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8.6</w:t>
            </w:r>
          </w:p>
        </w:tc>
        <w:tc>
          <w:tcPr>
            <w:tcW w:w="992" w:type="dxa"/>
          </w:tcPr>
          <w:p w14:paraId="32B25FEA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38AC2738" w14:textId="0016580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n = 74</w:t>
            </w:r>
          </w:p>
        </w:tc>
        <w:tc>
          <w:tcPr>
            <w:tcW w:w="992" w:type="dxa"/>
            <w:vMerge/>
          </w:tcPr>
          <w:p w14:paraId="3F696703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9A1A57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956D6F2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380EBA3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3DCB15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48D4561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AAB791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783AEA44" w14:textId="77777777" w:rsidTr="00A439C2">
        <w:tc>
          <w:tcPr>
            <w:tcW w:w="1668" w:type="dxa"/>
            <w:vMerge/>
          </w:tcPr>
          <w:p w14:paraId="467F2B40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51885BF5" w14:textId="77777777" w:rsidR="00340BBD" w:rsidRPr="001F326A" w:rsidRDefault="00340BBD" w:rsidP="00340BBD">
            <w:pPr>
              <w:spacing w:after="0" w:line="240" w:lineRule="auto"/>
              <w:rPr>
                <w:rFonts w:cs="Calibri"/>
              </w:rPr>
            </w:pPr>
            <w:r w:rsidRPr="001F326A">
              <w:rPr>
                <w:rFonts w:cs="Calibri"/>
              </w:rPr>
              <w:t>Lower</w:t>
            </w:r>
          </w:p>
          <w:p w14:paraId="17AB1D94" w14:textId="773C9700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1F326A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4E66A312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528ACB9F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19B3E88D" w14:textId="31B263AF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5ED20E5" w14:textId="2D1693C4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1</w:t>
            </w:r>
            <w:r>
              <w:rPr>
                <w:rFonts w:cs="Calibri"/>
              </w:rPr>
              <w:t>0.8</w:t>
            </w:r>
          </w:p>
        </w:tc>
        <w:tc>
          <w:tcPr>
            <w:tcW w:w="851" w:type="dxa"/>
          </w:tcPr>
          <w:p w14:paraId="1513C976" w14:textId="14562FD6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.3</w:t>
            </w:r>
          </w:p>
        </w:tc>
        <w:tc>
          <w:tcPr>
            <w:tcW w:w="992" w:type="dxa"/>
          </w:tcPr>
          <w:p w14:paraId="6BD970E7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8,</w:t>
            </w:r>
          </w:p>
          <w:p w14:paraId="16752E74" w14:textId="0FCD3A31" w:rsidR="00340BBD" w:rsidRPr="00A91404" w:rsidRDefault="00340BBD" w:rsidP="00340BBD">
            <w:pPr>
              <w:rPr>
                <w:rFonts w:cs="Calibri"/>
                <w:highlight w:val="yellow"/>
                <w:lang w:val="ru-RU"/>
              </w:rPr>
            </w:pPr>
            <w:r w:rsidRPr="00755A89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</w:p>
        </w:tc>
        <w:tc>
          <w:tcPr>
            <w:tcW w:w="992" w:type="dxa"/>
            <w:vMerge w:val="restart"/>
          </w:tcPr>
          <w:p w14:paraId="2883DE80" w14:textId="7BB4196E" w:rsidR="00340BBD" w:rsidRPr="00F3365A" w:rsidRDefault="00340BBD" w:rsidP="00340BBD">
            <w:pPr>
              <w:rPr>
                <w:rFonts w:cs="Calibri"/>
                <w:b/>
                <w:highlight w:val="yellow"/>
              </w:rPr>
            </w:pPr>
            <w:r w:rsidRPr="00F3365A">
              <w:rPr>
                <w:rFonts w:cs="Calibri"/>
                <w:b/>
              </w:rPr>
              <w:t>0.029</w:t>
            </w:r>
          </w:p>
        </w:tc>
        <w:tc>
          <w:tcPr>
            <w:tcW w:w="993" w:type="dxa"/>
            <w:vMerge/>
          </w:tcPr>
          <w:p w14:paraId="65FB9D7A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0D54E61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22C98C9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3EE1DA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0F56633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15EADB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52D77DAE" w14:textId="77777777" w:rsidTr="00A439C2">
        <w:tc>
          <w:tcPr>
            <w:tcW w:w="1668" w:type="dxa"/>
            <w:vMerge/>
          </w:tcPr>
          <w:p w14:paraId="073A3A07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FD0D3D1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FAD9F2C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5D2C112D" w14:textId="200C2779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E9BC290" w14:textId="5EB20CC2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1</w:t>
            </w:r>
            <w:r>
              <w:rPr>
                <w:rFonts w:cs="Calibri"/>
              </w:rPr>
              <w:t>7.8</w:t>
            </w:r>
          </w:p>
        </w:tc>
        <w:tc>
          <w:tcPr>
            <w:tcW w:w="851" w:type="dxa"/>
          </w:tcPr>
          <w:p w14:paraId="3883F8A3" w14:textId="72A7213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9</w:t>
            </w:r>
            <w:r>
              <w:rPr>
                <w:rFonts w:cs="Calibri"/>
              </w:rPr>
              <w:t>.4</w:t>
            </w:r>
          </w:p>
        </w:tc>
        <w:tc>
          <w:tcPr>
            <w:tcW w:w="992" w:type="dxa"/>
          </w:tcPr>
          <w:p w14:paraId="7E9BA15A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54697E50" w14:textId="3389EAC3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n = 49</w:t>
            </w:r>
          </w:p>
        </w:tc>
        <w:tc>
          <w:tcPr>
            <w:tcW w:w="992" w:type="dxa"/>
            <w:vMerge/>
          </w:tcPr>
          <w:p w14:paraId="6E1F92DC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C51ECEB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DFADBE5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BD2C8F2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0739CF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E5A9523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41849E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26B0BF99" w14:textId="77777777" w:rsidTr="00A439C2">
        <w:tc>
          <w:tcPr>
            <w:tcW w:w="1668" w:type="dxa"/>
            <w:vMerge/>
          </w:tcPr>
          <w:p w14:paraId="2FFD4B7D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2345B4A2" w14:textId="4557D860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1F326A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17B5E26B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37BBEE06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15502B49" w14:textId="3FA73D23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F99513B" w14:textId="21D920E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8.2</w:t>
            </w:r>
          </w:p>
        </w:tc>
        <w:tc>
          <w:tcPr>
            <w:tcW w:w="851" w:type="dxa"/>
          </w:tcPr>
          <w:p w14:paraId="77CE29BC" w14:textId="0CA79B35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6.2</w:t>
            </w:r>
          </w:p>
        </w:tc>
        <w:tc>
          <w:tcPr>
            <w:tcW w:w="992" w:type="dxa"/>
          </w:tcPr>
          <w:p w14:paraId="7857AD67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6F53492E" w14:textId="56A45282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2</w:t>
            </w:r>
          </w:p>
        </w:tc>
        <w:tc>
          <w:tcPr>
            <w:tcW w:w="992" w:type="dxa"/>
            <w:vMerge w:val="restart"/>
          </w:tcPr>
          <w:p w14:paraId="692B51DC" w14:textId="4CAFB0E1" w:rsidR="00340BBD" w:rsidRPr="00A91404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6E0B42">
              <w:rPr>
                <w:rFonts w:cs="Calibri"/>
                <w:bCs/>
              </w:rPr>
              <w:t>0.406</w:t>
            </w:r>
          </w:p>
        </w:tc>
        <w:tc>
          <w:tcPr>
            <w:tcW w:w="993" w:type="dxa"/>
            <w:vMerge/>
          </w:tcPr>
          <w:p w14:paraId="3DF0515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76D7070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C7F5FD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D8D7FB2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868A468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178145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40D09428" w14:textId="77777777" w:rsidTr="00A439C2">
        <w:tc>
          <w:tcPr>
            <w:tcW w:w="1668" w:type="dxa"/>
            <w:vMerge/>
          </w:tcPr>
          <w:p w14:paraId="65B3056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FE342CC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C616E27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7592AB8A" w14:textId="44FEF6E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16CBCCBD" w14:textId="4F5EDAB1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lastRenderedPageBreak/>
              <w:t>15.0</w:t>
            </w:r>
          </w:p>
        </w:tc>
        <w:tc>
          <w:tcPr>
            <w:tcW w:w="851" w:type="dxa"/>
          </w:tcPr>
          <w:p w14:paraId="237A2F07" w14:textId="51474703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1</w:t>
            </w:r>
          </w:p>
        </w:tc>
        <w:tc>
          <w:tcPr>
            <w:tcW w:w="992" w:type="dxa"/>
          </w:tcPr>
          <w:p w14:paraId="1065072D" w14:textId="77777777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</w:t>
            </w:r>
            <w:r>
              <w:rPr>
                <w:rFonts w:cs="Calibri"/>
              </w:rPr>
              <w:t>0</w:t>
            </w:r>
            <w:r w:rsidRPr="00C94C71">
              <w:rPr>
                <w:rFonts w:cs="Calibri"/>
              </w:rPr>
              <w:t>,</w:t>
            </w:r>
          </w:p>
          <w:p w14:paraId="1A59568D" w14:textId="0ED10C43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lastRenderedPageBreak/>
              <w:t>n = 63</w:t>
            </w:r>
          </w:p>
        </w:tc>
        <w:tc>
          <w:tcPr>
            <w:tcW w:w="992" w:type="dxa"/>
            <w:vMerge/>
          </w:tcPr>
          <w:p w14:paraId="705A2128" w14:textId="77777777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4CB6F5B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1FE376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09FC81A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CCC5FF0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78979DD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01500E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BC4B937" w14:textId="77777777" w:rsidTr="00A439C2">
        <w:tc>
          <w:tcPr>
            <w:tcW w:w="1668" w:type="dxa"/>
            <w:vMerge/>
          </w:tcPr>
          <w:p w14:paraId="1CD08E23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7E9A065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FA90B05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53188D7E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25CF5E0D" w14:textId="6FF8E9F8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1F57F1E4" w14:textId="102B93FE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9.8</w:t>
            </w:r>
          </w:p>
        </w:tc>
        <w:tc>
          <w:tcPr>
            <w:tcW w:w="851" w:type="dxa"/>
          </w:tcPr>
          <w:p w14:paraId="0BE77127" w14:textId="7A16613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7.3</w:t>
            </w:r>
          </w:p>
        </w:tc>
        <w:tc>
          <w:tcPr>
            <w:tcW w:w="992" w:type="dxa"/>
          </w:tcPr>
          <w:p w14:paraId="2A7DB96D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3766A697" w14:textId="343F669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38645A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7811B3F0" w14:textId="58C3270C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  <w:r w:rsidRPr="00E961E1">
              <w:rPr>
                <w:rFonts w:cs="Calibri"/>
                <w:bCs/>
              </w:rPr>
              <w:t>0.095</w:t>
            </w:r>
          </w:p>
        </w:tc>
        <w:tc>
          <w:tcPr>
            <w:tcW w:w="993" w:type="dxa"/>
            <w:vMerge/>
          </w:tcPr>
          <w:p w14:paraId="5A30EA2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193F6FF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4774EC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01626B3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CD764E9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E472E3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790A17BE" w14:textId="77777777" w:rsidTr="00A439C2">
        <w:tc>
          <w:tcPr>
            <w:tcW w:w="1668" w:type="dxa"/>
            <w:vMerge/>
          </w:tcPr>
          <w:p w14:paraId="65024686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35870D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64B17A4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2F487AAC" w14:textId="17B15BDB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A96D927" w14:textId="269CB20F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5</w:t>
            </w:r>
          </w:p>
        </w:tc>
        <w:tc>
          <w:tcPr>
            <w:tcW w:w="851" w:type="dxa"/>
          </w:tcPr>
          <w:p w14:paraId="58155747" w14:textId="78AB02DC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8.6</w:t>
            </w:r>
          </w:p>
        </w:tc>
        <w:tc>
          <w:tcPr>
            <w:tcW w:w="992" w:type="dxa"/>
          </w:tcPr>
          <w:p w14:paraId="6F948975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42B08B18" w14:textId="306A3BCD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n = 74</w:t>
            </w:r>
          </w:p>
        </w:tc>
        <w:tc>
          <w:tcPr>
            <w:tcW w:w="992" w:type="dxa"/>
            <w:vMerge/>
          </w:tcPr>
          <w:p w14:paraId="09D4DD7B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6416F48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756EE74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D06B50D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55C968E" w14:textId="77777777" w:rsidR="00340BBD" w:rsidRPr="001D51FE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C088F78" w14:textId="77777777" w:rsidR="00340BBD" w:rsidRPr="005F5F6F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F74A5D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4C9853D0" w14:textId="77777777" w:rsidTr="00A439C2">
        <w:tc>
          <w:tcPr>
            <w:tcW w:w="1668" w:type="dxa"/>
            <w:vMerge w:val="restart"/>
          </w:tcPr>
          <w:p w14:paraId="25C54F8F" w14:textId="152B6EB8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1</w:t>
            </w:r>
            <w:r>
              <w:rPr>
                <w:rFonts w:cs="Calibri"/>
              </w:rPr>
              <w:t>6</w:t>
            </w:r>
            <w:r w:rsidRPr="001D51FE">
              <w:rPr>
                <w:rFonts w:cs="Calibri"/>
              </w:rPr>
              <w:t xml:space="preserve">. </w:t>
            </w:r>
            <w:proofErr w:type="spellStart"/>
            <w:r w:rsidRPr="001D51FE">
              <w:rPr>
                <w:rFonts w:cs="Calibri"/>
              </w:rPr>
              <w:t>Interburst</w:t>
            </w:r>
            <w:proofErr w:type="spellEnd"/>
            <w:r w:rsidRPr="001D51FE">
              <w:rPr>
                <w:rFonts w:cs="Calibri"/>
              </w:rPr>
              <w:t xml:space="preserve"> frequency</w:t>
            </w:r>
          </w:p>
          <w:p w14:paraId="1D89F5B2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in E-neurons?</w:t>
            </w:r>
          </w:p>
        </w:tc>
        <w:tc>
          <w:tcPr>
            <w:tcW w:w="1320" w:type="dxa"/>
            <w:vMerge w:val="restart"/>
          </w:tcPr>
          <w:p w14:paraId="50A371D9" w14:textId="77777777" w:rsidR="00340BBD" w:rsidRPr="00125377" w:rsidRDefault="00340BBD" w:rsidP="00340BBD">
            <w:pPr>
              <w:spacing w:after="0" w:line="240" w:lineRule="auto"/>
              <w:rPr>
                <w:rFonts w:cs="Calibri"/>
              </w:rPr>
            </w:pPr>
            <w:r w:rsidRPr="00125377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295376E9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0205A3C3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D681E86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0E67B46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4.2</w:t>
            </w:r>
          </w:p>
        </w:tc>
        <w:tc>
          <w:tcPr>
            <w:tcW w:w="851" w:type="dxa"/>
          </w:tcPr>
          <w:p w14:paraId="3B7FB27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9.6</w:t>
            </w:r>
          </w:p>
        </w:tc>
        <w:tc>
          <w:tcPr>
            <w:tcW w:w="992" w:type="dxa"/>
          </w:tcPr>
          <w:p w14:paraId="2CEE9F81" w14:textId="77777777" w:rsidR="00340BBD" w:rsidRPr="00B94737" w:rsidRDefault="00340BBD" w:rsidP="00340BBD">
            <w:pPr>
              <w:rPr>
                <w:rFonts w:cs="Calibri"/>
              </w:rPr>
            </w:pPr>
            <w:r w:rsidRPr="00B94737">
              <w:rPr>
                <w:rFonts w:cs="Calibri"/>
              </w:rPr>
              <w:t>N = 8,</w:t>
            </w:r>
          </w:p>
          <w:p w14:paraId="5969DFA5" w14:textId="77777777" w:rsidR="00340BBD" w:rsidRPr="00B94737" w:rsidRDefault="00340BBD" w:rsidP="00340BBD">
            <w:pPr>
              <w:rPr>
                <w:rFonts w:cs="Calibri"/>
                <w:highlight w:val="yellow"/>
              </w:rPr>
            </w:pPr>
            <w:r w:rsidRPr="00B94737">
              <w:rPr>
                <w:rFonts w:cs="Calibri"/>
              </w:rPr>
              <w:t>n = 14</w:t>
            </w:r>
          </w:p>
        </w:tc>
        <w:tc>
          <w:tcPr>
            <w:tcW w:w="992" w:type="dxa"/>
            <w:vMerge w:val="restart"/>
          </w:tcPr>
          <w:p w14:paraId="4DB5973B" w14:textId="77777777" w:rsidR="00340BBD" w:rsidRPr="00B94737" w:rsidRDefault="00340BBD" w:rsidP="00340BBD">
            <w:pPr>
              <w:rPr>
                <w:rFonts w:cs="Calibri"/>
                <w:highlight w:val="yellow"/>
                <w:vertAlign w:val="superscript"/>
              </w:rPr>
            </w:pPr>
            <w:r w:rsidRPr="00A06ED4">
              <w:rPr>
                <w:rFonts w:cs="Calibri"/>
              </w:rPr>
              <w:t>0.600</w:t>
            </w:r>
          </w:p>
        </w:tc>
        <w:tc>
          <w:tcPr>
            <w:tcW w:w="993" w:type="dxa"/>
            <w:vMerge w:val="restart"/>
          </w:tcPr>
          <w:p w14:paraId="4A77878D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6698133F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R-rabbits</w:t>
            </w:r>
          </w:p>
          <w:p w14:paraId="73274EB8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vs</w:t>
            </w:r>
          </w:p>
          <w:p w14:paraId="4603EC31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1F88FDAD" w14:textId="77777777" w:rsidR="00340BBD" w:rsidRPr="001D51FE" w:rsidRDefault="00340BBD" w:rsidP="00340BBD">
            <w:pPr>
              <w:spacing w:after="0" w:line="240" w:lineRule="auto"/>
              <w:rPr>
                <w:rFonts w:cs="Calibri"/>
              </w:rPr>
            </w:pPr>
            <w:r w:rsidRPr="001D51FE">
              <w:rPr>
                <w:rFonts w:cs="Calibri"/>
              </w:rPr>
              <w:t>Welch’s</w:t>
            </w:r>
          </w:p>
          <w:p w14:paraId="6578A293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6001BB3D" w14:textId="77777777" w:rsidR="00340BBD" w:rsidRPr="001D51FE" w:rsidRDefault="00340BBD" w:rsidP="00340BBD">
            <w:pPr>
              <w:rPr>
                <w:rFonts w:cs="Calibri"/>
              </w:rPr>
            </w:pPr>
            <w:r w:rsidRPr="001D51FE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3D790B32" w14:textId="77777777" w:rsidR="00340BBD" w:rsidRPr="005F5F6F" w:rsidRDefault="00340BBD" w:rsidP="00340BBD">
            <w:pPr>
              <w:rPr>
                <w:rFonts w:cs="Calibri"/>
              </w:rPr>
            </w:pPr>
            <w:r w:rsidRPr="005F5F6F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5</w:t>
            </w:r>
            <w:r w:rsidRPr="005F5F6F">
              <w:rPr>
                <w:rFonts w:cs="Calibri"/>
              </w:rPr>
              <w:t>D</w:t>
            </w:r>
          </w:p>
        </w:tc>
        <w:tc>
          <w:tcPr>
            <w:tcW w:w="850" w:type="dxa"/>
            <w:vMerge w:val="restart"/>
          </w:tcPr>
          <w:p w14:paraId="67AF568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5937947" w14:textId="77777777" w:rsidTr="00A439C2">
        <w:tc>
          <w:tcPr>
            <w:tcW w:w="1668" w:type="dxa"/>
            <w:vMerge/>
          </w:tcPr>
          <w:p w14:paraId="0AD41E5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069BD568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356B14D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4FDCAB7E" w14:textId="41D67348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FABD66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3.</w:t>
            </w:r>
            <w:r w:rsidRPr="00755A89">
              <w:rPr>
                <w:rFonts w:cs="Calibri"/>
              </w:rPr>
              <w:t>1</w:t>
            </w:r>
          </w:p>
        </w:tc>
        <w:tc>
          <w:tcPr>
            <w:tcW w:w="851" w:type="dxa"/>
          </w:tcPr>
          <w:p w14:paraId="5E4D91F3" w14:textId="77777777" w:rsidR="00340BBD" w:rsidRPr="00A91404" w:rsidRDefault="00340BBD" w:rsidP="00340BBD">
            <w:pPr>
              <w:rPr>
                <w:rFonts w:cs="Calibri"/>
                <w:highlight w:val="yellow"/>
                <w:lang w:val="ru-RU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992" w:type="dxa"/>
          </w:tcPr>
          <w:p w14:paraId="60E4F144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4A089D5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n = 49</w:t>
            </w:r>
          </w:p>
        </w:tc>
        <w:tc>
          <w:tcPr>
            <w:tcW w:w="992" w:type="dxa"/>
            <w:vMerge/>
          </w:tcPr>
          <w:p w14:paraId="4787D736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1580198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6841E8E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4391BB9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48D6747C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663F90B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2F9F83E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603ACF38" w14:textId="77777777" w:rsidTr="00A439C2">
        <w:tc>
          <w:tcPr>
            <w:tcW w:w="1668" w:type="dxa"/>
            <w:vMerge/>
          </w:tcPr>
          <w:p w14:paraId="55A05C27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03FC2953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BCA10DE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11F60BF0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734B042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2B5AA50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.0</w:t>
            </w:r>
          </w:p>
        </w:tc>
        <w:tc>
          <w:tcPr>
            <w:tcW w:w="851" w:type="dxa"/>
          </w:tcPr>
          <w:p w14:paraId="4F7AABB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0</w:t>
            </w:r>
            <w:r w:rsidRPr="00773F4B">
              <w:rPr>
                <w:rFonts w:cs="Calibri"/>
              </w:rPr>
              <w:t>.2</w:t>
            </w:r>
          </w:p>
        </w:tc>
        <w:tc>
          <w:tcPr>
            <w:tcW w:w="992" w:type="dxa"/>
          </w:tcPr>
          <w:p w14:paraId="301AEDC4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142040F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n = 18</w:t>
            </w:r>
          </w:p>
        </w:tc>
        <w:tc>
          <w:tcPr>
            <w:tcW w:w="992" w:type="dxa"/>
            <w:vMerge w:val="restart"/>
          </w:tcPr>
          <w:p w14:paraId="3468DF28" w14:textId="77777777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  <w:r w:rsidRPr="00DC786A">
              <w:rPr>
                <w:rFonts w:cs="Calibri"/>
                <w:bCs/>
              </w:rPr>
              <w:t>0.290</w:t>
            </w:r>
          </w:p>
        </w:tc>
        <w:tc>
          <w:tcPr>
            <w:tcW w:w="993" w:type="dxa"/>
            <w:vMerge/>
          </w:tcPr>
          <w:p w14:paraId="3645C77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2E00FF9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759E68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4EEE668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2ADFD84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68780A9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00C86F45" w14:textId="77777777" w:rsidTr="00A439C2">
        <w:tc>
          <w:tcPr>
            <w:tcW w:w="1668" w:type="dxa"/>
            <w:vMerge/>
          </w:tcPr>
          <w:p w14:paraId="4B2C700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02D3CBB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239E96B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52BC767A" w14:textId="35E17A43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31A178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851" w:type="dxa"/>
          </w:tcPr>
          <w:p w14:paraId="3B05CE38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992" w:type="dxa"/>
          </w:tcPr>
          <w:p w14:paraId="68C4FFF3" w14:textId="77777777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0,</w:t>
            </w:r>
          </w:p>
          <w:p w14:paraId="689C03A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n = 63</w:t>
            </w:r>
          </w:p>
        </w:tc>
        <w:tc>
          <w:tcPr>
            <w:tcW w:w="992" w:type="dxa"/>
            <w:vMerge/>
          </w:tcPr>
          <w:p w14:paraId="44456A4C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60BC1C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7C158C7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61B997C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2800872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74CF50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1E60C09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714F02E7" w14:textId="77777777" w:rsidTr="00A439C2">
        <w:tc>
          <w:tcPr>
            <w:tcW w:w="1668" w:type="dxa"/>
            <w:vMerge/>
          </w:tcPr>
          <w:p w14:paraId="24614F75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4432077C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E55E61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5067FD6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lastRenderedPageBreak/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40705EF6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1F7CC5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lastRenderedPageBreak/>
              <w:t>4.</w:t>
            </w:r>
            <w:r w:rsidRPr="0038645A">
              <w:rPr>
                <w:rFonts w:cs="Calibri"/>
              </w:rPr>
              <w:t>9</w:t>
            </w:r>
          </w:p>
        </w:tc>
        <w:tc>
          <w:tcPr>
            <w:tcW w:w="851" w:type="dxa"/>
          </w:tcPr>
          <w:p w14:paraId="0A67490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.4</w:t>
            </w:r>
          </w:p>
        </w:tc>
        <w:tc>
          <w:tcPr>
            <w:tcW w:w="992" w:type="dxa"/>
          </w:tcPr>
          <w:p w14:paraId="37694B17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5D72780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38645A">
              <w:rPr>
                <w:rFonts w:cs="Calibri"/>
              </w:rPr>
              <w:lastRenderedPageBreak/>
              <w:t>n = 24</w:t>
            </w:r>
          </w:p>
        </w:tc>
        <w:tc>
          <w:tcPr>
            <w:tcW w:w="992" w:type="dxa"/>
            <w:vMerge w:val="restart"/>
          </w:tcPr>
          <w:p w14:paraId="0B72EFF2" w14:textId="77777777" w:rsidR="00340BBD" w:rsidRPr="00A91404" w:rsidRDefault="00340BBD" w:rsidP="00340BBD">
            <w:pPr>
              <w:rPr>
                <w:rFonts w:cs="Calibri"/>
                <w:b/>
                <w:highlight w:val="yellow"/>
                <w:vertAlign w:val="superscript"/>
              </w:rPr>
            </w:pPr>
            <w:r w:rsidRPr="00E22BDB">
              <w:rPr>
                <w:rFonts w:cs="Calibri"/>
                <w:bCs/>
              </w:rPr>
              <w:lastRenderedPageBreak/>
              <w:t>0.600</w:t>
            </w:r>
          </w:p>
        </w:tc>
        <w:tc>
          <w:tcPr>
            <w:tcW w:w="993" w:type="dxa"/>
            <w:vMerge/>
          </w:tcPr>
          <w:p w14:paraId="536BDD1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6C0ECFA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F41B20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6658A25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157F87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56E3841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36C1377B" w14:textId="77777777" w:rsidTr="00A439C2">
        <w:tc>
          <w:tcPr>
            <w:tcW w:w="1668" w:type="dxa"/>
            <w:vMerge/>
          </w:tcPr>
          <w:p w14:paraId="7F2F399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51C2839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E3E46CA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262E898D" w14:textId="1583E402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25FBBB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5</w:t>
            </w:r>
            <w:r w:rsidRPr="00941859">
              <w:rPr>
                <w:rFonts w:cs="Calibri"/>
              </w:rPr>
              <w:t>.6</w:t>
            </w:r>
          </w:p>
        </w:tc>
        <w:tc>
          <w:tcPr>
            <w:tcW w:w="851" w:type="dxa"/>
          </w:tcPr>
          <w:p w14:paraId="0DB13EF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6.</w:t>
            </w:r>
            <w:r>
              <w:rPr>
                <w:rFonts w:cs="Calibri"/>
              </w:rPr>
              <w:t>0</w:t>
            </w:r>
          </w:p>
        </w:tc>
        <w:tc>
          <w:tcPr>
            <w:tcW w:w="992" w:type="dxa"/>
          </w:tcPr>
          <w:p w14:paraId="63CA2BC7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5DFE502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n = 74</w:t>
            </w:r>
          </w:p>
        </w:tc>
        <w:tc>
          <w:tcPr>
            <w:tcW w:w="992" w:type="dxa"/>
            <w:vMerge/>
          </w:tcPr>
          <w:p w14:paraId="0055C05D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74C15B3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38D640D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E82BFA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48FEC54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0E21DC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2D9E8E2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75AE7108" w14:textId="77777777" w:rsidTr="00A439C2">
        <w:tc>
          <w:tcPr>
            <w:tcW w:w="1668" w:type="dxa"/>
            <w:vMerge/>
          </w:tcPr>
          <w:p w14:paraId="2D7A2913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 w:val="restart"/>
          </w:tcPr>
          <w:p w14:paraId="42868B01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125377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3E8F7BAE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2188A5A5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12475FD8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7349E1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851" w:type="dxa"/>
          </w:tcPr>
          <w:p w14:paraId="18A189D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992" w:type="dxa"/>
          </w:tcPr>
          <w:p w14:paraId="08309F8C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8,</w:t>
            </w:r>
          </w:p>
          <w:p w14:paraId="4C656D10" w14:textId="77777777" w:rsidR="00340BBD" w:rsidRPr="00A91404" w:rsidRDefault="00340BBD" w:rsidP="00340BBD">
            <w:pPr>
              <w:rPr>
                <w:rFonts w:cs="Calibri"/>
                <w:highlight w:val="yellow"/>
                <w:lang w:val="ru-RU"/>
              </w:rPr>
            </w:pPr>
            <w:r w:rsidRPr="00755A89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</w:p>
        </w:tc>
        <w:tc>
          <w:tcPr>
            <w:tcW w:w="992" w:type="dxa"/>
            <w:vMerge w:val="restart"/>
          </w:tcPr>
          <w:p w14:paraId="6A15E949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  <w:r w:rsidRPr="008124D4">
              <w:rPr>
                <w:rFonts w:cs="Calibri"/>
                <w:bCs/>
              </w:rPr>
              <w:t>0.524</w:t>
            </w:r>
          </w:p>
        </w:tc>
        <w:tc>
          <w:tcPr>
            <w:tcW w:w="993" w:type="dxa"/>
            <w:vMerge/>
          </w:tcPr>
          <w:p w14:paraId="65A373A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4A97C6B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BAF7BE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563023F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FE030D8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26BE82D8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EBA3E0E" w14:textId="77777777" w:rsidTr="00A439C2">
        <w:tc>
          <w:tcPr>
            <w:tcW w:w="1668" w:type="dxa"/>
            <w:vMerge/>
          </w:tcPr>
          <w:p w14:paraId="4033349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077497D7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EF1BB92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1</w:t>
            </w:r>
          </w:p>
          <w:p w14:paraId="3AB586D0" w14:textId="2EA6307B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101AAE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3.</w:t>
            </w:r>
            <w:r w:rsidRPr="00755A89">
              <w:rPr>
                <w:rFonts w:cs="Calibri"/>
              </w:rPr>
              <w:t>1</w:t>
            </w:r>
          </w:p>
        </w:tc>
        <w:tc>
          <w:tcPr>
            <w:tcW w:w="851" w:type="dxa"/>
          </w:tcPr>
          <w:p w14:paraId="180776B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992" w:type="dxa"/>
          </w:tcPr>
          <w:p w14:paraId="7161B619" w14:textId="77777777" w:rsidR="00340BBD" w:rsidRPr="00755A89" w:rsidRDefault="00340BBD" w:rsidP="00340BBD">
            <w:pPr>
              <w:rPr>
                <w:rFonts w:cs="Calibri"/>
              </w:rPr>
            </w:pPr>
            <w:r w:rsidRPr="00755A89">
              <w:rPr>
                <w:rFonts w:cs="Calibri"/>
              </w:rPr>
              <w:t>N = 20,</w:t>
            </w:r>
          </w:p>
          <w:p w14:paraId="4C93CDB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55A89">
              <w:rPr>
                <w:rFonts w:cs="Calibri"/>
              </w:rPr>
              <w:t>n = 49</w:t>
            </w:r>
          </w:p>
        </w:tc>
        <w:tc>
          <w:tcPr>
            <w:tcW w:w="992" w:type="dxa"/>
            <w:vMerge/>
          </w:tcPr>
          <w:p w14:paraId="5D47262A" w14:textId="77777777" w:rsidR="00340BBD" w:rsidRPr="00A91404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0D9006C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6961D5B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6951A9B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7CE9E86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4861728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17331BB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1661E817" w14:textId="77777777" w:rsidTr="00A439C2">
        <w:tc>
          <w:tcPr>
            <w:tcW w:w="1668" w:type="dxa"/>
            <w:vMerge/>
          </w:tcPr>
          <w:p w14:paraId="69EB5003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03697463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FA29FA6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1CD3B185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004E0BDE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4D2A013D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.2</w:t>
            </w:r>
          </w:p>
        </w:tc>
        <w:tc>
          <w:tcPr>
            <w:tcW w:w="851" w:type="dxa"/>
          </w:tcPr>
          <w:p w14:paraId="5F7E66D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>1</w:t>
            </w:r>
            <w:r>
              <w:rPr>
                <w:rFonts w:cs="Calibri"/>
              </w:rPr>
              <w:t>2.0</w:t>
            </w:r>
          </w:p>
        </w:tc>
        <w:tc>
          <w:tcPr>
            <w:tcW w:w="992" w:type="dxa"/>
          </w:tcPr>
          <w:p w14:paraId="0F3C1AA1" w14:textId="77777777" w:rsidR="00340BBD" w:rsidRPr="00773F4B" w:rsidRDefault="00340BBD" w:rsidP="00340BBD">
            <w:pPr>
              <w:rPr>
                <w:rFonts w:cs="Calibri"/>
              </w:rPr>
            </w:pPr>
            <w:r w:rsidRPr="00773F4B">
              <w:rPr>
                <w:rFonts w:cs="Calibri"/>
              </w:rPr>
              <w:t>N = 8,</w:t>
            </w:r>
          </w:p>
          <w:p w14:paraId="0FD641C5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73F4B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2</w:t>
            </w:r>
          </w:p>
        </w:tc>
        <w:tc>
          <w:tcPr>
            <w:tcW w:w="992" w:type="dxa"/>
            <w:vMerge w:val="restart"/>
          </w:tcPr>
          <w:p w14:paraId="29A5EDA5" w14:textId="77777777" w:rsidR="00340BBD" w:rsidRPr="00A91404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B81DA7">
              <w:rPr>
                <w:rFonts w:cs="Calibri"/>
                <w:bCs/>
              </w:rPr>
              <w:t>0.266</w:t>
            </w:r>
          </w:p>
        </w:tc>
        <w:tc>
          <w:tcPr>
            <w:tcW w:w="993" w:type="dxa"/>
            <w:vMerge/>
          </w:tcPr>
          <w:p w14:paraId="5D9AACE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11E9061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39AB1B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509F7BE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116184B8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652D4FF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216841A9" w14:textId="77777777" w:rsidTr="00A439C2">
        <w:tc>
          <w:tcPr>
            <w:tcW w:w="1668" w:type="dxa"/>
            <w:vMerge/>
          </w:tcPr>
          <w:p w14:paraId="45116BA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485BF9CD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B8B0B49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2</w:t>
            </w:r>
          </w:p>
          <w:p w14:paraId="703CB2E1" w14:textId="6459077E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3A746E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4.3</w:t>
            </w:r>
          </w:p>
        </w:tc>
        <w:tc>
          <w:tcPr>
            <w:tcW w:w="851" w:type="dxa"/>
          </w:tcPr>
          <w:p w14:paraId="23577B1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4.8</w:t>
            </w:r>
          </w:p>
        </w:tc>
        <w:tc>
          <w:tcPr>
            <w:tcW w:w="992" w:type="dxa"/>
          </w:tcPr>
          <w:p w14:paraId="6E18CD4E" w14:textId="77777777" w:rsidR="00340BBD" w:rsidRPr="00C94C71" w:rsidRDefault="00340BBD" w:rsidP="00340BBD">
            <w:pPr>
              <w:rPr>
                <w:rFonts w:cs="Calibri"/>
              </w:rPr>
            </w:pPr>
            <w:r w:rsidRPr="00C94C71">
              <w:rPr>
                <w:rFonts w:cs="Calibri"/>
              </w:rPr>
              <w:t>N = 2</w:t>
            </w:r>
            <w:r>
              <w:rPr>
                <w:rFonts w:cs="Calibri"/>
              </w:rPr>
              <w:t>0</w:t>
            </w:r>
            <w:r w:rsidRPr="00C94C71">
              <w:rPr>
                <w:rFonts w:cs="Calibri"/>
              </w:rPr>
              <w:t>,</w:t>
            </w:r>
          </w:p>
          <w:p w14:paraId="488927E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C94C71">
              <w:rPr>
                <w:rFonts w:cs="Calibri"/>
              </w:rPr>
              <w:t>n = 63</w:t>
            </w:r>
          </w:p>
        </w:tc>
        <w:tc>
          <w:tcPr>
            <w:tcW w:w="992" w:type="dxa"/>
            <w:vMerge/>
          </w:tcPr>
          <w:p w14:paraId="50CC27B9" w14:textId="77777777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431CD28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43C460B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5FBF8C72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527BD93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447F63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07BE0F9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91404" w14:paraId="2DD9C2D1" w14:textId="77777777" w:rsidTr="00A439C2">
        <w:tc>
          <w:tcPr>
            <w:tcW w:w="1668" w:type="dxa"/>
            <w:vMerge/>
          </w:tcPr>
          <w:p w14:paraId="37ABC045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52FBE2AB" w14:textId="77777777" w:rsidR="00340BBD" w:rsidRPr="00A9140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4339E87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6B5563CD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co-LHS</w:t>
            </w:r>
          </w:p>
          <w:p w14:paraId="45E2A99B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3917C2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.3</w:t>
            </w:r>
          </w:p>
        </w:tc>
        <w:tc>
          <w:tcPr>
            <w:tcW w:w="851" w:type="dxa"/>
          </w:tcPr>
          <w:p w14:paraId="1F54734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.7</w:t>
            </w:r>
          </w:p>
        </w:tc>
        <w:tc>
          <w:tcPr>
            <w:tcW w:w="992" w:type="dxa"/>
          </w:tcPr>
          <w:p w14:paraId="05D84557" w14:textId="77777777" w:rsidR="00340BBD" w:rsidRPr="0038645A" w:rsidRDefault="00340BBD" w:rsidP="00340BBD">
            <w:pPr>
              <w:rPr>
                <w:rFonts w:cs="Calibri"/>
              </w:rPr>
            </w:pPr>
            <w:r w:rsidRPr="0038645A">
              <w:rPr>
                <w:rFonts w:cs="Calibri"/>
              </w:rPr>
              <w:t>N = 8,</w:t>
            </w:r>
          </w:p>
          <w:p w14:paraId="54E8D17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38645A">
              <w:rPr>
                <w:rFonts w:cs="Calibri"/>
              </w:rPr>
              <w:t>n = 24</w:t>
            </w:r>
          </w:p>
        </w:tc>
        <w:tc>
          <w:tcPr>
            <w:tcW w:w="992" w:type="dxa"/>
            <w:vMerge w:val="restart"/>
          </w:tcPr>
          <w:p w14:paraId="02B8277C" w14:textId="77777777" w:rsidR="00340BBD" w:rsidRPr="00A91404" w:rsidRDefault="00340BBD" w:rsidP="00340BBD">
            <w:pPr>
              <w:rPr>
                <w:rFonts w:cs="Calibri"/>
                <w:bCs/>
                <w:highlight w:val="yellow"/>
              </w:rPr>
            </w:pPr>
            <w:r w:rsidRPr="002A26A2">
              <w:rPr>
                <w:rFonts w:cs="Calibri"/>
                <w:bCs/>
              </w:rPr>
              <w:t>0.726</w:t>
            </w:r>
          </w:p>
        </w:tc>
        <w:tc>
          <w:tcPr>
            <w:tcW w:w="993" w:type="dxa"/>
            <w:vMerge/>
          </w:tcPr>
          <w:p w14:paraId="6DCF797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4B72C323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CB4F374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14EC6589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4BFFFBAE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366723EB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55B24" w14:paraId="03000D6C" w14:textId="77777777" w:rsidTr="00A439C2">
        <w:tc>
          <w:tcPr>
            <w:tcW w:w="1668" w:type="dxa"/>
            <w:vMerge/>
          </w:tcPr>
          <w:p w14:paraId="16139A9A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091ED52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EE3C60D" w14:textId="77777777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 3</w:t>
            </w:r>
          </w:p>
          <w:p w14:paraId="0331EA38" w14:textId="461D55EC" w:rsidR="00340BBD" w:rsidRPr="00C80628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lastRenderedPageBreak/>
              <w:t>intact rabbits (control)</w:t>
            </w:r>
          </w:p>
        </w:tc>
        <w:tc>
          <w:tcPr>
            <w:tcW w:w="1134" w:type="dxa"/>
          </w:tcPr>
          <w:p w14:paraId="2CF325CF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lastRenderedPageBreak/>
              <w:t>5</w:t>
            </w:r>
            <w:r w:rsidRPr="00941859">
              <w:rPr>
                <w:rFonts w:cs="Calibri"/>
              </w:rPr>
              <w:t>.6</w:t>
            </w:r>
          </w:p>
        </w:tc>
        <w:tc>
          <w:tcPr>
            <w:tcW w:w="851" w:type="dxa"/>
          </w:tcPr>
          <w:p w14:paraId="06FE4A46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941859">
              <w:rPr>
                <w:rFonts w:cs="Calibri"/>
              </w:rPr>
              <w:t>6.</w:t>
            </w:r>
            <w:r>
              <w:rPr>
                <w:rFonts w:cs="Calibri"/>
              </w:rPr>
              <w:t>0</w:t>
            </w:r>
          </w:p>
        </w:tc>
        <w:tc>
          <w:tcPr>
            <w:tcW w:w="992" w:type="dxa"/>
          </w:tcPr>
          <w:p w14:paraId="64742244" w14:textId="77777777" w:rsidR="00340BBD" w:rsidRPr="00941859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t>N = 20,</w:t>
            </w:r>
          </w:p>
          <w:p w14:paraId="56536571" w14:textId="77777777" w:rsidR="00340BBD" w:rsidRPr="004C7A94" w:rsidRDefault="00340BBD" w:rsidP="00340BBD">
            <w:pPr>
              <w:rPr>
                <w:rFonts w:cs="Calibri"/>
              </w:rPr>
            </w:pPr>
            <w:r w:rsidRPr="00941859">
              <w:rPr>
                <w:rFonts w:cs="Calibri"/>
              </w:rPr>
              <w:lastRenderedPageBreak/>
              <w:t>n = 74</w:t>
            </w:r>
          </w:p>
        </w:tc>
        <w:tc>
          <w:tcPr>
            <w:tcW w:w="992" w:type="dxa"/>
            <w:vMerge/>
          </w:tcPr>
          <w:p w14:paraId="5867789D" w14:textId="77777777" w:rsidR="00340BBD" w:rsidRPr="00A55B2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48B13B4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67F8CC0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647699B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CAB4092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0D8CBAD" w14:textId="77777777" w:rsidR="00340BBD" w:rsidRPr="00A55B2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80A6CE3" w14:textId="77777777" w:rsidR="00340BBD" w:rsidRPr="00A55B24" w:rsidRDefault="00340BBD" w:rsidP="00340BBD">
            <w:pPr>
              <w:rPr>
                <w:rFonts w:cs="Calibri"/>
              </w:rPr>
            </w:pPr>
          </w:p>
        </w:tc>
      </w:tr>
      <w:tr w:rsidR="00340BBD" w:rsidRPr="00A91404" w14:paraId="79581DF5" w14:textId="77777777" w:rsidTr="00A439C2">
        <w:tc>
          <w:tcPr>
            <w:tcW w:w="1668" w:type="dxa"/>
            <w:vMerge w:val="restart"/>
          </w:tcPr>
          <w:p w14:paraId="35952979" w14:textId="7715AC2F" w:rsidR="00340BBD" w:rsidRPr="00720267" w:rsidRDefault="00340BBD" w:rsidP="00340BBD">
            <w:pPr>
              <w:spacing w:after="0" w:line="240" w:lineRule="auto"/>
              <w:rPr>
                <w:rFonts w:cs="Calibri"/>
              </w:rPr>
            </w:pPr>
            <w:r w:rsidRPr="00720267">
              <w:rPr>
                <w:rFonts w:cs="Calibri"/>
              </w:rPr>
              <w:t>1</w:t>
            </w:r>
            <w:r>
              <w:rPr>
                <w:rFonts w:cs="Calibri"/>
              </w:rPr>
              <w:t>7</w:t>
            </w:r>
            <w:r w:rsidRPr="00720267">
              <w:rPr>
                <w:rFonts w:cs="Calibri"/>
              </w:rPr>
              <w:t>. Correlation:</w:t>
            </w:r>
          </w:p>
          <w:p w14:paraId="56B3EEDC" w14:textId="5E35C229" w:rsidR="00340BBD" w:rsidRPr="0010765B" w:rsidRDefault="00340BBD" w:rsidP="00340BBD">
            <w:pPr>
              <w:spacing w:after="0" w:line="240" w:lineRule="auto"/>
              <w:rPr>
                <w:rFonts w:cs="Calibri"/>
              </w:rPr>
            </w:pPr>
            <w:r w:rsidRPr="00720267">
              <w:rPr>
                <w:rFonts w:cs="Calibri"/>
              </w:rPr>
              <w:t>difference of correct and incorrect EMG</w:t>
            </w:r>
            <w:r>
              <w:rPr>
                <w:rFonts w:cs="Calibri"/>
              </w:rPr>
              <w:t xml:space="preserve"> responses</w:t>
            </w:r>
          </w:p>
          <w:p w14:paraId="69EDBF41" w14:textId="77777777" w:rsidR="00340BBD" w:rsidRPr="00720267" w:rsidRDefault="00340BBD" w:rsidP="00340BBD">
            <w:pPr>
              <w:spacing w:after="0" w:line="240" w:lineRule="auto"/>
              <w:rPr>
                <w:rFonts w:cs="Calibri"/>
              </w:rPr>
            </w:pPr>
            <w:r w:rsidRPr="00720267">
              <w:rPr>
                <w:rFonts w:cs="Calibri"/>
              </w:rPr>
              <w:t>vs</w:t>
            </w:r>
          </w:p>
          <w:p w14:paraId="3D14E0FD" w14:textId="61D90F2E" w:rsidR="00340BBD" w:rsidRPr="00720267" w:rsidRDefault="00340BBD" w:rsidP="00340BBD">
            <w:pPr>
              <w:spacing w:after="0" w:line="240" w:lineRule="auto"/>
              <w:rPr>
                <w:rFonts w:cs="Calibri"/>
              </w:rPr>
            </w:pPr>
            <w:r w:rsidRPr="00720267">
              <w:rPr>
                <w:rFonts w:cs="Calibri"/>
              </w:rPr>
              <w:t>difference of F and E responses</w:t>
            </w:r>
          </w:p>
        </w:tc>
        <w:tc>
          <w:tcPr>
            <w:tcW w:w="1320" w:type="dxa"/>
          </w:tcPr>
          <w:p w14:paraId="650823E6" w14:textId="4722EC97" w:rsidR="00340BBD" w:rsidRPr="00F4412B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ositive</w:t>
            </w:r>
            <w:r w:rsidRPr="00720267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correlation</w:t>
            </w:r>
          </w:p>
        </w:tc>
        <w:tc>
          <w:tcPr>
            <w:tcW w:w="1656" w:type="dxa"/>
          </w:tcPr>
          <w:p w14:paraId="291C8EC2" w14:textId="3CF87265" w:rsidR="00340BBD" w:rsidRPr="00720267" w:rsidRDefault="00340BBD" w:rsidP="00340BBD">
            <w:pPr>
              <w:rPr>
                <w:rFonts w:cs="Calibri"/>
              </w:rPr>
            </w:pPr>
            <w:r w:rsidRPr="00C80628">
              <w:rPr>
                <w:rFonts w:cs="Calibri"/>
              </w:rPr>
              <w:t>Zone</w:t>
            </w:r>
            <w:r>
              <w:rPr>
                <w:rFonts w:cs="Calibri"/>
              </w:rPr>
              <w:t>s</w:t>
            </w:r>
            <w:r w:rsidRPr="00C80628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2 and </w:t>
            </w:r>
            <w:r w:rsidRPr="00C80628">
              <w:rPr>
                <w:rFonts w:cs="Calibri"/>
              </w:rPr>
              <w:t>3</w:t>
            </w:r>
          </w:p>
        </w:tc>
        <w:tc>
          <w:tcPr>
            <w:tcW w:w="1134" w:type="dxa"/>
          </w:tcPr>
          <w:p w14:paraId="479D6D56" w14:textId="5C534615" w:rsidR="00340BBD" w:rsidRPr="00720267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0.746</w:t>
            </w:r>
          </w:p>
        </w:tc>
        <w:tc>
          <w:tcPr>
            <w:tcW w:w="851" w:type="dxa"/>
          </w:tcPr>
          <w:p w14:paraId="7D78534E" w14:textId="67822DCD" w:rsidR="00340BBD" w:rsidRPr="00F4412B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0.019</w:t>
            </w:r>
          </w:p>
        </w:tc>
        <w:tc>
          <w:tcPr>
            <w:tcW w:w="992" w:type="dxa"/>
            <w:vMerge w:val="restart"/>
          </w:tcPr>
          <w:p w14:paraId="635B567B" w14:textId="32200145" w:rsidR="00340BBD" w:rsidRPr="00720267" w:rsidRDefault="00340BBD" w:rsidP="00340BBD">
            <w:pPr>
              <w:rPr>
                <w:rFonts w:cs="Calibri"/>
              </w:rPr>
            </w:pPr>
            <w:r w:rsidRPr="00720267">
              <w:rPr>
                <w:rFonts w:cs="Calibri"/>
              </w:rPr>
              <w:t>N = 5</w:t>
            </w:r>
          </w:p>
        </w:tc>
        <w:tc>
          <w:tcPr>
            <w:tcW w:w="992" w:type="dxa"/>
          </w:tcPr>
          <w:p w14:paraId="42119A61" w14:textId="3C5F71CF" w:rsidR="00340BBD" w:rsidRPr="00F4412B" w:rsidRDefault="00340BBD" w:rsidP="00340BBD">
            <w:pPr>
              <w:rPr>
                <w:rFonts w:cs="Calibri"/>
                <w:b/>
                <w:bCs/>
              </w:rPr>
            </w:pPr>
            <w:r w:rsidRPr="000D4DF7">
              <w:rPr>
                <w:rFonts w:cs="Calibri"/>
                <w:b/>
                <w:bCs/>
              </w:rPr>
              <w:t>0.001</w:t>
            </w:r>
          </w:p>
        </w:tc>
        <w:tc>
          <w:tcPr>
            <w:tcW w:w="993" w:type="dxa"/>
            <w:vMerge w:val="restart"/>
          </w:tcPr>
          <w:p w14:paraId="385C5215" w14:textId="41CA2DB6" w:rsidR="00340BBD" w:rsidRPr="00720267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1E01FCE2" w14:textId="04487417" w:rsidR="00340BBD" w:rsidRPr="00720267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 w:val="restart"/>
          </w:tcPr>
          <w:p w14:paraId="4D4F2944" w14:textId="7D9E6F8D" w:rsidR="00340BBD" w:rsidRPr="00720267" w:rsidRDefault="00340BBD" w:rsidP="00340BBD">
            <w:pPr>
              <w:rPr>
                <w:rFonts w:cs="Calibri"/>
              </w:rPr>
            </w:pPr>
            <w:r w:rsidRPr="00720267">
              <w:rPr>
                <w:rFonts w:cs="Calibri"/>
              </w:rPr>
              <w:t>Ordinary least squares</w:t>
            </w:r>
          </w:p>
        </w:tc>
        <w:tc>
          <w:tcPr>
            <w:tcW w:w="1560" w:type="dxa"/>
            <w:vMerge w:val="restart"/>
          </w:tcPr>
          <w:p w14:paraId="70EEF443" w14:textId="54FDE7BA" w:rsidR="00340BBD" w:rsidRPr="0010765B" w:rsidRDefault="00340BBD" w:rsidP="00340BBD">
            <w:pPr>
              <w:rPr>
                <w:rFonts w:cs="Calibri"/>
              </w:rPr>
            </w:pPr>
            <w:r w:rsidRPr="0010765B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</w:tcPr>
          <w:p w14:paraId="1A1D9106" w14:textId="3EFD762F" w:rsidR="00340BBD" w:rsidRPr="0010765B" w:rsidRDefault="00340BBD" w:rsidP="00340BBD">
            <w:pPr>
              <w:rPr>
                <w:rFonts w:cs="Calibri"/>
              </w:rPr>
            </w:pPr>
            <w:r w:rsidRPr="0010765B">
              <w:rPr>
                <w:rFonts w:cs="Calibri"/>
              </w:rPr>
              <w:t>Fig. 7A</w:t>
            </w:r>
          </w:p>
        </w:tc>
        <w:tc>
          <w:tcPr>
            <w:tcW w:w="850" w:type="dxa"/>
          </w:tcPr>
          <w:p w14:paraId="1CC4F65C" w14:textId="77777777" w:rsidR="00340BBD" w:rsidRDefault="00340BBD" w:rsidP="00340BBD">
            <w:pPr>
              <w:rPr>
                <w:rFonts w:cs="Calibri"/>
              </w:rPr>
            </w:pPr>
            <w:r w:rsidRPr="0010765B">
              <w:rPr>
                <w:rFonts w:cs="Calibri"/>
              </w:rPr>
              <w:t>R</w:t>
            </w:r>
            <w:r w:rsidRPr="0010765B">
              <w:rPr>
                <w:rFonts w:cs="Calibri"/>
                <w:vertAlign w:val="superscript"/>
              </w:rPr>
              <w:t>2</w:t>
            </w:r>
            <w:r w:rsidRPr="0010765B">
              <w:rPr>
                <w:rFonts w:cs="Calibri"/>
              </w:rPr>
              <w:t>=</w:t>
            </w:r>
          </w:p>
          <w:p w14:paraId="7B514F32" w14:textId="72EA2CC8" w:rsidR="00340BBD" w:rsidRPr="0010765B" w:rsidRDefault="00340BBD" w:rsidP="00340BBD">
            <w:pPr>
              <w:rPr>
                <w:rFonts w:cs="Calibri"/>
              </w:rPr>
            </w:pPr>
            <w:r w:rsidRPr="0010765B">
              <w:rPr>
                <w:rFonts w:cs="Calibri"/>
              </w:rPr>
              <w:t>0.99</w:t>
            </w:r>
          </w:p>
        </w:tc>
      </w:tr>
      <w:tr w:rsidR="00340BBD" w:rsidRPr="00A91404" w14:paraId="01410F0E" w14:textId="77777777" w:rsidTr="00A439C2">
        <w:tc>
          <w:tcPr>
            <w:tcW w:w="1668" w:type="dxa"/>
            <w:vMerge/>
          </w:tcPr>
          <w:p w14:paraId="7490D0BC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</w:tcPr>
          <w:p w14:paraId="72A4AAE3" w14:textId="2BE9C369" w:rsidR="00340BBD" w:rsidRPr="00A91404" w:rsidRDefault="00340BBD" w:rsidP="00340BBD">
            <w:pPr>
              <w:rPr>
                <w:rFonts w:cs="Calibri"/>
                <w:highlight w:val="yellow"/>
              </w:rPr>
            </w:pPr>
            <w:r w:rsidRPr="00720267">
              <w:rPr>
                <w:rFonts w:cs="Calibri"/>
              </w:rPr>
              <w:t xml:space="preserve">No significant </w:t>
            </w:r>
            <w:r>
              <w:rPr>
                <w:rFonts w:cs="Calibri"/>
              </w:rPr>
              <w:t>correlation</w:t>
            </w:r>
          </w:p>
        </w:tc>
        <w:tc>
          <w:tcPr>
            <w:tcW w:w="1656" w:type="dxa"/>
          </w:tcPr>
          <w:p w14:paraId="6133D924" w14:textId="4029DFA9" w:rsidR="00340BBD" w:rsidRPr="00E70A34" w:rsidRDefault="00340BBD" w:rsidP="00340BBD">
            <w:pPr>
              <w:rPr>
                <w:rFonts w:cs="Calibri"/>
              </w:rPr>
            </w:pPr>
            <w:r w:rsidRPr="00720267">
              <w:rPr>
                <w:rFonts w:cs="Calibri"/>
              </w:rPr>
              <w:t>Zone 1</w:t>
            </w:r>
          </w:p>
        </w:tc>
        <w:tc>
          <w:tcPr>
            <w:tcW w:w="1134" w:type="dxa"/>
          </w:tcPr>
          <w:p w14:paraId="1D1E2A53" w14:textId="56D27E2C" w:rsidR="00340BBD" w:rsidRPr="00F4412B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-0.506</w:t>
            </w:r>
          </w:p>
        </w:tc>
        <w:tc>
          <w:tcPr>
            <w:tcW w:w="851" w:type="dxa"/>
          </w:tcPr>
          <w:p w14:paraId="294A6960" w14:textId="28819615" w:rsidR="00340BBD" w:rsidRPr="00F4412B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0.237</w:t>
            </w:r>
          </w:p>
        </w:tc>
        <w:tc>
          <w:tcPr>
            <w:tcW w:w="992" w:type="dxa"/>
            <w:vMerge/>
          </w:tcPr>
          <w:p w14:paraId="3025E3D2" w14:textId="05DF2488" w:rsidR="00340BBD" w:rsidRPr="00E70A3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8A1A9E2" w14:textId="1E28DF66" w:rsidR="00340BBD" w:rsidRPr="000D4DF7" w:rsidRDefault="00340BBD" w:rsidP="00340BBD">
            <w:pPr>
              <w:rPr>
                <w:rFonts w:cs="Calibri"/>
                <w:bCs/>
              </w:rPr>
            </w:pPr>
            <w:r w:rsidRPr="000D4DF7">
              <w:rPr>
                <w:rFonts w:cs="Calibri"/>
                <w:bCs/>
              </w:rPr>
              <w:t>0.273</w:t>
            </w:r>
          </w:p>
        </w:tc>
        <w:tc>
          <w:tcPr>
            <w:tcW w:w="993" w:type="dxa"/>
            <w:vMerge/>
          </w:tcPr>
          <w:p w14:paraId="2CFF1E97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52455860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495C4CB1" w14:textId="77777777" w:rsidR="00340BBD" w:rsidRPr="00A9140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74F6F8C4" w14:textId="77777777" w:rsidR="00340BBD" w:rsidRPr="0010765B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41B26892" w14:textId="699BDCEC" w:rsidR="00340BBD" w:rsidRPr="0010765B" w:rsidRDefault="00340BBD" w:rsidP="00340BBD">
            <w:pPr>
              <w:rPr>
                <w:rFonts w:cs="Calibri"/>
              </w:rPr>
            </w:pPr>
            <w:r w:rsidRPr="0010765B">
              <w:rPr>
                <w:rFonts w:cs="Calibri"/>
              </w:rPr>
              <w:t>Fig. 7B</w:t>
            </w:r>
          </w:p>
        </w:tc>
        <w:tc>
          <w:tcPr>
            <w:tcW w:w="850" w:type="dxa"/>
          </w:tcPr>
          <w:p w14:paraId="6EE65F4A" w14:textId="77777777" w:rsidR="00340BBD" w:rsidRDefault="00340BBD" w:rsidP="00340BBD">
            <w:pPr>
              <w:rPr>
                <w:rFonts w:cs="Calibri"/>
              </w:rPr>
            </w:pPr>
            <w:r w:rsidRPr="0010765B">
              <w:rPr>
                <w:rFonts w:cs="Calibri"/>
              </w:rPr>
              <w:t>R</w:t>
            </w:r>
            <w:r w:rsidRPr="0010765B">
              <w:rPr>
                <w:rFonts w:cs="Calibri"/>
                <w:vertAlign w:val="superscript"/>
              </w:rPr>
              <w:t>2</w:t>
            </w:r>
            <w:r w:rsidRPr="0010765B">
              <w:rPr>
                <w:rFonts w:cs="Calibri"/>
              </w:rPr>
              <w:t>=</w:t>
            </w:r>
          </w:p>
          <w:p w14:paraId="74627C22" w14:textId="4B2BEB15" w:rsidR="00340BBD" w:rsidRPr="0010765B" w:rsidRDefault="00340BBD" w:rsidP="00340BBD">
            <w:pPr>
              <w:rPr>
                <w:rFonts w:cs="Calibri"/>
              </w:rPr>
            </w:pPr>
            <w:r w:rsidRPr="0010765B">
              <w:rPr>
                <w:rFonts w:cs="Calibri"/>
              </w:rPr>
              <w:t>0.23</w:t>
            </w:r>
          </w:p>
        </w:tc>
      </w:tr>
      <w:tr w:rsidR="00340BBD" w:rsidRPr="00A06942" w14:paraId="37EA83FF" w14:textId="77777777" w:rsidTr="00FF1F7B">
        <w:tc>
          <w:tcPr>
            <w:tcW w:w="1668" w:type="dxa"/>
            <w:vMerge w:val="restart"/>
          </w:tcPr>
          <w:p w14:paraId="1E16BE67" w14:textId="3AE56FE0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 w:rsidRPr="00A06942">
              <w:rPr>
                <w:rFonts w:cs="Calibri"/>
              </w:rPr>
              <w:t>1</w:t>
            </w:r>
            <w:r>
              <w:rPr>
                <w:rFonts w:cs="Calibri"/>
              </w:rPr>
              <w:t>8</w:t>
            </w:r>
            <w:r w:rsidRPr="00A06942">
              <w:rPr>
                <w:rFonts w:cs="Calibri"/>
              </w:rPr>
              <w:t xml:space="preserve">. </w:t>
            </w:r>
            <w:r>
              <w:rPr>
                <w:rFonts w:cs="Calibri"/>
              </w:rPr>
              <w:t>P</w:t>
            </w:r>
            <w:r w:rsidRPr="00A06942">
              <w:rPr>
                <w:rFonts w:cs="Calibri"/>
              </w:rPr>
              <w:t>ercentage</w:t>
            </w:r>
          </w:p>
          <w:p w14:paraId="69933EEC" w14:textId="77777777" w:rsidR="00340BBD" w:rsidRPr="00A06942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o</w:t>
            </w:r>
            <w:r w:rsidRPr="00A06942">
              <w:rPr>
                <w:rFonts w:cs="Calibri"/>
              </w:rPr>
              <w:t>f</w:t>
            </w:r>
            <w:r>
              <w:rPr>
                <w:rFonts w:cs="Calibri"/>
              </w:rPr>
              <w:t xml:space="preserve"> </w:t>
            </w:r>
            <w:r w:rsidRPr="00A06942">
              <w:rPr>
                <w:rFonts w:cs="Calibri"/>
              </w:rPr>
              <w:t>Type1</w:t>
            </w:r>
          </w:p>
          <w:p w14:paraId="50E1C4D7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A06942">
              <w:rPr>
                <w:rFonts w:cs="Calibri"/>
              </w:rPr>
              <w:t>F- neurons?</w:t>
            </w:r>
          </w:p>
        </w:tc>
        <w:tc>
          <w:tcPr>
            <w:tcW w:w="1320" w:type="dxa"/>
            <w:vMerge w:val="restart"/>
          </w:tcPr>
          <w:p w14:paraId="00495589" w14:textId="77777777" w:rsidR="00340BBD" w:rsidRPr="00551076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>Higher for R-rabbits</w:t>
            </w:r>
          </w:p>
        </w:tc>
        <w:tc>
          <w:tcPr>
            <w:tcW w:w="1656" w:type="dxa"/>
          </w:tcPr>
          <w:p w14:paraId="18630BB0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2AC42B25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  <w:shd w:val="clear" w:color="auto" w:fill="auto"/>
          </w:tcPr>
          <w:p w14:paraId="42B7E1DF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79.6</w:t>
            </w:r>
          </w:p>
        </w:tc>
        <w:tc>
          <w:tcPr>
            <w:tcW w:w="851" w:type="dxa"/>
            <w:shd w:val="clear" w:color="auto" w:fill="auto"/>
          </w:tcPr>
          <w:p w14:paraId="2360F33E" w14:textId="77777777" w:rsidR="00340BBD" w:rsidRPr="00551076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shd w:val="clear" w:color="auto" w:fill="auto"/>
          </w:tcPr>
          <w:p w14:paraId="59605316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8,</w:t>
            </w:r>
          </w:p>
          <w:p w14:paraId="5F604A5B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54</w:t>
            </w:r>
          </w:p>
        </w:tc>
        <w:tc>
          <w:tcPr>
            <w:tcW w:w="992" w:type="dxa"/>
            <w:vMerge w:val="restart"/>
          </w:tcPr>
          <w:p w14:paraId="0C117D52" w14:textId="77777777" w:rsidR="00340BBD" w:rsidRPr="00A06942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>
              <w:rPr>
                <w:rFonts w:cs="Calibri"/>
                <w:b/>
              </w:rPr>
              <w:t xml:space="preserve">2 x </w:t>
            </w: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6</w:t>
            </w:r>
          </w:p>
        </w:tc>
        <w:tc>
          <w:tcPr>
            <w:tcW w:w="993" w:type="dxa"/>
            <w:vMerge w:val="restart"/>
          </w:tcPr>
          <w:p w14:paraId="16017AB9" w14:textId="77777777" w:rsidR="00340BBD" w:rsidRPr="00A06942" w:rsidRDefault="00340BBD" w:rsidP="00340BBD">
            <w:pPr>
              <w:rPr>
                <w:rFonts w:cs="Calibri"/>
              </w:rPr>
            </w:pPr>
            <w:r w:rsidRPr="00A06942">
              <w:rPr>
                <w:rFonts w:cs="Calibri"/>
              </w:rPr>
              <w:t xml:space="preserve">% </w:t>
            </w:r>
            <w:proofErr w:type="gramStart"/>
            <w:r w:rsidRPr="00A06942">
              <w:rPr>
                <w:rFonts w:cs="Calibri"/>
              </w:rPr>
              <w:t>of</w:t>
            </w:r>
            <w:proofErr w:type="gramEnd"/>
            <w:r w:rsidRPr="00A06942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51CDCD11" w14:textId="77777777" w:rsidR="00340BBD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R-rabbits</w:t>
            </w:r>
          </w:p>
          <w:p w14:paraId="5F40F86A" w14:textId="77777777" w:rsidR="00340BBD" w:rsidRPr="00B66DD5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vs</w:t>
            </w:r>
          </w:p>
          <w:p w14:paraId="5A86E24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B66DD5">
              <w:rPr>
                <w:rFonts w:cs="Calibri"/>
              </w:rPr>
              <w:t>intact rabbits (control)</w:t>
            </w:r>
          </w:p>
        </w:tc>
        <w:tc>
          <w:tcPr>
            <w:tcW w:w="992" w:type="dxa"/>
            <w:vMerge w:val="restart"/>
          </w:tcPr>
          <w:p w14:paraId="03A3D3F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A06942">
              <w:rPr>
                <w:rFonts w:ascii="Symbol" w:hAnsi="Symbol"/>
              </w:rPr>
              <w:t></w:t>
            </w:r>
            <w:r w:rsidRPr="00A06942">
              <w:rPr>
                <w:rFonts w:ascii="Symbol" w:hAnsi="Symbol"/>
                <w:vertAlign w:val="superscript"/>
              </w:rPr>
              <w:t></w:t>
            </w:r>
            <w:r w:rsidRPr="00A06942">
              <w:rPr>
                <w:rFonts w:ascii="Symbol" w:hAnsi="Symbol"/>
                <w:vertAlign w:val="superscript"/>
              </w:rPr>
              <w:t></w:t>
            </w:r>
            <w:r w:rsidRPr="00A06942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3F06EB6B" w14:textId="77777777" w:rsidR="00340BBD" w:rsidRPr="00A06942" w:rsidRDefault="00340BBD" w:rsidP="00340BBD">
            <w:pPr>
              <w:rPr>
                <w:rFonts w:cs="Calibri"/>
              </w:rPr>
            </w:pPr>
            <w:r w:rsidRPr="00A06942">
              <w:rPr>
                <w:rFonts w:cs="Calibri"/>
              </w:rPr>
              <w:t>Decerebrated R-rabbits</w:t>
            </w:r>
          </w:p>
        </w:tc>
        <w:tc>
          <w:tcPr>
            <w:tcW w:w="992" w:type="dxa"/>
            <w:vMerge w:val="restart"/>
          </w:tcPr>
          <w:p w14:paraId="07822F0F" w14:textId="77777777" w:rsidR="00340BBD" w:rsidRPr="00A06942" w:rsidRDefault="00340BBD" w:rsidP="00340BBD">
            <w:pPr>
              <w:rPr>
                <w:rFonts w:cs="Calibri"/>
              </w:rPr>
            </w:pPr>
            <w:r w:rsidRPr="00A06942">
              <w:rPr>
                <w:rFonts w:cs="Calibri"/>
              </w:rPr>
              <w:t>Fig. 8A</w:t>
            </w:r>
          </w:p>
        </w:tc>
        <w:tc>
          <w:tcPr>
            <w:tcW w:w="850" w:type="dxa"/>
            <w:vMerge w:val="restart"/>
          </w:tcPr>
          <w:p w14:paraId="2853F4FE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61E131E4" w14:textId="77777777" w:rsidTr="00FF1F7B">
        <w:tc>
          <w:tcPr>
            <w:tcW w:w="1668" w:type="dxa"/>
            <w:vMerge/>
          </w:tcPr>
          <w:p w14:paraId="3AD6B1AB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596AB36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D715ECA" w14:textId="58ACBE70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  <w:shd w:val="clear" w:color="auto" w:fill="auto"/>
          </w:tcPr>
          <w:p w14:paraId="314E6C8F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42.9</w:t>
            </w:r>
          </w:p>
        </w:tc>
        <w:tc>
          <w:tcPr>
            <w:tcW w:w="851" w:type="dxa"/>
            <w:shd w:val="clear" w:color="auto" w:fill="auto"/>
          </w:tcPr>
          <w:p w14:paraId="28A7897C" w14:textId="77777777" w:rsidR="00340BBD" w:rsidRPr="00551076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shd w:val="clear" w:color="auto" w:fill="auto"/>
          </w:tcPr>
          <w:p w14:paraId="3E52243A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20,</w:t>
            </w:r>
          </w:p>
          <w:p w14:paraId="7044982A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175</w:t>
            </w:r>
          </w:p>
        </w:tc>
        <w:tc>
          <w:tcPr>
            <w:tcW w:w="992" w:type="dxa"/>
            <w:vMerge/>
          </w:tcPr>
          <w:p w14:paraId="128E6DF5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7D1D1CA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60E12BE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95E12DD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690668DF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5F222E1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530F2D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26B6D33D" w14:textId="77777777" w:rsidTr="00FF1F7B">
        <w:tc>
          <w:tcPr>
            <w:tcW w:w="1668" w:type="dxa"/>
            <w:vMerge/>
          </w:tcPr>
          <w:p w14:paraId="1743E779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2313D929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B7EC95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9FE16F2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3C318AF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78.7</w:t>
            </w:r>
          </w:p>
        </w:tc>
        <w:tc>
          <w:tcPr>
            <w:tcW w:w="851" w:type="dxa"/>
          </w:tcPr>
          <w:p w14:paraId="6E96B216" w14:textId="77777777" w:rsidR="00340BBD" w:rsidRPr="00AA484C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63ADEE5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N = 8,</w:t>
            </w:r>
          </w:p>
          <w:p w14:paraId="3B85B60F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n = 61</w:t>
            </w:r>
          </w:p>
        </w:tc>
        <w:tc>
          <w:tcPr>
            <w:tcW w:w="992" w:type="dxa"/>
            <w:vMerge w:val="restart"/>
          </w:tcPr>
          <w:p w14:paraId="13A62023" w14:textId="77777777" w:rsidR="00340BBD" w:rsidRPr="00A06942" w:rsidRDefault="00340BBD" w:rsidP="00340BBD">
            <w:pPr>
              <w:rPr>
                <w:rFonts w:cs="Calibri"/>
                <w:bCs/>
                <w:highlight w:val="yellow"/>
              </w:rPr>
            </w:pP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6</w:t>
            </w:r>
          </w:p>
        </w:tc>
        <w:tc>
          <w:tcPr>
            <w:tcW w:w="993" w:type="dxa"/>
            <w:vMerge/>
          </w:tcPr>
          <w:p w14:paraId="672BAB8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115FC7C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227F5165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09624319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9B4BA6D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5609EBF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559DC01A" w14:textId="77777777" w:rsidTr="00FF1F7B">
        <w:tc>
          <w:tcPr>
            <w:tcW w:w="1668" w:type="dxa"/>
            <w:vMerge/>
          </w:tcPr>
          <w:p w14:paraId="4ED29A6F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007B74E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B40C74B" w14:textId="5B8A5A7D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F2A4803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42.9</w:t>
            </w:r>
          </w:p>
        </w:tc>
        <w:tc>
          <w:tcPr>
            <w:tcW w:w="851" w:type="dxa"/>
          </w:tcPr>
          <w:p w14:paraId="3419702C" w14:textId="77777777" w:rsidR="00340BBD" w:rsidRPr="00AA484C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4EF11858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N = 20,</w:t>
            </w:r>
          </w:p>
          <w:p w14:paraId="123FCDB0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n = 175</w:t>
            </w:r>
          </w:p>
        </w:tc>
        <w:tc>
          <w:tcPr>
            <w:tcW w:w="992" w:type="dxa"/>
            <w:vMerge/>
          </w:tcPr>
          <w:p w14:paraId="34C28F56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701AB2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060F2FD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FAB0195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2E6866A1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635FC7C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02424A0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7A3DD9D7" w14:textId="77777777" w:rsidTr="00FF1F7B">
        <w:tc>
          <w:tcPr>
            <w:tcW w:w="1668" w:type="dxa"/>
            <w:vMerge/>
          </w:tcPr>
          <w:p w14:paraId="1FDF8535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 w:val="restart"/>
          </w:tcPr>
          <w:p w14:paraId="5D05FAF9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497A0F8D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AB3800B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3440E7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>79.6</w:t>
            </w:r>
          </w:p>
        </w:tc>
        <w:tc>
          <w:tcPr>
            <w:tcW w:w="851" w:type="dxa"/>
          </w:tcPr>
          <w:p w14:paraId="64EB0D32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28661295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8,</w:t>
            </w:r>
          </w:p>
          <w:p w14:paraId="6EE39952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>n = 54</w:t>
            </w:r>
          </w:p>
        </w:tc>
        <w:tc>
          <w:tcPr>
            <w:tcW w:w="992" w:type="dxa"/>
            <w:vMerge w:val="restart"/>
          </w:tcPr>
          <w:p w14:paraId="2C7DCBA9" w14:textId="77777777" w:rsidR="00340BBD" w:rsidRPr="00CA09C6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CA09C6">
              <w:rPr>
                <w:rFonts w:cs="Calibri"/>
                <w:bCs/>
              </w:rPr>
              <w:t>0.383</w:t>
            </w:r>
          </w:p>
        </w:tc>
        <w:tc>
          <w:tcPr>
            <w:tcW w:w="993" w:type="dxa"/>
            <w:vMerge/>
          </w:tcPr>
          <w:p w14:paraId="70FAE962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 w:val="restart"/>
          </w:tcPr>
          <w:p w14:paraId="64D85062" w14:textId="77777777" w:rsidR="00340BBD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R-rabbits</w:t>
            </w:r>
          </w:p>
          <w:p w14:paraId="59909C23" w14:textId="77777777" w:rsidR="00340BBD" w:rsidRPr="00B66DD5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vs</w:t>
            </w:r>
          </w:p>
          <w:p w14:paraId="1BC2D112" w14:textId="77777777" w:rsidR="00340BBD" w:rsidRPr="00CA09C6" w:rsidRDefault="00340BBD" w:rsidP="00340BBD">
            <w:pPr>
              <w:rPr>
                <w:rFonts w:cs="Calibri"/>
                <w:highlight w:val="yellow"/>
              </w:rPr>
            </w:pPr>
            <w:r w:rsidRPr="00B66DD5">
              <w:rPr>
                <w:rFonts w:cs="Calibri"/>
              </w:rPr>
              <w:t xml:space="preserve">rabbits </w:t>
            </w:r>
            <w:r>
              <w:rPr>
                <w:rFonts w:cs="Calibri"/>
              </w:rPr>
              <w:t>after acute LHS</w:t>
            </w:r>
          </w:p>
        </w:tc>
        <w:tc>
          <w:tcPr>
            <w:tcW w:w="992" w:type="dxa"/>
            <w:vMerge/>
          </w:tcPr>
          <w:p w14:paraId="1BDB57AA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48BECA1B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A5C543C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3186740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6F042C09" w14:textId="77777777" w:rsidTr="00FF1F7B">
        <w:tc>
          <w:tcPr>
            <w:tcW w:w="1668" w:type="dxa"/>
            <w:vMerge/>
          </w:tcPr>
          <w:p w14:paraId="31DAF3E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37CBED3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55819F8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3FE9016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68E7C31A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</w:t>
            </w:r>
            <w:r w:rsidRPr="00551076">
              <w:rPr>
                <w:rFonts w:cs="Calibri"/>
              </w:rPr>
              <w:t>2.</w:t>
            </w:r>
            <w:r>
              <w:rPr>
                <w:rFonts w:cs="Calibri"/>
              </w:rPr>
              <w:t>3</w:t>
            </w:r>
          </w:p>
        </w:tc>
        <w:tc>
          <w:tcPr>
            <w:tcW w:w="851" w:type="dxa"/>
          </w:tcPr>
          <w:p w14:paraId="1E34B1DC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66981099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551076">
              <w:rPr>
                <w:rFonts w:cs="Calibri"/>
              </w:rPr>
              <w:t>,</w:t>
            </w:r>
          </w:p>
          <w:p w14:paraId="72C1A8F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0</w:t>
            </w:r>
          </w:p>
        </w:tc>
        <w:tc>
          <w:tcPr>
            <w:tcW w:w="992" w:type="dxa"/>
            <w:vMerge/>
          </w:tcPr>
          <w:p w14:paraId="0A7B7DA6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E8FF71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3406E02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6D23E3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4AA99C1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67D635EF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1FDFFD4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7650AA29" w14:textId="77777777" w:rsidTr="00FF1F7B">
        <w:tc>
          <w:tcPr>
            <w:tcW w:w="1668" w:type="dxa"/>
            <w:vMerge/>
          </w:tcPr>
          <w:p w14:paraId="0E1A4BA9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21D54593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DDACE3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1E25646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lastRenderedPageBreak/>
              <w:t>in R-rabbits</w:t>
            </w:r>
          </w:p>
        </w:tc>
        <w:tc>
          <w:tcPr>
            <w:tcW w:w="1134" w:type="dxa"/>
          </w:tcPr>
          <w:p w14:paraId="1B89902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AA484C">
              <w:rPr>
                <w:rFonts w:cs="Calibri"/>
              </w:rPr>
              <w:lastRenderedPageBreak/>
              <w:t>78.7</w:t>
            </w:r>
          </w:p>
        </w:tc>
        <w:tc>
          <w:tcPr>
            <w:tcW w:w="851" w:type="dxa"/>
          </w:tcPr>
          <w:p w14:paraId="076BB54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4A165CD4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N = 8,</w:t>
            </w:r>
          </w:p>
          <w:p w14:paraId="56F40A6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AA484C">
              <w:rPr>
                <w:rFonts w:cs="Calibri"/>
              </w:rPr>
              <w:lastRenderedPageBreak/>
              <w:t>n = 61</w:t>
            </w:r>
          </w:p>
        </w:tc>
        <w:tc>
          <w:tcPr>
            <w:tcW w:w="992" w:type="dxa"/>
            <w:vMerge w:val="restart"/>
          </w:tcPr>
          <w:p w14:paraId="6B400601" w14:textId="77777777" w:rsidR="00340BBD" w:rsidRPr="00A06942" w:rsidRDefault="00340BBD" w:rsidP="00340BBD">
            <w:pPr>
              <w:rPr>
                <w:rFonts w:cs="Calibri"/>
                <w:bCs/>
                <w:highlight w:val="yellow"/>
              </w:rPr>
            </w:pPr>
            <w:r w:rsidRPr="00CA09C6">
              <w:rPr>
                <w:rFonts w:cs="Calibri"/>
                <w:bCs/>
              </w:rPr>
              <w:lastRenderedPageBreak/>
              <w:t>0.</w:t>
            </w:r>
            <w:r>
              <w:rPr>
                <w:rFonts w:cs="Calibri"/>
                <w:bCs/>
              </w:rPr>
              <w:t>878</w:t>
            </w:r>
          </w:p>
        </w:tc>
        <w:tc>
          <w:tcPr>
            <w:tcW w:w="993" w:type="dxa"/>
            <w:vMerge/>
          </w:tcPr>
          <w:p w14:paraId="1233467B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5423A8BC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770D1C25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4CFDAE3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B10D6FC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1014501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55EEB580" w14:textId="77777777" w:rsidTr="00FF1F7B">
        <w:tc>
          <w:tcPr>
            <w:tcW w:w="1668" w:type="dxa"/>
            <w:vMerge/>
          </w:tcPr>
          <w:p w14:paraId="0F9CEF1E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128E0E12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EBE768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1BD6A091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13DAAE1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7.7</w:t>
            </w:r>
          </w:p>
        </w:tc>
        <w:tc>
          <w:tcPr>
            <w:tcW w:w="851" w:type="dxa"/>
          </w:tcPr>
          <w:p w14:paraId="4754C8BF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1AA629EC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AA484C">
              <w:rPr>
                <w:rFonts w:cs="Calibri"/>
              </w:rPr>
              <w:t>,</w:t>
            </w:r>
          </w:p>
          <w:p w14:paraId="73A2F0BD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AA484C">
              <w:rPr>
                <w:rFonts w:cs="Calibri"/>
              </w:rPr>
              <w:t>n = 1</w:t>
            </w:r>
            <w:r>
              <w:rPr>
                <w:rFonts w:cs="Calibri"/>
              </w:rPr>
              <w:t>12</w:t>
            </w:r>
          </w:p>
        </w:tc>
        <w:tc>
          <w:tcPr>
            <w:tcW w:w="992" w:type="dxa"/>
            <w:vMerge/>
          </w:tcPr>
          <w:p w14:paraId="4CFA70BB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EC3895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6E783BB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15980ABE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04E0C91C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E8FDF7C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307D673F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4761124B" w14:textId="77777777" w:rsidTr="00A439C2">
        <w:tc>
          <w:tcPr>
            <w:tcW w:w="1668" w:type="dxa"/>
            <w:vMerge w:val="restart"/>
          </w:tcPr>
          <w:p w14:paraId="1280C8E8" w14:textId="4DF717AA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 w:rsidRPr="00A06942">
              <w:rPr>
                <w:rFonts w:cs="Calibri"/>
              </w:rPr>
              <w:t>1</w:t>
            </w:r>
            <w:r>
              <w:rPr>
                <w:rFonts w:cs="Calibri"/>
              </w:rPr>
              <w:t>9</w:t>
            </w:r>
            <w:r w:rsidRPr="00A06942">
              <w:rPr>
                <w:rFonts w:cs="Calibri"/>
              </w:rPr>
              <w:t xml:space="preserve">. </w:t>
            </w:r>
            <w:r>
              <w:rPr>
                <w:rFonts w:cs="Calibri"/>
              </w:rPr>
              <w:t>P</w:t>
            </w:r>
            <w:r w:rsidRPr="00A06942">
              <w:rPr>
                <w:rFonts w:cs="Calibri"/>
              </w:rPr>
              <w:t>ercentage</w:t>
            </w:r>
          </w:p>
          <w:p w14:paraId="30029B5E" w14:textId="14FE595D" w:rsidR="00340BBD" w:rsidRPr="00A06942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o</w:t>
            </w:r>
            <w:r w:rsidRPr="00A06942">
              <w:rPr>
                <w:rFonts w:cs="Calibri"/>
              </w:rPr>
              <w:t>f</w:t>
            </w:r>
            <w:r>
              <w:rPr>
                <w:rFonts w:cs="Calibri"/>
              </w:rPr>
              <w:t xml:space="preserve"> </w:t>
            </w:r>
            <w:r w:rsidRPr="00A06942">
              <w:rPr>
                <w:rFonts w:cs="Calibri"/>
              </w:rPr>
              <w:t>Type1</w:t>
            </w:r>
          </w:p>
          <w:p w14:paraId="5C09A423" w14:textId="775E503D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E</w:t>
            </w:r>
            <w:r w:rsidRPr="00A06942">
              <w:rPr>
                <w:rFonts w:cs="Calibri"/>
              </w:rPr>
              <w:t>- neurons?</w:t>
            </w:r>
          </w:p>
        </w:tc>
        <w:tc>
          <w:tcPr>
            <w:tcW w:w="1320" w:type="dxa"/>
            <w:vMerge w:val="restart"/>
          </w:tcPr>
          <w:p w14:paraId="78EABF0F" w14:textId="26C9EFBA" w:rsidR="00340BBD" w:rsidRPr="00551076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>Higher for R-rabbits</w:t>
            </w:r>
          </w:p>
        </w:tc>
        <w:tc>
          <w:tcPr>
            <w:tcW w:w="1656" w:type="dxa"/>
          </w:tcPr>
          <w:p w14:paraId="551A8762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193FCC55" w14:textId="75C8A7EB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  <w:shd w:val="clear" w:color="auto" w:fill="auto"/>
          </w:tcPr>
          <w:p w14:paraId="3F8E86A9" w14:textId="697F88A8" w:rsidR="00340BBD" w:rsidRPr="00107B57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76.1</w:t>
            </w:r>
          </w:p>
        </w:tc>
        <w:tc>
          <w:tcPr>
            <w:tcW w:w="851" w:type="dxa"/>
            <w:shd w:val="clear" w:color="auto" w:fill="auto"/>
          </w:tcPr>
          <w:p w14:paraId="59D0DA8F" w14:textId="77777777" w:rsidR="00340BBD" w:rsidRPr="00551076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shd w:val="clear" w:color="auto" w:fill="auto"/>
          </w:tcPr>
          <w:p w14:paraId="3C5D7FA2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8,</w:t>
            </w:r>
          </w:p>
          <w:p w14:paraId="69F641F7" w14:textId="713EDB10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46</w:t>
            </w:r>
          </w:p>
        </w:tc>
        <w:tc>
          <w:tcPr>
            <w:tcW w:w="992" w:type="dxa"/>
            <w:vMerge w:val="restart"/>
          </w:tcPr>
          <w:p w14:paraId="274D91F3" w14:textId="4EE4F9FD" w:rsidR="00340BBD" w:rsidRPr="00A06942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>
              <w:rPr>
                <w:rFonts w:cs="Calibri"/>
                <w:b/>
              </w:rPr>
              <w:t xml:space="preserve">2 x </w:t>
            </w: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7</w:t>
            </w:r>
          </w:p>
        </w:tc>
        <w:tc>
          <w:tcPr>
            <w:tcW w:w="993" w:type="dxa"/>
            <w:vMerge w:val="restart"/>
          </w:tcPr>
          <w:p w14:paraId="65E4DC5C" w14:textId="17FDC753" w:rsidR="00340BBD" w:rsidRPr="00A06942" w:rsidRDefault="00340BBD" w:rsidP="00340BBD">
            <w:pPr>
              <w:rPr>
                <w:rFonts w:cs="Calibri"/>
              </w:rPr>
            </w:pPr>
            <w:r w:rsidRPr="00A06942">
              <w:rPr>
                <w:rFonts w:cs="Calibri"/>
              </w:rPr>
              <w:t xml:space="preserve">% </w:t>
            </w:r>
            <w:proofErr w:type="gramStart"/>
            <w:r w:rsidRPr="00A06942">
              <w:rPr>
                <w:rFonts w:cs="Calibri"/>
              </w:rPr>
              <w:t>of</w:t>
            </w:r>
            <w:proofErr w:type="gramEnd"/>
            <w:r w:rsidRPr="00A06942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203C1FBF" w14:textId="77777777" w:rsidR="00340BBD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R-rabbits</w:t>
            </w:r>
          </w:p>
          <w:p w14:paraId="05CA6FB8" w14:textId="3D9AB7F5" w:rsidR="00340BBD" w:rsidRPr="00B66DD5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vs</w:t>
            </w:r>
          </w:p>
          <w:p w14:paraId="422C9905" w14:textId="5D33766C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B66DD5">
              <w:rPr>
                <w:rFonts w:cs="Calibri"/>
              </w:rPr>
              <w:t>intact rabbits (control)</w:t>
            </w:r>
          </w:p>
        </w:tc>
        <w:tc>
          <w:tcPr>
            <w:tcW w:w="992" w:type="dxa"/>
            <w:vMerge w:val="restart"/>
          </w:tcPr>
          <w:p w14:paraId="43F730FA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A06942">
              <w:rPr>
                <w:rFonts w:ascii="Symbol" w:hAnsi="Symbol"/>
              </w:rPr>
              <w:t></w:t>
            </w:r>
            <w:r w:rsidRPr="00A06942">
              <w:rPr>
                <w:rFonts w:ascii="Symbol" w:hAnsi="Symbol"/>
                <w:vertAlign w:val="superscript"/>
              </w:rPr>
              <w:t></w:t>
            </w:r>
            <w:r w:rsidRPr="00A06942">
              <w:rPr>
                <w:rFonts w:ascii="Symbol" w:hAnsi="Symbol"/>
                <w:vertAlign w:val="superscript"/>
              </w:rPr>
              <w:t></w:t>
            </w:r>
            <w:r w:rsidRPr="00A06942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7D1ED0B1" w14:textId="77777777" w:rsidR="00340BBD" w:rsidRPr="00A06942" w:rsidRDefault="00340BBD" w:rsidP="00340BBD">
            <w:pPr>
              <w:rPr>
                <w:rFonts w:cs="Calibri"/>
              </w:rPr>
            </w:pPr>
            <w:r w:rsidRPr="00A06942">
              <w:rPr>
                <w:rFonts w:cs="Calibri"/>
              </w:rPr>
              <w:t>Decerebrated R-rabbits</w:t>
            </w:r>
          </w:p>
        </w:tc>
        <w:tc>
          <w:tcPr>
            <w:tcW w:w="992" w:type="dxa"/>
            <w:vMerge w:val="restart"/>
          </w:tcPr>
          <w:p w14:paraId="22390965" w14:textId="52A0611A" w:rsidR="00340BBD" w:rsidRPr="00A06942" w:rsidRDefault="00340BBD" w:rsidP="00340BBD">
            <w:pPr>
              <w:rPr>
                <w:rFonts w:cs="Calibri"/>
              </w:rPr>
            </w:pPr>
            <w:r w:rsidRPr="00A06942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9</w:t>
            </w:r>
            <w:r w:rsidRPr="00A06942">
              <w:rPr>
                <w:rFonts w:cs="Calibri"/>
              </w:rPr>
              <w:t>A</w:t>
            </w:r>
          </w:p>
        </w:tc>
        <w:tc>
          <w:tcPr>
            <w:tcW w:w="850" w:type="dxa"/>
            <w:vMerge w:val="restart"/>
          </w:tcPr>
          <w:p w14:paraId="012A1B2C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7C3527CB" w14:textId="77777777" w:rsidTr="00A439C2">
        <w:tc>
          <w:tcPr>
            <w:tcW w:w="1668" w:type="dxa"/>
            <w:vMerge/>
          </w:tcPr>
          <w:p w14:paraId="7207A0A2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29AA66E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73BF85C" w14:textId="0EFC8810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  <w:shd w:val="clear" w:color="auto" w:fill="auto"/>
          </w:tcPr>
          <w:p w14:paraId="62B3B497" w14:textId="133469F0" w:rsidR="00340BBD" w:rsidRPr="00551076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1.8</w:t>
            </w:r>
          </w:p>
        </w:tc>
        <w:tc>
          <w:tcPr>
            <w:tcW w:w="851" w:type="dxa"/>
            <w:shd w:val="clear" w:color="auto" w:fill="auto"/>
          </w:tcPr>
          <w:p w14:paraId="2323F686" w14:textId="77777777" w:rsidR="00340BBD" w:rsidRPr="00551076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shd w:val="clear" w:color="auto" w:fill="auto"/>
          </w:tcPr>
          <w:p w14:paraId="35B53B36" w14:textId="1AF2013E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20,</w:t>
            </w:r>
          </w:p>
          <w:p w14:paraId="04AD59DE" w14:textId="62C004BF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32</w:t>
            </w:r>
          </w:p>
        </w:tc>
        <w:tc>
          <w:tcPr>
            <w:tcW w:w="992" w:type="dxa"/>
            <w:vMerge/>
          </w:tcPr>
          <w:p w14:paraId="095D458F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5A42435C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3B1EF40B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2D8518BF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66132D8D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8C77615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709C0C5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36BF749C" w14:textId="77777777" w:rsidTr="00A439C2">
        <w:tc>
          <w:tcPr>
            <w:tcW w:w="1668" w:type="dxa"/>
            <w:vMerge/>
          </w:tcPr>
          <w:p w14:paraId="1E449BF9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4920516F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E0F2E2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1A04E49" w14:textId="076B5F80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DE83950" w14:textId="4590D685" w:rsidR="00340BBD" w:rsidRPr="00AA484C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63.4</w:t>
            </w:r>
          </w:p>
        </w:tc>
        <w:tc>
          <w:tcPr>
            <w:tcW w:w="851" w:type="dxa"/>
          </w:tcPr>
          <w:p w14:paraId="20EB7008" w14:textId="77777777" w:rsidR="00340BBD" w:rsidRPr="00AA484C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3359EB4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N = 8,</w:t>
            </w:r>
          </w:p>
          <w:p w14:paraId="3B1610EB" w14:textId="6D208B3C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4</w:t>
            </w:r>
            <w:r w:rsidRPr="00AA484C">
              <w:rPr>
                <w:rFonts w:cs="Calibri"/>
              </w:rPr>
              <w:t>1</w:t>
            </w:r>
          </w:p>
        </w:tc>
        <w:tc>
          <w:tcPr>
            <w:tcW w:w="992" w:type="dxa"/>
            <w:vMerge w:val="restart"/>
          </w:tcPr>
          <w:p w14:paraId="5893E3AF" w14:textId="365C1580" w:rsidR="00340BBD" w:rsidRPr="00A06942" w:rsidRDefault="00340BBD" w:rsidP="00340BBD">
            <w:pPr>
              <w:rPr>
                <w:rFonts w:cs="Calibri"/>
                <w:bCs/>
                <w:highlight w:val="yellow"/>
              </w:rPr>
            </w:pPr>
            <w:r>
              <w:rPr>
                <w:rFonts w:cs="Calibri"/>
                <w:b/>
              </w:rPr>
              <w:t xml:space="preserve">3 x </w:t>
            </w: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4</w:t>
            </w:r>
          </w:p>
        </w:tc>
        <w:tc>
          <w:tcPr>
            <w:tcW w:w="993" w:type="dxa"/>
            <w:vMerge/>
          </w:tcPr>
          <w:p w14:paraId="3C92990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5F055CF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6BCC24C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11ABD737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86C0245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29FC7C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231E9E4D" w14:textId="77777777" w:rsidTr="00A439C2">
        <w:tc>
          <w:tcPr>
            <w:tcW w:w="1668" w:type="dxa"/>
            <w:vMerge/>
          </w:tcPr>
          <w:p w14:paraId="69E9464F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353B230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9D17075" w14:textId="713DFC0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2D43D80" w14:textId="1AFB34F3" w:rsidR="00340BBD" w:rsidRPr="00AA484C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1.8</w:t>
            </w:r>
          </w:p>
        </w:tc>
        <w:tc>
          <w:tcPr>
            <w:tcW w:w="851" w:type="dxa"/>
          </w:tcPr>
          <w:p w14:paraId="53484139" w14:textId="77777777" w:rsidR="00340BBD" w:rsidRPr="00AA484C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66CCC0C5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20,</w:t>
            </w:r>
          </w:p>
          <w:p w14:paraId="5B2C15DF" w14:textId="580C204E" w:rsidR="00340BBD" w:rsidRPr="00AA484C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32</w:t>
            </w:r>
          </w:p>
        </w:tc>
        <w:tc>
          <w:tcPr>
            <w:tcW w:w="992" w:type="dxa"/>
            <w:vMerge/>
          </w:tcPr>
          <w:p w14:paraId="454FFF2D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8FD422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16DFC61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21BEED65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34A60665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0502E33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F094EBD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054BED06" w14:textId="77777777" w:rsidTr="00A439C2">
        <w:tc>
          <w:tcPr>
            <w:tcW w:w="1668" w:type="dxa"/>
            <w:vMerge/>
          </w:tcPr>
          <w:p w14:paraId="68ABAA57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 w:val="restart"/>
          </w:tcPr>
          <w:p w14:paraId="1CB2B88E" w14:textId="5A834630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54C6A734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446F1780" w14:textId="64095DD0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4E56A87" w14:textId="579151A9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6.1</w:t>
            </w:r>
          </w:p>
        </w:tc>
        <w:tc>
          <w:tcPr>
            <w:tcW w:w="851" w:type="dxa"/>
          </w:tcPr>
          <w:p w14:paraId="2034C5DD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1F8153B1" w14:textId="77777777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>N = 8,</w:t>
            </w:r>
          </w:p>
          <w:p w14:paraId="059CF783" w14:textId="3F745F47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46</w:t>
            </w:r>
          </w:p>
        </w:tc>
        <w:tc>
          <w:tcPr>
            <w:tcW w:w="992" w:type="dxa"/>
            <w:vMerge w:val="restart"/>
          </w:tcPr>
          <w:p w14:paraId="71D000ED" w14:textId="61D96523" w:rsidR="00340BBD" w:rsidRPr="00CA09C6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CA09C6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748</w:t>
            </w:r>
          </w:p>
        </w:tc>
        <w:tc>
          <w:tcPr>
            <w:tcW w:w="993" w:type="dxa"/>
            <w:vMerge/>
          </w:tcPr>
          <w:p w14:paraId="53C087F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 w:val="restart"/>
          </w:tcPr>
          <w:p w14:paraId="0D105D2E" w14:textId="77777777" w:rsidR="00340BBD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R-rabbits</w:t>
            </w:r>
          </w:p>
          <w:p w14:paraId="519424CD" w14:textId="74E194A4" w:rsidR="00340BBD" w:rsidRPr="00B66DD5" w:rsidRDefault="00340BBD" w:rsidP="00340BBD">
            <w:pPr>
              <w:rPr>
                <w:rFonts w:cs="Calibri"/>
              </w:rPr>
            </w:pPr>
            <w:r w:rsidRPr="00B66DD5">
              <w:rPr>
                <w:rFonts w:cs="Calibri"/>
              </w:rPr>
              <w:t>vs</w:t>
            </w:r>
          </w:p>
          <w:p w14:paraId="295E530B" w14:textId="79C844CB" w:rsidR="00340BBD" w:rsidRPr="00CA09C6" w:rsidRDefault="00340BBD" w:rsidP="00340BBD">
            <w:pPr>
              <w:rPr>
                <w:rFonts w:cs="Calibri"/>
                <w:highlight w:val="yellow"/>
              </w:rPr>
            </w:pPr>
            <w:r w:rsidRPr="00B66DD5">
              <w:rPr>
                <w:rFonts w:cs="Calibri"/>
              </w:rPr>
              <w:t xml:space="preserve">rabbits </w:t>
            </w:r>
            <w:r>
              <w:rPr>
                <w:rFonts w:cs="Calibri"/>
              </w:rPr>
              <w:t>after acute LHS</w:t>
            </w:r>
          </w:p>
        </w:tc>
        <w:tc>
          <w:tcPr>
            <w:tcW w:w="992" w:type="dxa"/>
            <w:vMerge/>
          </w:tcPr>
          <w:p w14:paraId="22A485A5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1CA7CAB5" w14:textId="77777777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C184B55" w14:textId="42CB5B5A" w:rsidR="00340BBD" w:rsidRPr="00A06942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B0EE3F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1DFDB75F" w14:textId="77777777" w:rsidTr="00A439C2">
        <w:tc>
          <w:tcPr>
            <w:tcW w:w="1668" w:type="dxa"/>
            <w:vMerge/>
          </w:tcPr>
          <w:p w14:paraId="4CD0A98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7C03F87A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21FD154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FEDC037" w14:textId="4571137B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0EF3FEB6" w14:textId="692469D8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3.0</w:t>
            </w:r>
          </w:p>
        </w:tc>
        <w:tc>
          <w:tcPr>
            <w:tcW w:w="851" w:type="dxa"/>
          </w:tcPr>
          <w:p w14:paraId="417F41FE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61196EA7" w14:textId="4E2AB971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551076">
              <w:rPr>
                <w:rFonts w:cs="Calibri"/>
              </w:rPr>
              <w:t>,</w:t>
            </w:r>
          </w:p>
          <w:p w14:paraId="67E5EFB7" w14:textId="4872C23A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4</w:t>
            </w:r>
          </w:p>
        </w:tc>
        <w:tc>
          <w:tcPr>
            <w:tcW w:w="992" w:type="dxa"/>
            <w:vMerge/>
          </w:tcPr>
          <w:p w14:paraId="7B2A400E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1EE84D9A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50F5D1CE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17EA2E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723C544D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F7B0CC1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7EA5140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70BC9978" w14:textId="77777777" w:rsidTr="00A439C2">
        <w:tc>
          <w:tcPr>
            <w:tcW w:w="1668" w:type="dxa"/>
            <w:vMerge/>
          </w:tcPr>
          <w:p w14:paraId="297069CA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58973FA6" w14:textId="77777777" w:rsidR="00340BBD" w:rsidRPr="00A06942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4EABE6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EB6F74C" w14:textId="4C97D42E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C39FC58" w14:textId="6440DBA3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3.4</w:t>
            </w:r>
          </w:p>
        </w:tc>
        <w:tc>
          <w:tcPr>
            <w:tcW w:w="851" w:type="dxa"/>
          </w:tcPr>
          <w:p w14:paraId="37929EBA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7E1D847D" w14:textId="77777777" w:rsidR="00340BBD" w:rsidRPr="00AA484C" w:rsidRDefault="00340BBD" w:rsidP="00340BBD">
            <w:pPr>
              <w:rPr>
                <w:rFonts w:cs="Calibri"/>
              </w:rPr>
            </w:pPr>
            <w:r w:rsidRPr="00AA484C">
              <w:rPr>
                <w:rFonts w:cs="Calibri"/>
              </w:rPr>
              <w:t>N = 8,</w:t>
            </w:r>
          </w:p>
          <w:p w14:paraId="43B23864" w14:textId="4D709A42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AA484C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4</w:t>
            </w:r>
            <w:r w:rsidRPr="00AA484C">
              <w:rPr>
                <w:rFonts w:cs="Calibri"/>
              </w:rPr>
              <w:t>1</w:t>
            </w:r>
          </w:p>
        </w:tc>
        <w:tc>
          <w:tcPr>
            <w:tcW w:w="992" w:type="dxa"/>
            <w:vMerge w:val="restart"/>
          </w:tcPr>
          <w:p w14:paraId="272A28C6" w14:textId="37B7D27C" w:rsidR="00340BBD" w:rsidRPr="00A06942" w:rsidRDefault="00340BBD" w:rsidP="00340BBD">
            <w:pPr>
              <w:rPr>
                <w:rFonts w:cs="Calibri"/>
                <w:bCs/>
                <w:highlight w:val="yellow"/>
              </w:rPr>
            </w:pPr>
            <w:r w:rsidRPr="00CA09C6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148</w:t>
            </w:r>
          </w:p>
        </w:tc>
        <w:tc>
          <w:tcPr>
            <w:tcW w:w="993" w:type="dxa"/>
            <w:vMerge/>
          </w:tcPr>
          <w:p w14:paraId="176B029B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7F4FC381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320C2BD8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17FABA3D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08C7758E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66F56F52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A06942" w14:paraId="3B23B77B" w14:textId="77777777" w:rsidTr="00A439C2">
        <w:tc>
          <w:tcPr>
            <w:tcW w:w="1668" w:type="dxa"/>
            <w:vMerge/>
          </w:tcPr>
          <w:p w14:paraId="0E587407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320" w:type="dxa"/>
            <w:vMerge/>
          </w:tcPr>
          <w:p w14:paraId="7267E584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25D1FF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32F98BC4" w14:textId="569479BB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2A739B7F" w14:textId="6B13ECF4" w:rsidR="00340BBD" w:rsidRPr="00A06942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6.0</w:t>
            </w:r>
          </w:p>
        </w:tc>
        <w:tc>
          <w:tcPr>
            <w:tcW w:w="851" w:type="dxa"/>
          </w:tcPr>
          <w:p w14:paraId="302120F1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</w:tcPr>
          <w:p w14:paraId="4FAA74DB" w14:textId="05CCA089" w:rsidR="00340BBD" w:rsidRPr="00551076" w:rsidRDefault="00340BBD" w:rsidP="00340BBD">
            <w:pPr>
              <w:rPr>
                <w:rFonts w:cs="Calibri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551076">
              <w:rPr>
                <w:rFonts w:cs="Calibri"/>
              </w:rPr>
              <w:t>,</w:t>
            </w:r>
          </w:p>
          <w:p w14:paraId="5EB60E8F" w14:textId="6885AD50" w:rsidR="00340BBD" w:rsidRPr="00A06942" w:rsidRDefault="00340BBD" w:rsidP="00340BBD">
            <w:pPr>
              <w:rPr>
                <w:rFonts w:cs="Calibri"/>
                <w:highlight w:val="yellow"/>
              </w:rPr>
            </w:pPr>
            <w:r w:rsidRPr="00551076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9</w:t>
            </w:r>
          </w:p>
        </w:tc>
        <w:tc>
          <w:tcPr>
            <w:tcW w:w="992" w:type="dxa"/>
            <w:vMerge/>
          </w:tcPr>
          <w:p w14:paraId="09597519" w14:textId="77777777" w:rsidR="00340BBD" w:rsidRPr="00A06942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7EDEED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417" w:type="dxa"/>
            <w:vMerge/>
          </w:tcPr>
          <w:p w14:paraId="0DF06EC6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5BD64C0A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560" w:type="dxa"/>
            <w:vMerge/>
          </w:tcPr>
          <w:p w14:paraId="472FF89E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992" w:type="dxa"/>
            <w:vMerge/>
          </w:tcPr>
          <w:p w14:paraId="1661AF33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850" w:type="dxa"/>
            <w:vMerge/>
          </w:tcPr>
          <w:p w14:paraId="3C8AFD49" w14:textId="77777777" w:rsidR="00340BBD" w:rsidRPr="00A06942" w:rsidRDefault="00340BBD" w:rsidP="00340BBD">
            <w:pPr>
              <w:rPr>
                <w:rFonts w:cs="Calibri"/>
                <w:highlight w:val="yellow"/>
              </w:rPr>
            </w:pPr>
          </w:p>
        </w:tc>
      </w:tr>
      <w:tr w:rsidR="00340BBD" w:rsidRPr="004C7A94" w14:paraId="56AE3B98" w14:textId="77777777" w:rsidTr="00A439C2">
        <w:tc>
          <w:tcPr>
            <w:tcW w:w="1668" w:type="dxa"/>
            <w:vMerge w:val="restart"/>
          </w:tcPr>
          <w:p w14:paraId="56E45756" w14:textId="68FCB587" w:rsidR="00340BBD" w:rsidRPr="00566965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lastRenderedPageBreak/>
              <w:t>20</w:t>
            </w:r>
            <w:r w:rsidRPr="004C7A94">
              <w:rPr>
                <w:rFonts w:cs="Calibri"/>
              </w:rPr>
              <w:t xml:space="preserve">. </w:t>
            </w:r>
            <w:r>
              <w:rPr>
                <w:rFonts w:cs="Calibri"/>
              </w:rPr>
              <w:t xml:space="preserve">Depth of modulation for </w:t>
            </w:r>
            <w:proofErr w:type="spellStart"/>
            <w:r>
              <w:rPr>
                <w:rFonts w:cs="Calibri"/>
              </w:rPr>
              <w:t>ipsi</w:t>
            </w:r>
            <w:proofErr w:type="spellEnd"/>
            <w:r>
              <w:rPr>
                <w:rFonts w:cs="Calibri"/>
              </w:rPr>
              <w:t>-platform tilts</w:t>
            </w:r>
          </w:p>
          <w:p w14:paraId="10F75CC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F-neurons?</w:t>
            </w:r>
          </w:p>
        </w:tc>
        <w:tc>
          <w:tcPr>
            <w:tcW w:w="1320" w:type="dxa"/>
            <w:vMerge w:val="restart"/>
          </w:tcPr>
          <w:p w14:paraId="7CB00726" w14:textId="77777777" w:rsidR="00340BBD" w:rsidRPr="00656F9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080F457A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4CE918C9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568AB17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B78638D" w14:textId="77777777" w:rsidR="00340BBD" w:rsidRPr="008E2935" w:rsidRDefault="00340BBD" w:rsidP="00340BBD">
            <w:pPr>
              <w:rPr>
                <w:rFonts w:cs="Calibri"/>
              </w:rPr>
            </w:pPr>
            <w:r w:rsidRPr="008E2935">
              <w:rPr>
                <w:rFonts w:cs="Calibri"/>
              </w:rPr>
              <w:t>14.3</w:t>
            </w:r>
          </w:p>
        </w:tc>
        <w:tc>
          <w:tcPr>
            <w:tcW w:w="851" w:type="dxa"/>
          </w:tcPr>
          <w:p w14:paraId="148FFC08" w14:textId="77777777" w:rsidR="00340BBD" w:rsidRPr="008E2935" w:rsidRDefault="00340BBD" w:rsidP="00340BBD">
            <w:pPr>
              <w:rPr>
                <w:rFonts w:cs="Calibri"/>
              </w:rPr>
            </w:pPr>
            <w:r w:rsidRPr="008E2935">
              <w:rPr>
                <w:rFonts w:cs="Calibri"/>
              </w:rPr>
              <w:t>9.1</w:t>
            </w:r>
          </w:p>
        </w:tc>
        <w:tc>
          <w:tcPr>
            <w:tcW w:w="992" w:type="dxa"/>
          </w:tcPr>
          <w:p w14:paraId="72C47048" w14:textId="77777777" w:rsidR="00340BBD" w:rsidRPr="008E2935" w:rsidRDefault="00340BBD" w:rsidP="00340BBD">
            <w:pPr>
              <w:rPr>
                <w:rFonts w:cs="Calibri"/>
              </w:rPr>
            </w:pPr>
            <w:r w:rsidRPr="008E2935">
              <w:rPr>
                <w:rFonts w:cs="Calibri"/>
              </w:rPr>
              <w:t>N = 8,</w:t>
            </w:r>
          </w:p>
          <w:p w14:paraId="75146EE4" w14:textId="77777777" w:rsidR="00340BBD" w:rsidRPr="008E2935" w:rsidRDefault="00340BBD" w:rsidP="00340BBD">
            <w:pPr>
              <w:rPr>
                <w:rFonts w:cs="Calibri"/>
              </w:rPr>
            </w:pPr>
            <w:r w:rsidRPr="008E2935">
              <w:rPr>
                <w:rFonts w:cs="Calibri"/>
              </w:rPr>
              <w:t>n = 15</w:t>
            </w:r>
          </w:p>
        </w:tc>
        <w:tc>
          <w:tcPr>
            <w:tcW w:w="992" w:type="dxa"/>
            <w:vMerge w:val="restart"/>
          </w:tcPr>
          <w:p w14:paraId="2BEF2108" w14:textId="77777777" w:rsidR="00340BBD" w:rsidRPr="008E2935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8E2935">
              <w:rPr>
                <w:rFonts w:cs="Calibri"/>
                <w:bCs/>
              </w:rPr>
              <w:t>0.398</w:t>
            </w:r>
          </w:p>
        </w:tc>
        <w:tc>
          <w:tcPr>
            <w:tcW w:w="993" w:type="dxa"/>
            <w:vMerge w:val="restart"/>
          </w:tcPr>
          <w:p w14:paraId="0FD301A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2CF3440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0B858AA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1D24CE6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281040C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129204F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06D41B3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1224F762" w14:textId="77777777" w:rsidR="00340BBD" w:rsidRPr="004E3C07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8B</w:t>
            </w:r>
          </w:p>
        </w:tc>
        <w:tc>
          <w:tcPr>
            <w:tcW w:w="850" w:type="dxa"/>
            <w:vMerge w:val="restart"/>
          </w:tcPr>
          <w:p w14:paraId="2F331B6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81F8535" w14:textId="77777777" w:rsidTr="00A439C2">
        <w:tc>
          <w:tcPr>
            <w:tcW w:w="1668" w:type="dxa"/>
            <w:vMerge/>
          </w:tcPr>
          <w:p w14:paraId="75310A8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56D2AB0" w14:textId="77777777" w:rsidR="00340BBD" w:rsidRPr="001502B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80B9FB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70FC14F6" w14:textId="731CE3BD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1BD1296" w14:textId="77777777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16.9</w:t>
            </w:r>
          </w:p>
        </w:tc>
        <w:tc>
          <w:tcPr>
            <w:tcW w:w="851" w:type="dxa"/>
          </w:tcPr>
          <w:p w14:paraId="1D7EC9A7" w14:textId="77777777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12.3</w:t>
            </w:r>
          </w:p>
        </w:tc>
        <w:tc>
          <w:tcPr>
            <w:tcW w:w="992" w:type="dxa"/>
          </w:tcPr>
          <w:p w14:paraId="240AD83F" w14:textId="77777777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N = 20,</w:t>
            </w:r>
          </w:p>
          <w:p w14:paraId="4F16B4CA" w14:textId="77777777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n = 42</w:t>
            </w:r>
          </w:p>
        </w:tc>
        <w:tc>
          <w:tcPr>
            <w:tcW w:w="992" w:type="dxa"/>
            <w:vMerge/>
          </w:tcPr>
          <w:p w14:paraId="3522834C" w14:textId="77777777" w:rsidR="00340BBD" w:rsidRPr="009B2C9A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0813D34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B9C138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DA5A3E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68E36A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8D46F8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8C852D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A1EEEB3" w14:textId="77777777" w:rsidTr="00A439C2">
        <w:tc>
          <w:tcPr>
            <w:tcW w:w="1668" w:type="dxa"/>
            <w:vMerge/>
          </w:tcPr>
          <w:p w14:paraId="1C46207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9574EE4" w14:textId="77777777" w:rsidR="00340BBD" w:rsidRPr="001502B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57A516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3090B3D5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3A4FB1B2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1E60BFCD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9.5</w:t>
            </w:r>
          </w:p>
        </w:tc>
        <w:tc>
          <w:tcPr>
            <w:tcW w:w="851" w:type="dxa"/>
          </w:tcPr>
          <w:p w14:paraId="00AACF8D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10.8</w:t>
            </w:r>
          </w:p>
        </w:tc>
        <w:tc>
          <w:tcPr>
            <w:tcW w:w="992" w:type="dxa"/>
          </w:tcPr>
          <w:p w14:paraId="33E910EA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8,</w:t>
            </w:r>
          </w:p>
          <w:p w14:paraId="0F3ABFCC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19</w:t>
            </w:r>
          </w:p>
        </w:tc>
        <w:tc>
          <w:tcPr>
            <w:tcW w:w="992" w:type="dxa"/>
            <w:vMerge w:val="restart"/>
          </w:tcPr>
          <w:p w14:paraId="5BDCAB78" w14:textId="77777777" w:rsidR="00340BBD" w:rsidRPr="00656F98" w:rsidRDefault="00340BBD" w:rsidP="00340BBD">
            <w:pPr>
              <w:rPr>
                <w:rFonts w:cs="Calibri"/>
                <w:bCs/>
              </w:rPr>
            </w:pPr>
            <w:r w:rsidRPr="00656F98">
              <w:rPr>
                <w:rFonts w:cs="Calibri"/>
                <w:bCs/>
              </w:rPr>
              <w:t>0.754</w:t>
            </w:r>
          </w:p>
        </w:tc>
        <w:tc>
          <w:tcPr>
            <w:tcW w:w="993" w:type="dxa"/>
            <w:vMerge/>
          </w:tcPr>
          <w:p w14:paraId="3BAAFF3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A0C957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FCF364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B61E3D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56D67D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136B08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B4668E2" w14:textId="77777777" w:rsidTr="00A439C2">
        <w:tc>
          <w:tcPr>
            <w:tcW w:w="1668" w:type="dxa"/>
            <w:vMerge/>
          </w:tcPr>
          <w:p w14:paraId="0FB84A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BFDCCD6" w14:textId="77777777" w:rsidR="00340BBD" w:rsidRPr="001502B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2A7E7B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3E7207C4" w14:textId="36350EDD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7A0B655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10.4</w:t>
            </w:r>
          </w:p>
        </w:tc>
        <w:tc>
          <w:tcPr>
            <w:tcW w:w="851" w:type="dxa"/>
          </w:tcPr>
          <w:p w14:paraId="2B7FA356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11.4</w:t>
            </w:r>
          </w:p>
        </w:tc>
        <w:tc>
          <w:tcPr>
            <w:tcW w:w="992" w:type="dxa"/>
          </w:tcPr>
          <w:p w14:paraId="5AA9E685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20,</w:t>
            </w:r>
          </w:p>
          <w:p w14:paraId="42FD52B5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0B5AD428" w14:textId="77777777" w:rsidR="00340BBD" w:rsidRPr="00656F98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689B34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BB0C10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6EB0A6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1FA125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19E6B0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57D843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8D9A411" w14:textId="77777777" w:rsidTr="00A439C2">
        <w:tc>
          <w:tcPr>
            <w:tcW w:w="1668" w:type="dxa"/>
            <w:vMerge/>
          </w:tcPr>
          <w:p w14:paraId="17326857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3D99AF7" w14:textId="77777777" w:rsidR="00340BBD" w:rsidRPr="001502B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E1AA289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6EDA536F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48BFB838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7E0B0F96" w14:textId="77777777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>10.3</w:t>
            </w:r>
          </w:p>
        </w:tc>
        <w:tc>
          <w:tcPr>
            <w:tcW w:w="851" w:type="dxa"/>
          </w:tcPr>
          <w:p w14:paraId="0961E621" w14:textId="77777777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>7.0</w:t>
            </w:r>
          </w:p>
        </w:tc>
        <w:tc>
          <w:tcPr>
            <w:tcW w:w="992" w:type="dxa"/>
          </w:tcPr>
          <w:p w14:paraId="0BC6448D" w14:textId="77777777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>N = 8,</w:t>
            </w:r>
          </w:p>
          <w:p w14:paraId="5040906A" w14:textId="09DF6ADC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 xml:space="preserve">n </w:t>
            </w:r>
            <w:r w:rsidRPr="003D1ADB">
              <w:rPr>
                <w:rFonts w:cs="Calibri"/>
              </w:rPr>
              <w:t>= 20</w:t>
            </w:r>
          </w:p>
        </w:tc>
        <w:tc>
          <w:tcPr>
            <w:tcW w:w="992" w:type="dxa"/>
            <w:vMerge w:val="restart"/>
          </w:tcPr>
          <w:p w14:paraId="57F11F61" w14:textId="77777777" w:rsidR="00340BBD" w:rsidRPr="00E27E13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E27E13">
              <w:rPr>
                <w:rFonts w:cs="Calibri"/>
                <w:bCs/>
              </w:rPr>
              <w:t>0.117</w:t>
            </w:r>
          </w:p>
        </w:tc>
        <w:tc>
          <w:tcPr>
            <w:tcW w:w="993" w:type="dxa"/>
            <w:vMerge/>
          </w:tcPr>
          <w:p w14:paraId="584DA32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57903F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E9A94D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B4CE21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F8A21B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13C140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5D2D8BB" w14:textId="77777777" w:rsidTr="00A439C2">
        <w:tc>
          <w:tcPr>
            <w:tcW w:w="1668" w:type="dxa"/>
            <w:vMerge/>
          </w:tcPr>
          <w:p w14:paraId="6077F13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46EEC41" w14:textId="77777777" w:rsidR="00340BBD" w:rsidRPr="001502B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E6A68C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334395F5" w14:textId="6AFBD6A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2DC99CB" w14:textId="7777777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7.4</w:t>
            </w:r>
          </w:p>
        </w:tc>
        <w:tc>
          <w:tcPr>
            <w:tcW w:w="851" w:type="dxa"/>
          </w:tcPr>
          <w:p w14:paraId="2404C6A8" w14:textId="7777777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7.7</w:t>
            </w:r>
          </w:p>
        </w:tc>
        <w:tc>
          <w:tcPr>
            <w:tcW w:w="992" w:type="dxa"/>
          </w:tcPr>
          <w:p w14:paraId="6645E090" w14:textId="7777777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N = 20,</w:t>
            </w:r>
          </w:p>
          <w:p w14:paraId="21C4E3BC" w14:textId="7777777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n = 71</w:t>
            </w:r>
          </w:p>
        </w:tc>
        <w:tc>
          <w:tcPr>
            <w:tcW w:w="992" w:type="dxa"/>
            <w:vMerge/>
          </w:tcPr>
          <w:p w14:paraId="19615A99" w14:textId="77777777" w:rsidR="00340BBD" w:rsidRPr="009B2C9A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46DD550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412F4C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64497C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080B82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526068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ED5A9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BA770B2" w14:textId="77777777" w:rsidTr="00A439C2">
        <w:tc>
          <w:tcPr>
            <w:tcW w:w="1668" w:type="dxa"/>
            <w:vMerge/>
          </w:tcPr>
          <w:p w14:paraId="04D12EA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67F6FF99" w14:textId="77777777" w:rsidR="00340BBD" w:rsidRPr="00656F9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Lower</w:t>
            </w:r>
          </w:p>
          <w:p w14:paraId="09B88F5D" w14:textId="77777777" w:rsidR="00340BBD" w:rsidRPr="001502B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0860A32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7E5FC3C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3AE623A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9F365DC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8E2935">
              <w:rPr>
                <w:rFonts w:cs="Calibri"/>
              </w:rPr>
              <w:t>1</w:t>
            </w:r>
            <w:r>
              <w:rPr>
                <w:rFonts w:cs="Calibri"/>
              </w:rPr>
              <w:t>1.0</w:t>
            </w:r>
          </w:p>
        </w:tc>
        <w:tc>
          <w:tcPr>
            <w:tcW w:w="851" w:type="dxa"/>
          </w:tcPr>
          <w:p w14:paraId="799783BB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8E2935">
              <w:rPr>
                <w:rFonts w:cs="Calibri"/>
              </w:rPr>
              <w:t>9.</w:t>
            </w:r>
            <w:r>
              <w:rPr>
                <w:rFonts w:cs="Calibri"/>
              </w:rPr>
              <w:t>3</w:t>
            </w:r>
          </w:p>
        </w:tc>
        <w:tc>
          <w:tcPr>
            <w:tcW w:w="992" w:type="dxa"/>
          </w:tcPr>
          <w:p w14:paraId="44A5A2D5" w14:textId="77777777" w:rsidR="00340BBD" w:rsidRPr="00375517" w:rsidRDefault="00340BBD" w:rsidP="00340BBD">
            <w:pPr>
              <w:rPr>
                <w:rFonts w:cs="Calibri"/>
              </w:rPr>
            </w:pPr>
            <w:r w:rsidRPr="00375517">
              <w:rPr>
                <w:rFonts w:cs="Calibri"/>
              </w:rPr>
              <w:t>N = 8,</w:t>
            </w:r>
          </w:p>
          <w:p w14:paraId="21648FA3" w14:textId="77777777" w:rsidR="00340BBD" w:rsidRPr="00375517" w:rsidRDefault="00340BBD" w:rsidP="00340BBD">
            <w:pPr>
              <w:rPr>
                <w:rFonts w:cs="Calibri"/>
                <w:lang w:val="ru-RU"/>
              </w:rPr>
            </w:pPr>
            <w:r w:rsidRPr="00375517">
              <w:rPr>
                <w:rFonts w:cs="Calibri"/>
              </w:rPr>
              <w:t>n = 20</w:t>
            </w:r>
          </w:p>
        </w:tc>
        <w:tc>
          <w:tcPr>
            <w:tcW w:w="992" w:type="dxa"/>
            <w:vMerge w:val="restart"/>
          </w:tcPr>
          <w:p w14:paraId="29E713EB" w14:textId="77777777" w:rsidR="00340BBD" w:rsidRPr="00375517" w:rsidRDefault="00340BBD" w:rsidP="00340BBD">
            <w:pPr>
              <w:rPr>
                <w:rFonts w:cs="Calibri"/>
                <w:b/>
              </w:rPr>
            </w:pPr>
            <w:r w:rsidRPr="00375517">
              <w:rPr>
                <w:rFonts w:cs="Calibri"/>
                <w:b/>
              </w:rPr>
              <w:t>0.044</w:t>
            </w:r>
          </w:p>
        </w:tc>
        <w:tc>
          <w:tcPr>
            <w:tcW w:w="993" w:type="dxa"/>
            <w:vMerge/>
          </w:tcPr>
          <w:p w14:paraId="20F3DE9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6AEED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FDAD6A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96A1F4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73FF49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B9704F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FD79103" w14:textId="77777777" w:rsidTr="00A439C2">
        <w:tc>
          <w:tcPr>
            <w:tcW w:w="1668" w:type="dxa"/>
            <w:vMerge/>
          </w:tcPr>
          <w:p w14:paraId="519B302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9926F87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11CD6C7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10C672E3" w14:textId="03B5E87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83232A7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AD03D8">
              <w:rPr>
                <w:rFonts w:cs="Calibri"/>
              </w:rPr>
              <w:t>16.9</w:t>
            </w:r>
          </w:p>
        </w:tc>
        <w:tc>
          <w:tcPr>
            <w:tcW w:w="851" w:type="dxa"/>
          </w:tcPr>
          <w:p w14:paraId="28CDEF62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AD03D8">
              <w:rPr>
                <w:rFonts w:cs="Calibri"/>
              </w:rPr>
              <w:t>12.3</w:t>
            </w:r>
          </w:p>
        </w:tc>
        <w:tc>
          <w:tcPr>
            <w:tcW w:w="992" w:type="dxa"/>
          </w:tcPr>
          <w:p w14:paraId="7F655DB6" w14:textId="77777777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N = 20,</w:t>
            </w:r>
          </w:p>
          <w:p w14:paraId="6EC90A86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AD03D8">
              <w:rPr>
                <w:rFonts w:cs="Calibri"/>
              </w:rPr>
              <w:t>n = 42</w:t>
            </w:r>
          </w:p>
        </w:tc>
        <w:tc>
          <w:tcPr>
            <w:tcW w:w="992" w:type="dxa"/>
            <w:vMerge/>
          </w:tcPr>
          <w:p w14:paraId="31A596D0" w14:textId="77777777" w:rsidR="00340BBD" w:rsidRPr="009B2C9A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897853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7DDD4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440B12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0D7C97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15937A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6B8851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4DC4974" w14:textId="77777777" w:rsidTr="00A439C2">
        <w:tc>
          <w:tcPr>
            <w:tcW w:w="1668" w:type="dxa"/>
            <w:vMerge/>
          </w:tcPr>
          <w:p w14:paraId="7BE2F402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CB7DB5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466D17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377E2D1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7E950FB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789C8EF" w14:textId="77777777" w:rsidR="00340BBD" w:rsidRPr="00913E3D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.0</w:t>
            </w:r>
          </w:p>
        </w:tc>
        <w:tc>
          <w:tcPr>
            <w:tcW w:w="851" w:type="dxa"/>
          </w:tcPr>
          <w:p w14:paraId="3BEE5BA8" w14:textId="77777777" w:rsidR="00340BBD" w:rsidRPr="00913E3D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5.2</w:t>
            </w:r>
          </w:p>
        </w:tc>
        <w:tc>
          <w:tcPr>
            <w:tcW w:w="992" w:type="dxa"/>
          </w:tcPr>
          <w:p w14:paraId="423F05E9" w14:textId="77777777" w:rsidR="00340BBD" w:rsidRPr="003265D2" w:rsidRDefault="00340BBD" w:rsidP="00340BBD">
            <w:pPr>
              <w:rPr>
                <w:rFonts w:cs="Calibri"/>
              </w:rPr>
            </w:pPr>
            <w:r w:rsidRPr="003265D2">
              <w:rPr>
                <w:rFonts w:cs="Calibri"/>
              </w:rPr>
              <w:t>N = 8,</w:t>
            </w:r>
          </w:p>
          <w:p w14:paraId="06D2993C" w14:textId="77777777" w:rsidR="00340BBD" w:rsidRPr="003265D2" w:rsidRDefault="00340BBD" w:rsidP="00340BBD">
            <w:pPr>
              <w:rPr>
                <w:rFonts w:cs="Calibri"/>
              </w:rPr>
            </w:pPr>
            <w:r w:rsidRPr="003265D2">
              <w:rPr>
                <w:rFonts w:cs="Calibri"/>
              </w:rPr>
              <w:t>n = 20</w:t>
            </w:r>
          </w:p>
        </w:tc>
        <w:tc>
          <w:tcPr>
            <w:tcW w:w="992" w:type="dxa"/>
            <w:vMerge w:val="restart"/>
          </w:tcPr>
          <w:p w14:paraId="584D4140" w14:textId="77777777" w:rsidR="00340BBD" w:rsidRPr="002449B8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2449B8">
              <w:rPr>
                <w:rFonts w:cs="Calibri"/>
                <w:b/>
              </w:rPr>
              <w:t>0.018</w:t>
            </w:r>
          </w:p>
        </w:tc>
        <w:tc>
          <w:tcPr>
            <w:tcW w:w="993" w:type="dxa"/>
            <w:vMerge/>
          </w:tcPr>
          <w:p w14:paraId="26CD25C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72EB12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54F4D6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E587A2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351E91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8677AB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F613E25" w14:textId="77777777" w:rsidTr="00A439C2">
        <w:tc>
          <w:tcPr>
            <w:tcW w:w="1668" w:type="dxa"/>
            <w:vMerge/>
          </w:tcPr>
          <w:p w14:paraId="31FAA1B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71B84C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5C1E48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2A6973F3" w14:textId="76A28B38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A9207D2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10.4</w:t>
            </w:r>
          </w:p>
        </w:tc>
        <w:tc>
          <w:tcPr>
            <w:tcW w:w="851" w:type="dxa"/>
          </w:tcPr>
          <w:p w14:paraId="3F42D543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11.4</w:t>
            </w:r>
          </w:p>
        </w:tc>
        <w:tc>
          <w:tcPr>
            <w:tcW w:w="992" w:type="dxa"/>
          </w:tcPr>
          <w:p w14:paraId="01FC3A3E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20,</w:t>
            </w:r>
          </w:p>
          <w:p w14:paraId="44531A44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43236FF5" w14:textId="77777777" w:rsidR="00340BBD" w:rsidRPr="009B2C9A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418ADEE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795EFA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E189CB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13FC17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5ECB3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4B6442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8E24554" w14:textId="77777777" w:rsidTr="00A439C2">
        <w:tc>
          <w:tcPr>
            <w:tcW w:w="1668" w:type="dxa"/>
            <w:vMerge/>
          </w:tcPr>
          <w:p w14:paraId="4099F13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6CC7109C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2BD51DC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29E3D40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2449D2A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F224C45" w14:textId="77777777" w:rsidR="00340BBD" w:rsidRPr="002449B8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7</w:t>
            </w:r>
          </w:p>
        </w:tc>
        <w:tc>
          <w:tcPr>
            <w:tcW w:w="851" w:type="dxa"/>
          </w:tcPr>
          <w:p w14:paraId="21D4CE7B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3.9</w:t>
            </w:r>
          </w:p>
        </w:tc>
        <w:tc>
          <w:tcPr>
            <w:tcW w:w="992" w:type="dxa"/>
          </w:tcPr>
          <w:p w14:paraId="7C020F3C" w14:textId="77777777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>N = 8,</w:t>
            </w:r>
          </w:p>
          <w:p w14:paraId="760F66BB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E27E13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</w:t>
            </w:r>
          </w:p>
        </w:tc>
        <w:tc>
          <w:tcPr>
            <w:tcW w:w="992" w:type="dxa"/>
            <w:vMerge w:val="restart"/>
          </w:tcPr>
          <w:p w14:paraId="47E5108A" w14:textId="77777777" w:rsidR="00340BBD" w:rsidRPr="009B2C9A" w:rsidRDefault="00340BBD" w:rsidP="00340BBD">
            <w:pPr>
              <w:rPr>
                <w:rFonts w:cs="Calibri"/>
                <w:bCs/>
                <w:highlight w:val="yellow"/>
              </w:rPr>
            </w:pPr>
            <w:r w:rsidRPr="002449B8">
              <w:rPr>
                <w:rFonts w:cs="Calibri"/>
                <w:bCs/>
              </w:rPr>
              <w:t>0.060</w:t>
            </w:r>
          </w:p>
        </w:tc>
        <w:tc>
          <w:tcPr>
            <w:tcW w:w="993" w:type="dxa"/>
            <w:vMerge/>
          </w:tcPr>
          <w:p w14:paraId="39B85A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07B387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232587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077C2D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D7A792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E86150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20F82F7" w14:textId="77777777" w:rsidTr="00A439C2">
        <w:tc>
          <w:tcPr>
            <w:tcW w:w="1668" w:type="dxa"/>
            <w:vMerge/>
          </w:tcPr>
          <w:p w14:paraId="6B8A64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73BC3A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ACDA28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0DE0EC1D" w14:textId="261DB90F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8CECA90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4E1835">
              <w:rPr>
                <w:rFonts w:cs="Calibri"/>
              </w:rPr>
              <w:t>7.4</w:t>
            </w:r>
          </w:p>
        </w:tc>
        <w:tc>
          <w:tcPr>
            <w:tcW w:w="851" w:type="dxa"/>
          </w:tcPr>
          <w:p w14:paraId="003DA85E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4E1835">
              <w:rPr>
                <w:rFonts w:cs="Calibri"/>
              </w:rPr>
              <w:t>7.7</w:t>
            </w:r>
          </w:p>
        </w:tc>
        <w:tc>
          <w:tcPr>
            <w:tcW w:w="992" w:type="dxa"/>
          </w:tcPr>
          <w:p w14:paraId="5870DE83" w14:textId="7777777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N = 20,</w:t>
            </w:r>
          </w:p>
          <w:p w14:paraId="7D15228D" w14:textId="77777777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4E1835">
              <w:rPr>
                <w:rFonts w:cs="Calibri"/>
              </w:rPr>
              <w:t>n = 71</w:t>
            </w:r>
          </w:p>
        </w:tc>
        <w:tc>
          <w:tcPr>
            <w:tcW w:w="992" w:type="dxa"/>
            <w:vMerge/>
          </w:tcPr>
          <w:p w14:paraId="2EDB771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4741DD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5A9D0A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EB70AD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F28727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DBCF3B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4DE5FD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1A2D96C" w14:textId="77777777" w:rsidTr="00A439C2">
        <w:tc>
          <w:tcPr>
            <w:tcW w:w="1668" w:type="dxa"/>
            <w:vMerge w:val="restart"/>
          </w:tcPr>
          <w:p w14:paraId="21CE48E7" w14:textId="6C2D1A24" w:rsidR="00340BBD" w:rsidRPr="00566965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1</w:t>
            </w:r>
            <w:r w:rsidRPr="004C7A94">
              <w:rPr>
                <w:rFonts w:cs="Calibri"/>
              </w:rPr>
              <w:t xml:space="preserve">. </w:t>
            </w:r>
            <w:r>
              <w:rPr>
                <w:rFonts w:cs="Calibri"/>
              </w:rPr>
              <w:t>Depth of modulation for contra-platform tilts</w:t>
            </w:r>
          </w:p>
          <w:p w14:paraId="6AD4484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in F-neurons?</w:t>
            </w:r>
          </w:p>
        </w:tc>
        <w:tc>
          <w:tcPr>
            <w:tcW w:w="1320" w:type="dxa"/>
            <w:vMerge w:val="restart"/>
          </w:tcPr>
          <w:p w14:paraId="6B7BB363" w14:textId="77777777" w:rsidR="00340BBD" w:rsidRPr="00656F9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Lower</w:t>
            </w:r>
          </w:p>
          <w:p w14:paraId="22B64718" w14:textId="039DD348" w:rsidR="00340BBD" w:rsidRPr="00656F9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45D224AE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29D6138F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14B92174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1D452414" w14:textId="2EBE6729" w:rsidR="00340BBD" w:rsidRPr="00E94931" w:rsidRDefault="00340BBD" w:rsidP="00340BBD">
            <w:pPr>
              <w:rPr>
                <w:rFonts w:cs="Calibri"/>
              </w:rPr>
            </w:pPr>
            <w:r w:rsidRPr="00E94931">
              <w:rPr>
                <w:rFonts w:cs="Calibri"/>
              </w:rPr>
              <w:t>0.45</w:t>
            </w:r>
          </w:p>
        </w:tc>
        <w:tc>
          <w:tcPr>
            <w:tcW w:w="851" w:type="dxa"/>
          </w:tcPr>
          <w:p w14:paraId="0085CAF1" w14:textId="0AB689B5" w:rsidR="00340BBD" w:rsidRPr="00E94931" w:rsidRDefault="00340BBD" w:rsidP="00340BBD">
            <w:pPr>
              <w:rPr>
                <w:rFonts w:cs="Calibri"/>
              </w:rPr>
            </w:pPr>
            <w:r w:rsidRPr="00E94931">
              <w:rPr>
                <w:rFonts w:cs="Calibri"/>
              </w:rPr>
              <w:t>0.65</w:t>
            </w:r>
          </w:p>
        </w:tc>
        <w:tc>
          <w:tcPr>
            <w:tcW w:w="992" w:type="dxa"/>
          </w:tcPr>
          <w:p w14:paraId="27C73174" w14:textId="77777777" w:rsidR="00340BBD" w:rsidRPr="008E2935" w:rsidRDefault="00340BBD" w:rsidP="00340BBD">
            <w:pPr>
              <w:rPr>
                <w:rFonts w:cs="Calibri"/>
              </w:rPr>
            </w:pPr>
            <w:r w:rsidRPr="008E2935">
              <w:rPr>
                <w:rFonts w:cs="Calibri"/>
              </w:rPr>
              <w:t>N = 8,</w:t>
            </w:r>
          </w:p>
          <w:p w14:paraId="1FC107EF" w14:textId="48E72742" w:rsidR="00340BBD" w:rsidRPr="008E2935" w:rsidRDefault="00340BBD" w:rsidP="00340BBD">
            <w:pPr>
              <w:rPr>
                <w:rFonts w:cs="Calibri"/>
              </w:rPr>
            </w:pPr>
            <w:r w:rsidRPr="008E2935">
              <w:rPr>
                <w:rFonts w:cs="Calibri"/>
              </w:rPr>
              <w:t>n = 15</w:t>
            </w:r>
          </w:p>
        </w:tc>
        <w:tc>
          <w:tcPr>
            <w:tcW w:w="992" w:type="dxa"/>
            <w:vMerge w:val="restart"/>
          </w:tcPr>
          <w:p w14:paraId="4B5A242B" w14:textId="60C00E40" w:rsidR="00340BBD" w:rsidRPr="00E94931" w:rsidRDefault="00340BBD" w:rsidP="00340BBD">
            <w:pPr>
              <w:rPr>
                <w:rFonts w:cs="Calibri"/>
                <w:b/>
                <w:highlight w:val="yellow"/>
                <w:vertAlign w:val="superscript"/>
              </w:rPr>
            </w:pPr>
            <w:r w:rsidRPr="00E94931">
              <w:rPr>
                <w:rFonts w:cs="Calibri"/>
                <w:b/>
              </w:rPr>
              <w:t>0.002</w:t>
            </w:r>
          </w:p>
        </w:tc>
        <w:tc>
          <w:tcPr>
            <w:tcW w:w="993" w:type="dxa"/>
            <w:vMerge w:val="restart"/>
          </w:tcPr>
          <w:p w14:paraId="5C2A5AA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5FE39BE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39E1608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164048C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3B349CD6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6C718D7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5B4CF24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31F6BAB3" w14:textId="18547818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8C</w:t>
            </w:r>
          </w:p>
        </w:tc>
        <w:tc>
          <w:tcPr>
            <w:tcW w:w="850" w:type="dxa"/>
            <w:vMerge w:val="restart"/>
          </w:tcPr>
          <w:p w14:paraId="61652E0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01EBCD3" w14:textId="77777777" w:rsidTr="00A439C2">
        <w:tc>
          <w:tcPr>
            <w:tcW w:w="1668" w:type="dxa"/>
            <w:vMerge/>
          </w:tcPr>
          <w:p w14:paraId="5F7BBDC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92C6851" w14:textId="77777777" w:rsidR="00340BBD" w:rsidRPr="001502B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7AAB56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5AFD2ECA" w14:textId="6FE884B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DF8F272" w14:textId="08909B4D" w:rsidR="00340BBD" w:rsidRPr="00E94931" w:rsidRDefault="00340BBD" w:rsidP="00340BBD">
            <w:pPr>
              <w:rPr>
                <w:rFonts w:cs="Calibri"/>
              </w:rPr>
            </w:pPr>
            <w:r w:rsidRPr="00E94931">
              <w:rPr>
                <w:rFonts w:cs="Calibri"/>
              </w:rPr>
              <w:t>2.19</w:t>
            </w:r>
          </w:p>
        </w:tc>
        <w:tc>
          <w:tcPr>
            <w:tcW w:w="851" w:type="dxa"/>
          </w:tcPr>
          <w:p w14:paraId="1279CAF2" w14:textId="430D0442" w:rsidR="00340BBD" w:rsidRPr="00E94931" w:rsidRDefault="00340BBD" w:rsidP="00340BBD">
            <w:pPr>
              <w:rPr>
                <w:rFonts w:cs="Calibri"/>
              </w:rPr>
            </w:pPr>
            <w:r w:rsidRPr="00E94931">
              <w:rPr>
                <w:rFonts w:cs="Calibri"/>
              </w:rPr>
              <w:t>3.32</w:t>
            </w:r>
          </w:p>
        </w:tc>
        <w:tc>
          <w:tcPr>
            <w:tcW w:w="992" w:type="dxa"/>
          </w:tcPr>
          <w:p w14:paraId="656B5CFC" w14:textId="77777777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N = 20,</w:t>
            </w:r>
          </w:p>
          <w:p w14:paraId="62DB1CCA" w14:textId="6ED4BC06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n = 42</w:t>
            </w:r>
          </w:p>
        </w:tc>
        <w:tc>
          <w:tcPr>
            <w:tcW w:w="992" w:type="dxa"/>
            <w:vMerge/>
          </w:tcPr>
          <w:p w14:paraId="0AEC6B25" w14:textId="77777777" w:rsidR="00340BBD" w:rsidRPr="007F235D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AD7244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A97E70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087B21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0C80A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544CAE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B29729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5EC06E3" w14:textId="77777777" w:rsidTr="00A439C2">
        <w:tc>
          <w:tcPr>
            <w:tcW w:w="1668" w:type="dxa"/>
            <w:vMerge/>
          </w:tcPr>
          <w:p w14:paraId="463ECD4C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256A849" w14:textId="0FB88AD2" w:rsidR="00340BBD" w:rsidRPr="001502B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182E3E5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156D86E9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5DD4D66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5EEFC3D" w14:textId="6D7A81E4" w:rsidR="00340BBD" w:rsidRPr="00EF2D20" w:rsidRDefault="00340BBD" w:rsidP="00340BBD">
            <w:pPr>
              <w:rPr>
                <w:rFonts w:cs="Calibri"/>
              </w:rPr>
            </w:pPr>
            <w:r w:rsidRPr="00EF2D20">
              <w:rPr>
                <w:rFonts w:cs="Calibri"/>
              </w:rPr>
              <w:t>1.01</w:t>
            </w:r>
          </w:p>
        </w:tc>
        <w:tc>
          <w:tcPr>
            <w:tcW w:w="851" w:type="dxa"/>
          </w:tcPr>
          <w:p w14:paraId="2C4F7881" w14:textId="1F1ED92B" w:rsidR="00340BBD" w:rsidRPr="00EF2D20" w:rsidRDefault="00340BBD" w:rsidP="00340BBD">
            <w:pPr>
              <w:rPr>
                <w:rFonts w:cs="Calibri"/>
              </w:rPr>
            </w:pPr>
            <w:r w:rsidRPr="00EF2D20">
              <w:rPr>
                <w:rFonts w:cs="Calibri"/>
              </w:rPr>
              <w:t>1.22</w:t>
            </w:r>
          </w:p>
        </w:tc>
        <w:tc>
          <w:tcPr>
            <w:tcW w:w="992" w:type="dxa"/>
          </w:tcPr>
          <w:p w14:paraId="7FCEC1D4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8,</w:t>
            </w:r>
          </w:p>
          <w:p w14:paraId="39EEE178" w14:textId="108182A2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19</w:t>
            </w:r>
          </w:p>
        </w:tc>
        <w:tc>
          <w:tcPr>
            <w:tcW w:w="992" w:type="dxa"/>
            <w:vMerge w:val="restart"/>
          </w:tcPr>
          <w:p w14:paraId="1C4C9163" w14:textId="5516598A" w:rsidR="00340BBD" w:rsidRPr="00A021B0" w:rsidRDefault="00340BBD" w:rsidP="00340BBD">
            <w:pPr>
              <w:rPr>
                <w:rFonts w:cs="Calibri"/>
                <w:b/>
                <w:highlight w:val="yellow"/>
              </w:rPr>
            </w:pPr>
            <w:r w:rsidRPr="00EF2D20">
              <w:rPr>
                <w:rFonts w:cs="Calibri"/>
                <w:b/>
              </w:rPr>
              <w:t>0.015</w:t>
            </w:r>
          </w:p>
        </w:tc>
        <w:tc>
          <w:tcPr>
            <w:tcW w:w="993" w:type="dxa"/>
            <w:vMerge/>
          </w:tcPr>
          <w:p w14:paraId="40723FC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A06AE8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D636CE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A56BD4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CA920E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F5FB6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C5659FF" w14:textId="77777777" w:rsidTr="00A439C2">
        <w:tc>
          <w:tcPr>
            <w:tcW w:w="1668" w:type="dxa"/>
            <w:vMerge/>
          </w:tcPr>
          <w:p w14:paraId="6AD0F20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CE0EB66" w14:textId="77777777" w:rsidR="00340BBD" w:rsidRPr="001502B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BB39C9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048A51E7" w14:textId="08B79E49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974BB9F" w14:textId="6D967C1A" w:rsidR="00340BBD" w:rsidRPr="00EF2D20" w:rsidRDefault="00340BBD" w:rsidP="00340BBD">
            <w:pPr>
              <w:rPr>
                <w:rFonts w:cs="Calibri"/>
              </w:rPr>
            </w:pPr>
            <w:r w:rsidRPr="00EF2D20">
              <w:rPr>
                <w:rFonts w:cs="Calibri"/>
              </w:rPr>
              <w:t>2.81</w:t>
            </w:r>
          </w:p>
        </w:tc>
        <w:tc>
          <w:tcPr>
            <w:tcW w:w="851" w:type="dxa"/>
          </w:tcPr>
          <w:p w14:paraId="1E4E9F27" w14:textId="612EFDA3" w:rsidR="00340BBD" w:rsidRPr="00EF2D20" w:rsidRDefault="00340BBD" w:rsidP="00340BBD">
            <w:pPr>
              <w:rPr>
                <w:rFonts w:cs="Calibri"/>
              </w:rPr>
            </w:pPr>
            <w:r w:rsidRPr="00EF2D20">
              <w:rPr>
                <w:rFonts w:cs="Calibri"/>
              </w:rPr>
              <w:t>5.29</w:t>
            </w:r>
          </w:p>
        </w:tc>
        <w:tc>
          <w:tcPr>
            <w:tcW w:w="992" w:type="dxa"/>
          </w:tcPr>
          <w:p w14:paraId="493C4D38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20,</w:t>
            </w:r>
          </w:p>
          <w:p w14:paraId="296B4412" w14:textId="3363D4ED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131F4181" w14:textId="77777777" w:rsidR="00340BBD" w:rsidRPr="007F235D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120B8F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F64EA6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D80F88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7CB83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57DB68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2D123C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8342251" w14:textId="77777777" w:rsidTr="00A439C2">
        <w:tc>
          <w:tcPr>
            <w:tcW w:w="1668" w:type="dxa"/>
            <w:vMerge/>
          </w:tcPr>
          <w:p w14:paraId="67C730CD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FA805E8" w14:textId="77777777" w:rsidR="00340BBD" w:rsidRPr="001502B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4BF78287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7157486F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3C82D0E5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0194C3BA" w14:textId="38EF4460" w:rsidR="00340BBD" w:rsidRPr="007E3FCA" w:rsidRDefault="00340BBD" w:rsidP="00340BBD">
            <w:pPr>
              <w:rPr>
                <w:rFonts w:cs="Calibri"/>
              </w:rPr>
            </w:pPr>
            <w:r w:rsidRPr="007E3FCA">
              <w:rPr>
                <w:rFonts w:cs="Calibri"/>
              </w:rPr>
              <w:t>1.94</w:t>
            </w:r>
          </w:p>
        </w:tc>
        <w:tc>
          <w:tcPr>
            <w:tcW w:w="851" w:type="dxa"/>
          </w:tcPr>
          <w:p w14:paraId="43256494" w14:textId="7BF82BCA" w:rsidR="00340BBD" w:rsidRPr="007E3FCA" w:rsidRDefault="00340BBD" w:rsidP="00340BBD">
            <w:pPr>
              <w:rPr>
                <w:rFonts w:cs="Calibri"/>
              </w:rPr>
            </w:pPr>
            <w:r w:rsidRPr="007E3FCA">
              <w:rPr>
                <w:rFonts w:cs="Calibri"/>
              </w:rPr>
              <w:t>2.42</w:t>
            </w:r>
          </w:p>
        </w:tc>
        <w:tc>
          <w:tcPr>
            <w:tcW w:w="992" w:type="dxa"/>
          </w:tcPr>
          <w:p w14:paraId="0C90497A" w14:textId="77777777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>N = 8,</w:t>
            </w:r>
          </w:p>
          <w:p w14:paraId="165F85BF" w14:textId="2F316FDA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</w:p>
        </w:tc>
        <w:tc>
          <w:tcPr>
            <w:tcW w:w="992" w:type="dxa"/>
            <w:vMerge w:val="restart"/>
          </w:tcPr>
          <w:p w14:paraId="699A9B3E" w14:textId="334F9CF9" w:rsidR="00340BBD" w:rsidRPr="001B35C9" w:rsidRDefault="00340BBD" w:rsidP="00340BBD">
            <w:pPr>
              <w:rPr>
                <w:rFonts w:cs="Calibri"/>
                <w:b/>
                <w:highlight w:val="yellow"/>
                <w:vertAlign w:val="superscript"/>
              </w:rPr>
            </w:pPr>
            <w:r w:rsidRPr="001B35C9">
              <w:rPr>
                <w:rFonts w:cs="Calibri"/>
                <w:b/>
              </w:rPr>
              <w:t>0.010</w:t>
            </w:r>
          </w:p>
        </w:tc>
        <w:tc>
          <w:tcPr>
            <w:tcW w:w="993" w:type="dxa"/>
            <w:vMerge/>
          </w:tcPr>
          <w:p w14:paraId="6B4295D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47ACCF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6160FC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767018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5B19A0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96E515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239C428" w14:textId="77777777" w:rsidTr="00A439C2">
        <w:tc>
          <w:tcPr>
            <w:tcW w:w="1668" w:type="dxa"/>
            <w:vMerge/>
          </w:tcPr>
          <w:p w14:paraId="33156CD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7FD7821" w14:textId="77777777" w:rsidR="00340BBD" w:rsidRPr="001502B4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1F665C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54AB4A53" w14:textId="4B732C9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A4F337C" w14:textId="03409107" w:rsidR="00340BBD" w:rsidRPr="007E3FCA" w:rsidRDefault="00340BBD" w:rsidP="00340BBD">
            <w:pPr>
              <w:rPr>
                <w:rFonts w:cs="Calibri"/>
              </w:rPr>
            </w:pPr>
            <w:r w:rsidRPr="007E3FCA">
              <w:rPr>
                <w:rFonts w:cs="Calibri"/>
              </w:rPr>
              <w:t>3.83</w:t>
            </w:r>
          </w:p>
        </w:tc>
        <w:tc>
          <w:tcPr>
            <w:tcW w:w="851" w:type="dxa"/>
          </w:tcPr>
          <w:p w14:paraId="5B76F403" w14:textId="6F83474F" w:rsidR="00340BBD" w:rsidRPr="007E3FCA" w:rsidRDefault="00340BBD" w:rsidP="00340BBD">
            <w:pPr>
              <w:rPr>
                <w:rFonts w:cs="Calibri"/>
              </w:rPr>
            </w:pPr>
            <w:r w:rsidRPr="007E3FCA">
              <w:rPr>
                <w:rFonts w:cs="Calibri"/>
              </w:rPr>
              <w:t>3.73</w:t>
            </w:r>
          </w:p>
        </w:tc>
        <w:tc>
          <w:tcPr>
            <w:tcW w:w="992" w:type="dxa"/>
          </w:tcPr>
          <w:p w14:paraId="7D7BFA5E" w14:textId="7777777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N = 20,</w:t>
            </w:r>
          </w:p>
          <w:p w14:paraId="1840DBD7" w14:textId="784DBEF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n = 71</w:t>
            </w:r>
          </w:p>
        </w:tc>
        <w:tc>
          <w:tcPr>
            <w:tcW w:w="992" w:type="dxa"/>
            <w:vMerge/>
          </w:tcPr>
          <w:p w14:paraId="0B3E8BF8" w14:textId="77777777" w:rsidR="00340BBD" w:rsidRPr="007F235D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798C59C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85DC38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021B7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88E62D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971E92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20984D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3095FC1" w14:textId="77777777" w:rsidTr="00A439C2">
        <w:tc>
          <w:tcPr>
            <w:tcW w:w="1668" w:type="dxa"/>
            <w:vMerge/>
          </w:tcPr>
          <w:p w14:paraId="3D27182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1FD5CCE2" w14:textId="7C7B2D5B" w:rsidR="00340BBD" w:rsidRPr="001502B4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6821CF9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7425DDB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BB7E47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8C37BA0" w14:textId="108C7B86" w:rsidR="00340BBD" w:rsidRPr="007F235D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.06</w:t>
            </w:r>
          </w:p>
        </w:tc>
        <w:tc>
          <w:tcPr>
            <w:tcW w:w="851" w:type="dxa"/>
          </w:tcPr>
          <w:p w14:paraId="4E6A61FF" w14:textId="3F83FB56" w:rsidR="00340BBD" w:rsidRPr="007F235D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.39</w:t>
            </w:r>
          </w:p>
        </w:tc>
        <w:tc>
          <w:tcPr>
            <w:tcW w:w="992" w:type="dxa"/>
          </w:tcPr>
          <w:p w14:paraId="088893B3" w14:textId="77777777" w:rsidR="00340BBD" w:rsidRPr="008E2935" w:rsidRDefault="00340BBD" w:rsidP="00340BBD">
            <w:pPr>
              <w:rPr>
                <w:rFonts w:cs="Calibri"/>
              </w:rPr>
            </w:pPr>
            <w:r w:rsidRPr="008E2935">
              <w:rPr>
                <w:rFonts w:cs="Calibri"/>
              </w:rPr>
              <w:t>N = 8,</w:t>
            </w:r>
          </w:p>
          <w:p w14:paraId="0A68BBEB" w14:textId="1AD2A832" w:rsidR="00340BBD" w:rsidRPr="00375517" w:rsidRDefault="00340BBD" w:rsidP="00340BBD">
            <w:pPr>
              <w:rPr>
                <w:rFonts w:cs="Calibri"/>
                <w:lang w:val="ru-RU"/>
              </w:rPr>
            </w:pPr>
            <w:r w:rsidRPr="008E2935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</w:p>
        </w:tc>
        <w:tc>
          <w:tcPr>
            <w:tcW w:w="992" w:type="dxa"/>
            <w:vMerge w:val="restart"/>
          </w:tcPr>
          <w:p w14:paraId="6EFDE934" w14:textId="4C983F3D" w:rsidR="00340BBD" w:rsidRPr="003A668B" w:rsidRDefault="00340BBD" w:rsidP="00340BBD">
            <w:pPr>
              <w:rPr>
                <w:rFonts w:cs="Calibri"/>
                <w:bCs/>
                <w:highlight w:val="yellow"/>
              </w:rPr>
            </w:pPr>
            <w:r w:rsidRPr="003A668B">
              <w:rPr>
                <w:rFonts w:cs="Calibri"/>
                <w:bCs/>
              </w:rPr>
              <w:t>0.066</w:t>
            </w:r>
          </w:p>
        </w:tc>
        <w:tc>
          <w:tcPr>
            <w:tcW w:w="993" w:type="dxa"/>
            <w:vMerge/>
          </w:tcPr>
          <w:p w14:paraId="1DE870F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94398E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14E1E4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CEC588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20DA2A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026294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072B671" w14:textId="77777777" w:rsidTr="00A439C2">
        <w:tc>
          <w:tcPr>
            <w:tcW w:w="1668" w:type="dxa"/>
            <w:vMerge/>
          </w:tcPr>
          <w:p w14:paraId="79AB515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C5C7BD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3074C5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0A091ED2" w14:textId="4B20359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AF01703" w14:textId="6CEDE730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E94931">
              <w:rPr>
                <w:rFonts w:cs="Calibri"/>
              </w:rPr>
              <w:t>2.19</w:t>
            </w:r>
          </w:p>
        </w:tc>
        <w:tc>
          <w:tcPr>
            <w:tcW w:w="851" w:type="dxa"/>
          </w:tcPr>
          <w:p w14:paraId="07AF94D3" w14:textId="6FACE439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E94931">
              <w:rPr>
                <w:rFonts w:cs="Calibri"/>
              </w:rPr>
              <w:t>3.32</w:t>
            </w:r>
          </w:p>
        </w:tc>
        <w:tc>
          <w:tcPr>
            <w:tcW w:w="992" w:type="dxa"/>
          </w:tcPr>
          <w:p w14:paraId="11197ED9" w14:textId="77777777" w:rsidR="00340BBD" w:rsidRPr="00AD03D8" w:rsidRDefault="00340BBD" w:rsidP="00340BBD">
            <w:pPr>
              <w:rPr>
                <w:rFonts w:cs="Calibri"/>
              </w:rPr>
            </w:pPr>
            <w:r w:rsidRPr="00AD03D8">
              <w:rPr>
                <w:rFonts w:cs="Calibri"/>
              </w:rPr>
              <w:t>N = 20,</w:t>
            </w:r>
          </w:p>
          <w:p w14:paraId="2628A2A0" w14:textId="1A23F6BE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AD03D8">
              <w:rPr>
                <w:rFonts w:cs="Calibri"/>
              </w:rPr>
              <w:t>n = 42</w:t>
            </w:r>
          </w:p>
        </w:tc>
        <w:tc>
          <w:tcPr>
            <w:tcW w:w="992" w:type="dxa"/>
            <w:vMerge/>
          </w:tcPr>
          <w:p w14:paraId="7FF38FB0" w14:textId="77777777" w:rsidR="00340BBD" w:rsidRPr="007F235D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DDC62A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AC1632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804C73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A5CA90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FCE70F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DD005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09F044F" w14:textId="77777777" w:rsidTr="00A439C2">
        <w:tc>
          <w:tcPr>
            <w:tcW w:w="1668" w:type="dxa"/>
            <w:vMerge/>
          </w:tcPr>
          <w:p w14:paraId="6BCDBEF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37841375" w14:textId="77777777" w:rsidR="00340BBD" w:rsidRPr="00656F9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Lower</w:t>
            </w:r>
          </w:p>
          <w:p w14:paraId="4F236F6E" w14:textId="60EB3F2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1D76B23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6DA0C1D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B398D0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9E52939" w14:textId="3A70F056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EF2D20">
              <w:rPr>
                <w:rFonts w:cs="Calibri"/>
              </w:rPr>
              <w:t>1.1</w:t>
            </w:r>
            <w:r>
              <w:rPr>
                <w:rFonts w:cs="Calibri"/>
              </w:rPr>
              <w:t>9</w:t>
            </w:r>
          </w:p>
        </w:tc>
        <w:tc>
          <w:tcPr>
            <w:tcW w:w="851" w:type="dxa"/>
          </w:tcPr>
          <w:p w14:paraId="676B796C" w14:textId="391BA15C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EF2D20">
              <w:rPr>
                <w:rFonts w:cs="Calibri"/>
              </w:rPr>
              <w:t>1.</w:t>
            </w:r>
            <w:r>
              <w:rPr>
                <w:rFonts w:cs="Calibri"/>
              </w:rPr>
              <w:t>88</w:t>
            </w:r>
          </w:p>
        </w:tc>
        <w:tc>
          <w:tcPr>
            <w:tcW w:w="992" w:type="dxa"/>
          </w:tcPr>
          <w:p w14:paraId="7BD7FE19" w14:textId="77777777" w:rsidR="00340BBD" w:rsidRPr="00280704" w:rsidRDefault="00340BBD" w:rsidP="00340BBD">
            <w:pPr>
              <w:rPr>
                <w:rFonts w:cs="Calibri"/>
              </w:rPr>
            </w:pPr>
            <w:r w:rsidRPr="00280704">
              <w:rPr>
                <w:rFonts w:cs="Calibri"/>
              </w:rPr>
              <w:t>N = 8,</w:t>
            </w:r>
          </w:p>
          <w:p w14:paraId="1B99B7AC" w14:textId="1DB93C4D" w:rsidR="00340BBD" w:rsidRPr="00280704" w:rsidRDefault="00340BBD" w:rsidP="00340BBD">
            <w:pPr>
              <w:rPr>
                <w:rFonts w:cs="Calibri"/>
              </w:rPr>
            </w:pPr>
            <w:r w:rsidRPr="00280704">
              <w:rPr>
                <w:rFonts w:cs="Calibri"/>
              </w:rPr>
              <w:t xml:space="preserve">n = </w:t>
            </w:r>
            <w:r w:rsidRPr="003D1ADB">
              <w:rPr>
                <w:rFonts w:cs="Calibri"/>
              </w:rPr>
              <w:t>20</w:t>
            </w:r>
          </w:p>
        </w:tc>
        <w:tc>
          <w:tcPr>
            <w:tcW w:w="992" w:type="dxa"/>
            <w:vMerge w:val="restart"/>
          </w:tcPr>
          <w:p w14:paraId="732810AE" w14:textId="1ADE7F0D" w:rsidR="00340BBD" w:rsidRPr="0028070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280704">
              <w:rPr>
                <w:rFonts w:cs="Calibri"/>
                <w:b/>
              </w:rPr>
              <w:t>0.044</w:t>
            </w:r>
          </w:p>
        </w:tc>
        <w:tc>
          <w:tcPr>
            <w:tcW w:w="993" w:type="dxa"/>
            <w:vMerge/>
          </w:tcPr>
          <w:p w14:paraId="6314E33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35C8B9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0631F6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5B98C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A3F182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18D9BC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C4BAF84" w14:textId="77777777" w:rsidTr="00A439C2">
        <w:tc>
          <w:tcPr>
            <w:tcW w:w="1668" w:type="dxa"/>
            <w:vMerge/>
          </w:tcPr>
          <w:p w14:paraId="6F74EF5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40EAFA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72747C6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79D4FE7D" w14:textId="2BD1A61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B33EC7B" w14:textId="77E24BD7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EF2D20">
              <w:rPr>
                <w:rFonts w:cs="Calibri"/>
              </w:rPr>
              <w:t>2.81</w:t>
            </w:r>
          </w:p>
        </w:tc>
        <w:tc>
          <w:tcPr>
            <w:tcW w:w="851" w:type="dxa"/>
          </w:tcPr>
          <w:p w14:paraId="12041A41" w14:textId="55A2FD4F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EF2D20">
              <w:rPr>
                <w:rFonts w:cs="Calibri"/>
              </w:rPr>
              <w:t>5.29</w:t>
            </w:r>
          </w:p>
        </w:tc>
        <w:tc>
          <w:tcPr>
            <w:tcW w:w="992" w:type="dxa"/>
          </w:tcPr>
          <w:p w14:paraId="75BE097A" w14:textId="77777777" w:rsidR="00340BBD" w:rsidRPr="00656F98" w:rsidRDefault="00340BBD" w:rsidP="00340BBD">
            <w:pPr>
              <w:rPr>
                <w:rFonts w:cs="Calibri"/>
              </w:rPr>
            </w:pPr>
            <w:r w:rsidRPr="00656F98">
              <w:rPr>
                <w:rFonts w:cs="Calibri"/>
              </w:rPr>
              <w:t>N = 20,</w:t>
            </w:r>
          </w:p>
          <w:p w14:paraId="5C13DC3F" w14:textId="167E8D9A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n = 62</w:t>
            </w:r>
          </w:p>
        </w:tc>
        <w:tc>
          <w:tcPr>
            <w:tcW w:w="992" w:type="dxa"/>
            <w:vMerge/>
          </w:tcPr>
          <w:p w14:paraId="00F546EA" w14:textId="77777777" w:rsidR="00340BBD" w:rsidRPr="007F235D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5CAE334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1F32F4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96A548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F38567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F59F44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8FC90C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07847E5" w14:textId="77777777" w:rsidTr="00A439C2">
        <w:tc>
          <w:tcPr>
            <w:tcW w:w="1668" w:type="dxa"/>
            <w:vMerge/>
          </w:tcPr>
          <w:p w14:paraId="4E99007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EB4BBB0" w14:textId="1C87F033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5691279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19A82E0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3FADDD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A1E7C3F" w14:textId="3E0F5571" w:rsidR="00340BBD" w:rsidRPr="007F235D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2.07</w:t>
            </w:r>
          </w:p>
        </w:tc>
        <w:tc>
          <w:tcPr>
            <w:tcW w:w="851" w:type="dxa"/>
          </w:tcPr>
          <w:p w14:paraId="6E913442" w14:textId="0D5B60DB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7E3FCA">
              <w:rPr>
                <w:rFonts w:cs="Calibri"/>
              </w:rPr>
              <w:t>2.</w:t>
            </w:r>
            <w:r>
              <w:rPr>
                <w:rFonts w:cs="Calibri"/>
              </w:rPr>
              <w:t>69</w:t>
            </w:r>
          </w:p>
        </w:tc>
        <w:tc>
          <w:tcPr>
            <w:tcW w:w="992" w:type="dxa"/>
          </w:tcPr>
          <w:p w14:paraId="7ADE7A8F" w14:textId="77777777" w:rsidR="00340BBD" w:rsidRPr="00E27E13" w:rsidRDefault="00340BBD" w:rsidP="00340BBD">
            <w:pPr>
              <w:rPr>
                <w:rFonts w:cs="Calibri"/>
              </w:rPr>
            </w:pPr>
            <w:r w:rsidRPr="00E27E13">
              <w:rPr>
                <w:rFonts w:cs="Calibri"/>
              </w:rPr>
              <w:t>N = 8,</w:t>
            </w:r>
          </w:p>
          <w:p w14:paraId="2338B15C" w14:textId="5DF0120A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E27E13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</w:t>
            </w:r>
          </w:p>
        </w:tc>
        <w:tc>
          <w:tcPr>
            <w:tcW w:w="992" w:type="dxa"/>
            <w:vMerge w:val="restart"/>
          </w:tcPr>
          <w:p w14:paraId="50F8DFB3" w14:textId="06C8345D" w:rsidR="00340BBD" w:rsidRPr="005E1355" w:rsidRDefault="00340BBD" w:rsidP="00340BBD">
            <w:pPr>
              <w:rPr>
                <w:rFonts w:cs="Calibri"/>
                <w:b/>
                <w:highlight w:val="yellow"/>
              </w:rPr>
            </w:pPr>
            <w:r w:rsidRPr="005E1355">
              <w:rPr>
                <w:rFonts w:cs="Calibri"/>
                <w:b/>
              </w:rPr>
              <w:t>0.021</w:t>
            </w:r>
          </w:p>
        </w:tc>
        <w:tc>
          <w:tcPr>
            <w:tcW w:w="993" w:type="dxa"/>
            <w:vMerge/>
          </w:tcPr>
          <w:p w14:paraId="76AAC89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0DE3EA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916081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D417DD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485D4B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D3E0CA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B96B2E7" w14:textId="77777777" w:rsidTr="00A439C2">
        <w:tc>
          <w:tcPr>
            <w:tcW w:w="1668" w:type="dxa"/>
            <w:vMerge/>
          </w:tcPr>
          <w:p w14:paraId="016B053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1B4E8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44198F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3395EE6B" w14:textId="2ADEE8B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9E85049" w14:textId="0460DB87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7E3FCA">
              <w:rPr>
                <w:rFonts w:cs="Calibri"/>
              </w:rPr>
              <w:t>3.83</w:t>
            </w:r>
          </w:p>
        </w:tc>
        <w:tc>
          <w:tcPr>
            <w:tcW w:w="851" w:type="dxa"/>
          </w:tcPr>
          <w:p w14:paraId="005CAE58" w14:textId="32764E59" w:rsidR="00340BBD" w:rsidRPr="007F235D" w:rsidRDefault="00340BBD" w:rsidP="00340BBD">
            <w:pPr>
              <w:rPr>
                <w:rFonts w:cs="Calibri"/>
                <w:highlight w:val="yellow"/>
              </w:rPr>
            </w:pPr>
            <w:r w:rsidRPr="007E3FCA">
              <w:rPr>
                <w:rFonts w:cs="Calibri"/>
              </w:rPr>
              <w:t>3.73</w:t>
            </w:r>
          </w:p>
        </w:tc>
        <w:tc>
          <w:tcPr>
            <w:tcW w:w="992" w:type="dxa"/>
          </w:tcPr>
          <w:p w14:paraId="7E6120F7" w14:textId="77777777" w:rsidR="00340BBD" w:rsidRPr="004E1835" w:rsidRDefault="00340BBD" w:rsidP="00340BBD">
            <w:pPr>
              <w:rPr>
                <w:rFonts w:cs="Calibri"/>
              </w:rPr>
            </w:pPr>
            <w:r w:rsidRPr="004E1835">
              <w:rPr>
                <w:rFonts w:cs="Calibri"/>
              </w:rPr>
              <w:t>N = 20,</w:t>
            </w:r>
          </w:p>
          <w:p w14:paraId="4FFDE858" w14:textId="6F3A9971" w:rsidR="00340BBD" w:rsidRPr="009B2C9A" w:rsidRDefault="00340BBD" w:rsidP="00340BBD">
            <w:pPr>
              <w:rPr>
                <w:rFonts w:cs="Calibri"/>
                <w:highlight w:val="yellow"/>
              </w:rPr>
            </w:pPr>
            <w:r w:rsidRPr="004E1835">
              <w:rPr>
                <w:rFonts w:cs="Calibri"/>
              </w:rPr>
              <w:t>n = 71</w:t>
            </w:r>
          </w:p>
        </w:tc>
        <w:tc>
          <w:tcPr>
            <w:tcW w:w="992" w:type="dxa"/>
            <w:vMerge/>
          </w:tcPr>
          <w:p w14:paraId="5AC75EB2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D88ADA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F79C09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CDE6F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C69152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65DA98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23E502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CAE5B13" w14:textId="77777777" w:rsidTr="00A439C2">
        <w:tc>
          <w:tcPr>
            <w:tcW w:w="1668" w:type="dxa"/>
            <w:vMerge w:val="restart"/>
          </w:tcPr>
          <w:p w14:paraId="1FCE90C4" w14:textId="48B6CC80" w:rsidR="00340BBD" w:rsidRPr="00566965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2</w:t>
            </w:r>
            <w:r w:rsidRPr="004C7A94">
              <w:rPr>
                <w:rFonts w:cs="Calibri"/>
              </w:rPr>
              <w:t xml:space="preserve">. </w:t>
            </w:r>
            <w:r>
              <w:rPr>
                <w:rFonts w:cs="Calibri"/>
              </w:rPr>
              <w:t xml:space="preserve">Depth of modulation for </w:t>
            </w:r>
            <w:proofErr w:type="spellStart"/>
            <w:r>
              <w:rPr>
                <w:rFonts w:cs="Calibri"/>
              </w:rPr>
              <w:t>ipsi</w:t>
            </w:r>
            <w:proofErr w:type="spellEnd"/>
            <w:r>
              <w:rPr>
                <w:rFonts w:cs="Calibri"/>
              </w:rPr>
              <w:t>-platform tilts</w:t>
            </w:r>
          </w:p>
          <w:p w14:paraId="529474D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 xml:space="preserve">in </w:t>
            </w:r>
            <w:r>
              <w:rPr>
                <w:rFonts w:cs="Calibri"/>
              </w:rPr>
              <w:t>E</w:t>
            </w:r>
            <w:r w:rsidRPr="004C7A94">
              <w:rPr>
                <w:rFonts w:cs="Calibri"/>
              </w:rPr>
              <w:t>-neurons?</w:t>
            </w:r>
          </w:p>
        </w:tc>
        <w:tc>
          <w:tcPr>
            <w:tcW w:w="1320" w:type="dxa"/>
            <w:vMerge w:val="restart"/>
          </w:tcPr>
          <w:p w14:paraId="24521F97" w14:textId="7777777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6D071A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7D929707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7BB8EA11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7FF87832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7A281743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11.2</w:t>
            </w:r>
          </w:p>
        </w:tc>
        <w:tc>
          <w:tcPr>
            <w:tcW w:w="851" w:type="dxa"/>
          </w:tcPr>
          <w:p w14:paraId="6F116457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11.5</w:t>
            </w:r>
          </w:p>
        </w:tc>
        <w:tc>
          <w:tcPr>
            <w:tcW w:w="992" w:type="dxa"/>
          </w:tcPr>
          <w:p w14:paraId="09435951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N = 8,</w:t>
            </w:r>
          </w:p>
          <w:p w14:paraId="77C627B4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n = 13</w:t>
            </w:r>
          </w:p>
        </w:tc>
        <w:tc>
          <w:tcPr>
            <w:tcW w:w="992" w:type="dxa"/>
            <w:vMerge w:val="restart"/>
          </w:tcPr>
          <w:p w14:paraId="07EE15D6" w14:textId="77777777" w:rsidR="00340BBD" w:rsidRPr="006D071A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6D071A">
              <w:rPr>
                <w:rFonts w:cs="Calibri"/>
                <w:bCs/>
              </w:rPr>
              <w:t>0.852</w:t>
            </w:r>
          </w:p>
        </w:tc>
        <w:tc>
          <w:tcPr>
            <w:tcW w:w="993" w:type="dxa"/>
            <w:vMerge w:val="restart"/>
          </w:tcPr>
          <w:p w14:paraId="53C8668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4A11C37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2685CE6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764C3B8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6593A7E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6C9CC28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54E0643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3F70F5B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9B</w:t>
            </w:r>
          </w:p>
        </w:tc>
        <w:tc>
          <w:tcPr>
            <w:tcW w:w="850" w:type="dxa"/>
            <w:vMerge w:val="restart"/>
          </w:tcPr>
          <w:p w14:paraId="6B8FF4C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184BD3E" w14:textId="77777777" w:rsidTr="00A439C2">
        <w:tc>
          <w:tcPr>
            <w:tcW w:w="1668" w:type="dxa"/>
            <w:vMerge/>
          </w:tcPr>
          <w:p w14:paraId="17E8A73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363D57A" w14:textId="77777777" w:rsidR="00340BBD" w:rsidRPr="00ED410F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80183C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2D288C89" w14:textId="1204D652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07A41C32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10.5</w:t>
            </w:r>
          </w:p>
        </w:tc>
        <w:tc>
          <w:tcPr>
            <w:tcW w:w="851" w:type="dxa"/>
          </w:tcPr>
          <w:p w14:paraId="3DDA5506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8.4</w:t>
            </w:r>
          </w:p>
        </w:tc>
        <w:tc>
          <w:tcPr>
            <w:tcW w:w="992" w:type="dxa"/>
          </w:tcPr>
          <w:p w14:paraId="7BFC9D1E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N = 20,</w:t>
            </w:r>
          </w:p>
          <w:p w14:paraId="25249537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n = 32</w:t>
            </w:r>
          </w:p>
        </w:tc>
        <w:tc>
          <w:tcPr>
            <w:tcW w:w="992" w:type="dxa"/>
            <w:vMerge/>
          </w:tcPr>
          <w:p w14:paraId="077D28A4" w14:textId="77777777" w:rsidR="00340BBD" w:rsidRPr="008B7FC8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678CBDE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D5DDB6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4B5BBE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AF6787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C7753A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8D0136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E9506D9" w14:textId="77777777" w:rsidTr="00A439C2">
        <w:tc>
          <w:tcPr>
            <w:tcW w:w="1668" w:type="dxa"/>
            <w:vMerge/>
          </w:tcPr>
          <w:p w14:paraId="6C5CCC2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F113C87" w14:textId="7777777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34BD5CC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5F55A2E9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7357C080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0880D202" w14:textId="77777777" w:rsidR="00340BBD" w:rsidRPr="00723C20" w:rsidRDefault="00340BBD" w:rsidP="00340BBD">
            <w:pPr>
              <w:rPr>
                <w:rFonts w:cs="Calibri"/>
              </w:rPr>
            </w:pPr>
            <w:r w:rsidRPr="00723C20">
              <w:rPr>
                <w:rFonts w:cs="Calibri"/>
              </w:rPr>
              <w:t>11.0</w:t>
            </w:r>
          </w:p>
        </w:tc>
        <w:tc>
          <w:tcPr>
            <w:tcW w:w="851" w:type="dxa"/>
          </w:tcPr>
          <w:p w14:paraId="51055298" w14:textId="77777777" w:rsidR="00340BBD" w:rsidRPr="00723C20" w:rsidRDefault="00340BBD" w:rsidP="00340BBD">
            <w:pPr>
              <w:rPr>
                <w:rFonts w:cs="Calibri"/>
              </w:rPr>
            </w:pPr>
            <w:r w:rsidRPr="00723C20">
              <w:rPr>
                <w:rFonts w:cs="Calibri"/>
              </w:rPr>
              <w:t>12.0</w:t>
            </w:r>
          </w:p>
        </w:tc>
        <w:tc>
          <w:tcPr>
            <w:tcW w:w="992" w:type="dxa"/>
          </w:tcPr>
          <w:p w14:paraId="543E7014" w14:textId="77777777" w:rsidR="00340BBD" w:rsidRPr="00723C20" w:rsidRDefault="00340BBD" w:rsidP="00340BBD">
            <w:pPr>
              <w:rPr>
                <w:rFonts w:cs="Calibri"/>
              </w:rPr>
            </w:pPr>
            <w:r w:rsidRPr="00723C20">
              <w:rPr>
                <w:rFonts w:cs="Calibri"/>
              </w:rPr>
              <w:t>N = 8,</w:t>
            </w:r>
          </w:p>
          <w:p w14:paraId="7A5E8774" w14:textId="77777777" w:rsidR="00340BBD" w:rsidRPr="00723C20" w:rsidRDefault="00340BBD" w:rsidP="00340BBD">
            <w:pPr>
              <w:rPr>
                <w:rFonts w:cs="Calibri"/>
              </w:rPr>
            </w:pPr>
            <w:r w:rsidRPr="00723C20">
              <w:rPr>
                <w:rFonts w:cs="Calibri"/>
              </w:rPr>
              <w:t>n = 13</w:t>
            </w:r>
          </w:p>
        </w:tc>
        <w:tc>
          <w:tcPr>
            <w:tcW w:w="992" w:type="dxa"/>
            <w:vMerge w:val="restart"/>
          </w:tcPr>
          <w:p w14:paraId="177F6554" w14:textId="77777777" w:rsidR="00340BBD" w:rsidRPr="00723C20" w:rsidRDefault="00340BBD" w:rsidP="00340BBD">
            <w:pPr>
              <w:rPr>
                <w:rFonts w:cs="Calibri"/>
                <w:bCs/>
              </w:rPr>
            </w:pPr>
            <w:r w:rsidRPr="00723C20">
              <w:rPr>
                <w:rFonts w:cs="Calibri"/>
                <w:bCs/>
              </w:rPr>
              <w:t>0.467</w:t>
            </w:r>
          </w:p>
        </w:tc>
        <w:tc>
          <w:tcPr>
            <w:tcW w:w="993" w:type="dxa"/>
            <w:vMerge/>
          </w:tcPr>
          <w:p w14:paraId="0D5F087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1D51CA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7B998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620F7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9B2D87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D27E54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E298442" w14:textId="77777777" w:rsidTr="00A439C2">
        <w:tc>
          <w:tcPr>
            <w:tcW w:w="1668" w:type="dxa"/>
            <w:vMerge/>
          </w:tcPr>
          <w:p w14:paraId="3634BC7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02F61B9" w14:textId="77777777" w:rsidR="00340BBD" w:rsidRPr="00ED410F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4C4C20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1B54A638" w14:textId="4D3C4213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97968BF" w14:textId="77777777" w:rsidR="00340BBD" w:rsidRPr="00CC2CE0" w:rsidRDefault="00340BBD" w:rsidP="00340BBD">
            <w:pPr>
              <w:rPr>
                <w:rFonts w:cs="Calibri"/>
              </w:rPr>
            </w:pPr>
            <w:r w:rsidRPr="00CC2CE0">
              <w:rPr>
                <w:rFonts w:cs="Calibri"/>
              </w:rPr>
              <w:t>8.2</w:t>
            </w:r>
          </w:p>
        </w:tc>
        <w:tc>
          <w:tcPr>
            <w:tcW w:w="851" w:type="dxa"/>
          </w:tcPr>
          <w:p w14:paraId="61B415EA" w14:textId="77777777" w:rsidR="00340BBD" w:rsidRPr="00CC2CE0" w:rsidRDefault="00340BBD" w:rsidP="00340BBD">
            <w:pPr>
              <w:rPr>
                <w:rFonts w:cs="Calibri"/>
              </w:rPr>
            </w:pPr>
            <w:r w:rsidRPr="00CC2CE0">
              <w:rPr>
                <w:rFonts w:cs="Calibri"/>
              </w:rPr>
              <w:t>10.0</w:t>
            </w:r>
          </w:p>
        </w:tc>
        <w:tc>
          <w:tcPr>
            <w:tcW w:w="992" w:type="dxa"/>
          </w:tcPr>
          <w:p w14:paraId="54B9AA7E" w14:textId="77777777" w:rsidR="00340BBD" w:rsidRPr="00CC2CE0" w:rsidRDefault="00340BBD" w:rsidP="00340BBD">
            <w:pPr>
              <w:rPr>
                <w:rFonts w:cs="Calibri"/>
              </w:rPr>
            </w:pPr>
            <w:r w:rsidRPr="00CC2CE0">
              <w:rPr>
                <w:rFonts w:cs="Calibri"/>
              </w:rPr>
              <w:t>N = 20,</w:t>
            </w:r>
          </w:p>
          <w:p w14:paraId="71CE809B" w14:textId="77777777" w:rsidR="00340BBD" w:rsidRPr="00CC2CE0" w:rsidRDefault="00340BBD" w:rsidP="00340BBD">
            <w:pPr>
              <w:rPr>
                <w:rFonts w:cs="Calibri"/>
              </w:rPr>
            </w:pPr>
            <w:r w:rsidRPr="00CC2CE0">
              <w:rPr>
                <w:rFonts w:cs="Calibri"/>
              </w:rPr>
              <w:t>n = 45</w:t>
            </w:r>
          </w:p>
        </w:tc>
        <w:tc>
          <w:tcPr>
            <w:tcW w:w="992" w:type="dxa"/>
            <w:vMerge/>
          </w:tcPr>
          <w:p w14:paraId="1A28BC89" w14:textId="77777777" w:rsidR="00340BBD" w:rsidRPr="008B7FC8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7D5A1E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9B19F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E41816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20EA00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61D917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763791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B99B7BB" w14:textId="77777777" w:rsidTr="00A439C2">
        <w:tc>
          <w:tcPr>
            <w:tcW w:w="1668" w:type="dxa"/>
            <w:vMerge/>
          </w:tcPr>
          <w:p w14:paraId="09C3991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FD4DB47" w14:textId="7777777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3ECF70E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04CE99C6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04EDF190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758D05E" w14:textId="77777777" w:rsidR="00340BBD" w:rsidRPr="0097051D" w:rsidRDefault="00340BBD" w:rsidP="00340BBD">
            <w:pPr>
              <w:rPr>
                <w:rFonts w:cs="Calibri"/>
              </w:rPr>
            </w:pPr>
            <w:r w:rsidRPr="0097051D">
              <w:rPr>
                <w:rFonts w:cs="Calibri"/>
              </w:rPr>
              <w:t>6.1</w:t>
            </w:r>
          </w:p>
        </w:tc>
        <w:tc>
          <w:tcPr>
            <w:tcW w:w="851" w:type="dxa"/>
          </w:tcPr>
          <w:p w14:paraId="653E82AF" w14:textId="77777777" w:rsidR="00340BBD" w:rsidRPr="0097051D" w:rsidRDefault="00340BBD" w:rsidP="00340BBD">
            <w:pPr>
              <w:rPr>
                <w:rFonts w:cs="Calibri"/>
              </w:rPr>
            </w:pPr>
            <w:r w:rsidRPr="0097051D">
              <w:rPr>
                <w:rFonts w:cs="Calibri"/>
              </w:rPr>
              <w:t>5.</w:t>
            </w:r>
            <w:r>
              <w:rPr>
                <w:rFonts w:cs="Calibri"/>
              </w:rPr>
              <w:t>6</w:t>
            </w:r>
          </w:p>
        </w:tc>
        <w:tc>
          <w:tcPr>
            <w:tcW w:w="992" w:type="dxa"/>
          </w:tcPr>
          <w:p w14:paraId="2A2859EE" w14:textId="77777777" w:rsidR="00340BBD" w:rsidRPr="0097051D" w:rsidRDefault="00340BBD" w:rsidP="00340BBD">
            <w:pPr>
              <w:rPr>
                <w:rFonts w:cs="Calibri"/>
              </w:rPr>
            </w:pPr>
            <w:r w:rsidRPr="0097051D">
              <w:rPr>
                <w:rFonts w:cs="Calibri"/>
              </w:rPr>
              <w:t>N = 8,</w:t>
            </w:r>
          </w:p>
          <w:p w14:paraId="690EB794" w14:textId="77777777" w:rsidR="00340BBD" w:rsidRPr="0097051D" w:rsidRDefault="00340BBD" w:rsidP="00340BBD">
            <w:pPr>
              <w:rPr>
                <w:rFonts w:cs="Calibri"/>
              </w:rPr>
            </w:pPr>
            <w:r w:rsidRPr="0097051D">
              <w:rPr>
                <w:rFonts w:cs="Calibri"/>
              </w:rPr>
              <w:t>n = 20</w:t>
            </w:r>
          </w:p>
        </w:tc>
        <w:tc>
          <w:tcPr>
            <w:tcW w:w="992" w:type="dxa"/>
            <w:vMerge w:val="restart"/>
          </w:tcPr>
          <w:p w14:paraId="74A5AAD7" w14:textId="77777777" w:rsidR="00340BBD" w:rsidRPr="0097051D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97051D">
              <w:rPr>
                <w:rFonts w:cs="Calibri"/>
                <w:bCs/>
              </w:rPr>
              <w:t>0.507</w:t>
            </w:r>
          </w:p>
        </w:tc>
        <w:tc>
          <w:tcPr>
            <w:tcW w:w="993" w:type="dxa"/>
            <w:vMerge/>
          </w:tcPr>
          <w:p w14:paraId="1297E08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78DA6E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049FD6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18A7B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8A85B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DC9A3B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04C7821" w14:textId="77777777" w:rsidTr="00A439C2">
        <w:tc>
          <w:tcPr>
            <w:tcW w:w="1668" w:type="dxa"/>
            <w:vMerge/>
          </w:tcPr>
          <w:p w14:paraId="332A797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F83BA93" w14:textId="77777777" w:rsidR="00340BBD" w:rsidRPr="00ED410F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B99978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4E5624AD" w14:textId="212EFC35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9C9E194" w14:textId="77777777" w:rsidR="00340BBD" w:rsidRPr="004F77F8" w:rsidRDefault="00340BBD" w:rsidP="00340BBD">
            <w:pPr>
              <w:rPr>
                <w:rFonts w:cs="Calibri"/>
              </w:rPr>
            </w:pPr>
            <w:r w:rsidRPr="004F77F8">
              <w:rPr>
                <w:rFonts w:cs="Calibri"/>
              </w:rPr>
              <w:t>5.1</w:t>
            </w:r>
          </w:p>
        </w:tc>
        <w:tc>
          <w:tcPr>
            <w:tcW w:w="851" w:type="dxa"/>
          </w:tcPr>
          <w:p w14:paraId="30DFD7B6" w14:textId="77777777" w:rsidR="00340BBD" w:rsidRPr="004F77F8" w:rsidRDefault="00340BBD" w:rsidP="00340BBD">
            <w:pPr>
              <w:rPr>
                <w:rFonts w:cs="Calibri"/>
              </w:rPr>
            </w:pPr>
            <w:r w:rsidRPr="004F77F8">
              <w:rPr>
                <w:rFonts w:cs="Calibri"/>
              </w:rPr>
              <w:t>5.6</w:t>
            </w:r>
          </w:p>
        </w:tc>
        <w:tc>
          <w:tcPr>
            <w:tcW w:w="992" w:type="dxa"/>
          </w:tcPr>
          <w:p w14:paraId="16633F01" w14:textId="77777777" w:rsidR="00340BBD" w:rsidRPr="004F77F8" w:rsidRDefault="00340BBD" w:rsidP="00340BBD">
            <w:pPr>
              <w:rPr>
                <w:rFonts w:cs="Calibri"/>
              </w:rPr>
            </w:pPr>
            <w:r w:rsidRPr="004F77F8">
              <w:rPr>
                <w:rFonts w:cs="Calibri"/>
              </w:rPr>
              <w:t>N = 20,</w:t>
            </w:r>
          </w:p>
          <w:p w14:paraId="7874D3B0" w14:textId="77777777" w:rsidR="00340BBD" w:rsidRPr="004F77F8" w:rsidRDefault="00340BBD" w:rsidP="00340BBD">
            <w:pPr>
              <w:rPr>
                <w:rFonts w:cs="Calibri"/>
              </w:rPr>
            </w:pPr>
            <w:r w:rsidRPr="004F77F8">
              <w:rPr>
                <w:rFonts w:cs="Calibri"/>
              </w:rPr>
              <w:t>n = 55</w:t>
            </w:r>
          </w:p>
        </w:tc>
        <w:tc>
          <w:tcPr>
            <w:tcW w:w="992" w:type="dxa"/>
            <w:vMerge/>
          </w:tcPr>
          <w:p w14:paraId="34EA0E55" w14:textId="77777777" w:rsidR="00340BBD" w:rsidRPr="008B7FC8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1234B56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B20518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1E3FCA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260B2B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2B4EFB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25D4C7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118B6CD" w14:textId="77777777" w:rsidTr="00A439C2">
        <w:tc>
          <w:tcPr>
            <w:tcW w:w="1668" w:type="dxa"/>
            <w:vMerge/>
          </w:tcPr>
          <w:p w14:paraId="70A97B9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30F6C4B1" w14:textId="77777777" w:rsidR="00340BBD" w:rsidRPr="00DB34FC" w:rsidRDefault="00340BBD" w:rsidP="00340BBD">
            <w:pPr>
              <w:spacing w:after="0" w:line="240" w:lineRule="auto"/>
              <w:rPr>
                <w:rFonts w:cs="Calibri"/>
              </w:rPr>
            </w:pPr>
            <w:r w:rsidRPr="00DB34FC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05E491B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2CB7FEE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29BA34A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78239D0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7.5</w:t>
            </w:r>
          </w:p>
        </w:tc>
        <w:tc>
          <w:tcPr>
            <w:tcW w:w="851" w:type="dxa"/>
          </w:tcPr>
          <w:p w14:paraId="09F0D049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.2</w:t>
            </w:r>
          </w:p>
        </w:tc>
        <w:tc>
          <w:tcPr>
            <w:tcW w:w="992" w:type="dxa"/>
          </w:tcPr>
          <w:p w14:paraId="76732D53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N = 8,</w:t>
            </w:r>
          </w:p>
          <w:p w14:paraId="3B9EBAD2" w14:textId="77777777" w:rsidR="00340BBD" w:rsidRPr="00553327" w:rsidRDefault="00340BBD" w:rsidP="00340BBD">
            <w:pPr>
              <w:rPr>
                <w:rFonts w:cs="Calibri"/>
                <w:highlight w:val="yellow"/>
              </w:rPr>
            </w:pPr>
            <w:r w:rsidRPr="006D071A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6</w:t>
            </w:r>
          </w:p>
        </w:tc>
        <w:tc>
          <w:tcPr>
            <w:tcW w:w="992" w:type="dxa"/>
            <w:vMerge w:val="restart"/>
          </w:tcPr>
          <w:p w14:paraId="5371D2E5" w14:textId="77777777" w:rsidR="00340BBD" w:rsidRPr="00553327" w:rsidRDefault="00340BBD" w:rsidP="00340BBD">
            <w:pPr>
              <w:rPr>
                <w:rFonts w:cs="Calibri"/>
                <w:bCs/>
                <w:highlight w:val="yellow"/>
              </w:rPr>
            </w:pPr>
            <w:r w:rsidRPr="00553327">
              <w:rPr>
                <w:rFonts w:cs="Calibri"/>
                <w:bCs/>
              </w:rPr>
              <w:t>0.34</w:t>
            </w:r>
            <w:r>
              <w:rPr>
                <w:rFonts w:cs="Calibri"/>
                <w:bCs/>
              </w:rPr>
              <w:t>1</w:t>
            </w:r>
          </w:p>
        </w:tc>
        <w:tc>
          <w:tcPr>
            <w:tcW w:w="993" w:type="dxa"/>
            <w:vMerge/>
          </w:tcPr>
          <w:p w14:paraId="50B4756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608E4E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E43699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B3755C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4E2471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7CD7BF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D0F0C02" w14:textId="77777777" w:rsidTr="00A439C2">
        <w:tc>
          <w:tcPr>
            <w:tcW w:w="1668" w:type="dxa"/>
            <w:vMerge/>
          </w:tcPr>
          <w:p w14:paraId="6C299FA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3DF9B73" w14:textId="7777777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45B37F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3A7EA026" w14:textId="71756919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26D2AC18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6D071A">
              <w:rPr>
                <w:rFonts w:cs="Calibri"/>
              </w:rPr>
              <w:t>10.5</w:t>
            </w:r>
          </w:p>
        </w:tc>
        <w:tc>
          <w:tcPr>
            <w:tcW w:w="851" w:type="dxa"/>
          </w:tcPr>
          <w:p w14:paraId="7B20E9D6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6D071A">
              <w:rPr>
                <w:rFonts w:cs="Calibri"/>
              </w:rPr>
              <w:t>8.4</w:t>
            </w:r>
          </w:p>
        </w:tc>
        <w:tc>
          <w:tcPr>
            <w:tcW w:w="992" w:type="dxa"/>
          </w:tcPr>
          <w:p w14:paraId="38B79DC5" w14:textId="77777777" w:rsidR="00340BBD" w:rsidRPr="006D071A" w:rsidRDefault="00340BBD" w:rsidP="00340BBD">
            <w:pPr>
              <w:rPr>
                <w:rFonts w:cs="Calibri"/>
              </w:rPr>
            </w:pPr>
            <w:r w:rsidRPr="006D071A">
              <w:rPr>
                <w:rFonts w:cs="Calibri"/>
              </w:rPr>
              <w:t>N = 20,</w:t>
            </w:r>
          </w:p>
          <w:p w14:paraId="772C5F1C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6D071A">
              <w:rPr>
                <w:rFonts w:cs="Calibri"/>
              </w:rPr>
              <w:t>n = 32</w:t>
            </w:r>
          </w:p>
        </w:tc>
        <w:tc>
          <w:tcPr>
            <w:tcW w:w="992" w:type="dxa"/>
            <w:vMerge/>
          </w:tcPr>
          <w:p w14:paraId="7C49BF7C" w14:textId="77777777" w:rsidR="00340BBD" w:rsidRPr="008B7FC8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3444043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0636C4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13EC57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02B9F3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486A64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CA5508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F70E995" w14:textId="77777777" w:rsidTr="00A439C2">
        <w:tc>
          <w:tcPr>
            <w:tcW w:w="1668" w:type="dxa"/>
            <w:vMerge/>
          </w:tcPr>
          <w:p w14:paraId="654C6EC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042E87D" w14:textId="7777777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1DDEA9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197D5AE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791524A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B2C51F1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6.8</w:t>
            </w:r>
          </w:p>
        </w:tc>
        <w:tc>
          <w:tcPr>
            <w:tcW w:w="851" w:type="dxa"/>
          </w:tcPr>
          <w:p w14:paraId="2E506FC8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5.8</w:t>
            </w:r>
          </w:p>
        </w:tc>
        <w:tc>
          <w:tcPr>
            <w:tcW w:w="992" w:type="dxa"/>
          </w:tcPr>
          <w:p w14:paraId="5EDD0E57" w14:textId="77777777" w:rsidR="00340BBD" w:rsidRPr="00723C20" w:rsidRDefault="00340BBD" w:rsidP="00340BBD">
            <w:pPr>
              <w:rPr>
                <w:rFonts w:cs="Calibri"/>
              </w:rPr>
            </w:pPr>
            <w:r w:rsidRPr="00723C20">
              <w:rPr>
                <w:rFonts w:cs="Calibri"/>
              </w:rPr>
              <w:t>N = 8,</w:t>
            </w:r>
          </w:p>
          <w:p w14:paraId="617C12C5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723C20">
              <w:rPr>
                <w:rFonts w:cs="Calibri"/>
              </w:rPr>
              <w:t>n = 1</w:t>
            </w:r>
            <w:r>
              <w:rPr>
                <w:rFonts w:cs="Calibri"/>
              </w:rPr>
              <w:t>6</w:t>
            </w:r>
          </w:p>
        </w:tc>
        <w:tc>
          <w:tcPr>
            <w:tcW w:w="992" w:type="dxa"/>
            <w:vMerge w:val="restart"/>
          </w:tcPr>
          <w:p w14:paraId="6FE8F05F" w14:textId="77777777" w:rsidR="00340BBD" w:rsidRPr="00472EBA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472EBA">
              <w:rPr>
                <w:rFonts w:cs="Calibri"/>
                <w:bCs/>
              </w:rPr>
              <w:t>0.506</w:t>
            </w:r>
          </w:p>
        </w:tc>
        <w:tc>
          <w:tcPr>
            <w:tcW w:w="993" w:type="dxa"/>
            <w:vMerge/>
          </w:tcPr>
          <w:p w14:paraId="565A606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4320F6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F870D5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B185BD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08708D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76BD90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BD28A12" w14:textId="77777777" w:rsidTr="00A439C2">
        <w:tc>
          <w:tcPr>
            <w:tcW w:w="1668" w:type="dxa"/>
            <w:vMerge/>
          </w:tcPr>
          <w:p w14:paraId="69BDDA6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36FD8F7" w14:textId="7777777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4E33CC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7C9F1E84" w14:textId="781C441C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F629CB2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CC2CE0">
              <w:rPr>
                <w:rFonts w:cs="Calibri"/>
              </w:rPr>
              <w:t>8.2</w:t>
            </w:r>
          </w:p>
        </w:tc>
        <w:tc>
          <w:tcPr>
            <w:tcW w:w="851" w:type="dxa"/>
          </w:tcPr>
          <w:p w14:paraId="0522447D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CC2CE0">
              <w:rPr>
                <w:rFonts w:cs="Calibri"/>
              </w:rPr>
              <w:t>10.0</w:t>
            </w:r>
          </w:p>
        </w:tc>
        <w:tc>
          <w:tcPr>
            <w:tcW w:w="992" w:type="dxa"/>
          </w:tcPr>
          <w:p w14:paraId="0EAA3193" w14:textId="77777777" w:rsidR="00340BBD" w:rsidRPr="00CC2CE0" w:rsidRDefault="00340BBD" w:rsidP="00340BBD">
            <w:pPr>
              <w:rPr>
                <w:rFonts w:cs="Calibri"/>
              </w:rPr>
            </w:pPr>
            <w:r w:rsidRPr="00CC2CE0">
              <w:rPr>
                <w:rFonts w:cs="Calibri"/>
              </w:rPr>
              <w:t>N = 20,</w:t>
            </w:r>
          </w:p>
          <w:p w14:paraId="323C96CA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CC2CE0">
              <w:rPr>
                <w:rFonts w:cs="Calibri"/>
              </w:rPr>
              <w:t>n = 45</w:t>
            </w:r>
          </w:p>
        </w:tc>
        <w:tc>
          <w:tcPr>
            <w:tcW w:w="992" w:type="dxa"/>
            <w:vMerge/>
          </w:tcPr>
          <w:p w14:paraId="59719AAC" w14:textId="77777777" w:rsidR="00340BBD" w:rsidRPr="008B7FC8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7647A9C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649035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A122EE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69DDE9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16FE5D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CD17DC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7D26862" w14:textId="77777777" w:rsidTr="00A439C2">
        <w:tc>
          <w:tcPr>
            <w:tcW w:w="1668" w:type="dxa"/>
            <w:vMerge/>
          </w:tcPr>
          <w:p w14:paraId="27077B2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50B695E" w14:textId="7777777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01D626D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0F9C20C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73A3427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593AF3CD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8.7</w:t>
            </w:r>
          </w:p>
        </w:tc>
        <w:tc>
          <w:tcPr>
            <w:tcW w:w="851" w:type="dxa"/>
          </w:tcPr>
          <w:p w14:paraId="45A7EE71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1.0</w:t>
            </w:r>
          </w:p>
        </w:tc>
        <w:tc>
          <w:tcPr>
            <w:tcW w:w="992" w:type="dxa"/>
          </w:tcPr>
          <w:p w14:paraId="56733F43" w14:textId="77777777" w:rsidR="00340BBD" w:rsidRPr="0097051D" w:rsidRDefault="00340BBD" w:rsidP="00340BBD">
            <w:pPr>
              <w:rPr>
                <w:rFonts w:cs="Calibri"/>
              </w:rPr>
            </w:pPr>
            <w:r w:rsidRPr="0097051D">
              <w:rPr>
                <w:rFonts w:cs="Calibri"/>
              </w:rPr>
              <w:t>N = 8,</w:t>
            </w:r>
          </w:p>
          <w:p w14:paraId="1E4EE1DB" w14:textId="77777777" w:rsidR="00340BBD" w:rsidRPr="007E6FA1" w:rsidRDefault="00340BBD" w:rsidP="00340BBD">
            <w:pPr>
              <w:rPr>
                <w:rFonts w:cs="Calibri"/>
                <w:highlight w:val="yellow"/>
              </w:rPr>
            </w:pPr>
            <w:r w:rsidRPr="0097051D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9</w:t>
            </w:r>
          </w:p>
        </w:tc>
        <w:tc>
          <w:tcPr>
            <w:tcW w:w="992" w:type="dxa"/>
            <w:vMerge w:val="restart"/>
          </w:tcPr>
          <w:p w14:paraId="533B5358" w14:textId="77777777" w:rsidR="00340BBD" w:rsidRPr="008B7FC8" w:rsidRDefault="00340BBD" w:rsidP="00340BBD">
            <w:pPr>
              <w:rPr>
                <w:rFonts w:cs="Calibri"/>
                <w:bCs/>
                <w:highlight w:val="yellow"/>
              </w:rPr>
            </w:pPr>
            <w:r w:rsidRPr="007E6FA1">
              <w:rPr>
                <w:rFonts w:cs="Calibri"/>
                <w:bCs/>
              </w:rPr>
              <w:t>0.193</w:t>
            </w:r>
          </w:p>
        </w:tc>
        <w:tc>
          <w:tcPr>
            <w:tcW w:w="993" w:type="dxa"/>
            <w:vMerge/>
          </w:tcPr>
          <w:p w14:paraId="25F9271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25C97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533EC9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4092D4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F1B12B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CAA2E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3FDF62F" w14:textId="77777777" w:rsidTr="00A439C2">
        <w:tc>
          <w:tcPr>
            <w:tcW w:w="1668" w:type="dxa"/>
            <w:vMerge/>
          </w:tcPr>
          <w:p w14:paraId="4DFB3F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ABE4CC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3193A5D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084DEA26" w14:textId="691C6F1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01C5A65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4F77F8">
              <w:rPr>
                <w:rFonts w:cs="Calibri"/>
              </w:rPr>
              <w:t>5.1</w:t>
            </w:r>
          </w:p>
        </w:tc>
        <w:tc>
          <w:tcPr>
            <w:tcW w:w="851" w:type="dxa"/>
          </w:tcPr>
          <w:p w14:paraId="4AC49D12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4F77F8">
              <w:rPr>
                <w:rFonts w:cs="Calibri"/>
              </w:rPr>
              <w:t>5.6</w:t>
            </w:r>
          </w:p>
        </w:tc>
        <w:tc>
          <w:tcPr>
            <w:tcW w:w="992" w:type="dxa"/>
          </w:tcPr>
          <w:p w14:paraId="73CAA735" w14:textId="77777777" w:rsidR="00340BBD" w:rsidRPr="004F77F8" w:rsidRDefault="00340BBD" w:rsidP="00340BBD">
            <w:pPr>
              <w:rPr>
                <w:rFonts w:cs="Calibri"/>
              </w:rPr>
            </w:pPr>
            <w:r w:rsidRPr="004F77F8">
              <w:rPr>
                <w:rFonts w:cs="Calibri"/>
              </w:rPr>
              <w:t>N = 20,</w:t>
            </w:r>
          </w:p>
          <w:p w14:paraId="407D9D22" w14:textId="77777777" w:rsidR="00340BBD" w:rsidRPr="008B7FC8" w:rsidRDefault="00340BBD" w:rsidP="00340BBD">
            <w:pPr>
              <w:rPr>
                <w:rFonts w:cs="Calibri"/>
                <w:highlight w:val="yellow"/>
              </w:rPr>
            </w:pPr>
            <w:r w:rsidRPr="004F77F8">
              <w:rPr>
                <w:rFonts w:cs="Calibri"/>
              </w:rPr>
              <w:t>n = 55</w:t>
            </w:r>
          </w:p>
        </w:tc>
        <w:tc>
          <w:tcPr>
            <w:tcW w:w="992" w:type="dxa"/>
            <w:vMerge/>
          </w:tcPr>
          <w:p w14:paraId="2E01E503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9BB7EC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8FA83B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D9BAF8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8AA137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FBA210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293325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127AE02" w14:textId="77777777" w:rsidTr="00A439C2">
        <w:tc>
          <w:tcPr>
            <w:tcW w:w="1668" w:type="dxa"/>
            <w:vMerge w:val="restart"/>
          </w:tcPr>
          <w:p w14:paraId="168CAA43" w14:textId="7493ABDB" w:rsidR="00340BBD" w:rsidRPr="00566965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</w:t>
            </w:r>
            <w:r w:rsidRPr="004C7A94">
              <w:rPr>
                <w:rFonts w:cs="Calibri"/>
              </w:rPr>
              <w:t xml:space="preserve">. </w:t>
            </w:r>
            <w:r>
              <w:rPr>
                <w:rFonts w:cs="Calibri"/>
              </w:rPr>
              <w:t>Depth of modulation for contra-platform tilts</w:t>
            </w:r>
          </w:p>
          <w:p w14:paraId="2D6C83B7" w14:textId="40C4F614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 xml:space="preserve">in </w:t>
            </w:r>
            <w:r>
              <w:rPr>
                <w:rFonts w:cs="Calibri"/>
              </w:rPr>
              <w:t>E</w:t>
            </w:r>
            <w:r w:rsidRPr="004C7A94">
              <w:rPr>
                <w:rFonts w:cs="Calibri"/>
              </w:rPr>
              <w:t>-neurons?</w:t>
            </w:r>
          </w:p>
        </w:tc>
        <w:tc>
          <w:tcPr>
            <w:tcW w:w="1320" w:type="dxa"/>
            <w:vMerge w:val="restart"/>
          </w:tcPr>
          <w:p w14:paraId="3705BFE0" w14:textId="77777777" w:rsidR="00340BBD" w:rsidRPr="00627CD7" w:rsidRDefault="00340BBD" w:rsidP="00340BBD">
            <w:pPr>
              <w:spacing w:after="0" w:line="240" w:lineRule="auto"/>
              <w:rPr>
                <w:rFonts w:cs="Calibri"/>
              </w:rPr>
            </w:pPr>
            <w:r w:rsidRPr="00627CD7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729EB749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1</w:t>
            </w:r>
          </w:p>
          <w:p w14:paraId="4DEA4D3A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30A17E84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E7F5CA1" w14:textId="3CA908B2" w:rsidR="00340BBD" w:rsidRPr="00E706DF" w:rsidRDefault="00340BBD" w:rsidP="00340BBD">
            <w:pPr>
              <w:rPr>
                <w:rFonts w:cs="Calibri"/>
              </w:rPr>
            </w:pPr>
            <w:r w:rsidRPr="00E706DF">
              <w:rPr>
                <w:rFonts w:cs="Calibri"/>
              </w:rPr>
              <w:t>2.49</w:t>
            </w:r>
          </w:p>
        </w:tc>
        <w:tc>
          <w:tcPr>
            <w:tcW w:w="851" w:type="dxa"/>
          </w:tcPr>
          <w:p w14:paraId="37115BB0" w14:textId="423AC92B" w:rsidR="00340BBD" w:rsidRPr="00E706DF" w:rsidRDefault="00340BBD" w:rsidP="00340BBD">
            <w:pPr>
              <w:rPr>
                <w:rFonts w:cs="Calibri"/>
              </w:rPr>
            </w:pPr>
            <w:r w:rsidRPr="00E706DF">
              <w:rPr>
                <w:rFonts w:cs="Calibri"/>
              </w:rPr>
              <w:t>3.89</w:t>
            </w:r>
          </w:p>
        </w:tc>
        <w:tc>
          <w:tcPr>
            <w:tcW w:w="992" w:type="dxa"/>
          </w:tcPr>
          <w:p w14:paraId="2FF7488E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8,</w:t>
            </w:r>
          </w:p>
          <w:p w14:paraId="3CA72C5A" w14:textId="5C90564E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13</w:t>
            </w:r>
          </w:p>
        </w:tc>
        <w:tc>
          <w:tcPr>
            <w:tcW w:w="992" w:type="dxa"/>
            <w:vMerge w:val="restart"/>
          </w:tcPr>
          <w:p w14:paraId="745D5E72" w14:textId="14BEC6D4" w:rsidR="00340BBD" w:rsidRPr="002074AA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E706DF">
              <w:rPr>
                <w:rFonts w:cs="Calibri"/>
                <w:bCs/>
              </w:rPr>
              <w:t>0.081</w:t>
            </w:r>
          </w:p>
        </w:tc>
        <w:tc>
          <w:tcPr>
            <w:tcW w:w="993" w:type="dxa"/>
            <w:vMerge w:val="restart"/>
          </w:tcPr>
          <w:p w14:paraId="3CFD2EE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Hz</w:t>
            </w:r>
          </w:p>
        </w:tc>
        <w:tc>
          <w:tcPr>
            <w:tcW w:w="1417" w:type="dxa"/>
            <w:vMerge w:val="restart"/>
          </w:tcPr>
          <w:p w14:paraId="57FC442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03CE906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2685FD1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7D4BD82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Welch’s</w:t>
            </w:r>
          </w:p>
          <w:p w14:paraId="61B0978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t-test</w:t>
            </w:r>
          </w:p>
        </w:tc>
        <w:tc>
          <w:tcPr>
            <w:tcW w:w="1560" w:type="dxa"/>
            <w:vMerge w:val="restart"/>
          </w:tcPr>
          <w:p w14:paraId="4EB2E36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3FCA9E77" w14:textId="73063CA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9C</w:t>
            </w:r>
          </w:p>
        </w:tc>
        <w:tc>
          <w:tcPr>
            <w:tcW w:w="850" w:type="dxa"/>
            <w:vMerge w:val="restart"/>
          </w:tcPr>
          <w:p w14:paraId="5B2E0FF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159DDA5" w14:textId="77777777" w:rsidTr="00A439C2">
        <w:tc>
          <w:tcPr>
            <w:tcW w:w="1668" w:type="dxa"/>
            <w:vMerge/>
          </w:tcPr>
          <w:p w14:paraId="3A4B417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41A6729" w14:textId="77777777" w:rsidR="00340BBD" w:rsidRPr="002074AA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33F48B4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4790E91B" w14:textId="43F16632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D4B8C60" w14:textId="6207DC65" w:rsidR="00340BBD" w:rsidRPr="00050512" w:rsidRDefault="00340BBD" w:rsidP="00340BBD">
            <w:pPr>
              <w:rPr>
                <w:rFonts w:cs="Calibri"/>
              </w:rPr>
            </w:pPr>
            <w:r w:rsidRPr="00050512">
              <w:rPr>
                <w:rFonts w:cs="Calibri"/>
              </w:rPr>
              <w:t>6.42</w:t>
            </w:r>
          </w:p>
        </w:tc>
        <w:tc>
          <w:tcPr>
            <w:tcW w:w="851" w:type="dxa"/>
          </w:tcPr>
          <w:p w14:paraId="7654F100" w14:textId="18C21485" w:rsidR="00340BBD" w:rsidRPr="00050512" w:rsidRDefault="00340BBD" w:rsidP="00340BBD">
            <w:pPr>
              <w:rPr>
                <w:rFonts w:cs="Calibri"/>
              </w:rPr>
            </w:pPr>
            <w:r w:rsidRPr="00050512">
              <w:rPr>
                <w:rFonts w:cs="Calibri"/>
              </w:rPr>
              <w:t>10.83</w:t>
            </w:r>
          </w:p>
        </w:tc>
        <w:tc>
          <w:tcPr>
            <w:tcW w:w="992" w:type="dxa"/>
          </w:tcPr>
          <w:p w14:paraId="33AE7AB2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20,</w:t>
            </w:r>
          </w:p>
          <w:p w14:paraId="47A5D581" w14:textId="41F051A8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32</w:t>
            </w:r>
          </w:p>
        </w:tc>
        <w:tc>
          <w:tcPr>
            <w:tcW w:w="992" w:type="dxa"/>
            <w:vMerge/>
          </w:tcPr>
          <w:p w14:paraId="3FFCA3B5" w14:textId="77777777" w:rsidR="00340BBD" w:rsidRPr="002074AA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5A213B8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7F5B60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854504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597AC2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6B4F6A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767BA1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1784D45" w14:textId="77777777" w:rsidTr="00A439C2">
        <w:tc>
          <w:tcPr>
            <w:tcW w:w="1668" w:type="dxa"/>
            <w:vMerge/>
          </w:tcPr>
          <w:p w14:paraId="6F98B0A5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16F79778" w14:textId="77777777" w:rsidR="00340BBD" w:rsidRPr="00656F9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Lower</w:t>
            </w:r>
          </w:p>
          <w:p w14:paraId="4FBDA280" w14:textId="337A9203" w:rsidR="00340BBD" w:rsidRPr="002074AA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390FF7EB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2</w:t>
            </w:r>
          </w:p>
          <w:p w14:paraId="34A6D008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7E879EB1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33DFD9B2" w14:textId="5C988AC4" w:rsidR="00340BBD" w:rsidRPr="008715B8" w:rsidRDefault="00340BBD" w:rsidP="00340BBD">
            <w:pPr>
              <w:rPr>
                <w:rFonts w:cs="Calibri"/>
              </w:rPr>
            </w:pPr>
            <w:r w:rsidRPr="008715B8">
              <w:rPr>
                <w:rFonts w:cs="Calibri"/>
              </w:rPr>
              <w:t>1.21</w:t>
            </w:r>
          </w:p>
        </w:tc>
        <w:tc>
          <w:tcPr>
            <w:tcW w:w="851" w:type="dxa"/>
          </w:tcPr>
          <w:p w14:paraId="2DAF62FF" w14:textId="0022E089" w:rsidR="00340BBD" w:rsidRPr="008715B8" w:rsidRDefault="00340BBD" w:rsidP="00340BBD">
            <w:pPr>
              <w:rPr>
                <w:rFonts w:cs="Calibri"/>
              </w:rPr>
            </w:pPr>
            <w:r w:rsidRPr="008715B8">
              <w:rPr>
                <w:rFonts w:cs="Calibri"/>
              </w:rPr>
              <w:t>1.80</w:t>
            </w:r>
          </w:p>
        </w:tc>
        <w:tc>
          <w:tcPr>
            <w:tcW w:w="992" w:type="dxa"/>
          </w:tcPr>
          <w:p w14:paraId="3C75A89A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8,</w:t>
            </w:r>
          </w:p>
          <w:p w14:paraId="08D1FF3B" w14:textId="39E59723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13</w:t>
            </w:r>
          </w:p>
        </w:tc>
        <w:tc>
          <w:tcPr>
            <w:tcW w:w="992" w:type="dxa"/>
            <w:vMerge w:val="restart"/>
          </w:tcPr>
          <w:p w14:paraId="7B392165" w14:textId="06E376A1" w:rsidR="00340BBD" w:rsidRPr="003A00A9" w:rsidRDefault="00340BBD" w:rsidP="00340BBD">
            <w:pPr>
              <w:rPr>
                <w:rFonts w:cs="Calibri"/>
                <w:b/>
                <w:highlight w:val="yellow"/>
              </w:rPr>
            </w:pPr>
            <w:r w:rsidRPr="003A00A9">
              <w:rPr>
                <w:rFonts w:cs="Calibri"/>
                <w:b/>
              </w:rPr>
              <w:t>0.033</w:t>
            </w:r>
          </w:p>
        </w:tc>
        <w:tc>
          <w:tcPr>
            <w:tcW w:w="993" w:type="dxa"/>
            <w:vMerge/>
          </w:tcPr>
          <w:p w14:paraId="59C30AE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A868A2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66EB72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075743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4F73C8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BDA519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DB84387" w14:textId="77777777" w:rsidTr="00A439C2">
        <w:tc>
          <w:tcPr>
            <w:tcW w:w="1668" w:type="dxa"/>
            <w:vMerge/>
          </w:tcPr>
          <w:p w14:paraId="6F39140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BC220B7" w14:textId="77777777" w:rsidR="00340BBD" w:rsidRPr="002074AA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616DF41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523A91BD" w14:textId="29E2978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</w:t>
            </w:r>
            <w:r>
              <w:rPr>
                <w:rFonts w:cs="Calibri"/>
              </w:rPr>
              <w:t>n</w:t>
            </w:r>
            <w:r w:rsidRPr="004C7A94">
              <w:rPr>
                <w:rFonts w:cs="Calibri"/>
              </w:rPr>
              <w:t>tact rabbits (control)</w:t>
            </w:r>
          </w:p>
        </w:tc>
        <w:tc>
          <w:tcPr>
            <w:tcW w:w="1134" w:type="dxa"/>
          </w:tcPr>
          <w:p w14:paraId="2BF5E903" w14:textId="6451D3EF" w:rsidR="00340BBD" w:rsidRPr="00154AF4" w:rsidRDefault="00340BBD" w:rsidP="00340BBD">
            <w:pPr>
              <w:rPr>
                <w:rFonts w:cs="Calibri"/>
              </w:rPr>
            </w:pPr>
            <w:r w:rsidRPr="00154AF4">
              <w:rPr>
                <w:rFonts w:cs="Calibri"/>
              </w:rPr>
              <w:t>5.4</w:t>
            </w:r>
            <w:r>
              <w:rPr>
                <w:rFonts w:cs="Calibri"/>
              </w:rPr>
              <w:t>6</w:t>
            </w:r>
          </w:p>
        </w:tc>
        <w:tc>
          <w:tcPr>
            <w:tcW w:w="851" w:type="dxa"/>
          </w:tcPr>
          <w:p w14:paraId="13F8DA68" w14:textId="4FDC25E0" w:rsidR="00340BBD" w:rsidRPr="00154AF4" w:rsidRDefault="00340BBD" w:rsidP="00340BBD">
            <w:pPr>
              <w:rPr>
                <w:rFonts w:cs="Calibri"/>
              </w:rPr>
            </w:pPr>
            <w:r w:rsidRPr="00154AF4">
              <w:rPr>
                <w:rFonts w:cs="Calibri"/>
              </w:rPr>
              <w:t>12.55</w:t>
            </w:r>
          </w:p>
        </w:tc>
        <w:tc>
          <w:tcPr>
            <w:tcW w:w="992" w:type="dxa"/>
          </w:tcPr>
          <w:p w14:paraId="4CDF71BE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20,</w:t>
            </w:r>
          </w:p>
          <w:p w14:paraId="331B5513" w14:textId="76E6F125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45</w:t>
            </w:r>
          </w:p>
        </w:tc>
        <w:tc>
          <w:tcPr>
            <w:tcW w:w="992" w:type="dxa"/>
            <w:vMerge/>
          </w:tcPr>
          <w:p w14:paraId="3A9B8595" w14:textId="77777777" w:rsidR="00340BBD" w:rsidRPr="002074AA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7B606A2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CD4A5B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4E657F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3CA5E1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587DE9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872F89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3F23CAB" w14:textId="77777777" w:rsidTr="00A439C2">
        <w:tc>
          <w:tcPr>
            <w:tcW w:w="1668" w:type="dxa"/>
            <w:vMerge/>
          </w:tcPr>
          <w:p w14:paraId="7103572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8325299" w14:textId="77777777" w:rsidR="00340BBD" w:rsidRPr="002074AA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2D9787AF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Zone</w:t>
            </w:r>
            <w:proofErr w:type="spellEnd"/>
            <w:r w:rsidRPr="00445A75">
              <w:rPr>
                <w:rFonts w:cs="Calibri"/>
                <w:lang w:val="sv-SE"/>
              </w:rPr>
              <w:t xml:space="preserve"> 3</w:t>
            </w:r>
          </w:p>
          <w:p w14:paraId="293CFEB8" w14:textId="77777777" w:rsidR="00340BBD" w:rsidRPr="00445A75" w:rsidRDefault="00340BBD" w:rsidP="00340BBD">
            <w:pPr>
              <w:rPr>
                <w:rFonts w:cs="Calibri"/>
                <w:lang w:val="sv-SE"/>
              </w:rPr>
            </w:pPr>
            <w:proofErr w:type="spellStart"/>
            <w:r w:rsidRPr="00445A75">
              <w:rPr>
                <w:rFonts w:cs="Calibri"/>
                <w:lang w:val="sv-SE"/>
              </w:rPr>
              <w:t>ipsi</w:t>
            </w:r>
            <w:proofErr w:type="spellEnd"/>
            <w:r w:rsidRPr="00445A75">
              <w:rPr>
                <w:rFonts w:cs="Calibri"/>
                <w:lang w:val="sv-SE"/>
              </w:rPr>
              <w:t>-LHS</w:t>
            </w:r>
          </w:p>
          <w:p w14:paraId="2404B0E3" w14:textId="77777777" w:rsidR="00340BBD" w:rsidRPr="00556BB1" w:rsidRDefault="00340BBD" w:rsidP="00340BBD">
            <w:pPr>
              <w:rPr>
                <w:rFonts w:cs="Calibri"/>
                <w:lang w:val="sv-SE"/>
              </w:rPr>
            </w:pPr>
            <w:r w:rsidRPr="00445A75">
              <w:rPr>
                <w:rFonts w:cs="Calibri"/>
                <w:lang w:val="sv-SE"/>
              </w:rPr>
              <w:t xml:space="preserve">in </w:t>
            </w:r>
            <w:r w:rsidRPr="00556BB1">
              <w:rPr>
                <w:rFonts w:cs="Calibri"/>
                <w:lang w:val="sv-SE"/>
              </w:rPr>
              <w:t>R-</w:t>
            </w:r>
            <w:proofErr w:type="spellStart"/>
            <w:r w:rsidRPr="00556BB1">
              <w:rPr>
                <w:rFonts w:cs="Calibri"/>
                <w:lang w:val="sv-SE"/>
              </w:rPr>
              <w:t>rabbits</w:t>
            </w:r>
            <w:proofErr w:type="spellEnd"/>
          </w:p>
        </w:tc>
        <w:tc>
          <w:tcPr>
            <w:tcW w:w="1134" w:type="dxa"/>
          </w:tcPr>
          <w:p w14:paraId="6302B859" w14:textId="2D8044D5" w:rsidR="00340BBD" w:rsidRPr="00E22A5A" w:rsidRDefault="00340BBD" w:rsidP="00340BBD">
            <w:pPr>
              <w:rPr>
                <w:rFonts w:cs="Calibri"/>
              </w:rPr>
            </w:pPr>
            <w:r w:rsidRPr="00E22A5A">
              <w:rPr>
                <w:rFonts w:cs="Calibri"/>
              </w:rPr>
              <w:t>2.41</w:t>
            </w:r>
          </w:p>
        </w:tc>
        <w:tc>
          <w:tcPr>
            <w:tcW w:w="851" w:type="dxa"/>
          </w:tcPr>
          <w:p w14:paraId="7A671DE6" w14:textId="40BE4562" w:rsidR="00340BBD" w:rsidRPr="00E22A5A" w:rsidRDefault="00340BBD" w:rsidP="00340BBD">
            <w:pPr>
              <w:rPr>
                <w:rFonts w:cs="Calibri"/>
              </w:rPr>
            </w:pPr>
            <w:r w:rsidRPr="00E22A5A">
              <w:rPr>
                <w:rFonts w:cs="Calibri"/>
              </w:rPr>
              <w:t>2.91</w:t>
            </w:r>
          </w:p>
        </w:tc>
        <w:tc>
          <w:tcPr>
            <w:tcW w:w="992" w:type="dxa"/>
          </w:tcPr>
          <w:p w14:paraId="60F2EC26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8,</w:t>
            </w:r>
          </w:p>
          <w:p w14:paraId="625A67B6" w14:textId="33E7D2B3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20</w:t>
            </w:r>
          </w:p>
        </w:tc>
        <w:tc>
          <w:tcPr>
            <w:tcW w:w="992" w:type="dxa"/>
            <w:vMerge w:val="restart"/>
          </w:tcPr>
          <w:p w14:paraId="41499F43" w14:textId="24D19F90" w:rsidR="00340BBD" w:rsidRPr="008C3B35" w:rsidRDefault="00340BBD" w:rsidP="00340BBD">
            <w:pPr>
              <w:rPr>
                <w:rFonts w:cs="Calibri"/>
                <w:b/>
                <w:highlight w:val="yellow"/>
                <w:vertAlign w:val="superscript"/>
              </w:rPr>
            </w:pPr>
            <w:r w:rsidRPr="008C3B35">
              <w:rPr>
                <w:rFonts w:cs="Calibri"/>
                <w:b/>
              </w:rPr>
              <w:t>0.003</w:t>
            </w:r>
          </w:p>
        </w:tc>
        <w:tc>
          <w:tcPr>
            <w:tcW w:w="993" w:type="dxa"/>
            <w:vMerge/>
          </w:tcPr>
          <w:p w14:paraId="406FA7A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67EA09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2E4415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9AB50B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C44597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529140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B392B7F" w14:textId="77777777" w:rsidTr="00A439C2">
        <w:tc>
          <w:tcPr>
            <w:tcW w:w="1668" w:type="dxa"/>
            <w:vMerge/>
          </w:tcPr>
          <w:p w14:paraId="4F0E23B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C7D1B23" w14:textId="77777777" w:rsidR="00340BBD" w:rsidRPr="002074AA" w:rsidRDefault="00340BBD" w:rsidP="00340BBD">
            <w:pPr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68710F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56A39CBD" w14:textId="4BF0EE42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DC0EEE7" w14:textId="5F701201" w:rsidR="00340BBD" w:rsidRPr="00AD7F0B" w:rsidRDefault="00340BBD" w:rsidP="00340BBD">
            <w:pPr>
              <w:rPr>
                <w:rFonts w:cs="Calibri"/>
              </w:rPr>
            </w:pPr>
            <w:r w:rsidRPr="00AD7F0B">
              <w:rPr>
                <w:rFonts w:cs="Calibri"/>
              </w:rPr>
              <w:t>5.41</w:t>
            </w:r>
          </w:p>
        </w:tc>
        <w:tc>
          <w:tcPr>
            <w:tcW w:w="851" w:type="dxa"/>
          </w:tcPr>
          <w:p w14:paraId="4D99F181" w14:textId="7CDAA92C" w:rsidR="00340BBD" w:rsidRPr="00AD7F0B" w:rsidRDefault="00340BBD" w:rsidP="00340BBD">
            <w:pPr>
              <w:rPr>
                <w:rFonts w:cs="Calibri"/>
              </w:rPr>
            </w:pPr>
            <w:r w:rsidRPr="00AD7F0B">
              <w:rPr>
                <w:rFonts w:cs="Calibri"/>
              </w:rPr>
              <w:t>5.52</w:t>
            </w:r>
          </w:p>
        </w:tc>
        <w:tc>
          <w:tcPr>
            <w:tcW w:w="992" w:type="dxa"/>
          </w:tcPr>
          <w:p w14:paraId="25D2B6AF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20,</w:t>
            </w:r>
          </w:p>
          <w:p w14:paraId="1FB722BB" w14:textId="01EB9220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55</w:t>
            </w:r>
          </w:p>
        </w:tc>
        <w:tc>
          <w:tcPr>
            <w:tcW w:w="992" w:type="dxa"/>
            <w:vMerge/>
          </w:tcPr>
          <w:p w14:paraId="4FBC1A87" w14:textId="77777777" w:rsidR="00340BBD" w:rsidRPr="002074AA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7E52888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F4C9AE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8E067E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3FF527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50BDD7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33C4BE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38B9367" w14:textId="77777777" w:rsidTr="00A439C2">
        <w:tc>
          <w:tcPr>
            <w:tcW w:w="1668" w:type="dxa"/>
            <w:vMerge/>
          </w:tcPr>
          <w:p w14:paraId="4B4678A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2FFE6A74" w14:textId="77777777" w:rsidR="00340BBD" w:rsidRPr="00656F98" w:rsidRDefault="00340BBD" w:rsidP="00340BBD">
            <w:pPr>
              <w:spacing w:after="0" w:line="240" w:lineRule="auto"/>
              <w:rPr>
                <w:rFonts w:cs="Calibri"/>
              </w:rPr>
            </w:pPr>
            <w:r w:rsidRPr="00656F98">
              <w:rPr>
                <w:rFonts w:cs="Calibri"/>
              </w:rPr>
              <w:t>Lower</w:t>
            </w:r>
          </w:p>
          <w:p w14:paraId="4966794D" w14:textId="4E46A182" w:rsidR="00340BBD" w:rsidRPr="002074AA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656F98">
              <w:rPr>
                <w:rFonts w:cs="Calibri"/>
              </w:rPr>
              <w:t>in R-rabbits</w:t>
            </w:r>
          </w:p>
        </w:tc>
        <w:tc>
          <w:tcPr>
            <w:tcW w:w="1656" w:type="dxa"/>
          </w:tcPr>
          <w:p w14:paraId="7B4849F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1F4ACED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13EDF1D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A636F84" w14:textId="309867DB" w:rsidR="00340BBD" w:rsidRPr="002074AA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.48</w:t>
            </w:r>
          </w:p>
        </w:tc>
        <w:tc>
          <w:tcPr>
            <w:tcW w:w="851" w:type="dxa"/>
          </w:tcPr>
          <w:p w14:paraId="43B9ED73" w14:textId="704CE2AA" w:rsidR="00340BBD" w:rsidRPr="002074AA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1.81</w:t>
            </w:r>
          </w:p>
        </w:tc>
        <w:tc>
          <w:tcPr>
            <w:tcW w:w="992" w:type="dxa"/>
          </w:tcPr>
          <w:p w14:paraId="397BD93E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8,</w:t>
            </w:r>
          </w:p>
          <w:p w14:paraId="301015FA" w14:textId="3AD60AF2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6</w:t>
            </w:r>
          </w:p>
        </w:tc>
        <w:tc>
          <w:tcPr>
            <w:tcW w:w="992" w:type="dxa"/>
            <w:vMerge w:val="restart"/>
          </w:tcPr>
          <w:p w14:paraId="7427E7B1" w14:textId="363AAA25" w:rsidR="00340BBD" w:rsidRPr="005D7642" w:rsidRDefault="00340BBD" w:rsidP="00340BBD">
            <w:pPr>
              <w:rPr>
                <w:rFonts w:cs="Calibri"/>
                <w:b/>
                <w:highlight w:val="yellow"/>
              </w:rPr>
            </w:pPr>
            <w:r w:rsidRPr="005D7642">
              <w:rPr>
                <w:rFonts w:cs="Calibri"/>
                <w:b/>
              </w:rPr>
              <w:t>0.021</w:t>
            </w:r>
          </w:p>
        </w:tc>
        <w:tc>
          <w:tcPr>
            <w:tcW w:w="993" w:type="dxa"/>
            <w:vMerge/>
          </w:tcPr>
          <w:p w14:paraId="39F0634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61D0C2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36930C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5821E7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BD8581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5B8F4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C6A9497" w14:textId="77777777" w:rsidTr="00A439C2">
        <w:tc>
          <w:tcPr>
            <w:tcW w:w="1668" w:type="dxa"/>
            <w:vMerge/>
          </w:tcPr>
          <w:p w14:paraId="7CA2B4C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8FD1DE4" w14:textId="13CC4468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71707C4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1</w:t>
            </w:r>
          </w:p>
          <w:p w14:paraId="035CC8CD" w14:textId="453E7F62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99010A7" w14:textId="7A4428A7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050512">
              <w:rPr>
                <w:rFonts w:cs="Calibri"/>
              </w:rPr>
              <w:t>6.42</w:t>
            </w:r>
          </w:p>
        </w:tc>
        <w:tc>
          <w:tcPr>
            <w:tcW w:w="851" w:type="dxa"/>
          </w:tcPr>
          <w:p w14:paraId="46DBA8A4" w14:textId="425BBBE2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050512">
              <w:rPr>
                <w:rFonts w:cs="Calibri"/>
              </w:rPr>
              <w:t>10.83</w:t>
            </w:r>
          </w:p>
        </w:tc>
        <w:tc>
          <w:tcPr>
            <w:tcW w:w="992" w:type="dxa"/>
          </w:tcPr>
          <w:p w14:paraId="444E075E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20,</w:t>
            </w:r>
          </w:p>
          <w:p w14:paraId="29BEAE6D" w14:textId="007D749F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32</w:t>
            </w:r>
          </w:p>
        </w:tc>
        <w:tc>
          <w:tcPr>
            <w:tcW w:w="992" w:type="dxa"/>
            <w:vMerge/>
          </w:tcPr>
          <w:p w14:paraId="133658DA" w14:textId="77777777" w:rsidR="00340BBD" w:rsidRPr="002074AA" w:rsidRDefault="00340BBD" w:rsidP="00340BBD">
            <w:pPr>
              <w:rPr>
                <w:rFonts w:cs="Calibri"/>
                <w:b/>
                <w:highlight w:val="yellow"/>
              </w:rPr>
            </w:pPr>
          </w:p>
        </w:tc>
        <w:tc>
          <w:tcPr>
            <w:tcW w:w="993" w:type="dxa"/>
            <w:vMerge/>
          </w:tcPr>
          <w:p w14:paraId="26FB611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4C8642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6B814B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EFFD92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83A356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C1FD63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B836978" w14:textId="77777777" w:rsidTr="00A439C2">
        <w:tc>
          <w:tcPr>
            <w:tcW w:w="1668" w:type="dxa"/>
            <w:vMerge/>
          </w:tcPr>
          <w:p w14:paraId="3FD321C6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21C37642" w14:textId="1771A9B7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  <w:r w:rsidRPr="00752D06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629C86D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29ED96C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1ABF5F9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AC2D5E9" w14:textId="37E2E420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8715B8">
              <w:rPr>
                <w:rFonts w:cs="Calibri"/>
              </w:rPr>
              <w:t>2</w:t>
            </w:r>
            <w:r>
              <w:rPr>
                <w:rFonts w:cs="Calibri"/>
              </w:rPr>
              <w:t>.04</w:t>
            </w:r>
          </w:p>
        </w:tc>
        <w:tc>
          <w:tcPr>
            <w:tcW w:w="851" w:type="dxa"/>
          </w:tcPr>
          <w:p w14:paraId="5F950C02" w14:textId="3AA1E145" w:rsidR="00340BBD" w:rsidRPr="002074AA" w:rsidRDefault="00340BBD" w:rsidP="00340BBD">
            <w:pPr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2.57</w:t>
            </w:r>
          </w:p>
        </w:tc>
        <w:tc>
          <w:tcPr>
            <w:tcW w:w="992" w:type="dxa"/>
          </w:tcPr>
          <w:p w14:paraId="482AD3DA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8,</w:t>
            </w:r>
          </w:p>
          <w:p w14:paraId="6C9AE468" w14:textId="77A3461F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1</w:t>
            </w:r>
            <w:r>
              <w:rPr>
                <w:rFonts w:cs="Calibri"/>
              </w:rPr>
              <w:t>6</w:t>
            </w:r>
          </w:p>
        </w:tc>
        <w:tc>
          <w:tcPr>
            <w:tcW w:w="992" w:type="dxa"/>
            <w:vMerge w:val="restart"/>
          </w:tcPr>
          <w:p w14:paraId="0D395229" w14:textId="496E4D42" w:rsidR="00340BBD" w:rsidRPr="002074AA" w:rsidRDefault="00340BBD" w:rsidP="00340BBD">
            <w:pPr>
              <w:rPr>
                <w:rFonts w:cs="Calibri"/>
                <w:bCs/>
                <w:highlight w:val="yellow"/>
                <w:vertAlign w:val="superscript"/>
              </w:rPr>
            </w:pPr>
            <w:r w:rsidRPr="007D514D">
              <w:rPr>
                <w:rFonts w:cs="Calibri"/>
                <w:bCs/>
              </w:rPr>
              <w:t>0.090</w:t>
            </w:r>
          </w:p>
        </w:tc>
        <w:tc>
          <w:tcPr>
            <w:tcW w:w="993" w:type="dxa"/>
            <w:vMerge/>
          </w:tcPr>
          <w:p w14:paraId="6B11A36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EB7266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347F6E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AD902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239DE9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11C736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D7B94B0" w14:textId="77777777" w:rsidTr="00A439C2">
        <w:tc>
          <w:tcPr>
            <w:tcW w:w="1668" w:type="dxa"/>
            <w:vMerge/>
          </w:tcPr>
          <w:p w14:paraId="1B71E58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B7F4A13" w14:textId="39A0FB4B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5D49B98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2</w:t>
            </w:r>
          </w:p>
          <w:p w14:paraId="705F6F58" w14:textId="62FAFD1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83F741D" w14:textId="50186CCA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154AF4">
              <w:rPr>
                <w:rFonts w:cs="Calibri"/>
              </w:rPr>
              <w:t>5.4</w:t>
            </w:r>
            <w:r>
              <w:rPr>
                <w:rFonts w:cs="Calibri"/>
              </w:rPr>
              <w:t>6</w:t>
            </w:r>
          </w:p>
        </w:tc>
        <w:tc>
          <w:tcPr>
            <w:tcW w:w="851" w:type="dxa"/>
          </w:tcPr>
          <w:p w14:paraId="55563ACD" w14:textId="6891C42A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154AF4">
              <w:rPr>
                <w:rFonts w:cs="Calibri"/>
              </w:rPr>
              <w:t>12.55</w:t>
            </w:r>
          </w:p>
        </w:tc>
        <w:tc>
          <w:tcPr>
            <w:tcW w:w="992" w:type="dxa"/>
          </w:tcPr>
          <w:p w14:paraId="3E19D533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20,</w:t>
            </w:r>
          </w:p>
          <w:p w14:paraId="60CB067C" w14:textId="0014E883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45</w:t>
            </w:r>
          </w:p>
        </w:tc>
        <w:tc>
          <w:tcPr>
            <w:tcW w:w="992" w:type="dxa"/>
            <w:vMerge/>
          </w:tcPr>
          <w:p w14:paraId="67C4A0DB" w14:textId="77777777" w:rsidR="00340BBD" w:rsidRPr="002074AA" w:rsidRDefault="00340BBD" w:rsidP="00340BBD">
            <w:pPr>
              <w:rPr>
                <w:rFonts w:cs="Calibri"/>
                <w:bCs/>
                <w:highlight w:val="yellow"/>
              </w:rPr>
            </w:pPr>
          </w:p>
        </w:tc>
        <w:tc>
          <w:tcPr>
            <w:tcW w:w="993" w:type="dxa"/>
            <w:vMerge/>
          </w:tcPr>
          <w:p w14:paraId="7D5BDB4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7F83E4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97B3EE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82A0F5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09A94F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552330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FEA081C" w14:textId="77777777" w:rsidTr="00A439C2">
        <w:tc>
          <w:tcPr>
            <w:tcW w:w="1668" w:type="dxa"/>
            <w:vMerge/>
          </w:tcPr>
          <w:p w14:paraId="3904105C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BF46CF7" w14:textId="66A3DE75" w:rsidR="00340BBD" w:rsidRPr="00ED410F" w:rsidRDefault="00340BBD" w:rsidP="00340BBD">
            <w:pPr>
              <w:spacing w:after="0" w:line="240" w:lineRule="auto"/>
              <w:rPr>
                <w:rFonts w:cs="Calibri"/>
                <w:highlight w:val="yellow"/>
              </w:rPr>
            </w:pPr>
          </w:p>
        </w:tc>
        <w:tc>
          <w:tcPr>
            <w:tcW w:w="1656" w:type="dxa"/>
          </w:tcPr>
          <w:p w14:paraId="1B052DE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30BDC4D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7B34429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1EEC862F" w14:textId="4397163E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E22A5A">
              <w:rPr>
                <w:rFonts w:cs="Calibri"/>
              </w:rPr>
              <w:t>4</w:t>
            </w:r>
            <w:r>
              <w:rPr>
                <w:rFonts w:cs="Calibri"/>
              </w:rPr>
              <w:t>.00</w:t>
            </w:r>
          </w:p>
        </w:tc>
        <w:tc>
          <w:tcPr>
            <w:tcW w:w="851" w:type="dxa"/>
          </w:tcPr>
          <w:p w14:paraId="72E48A5E" w14:textId="61936963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E22A5A">
              <w:rPr>
                <w:rFonts w:cs="Calibri"/>
              </w:rPr>
              <w:t>2.</w:t>
            </w:r>
            <w:r>
              <w:rPr>
                <w:rFonts w:cs="Calibri"/>
              </w:rPr>
              <w:t>80</w:t>
            </w:r>
          </w:p>
        </w:tc>
        <w:tc>
          <w:tcPr>
            <w:tcW w:w="992" w:type="dxa"/>
          </w:tcPr>
          <w:p w14:paraId="1753D02D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8,</w:t>
            </w:r>
          </w:p>
          <w:p w14:paraId="5EFD8110" w14:textId="67E0F4F0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9</w:t>
            </w:r>
          </w:p>
        </w:tc>
        <w:tc>
          <w:tcPr>
            <w:tcW w:w="992" w:type="dxa"/>
            <w:vMerge w:val="restart"/>
          </w:tcPr>
          <w:p w14:paraId="3E4D330E" w14:textId="4FBE64FD" w:rsidR="00340BBD" w:rsidRPr="002074AA" w:rsidRDefault="00340BBD" w:rsidP="00340BBD">
            <w:pPr>
              <w:rPr>
                <w:rFonts w:cs="Calibri"/>
                <w:bCs/>
                <w:highlight w:val="yellow"/>
              </w:rPr>
            </w:pPr>
            <w:r w:rsidRPr="005F5FC8">
              <w:rPr>
                <w:rFonts w:cs="Calibri"/>
                <w:bCs/>
              </w:rPr>
              <w:t>0.155</w:t>
            </w:r>
          </w:p>
        </w:tc>
        <w:tc>
          <w:tcPr>
            <w:tcW w:w="993" w:type="dxa"/>
            <w:vMerge/>
          </w:tcPr>
          <w:p w14:paraId="32AC7D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E5E044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7D7EF7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20B6F5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BBC44A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0A1F2BD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007F260" w14:textId="77777777" w:rsidTr="00A439C2">
        <w:tc>
          <w:tcPr>
            <w:tcW w:w="1668" w:type="dxa"/>
            <w:vMerge/>
          </w:tcPr>
          <w:p w14:paraId="5046170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BED4C8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99D44E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Zone 3</w:t>
            </w:r>
          </w:p>
          <w:p w14:paraId="31697A22" w14:textId="11AF2F21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67F3BE0" w14:textId="41F943B0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AD7F0B">
              <w:rPr>
                <w:rFonts w:cs="Calibri"/>
              </w:rPr>
              <w:t>5.41</w:t>
            </w:r>
          </w:p>
        </w:tc>
        <w:tc>
          <w:tcPr>
            <w:tcW w:w="851" w:type="dxa"/>
          </w:tcPr>
          <w:p w14:paraId="4A28CBD4" w14:textId="181BD5DA" w:rsidR="00340BBD" w:rsidRPr="002074AA" w:rsidRDefault="00340BBD" w:rsidP="00340BBD">
            <w:pPr>
              <w:rPr>
                <w:rFonts w:cs="Calibri"/>
                <w:highlight w:val="yellow"/>
              </w:rPr>
            </w:pPr>
            <w:r w:rsidRPr="00AD7F0B">
              <w:rPr>
                <w:rFonts w:cs="Calibri"/>
              </w:rPr>
              <w:t>5.52</w:t>
            </w:r>
          </w:p>
        </w:tc>
        <w:tc>
          <w:tcPr>
            <w:tcW w:w="992" w:type="dxa"/>
          </w:tcPr>
          <w:p w14:paraId="1C74725D" w14:textId="77777777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20,</w:t>
            </w:r>
          </w:p>
          <w:p w14:paraId="663C120C" w14:textId="3A5427A3" w:rsidR="00340BBD" w:rsidRPr="004A0ACE" w:rsidRDefault="00340BBD" w:rsidP="00340BBD">
            <w:pPr>
              <w:rPr>
                <w:rFonts w:cs="Calibri"/>
              </w:rPr>
            </w:pPr>
            <w:r w:rsidRPr="004A0ACE">
              <w:rPr>
                <w:rFonts w:cs="Calibri"/>
              </w:rPr>
              <w:t>n = 55</w:t>
            </w:r>
          </w:p>
        </w:tc>
        <w:tc>
          <w:tcPr>
            <w:tcW w:w="992" w:type="dxa"/>
            <w:vMerge/>
          </w:tcPr>
          <w:p w14:paraId="298D4FBF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D390FC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11E2FE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E1FE9F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95F5B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A4D1B5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B1FDA5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1E41A6D" w14:textId="77777777" w:rsidTr="00FF1F7B">
        <w:tc>
          <w:tcPr>
            <w:tcW w:w="1668" w:type="dxa"/>
            <w:vMerge w:val="restart"/>
          </w:tcPr>
          <w:p w14:paraId="480E1460" w14:textId="43AD39D4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</w:t>
            </w:r>
            <w:r w:rsidRPr="004C7A94">
              <w:rPr>
                <w:rFonts w:cs="Calibri"/>
              </w:rPr>
              <w:t>. Percentage of neurons</w:t>
            </w:r>
            <w:r>
              <w:rPr>
                <w:rFonts w:cs="Calibri"/>
              </w:rPr>
              <w:t xml:space="preserve"> with RF</w:t>
            </w:r>
            <w:r w:rsidRPr="004C7A94">
              <w:rPr>
                <w:rFonts w:cs="Calibri"/>
              </w:rPr>
              <w:t>?</w:t>
            </w:r>
          </w:p>
        </w:tc>
        <w:tc>
          <w:tcPr>
            <w:tcW w:w="1320" w:type="dxa"/>
            <w:vMerge w:val="restart"/>
          </w:tcPr>
          <w:p w14:paraId="5F3078E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 in R-rabbits</w:t>
            </w:r>
          </w:p>
        </w:tc>
        <w:tc>
          <w:tcPr>
            <w:tcW w:w="1656" w:type="dxa"/>
          </w:tcPr>
          <w:p w14:paraId="619BCB9A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30DEB2E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A832216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74.0</w:t>
            </w:r>
          </w:p>
        </w:tc>
        <w:tc>
          <w:tcPr>
            <w:tcW w:w="851" w:type="dxa"/>
          </w:tcPr>
          <w:p w14:paraId="43BF86B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5A0542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12C93A0E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3</w:t>
            </w:r>
          </w:p>
        </w:tc>
        <w:tc>
          <w:tcPr>
            <w:tcW w:w="992" w:type="dxa"/>
            <w:vMerge w:val="restart"/>
          </w:tcPr>
          <w:p w14:paraId="4CC4F56A" w14:textId="77777777" w:rsidR="00340BBD" w:rsidRPr="004C7A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4C7A94">
              <w:rPr>
                <w:rFonts w:cs="Calibri"/>
                <w:b/>
              </w:rPr>
              <w:t>0.0</w:t>
            </w:r>
            <w:r>
              <w:rPr>
                <w:rFonts w:cs="Calibri"/>
                <w:b/>
              </w:rPr>
              <w:t>10</w:t>
            </w:r>
          </w:p>
        </w:tc>
        <w:tc>
          <w:tcPr>
            <w:tcW w:w="993" w:type="dxa"/>
            <w:vMerge w:val="restart"/>
          </w:tcPr>
          <w:p w14:paraId="3B07C48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340BC49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4281A24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023A89C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intact rabbits</w:t>
            </w:r>
          </w:p>
        </w:tc>
        <w:tc>
          <w:tcPr>
            <w:tcW w:w="992" w:type="dxa"/>
            <w:vMerge w:val="restart"/>
          </w:tcPr>
          <w:p w14:paraId="1AC576C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lastRenderedPageBreak/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246AB36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2C71FBC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10A</w:t>
            </w:r>
          </w:p>
        </w:tc>
        <w:tc>
          <w:tcPr>
            <w:tcW w:w="850" w:type="dxa"/>
            <w:vMerge w:val="restart"/>
          </w:tcPr>
          <w:p w14:paraId="2BD47D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858ADA9" w14:textId="77777777" w:rsidTr="00FF1F7B">
        <w:tc>
          <w:tcPr>
            <w:tcW w:w="1668" w:type="dxa"/>
            <w:vMerge/>
          </w:tcPr>
          <w:p w14:paraId="76D67D0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D87163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626BF6F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2EDA03E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6</w:t>
            </w:r>
            <w:r>
              <w:rPr>
                <w:rFonts w:cs="Calibri"/>
              </w:rPr>
              <w:t>.4</w:t>
            </w:r>
          </w:p>
        </w:tc>
        <w:tc>
          <w:tcPr>
            <w:tcW w:w="851" w:type="dxa"/>
          </w:tcPr>
          <w:p w14:paraId="51294D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89AA52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1FBF011F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7D9AB2F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2D08A1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054F796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4F0B8A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1E9023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307A5A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76A695B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5AA0FDC" w14:textId="77777777" w:rsidTr="00FF1F7B">
        <w:tc>
          <w:tcPr>
            <w:tcW w:w="1668" w:type="dxa"/>
            <w:vMerge/>
          </w:tcPr>
          <w:p w14:paraId="7D0B11E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CBB695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CC624E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881642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6EC8157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68.</w:t>
            </w:r>
            <w:r w:rsidRPr="004C7A94">
              <w:rPr>
                <w:rFonts w:cs="Calibri"/>
              </w:rPr>
              <w:t>9</w:t>
            </w:r>
          </w:p>
        </w:tc>
        <w:tc>
          <w:tcPr>
            <w:tcW w:w="851" w:type="dxa"/>
          </w:tcPr>
          <w:p w14:paraId="5A2AB78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3CF967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DCC976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4</w:t>
            </w:r>
          </w:p>
        </w:tc>
        <w:tc>
          <w:tcPr>
            <w:tcW w:w="992" w:type="dxa"/>
            <w:vMerge w:val="restart"/>
          </w:tcPr>
          <w:p w14:paraId="6CD8C5B2" w14:textId="77777777" w:rsidR="00340BBD" w:rsidRPr="004C7A94" w:rsidRDefault="00340BBD" w:rsidP="00340BBD">
            <w:pPr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4 x </w:t>
            </w: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4</w:t>
            </w:r>
          </w:p>
        </w:tc>
        <w:tc>
          <w:tcPr>
            <w:tcW w:w="993" w:type="dxa"/>
            <w:vMerge/>
          </w:tcPr>
          <w:p w14:paraId="53252CD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436BCA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2F120F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078BC2E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7C12A2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87BEFC4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7B2367F" w14:textId="77777777" w:rsidTr="00FF1F7B">
        <w:tc>
          <w:tcPr>
            <w:tcW w:w="1668" w:type="dxa"/>
            <w:vMerge/>
          </w:tcPr>
          <w:p w14:paraId="182F6D1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E78390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52FEA0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A31E26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6</w:t>
            </w:r>
            <w:r>
              <w:rPr>
                <w:rFonts w:cs="Calibri"/>
              </w:rPr>
              <w:t>.4</w:t>
            </w:r>
          </w:p>
        </w:tc>
        <w:tc>
          <w:tcPr>
            <w:tcW w:w="851" w:type="dxa"/>
          </w:tcPr>
          <w:p w14:paraId="16C6D39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64B1449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7FA0454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428F2730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8DF274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3F32D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31EDB7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1D71A8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420CDB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9817D5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5E5AA01" w14:textId="77777777" w:rsidTr="00FF1F7B">
        <w:tc>
          <w:tcPr>
            <w:tcW w:w="1668" w:type="dxa"/>
            <w:vMerge/>
          </w:tcPr>
          <w:p w14:paraId="5AE148F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0FB98A6C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5BFFFE6A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06D016A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801DEF4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74.0</w:t>
            </w:r>
          </w:p>
        </w:tc>
        <w:tc>
          <w:tcPr>
            <w:tcW w:w="851" w:type="dxa"/>
          </w:tcPr>
          <w:p w14:paraId="7AD3321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336B64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4FC056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3</w:t>
            </w:r>
          </w:p>
        </w:tc>
        <w:tc>
          <w:tcPr>
            <w:tcW w:w="992" w:type="dxa"/>
            <w:vMerge w:val="restart"/>
          </w:tcPr>
          <w:p w14:paraId="436930EA" w14:textId="77777777" w:rsidR="00340BBD" w:rsidRPr="004818B7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4</w:t>
            </w:r>
            <w:r>
              <w:rPr>
                <w:rFonts w:cs="Calibri"/>
                <w:bCs/>
              </w:rPr>
              <w:t>75</w:t>
            </w:r>
          </w:p>
        </w:tc>
        <w:tc>
          <w:tcPr>
            <w:tcW w:w="993" w:type="dxa"/>
            <w:vMerge w:val="restart"/>
          </w:tcPr>
          <w:p w14:paraId="358666B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001E341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21C070F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6EBB09E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abbits after acute LHS</w:t>
            </w:r>
          </w:p>
        </w:tc>
        <w:tc>
          <w:tcPr>
            <w:tcW w:w="992" w:type="dxa"/>
            <w:vMerge/>
          </w:tcPr>
          <w:p w14:paraId="1876C38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F389E5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A201AB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CADE2E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1E3D5F2" w14:textId="77777777" w:rsidTr="00FF1F7B">
        <w:tc>
          <w:tcPr>
            <w:tcW w:w="1668" w:type="dxa"/>
            <w:vMerge/>
          </w:tcPr>
          <w:p w14:paraId="66B7C12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279D86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76EA13D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3A2C43C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4F30FFF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6</w:t>
            </w:r>
            <w:r>
              <w:rPr>
                <w:rFonts w:cs="Calibri"/>
              </w:rPr>
              <w:t>9.3</w:t>
            </w:r>
          </w:p>
        </w:tc>
        <w:tc>
          <w:tcPr>
            <w:tcW w:w="851" w:type="dxa"/>
          </w:tcPr>
          <w:p w14:paraId="25D946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B70BD2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4F15B2B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40</w:t>
            </w:r>
          </w:p>
        </w:tc>
        <w:tc>
          <w:tcPr>
            <w:tcW w:w="992" w:type="dxa"/>
            <w:vMerge/>
          </w:tcPr>
          <w:p w14:paraId="0E7735F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E5DD96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16A701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B5A8E6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C16B9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ECF805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97A3F8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49B66DB" w14:textId="77777777" w:rsidTr="00FF1F7B">
        <w:tc>
          <w:tcPr>
            <w:tcW w:w="1668" w:type="dxa"/>
            <w:vMerge/>
          </w:tcPr>
          <w:p w14:paraId="1C93455C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58D8A6D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0A85CE2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A42FA5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68B010D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68.</w:t>
            </w:r>
            <w:r w:rsidRPr="004C7A94">
              <w:rPr>
                <w:rFonts w:cs="Calibri"/>
              </w:rPr>
              <w:t>9</w:t>
            </w:r>
          </w:p>
        </w:tc>
        <w:tc>
          <w:tcPr>
            <w:tcW w:w="851" w:type="dxa"/>
          </w:tcPr>
          <w:p w14:paraId="1DB4059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E47891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961F36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4</w:t>
            </w:r>
          </w:p>
        </w:tc>
        <w:tc>
          <w:tcPr>
            <w:tcW w:w="992" w:type="dxa"/>
            <w:vMerge w:val="restart"/>
          </w:tcPr>
          <w:p w14:paraId="7DC42A15" w14:textId="77777777" w:rsidR="00340BBD" w:rsidRPr="004C7A94" w:rsidRDefault="00340BBD" w:rsidP="00340BBD">
            <w:pPr>
              <w:rPr>
                <w:rFonts w:cs="Calibri"/>
                <w:bCs/>
              </w:rPr>
            </w:pPr>
            <w:r w:rsidRPr="004C7A94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05</w:t>
            </w:r>
            <w:r w:rsidRPr="004C7A94">
              <w:rPr>
                <w:rFonts w:cs="Calibri"/>
                <w:bCs/>
              </w:rPr>
              <w:t>7</w:t>
            </w:r>
          </w:p>
        </w:tc>
        <w:tc>
          <w:tcPr>
            <w:tcW w:w="993" w:type="dxa"/>
            <w:vMerge/>
          </w:tcPr>
          <w:p w14:paraId="698F5C24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417" w:type="dxa"/>
            <w:vMerge/>
          </w:tcPr>
          <w:p w14:paraId="3BCEBC4D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051AAD0B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560" w:type="dxa"/>
            <w:vMerge/>
          </w:tcPr>
          <w:p w14:paraId="6B6D3504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5797D93B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850" w:type="dxa"/>
            <w:vMerge/>
          </w:tcPr>
          <w:p w14:paraId="77759328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</w:tr>
      <w:tr w:rsidR="00340BBD" w:rsidRPr="004C7A94" w14:paraId="366AC601" w14:textId="77777777" w:rsidTr="00FF1F7B">
        <w:tc>
          <w:tcPr>
            <w:tcW w:w="1668" w:type="dxa"/>
            <w:vMerge/>
          </w:tcPr>
          <w:p w14:paraId="08C5CD2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75D2DA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3CAD7EF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6ECAA0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20431E9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8</w:t>
            </w:r>
            <w:r>
              <w:rPr>
                <w:rFonts w:cs="Calibri"/>
              </w:rPr>
              <w:t>0.0</w:t>
            </w:r>
          </w:p>
        </w:tc>
        <w:tc>
          <w:tcPr>
            <w:tcW w:w="851" w:type="dxa"/>
          </w:tcPr>
          <w:p w14:paraId="49F9571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7D8F6EE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029DF0A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80</w:t>
            </w:r>
          </w:p>
        </w:tc>
        <w:tc>
          <w:tcPr>
            <w:tcW w:w="992" w:type="dxa"/>
            <w:vMerge/>
          </w:tcPr>
          <w:p w14:paraId="00251534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9AB0EA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25E3EA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49697B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047E5E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14CC51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932A18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84B6FEE" w14:textId="77777777" w:rsidTr="00FF1F7B">
        <w:tc>
          <w:tcPr>
            <w:tcW w:w="1668" w:type="dxa"/>
            <w:vMerge w:val="restart"/>
          </w:tcPr>
          <w:p w14:paraId="18CC95B7" w14:textId="07A64AB3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5</w:t>
            </w:r>
            <w:r w:rsidRPr="004C7A94">
              <w:rPr>
                <w:rFonts w:cs="Calibri"/>
              </w:rPr>
              <w:t>. Percentage of neurons</w:t>
            </w:r>
            <w:r>
              <w:rPr>
                <w:rFonts w:cs="Calibri"/>
              </w:rPr>
              <w:t xml:space="preserve"> with multiple deep RF</w:t>
            </w:r>
            <w:r w:rsidRPr="004C7A94">
              <w:rPr>
                <w:rFonts w:cs="Calibri"/>
              </w:rPr>
              <w:t>?</w:t>
            </w:r>
          </w:p>
        </w:tc>
        <w:tc>
          <w:tcPr>
            <w:tcW w:w="1320" w:type="dxa"/>
            <w:vMerge w:val="restart"/>
          </w:tcPr>
          <w:p w14:paraId="7B98575B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1E5C4202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545D1B9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12F974E3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2.9</w:t>
            </w:r>
          </w:p>
        </w:tc>
        <w:tc>
          <w:tcPr>
            <w:tcW w:w="851" w:type="dxa"/>
          </w:tcPr>
          <w:p w14:paraId="0705DEF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746790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59EB5B9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3</w:t>
            </w:r>
          </w:p>
        </w:tc>
        <w:tc>
          <w:tcPr>
            <w:tcW w:w="992" w:type="dxa"/>
            <w:vMerge w:val="restart"/>
          </w:tcPr>
          <w:p w14:paraId="24AE576B" w14:textId="77777777" w:rsidR="00340BBD" w:rsidRPr="005C7787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5C7787">
              <w:rPr>
                <w:rFonts w:cs="Calibri"/>
                <w:bCs/>
              </w:rPr>
              <w:t>0.379</w:t>
            </w:r>
          </w:p>
        </w:tc>
        <w:tc>
          <w:tcPr>
            <w:tcW w:w="993" w:type="dxa"/>
            <w:vMerge w:val="restart"/>
          </w:tcPr>
          <w:p w14:paraId="4F5C7C3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2A16036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298C58F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083D9C1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3E9A56E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4204C45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4BEE2BE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10A</w:t>
            </w:r>
          </w:p>
        </w:tc>
        <w:tc>
          <w:tcPr>
            <w:tcW w:w="850" w:type="dxa"/>
            <w:vMerge w:val="restart"/>
          </w:tcPr>
          <w:p w14:paraId="0B1824E1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C755AF5" w14:textId="77777777" w:rsidTr="00FF1F7B">
        <w:tc>
          <w:tcPr>
            <w:tcW w:w="1668" w:type="dxa"/>
            <w:vMerge/>
          </w:tcPr>
          <w:p w14:paraId="4111CD0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2F3A85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388EC65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85AAC53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</w:t>
            </w:r>
            <w:r w:rsidRPr="004C7A94">
              <w:rPr>
                <w:rFonts w:cs="Calibri"/>
              </w:rPr>
              <w:t>8</w:t>
            </w:r>
            <w:r>
              <w:rPr>
                <w:rFonts w:cs="Calibri"/>
              </w:rPr>
              <w:t>.5</w:t>
            </w:r>
          </w:p>
        </w:tc>
        <w:tc>
          <w:tcPr>
            <w:tcW w:w="851" w:type="dxa"/>
          </w:tcPr>
          <w:p w14:paraId="2991CE0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5999051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5E65C99A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01F40F43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AFA298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A18C02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290259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EFE30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88FC0C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DE3851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50E79ED" w14:textId="77777777" w:rsidTr="00FF1F7B">
        <w:tc>
          <w:tcPr>
            <w:tcW w:w="1668" w:type="dxa"/>
            <w:vMerge/>
          </w:tcPr>
          <w:p w14:paraId="6D2F4B2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A633BEF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5BFF2A2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6700C3F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36B354C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1.2</w:t>
            </w:r>
          </w:p>
        </w:tc>
        <w:tc>
          <w:tcPr>
            <w:tcW w:w="851" w:type="dxa"/>
          </w:tcPr>
          <w:p w14:paraId="62E8788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B64BDA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2CD0EC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4</w:t>
            </w:r>
          </w:p>
        </w:tc>
        <w:tc>
          <w:tcPr>
            <w:tcW w:w="992" w:type="dxa"/>
            <w:vMerge w:val="restart"/>
          </w:tcPr>
          <w:p w14:paraId="7FBDCBD3" w14:textId="77777777" w:rsidR="00340BBD" w:rsidRPr="00C648EB" w:rsidRDefault="00340BBD" w:rsidP="00340BBD">
            <w:pPr>
              <w:rPr>
                <w:rFonts w:cs="Calibri"/>
                <w:bCs/>
              </w:rPr>
            </w:pPr>
            <w:r w:rsidRPr="00C648EB">
              <w:rPr>
                <w:rFonts w:cs="Calibri"/>
                <w:bCs/>
              </w:rPr>
              <w:t>0.241</w:t>
            </w:r>
          </w:p>
        </w:tc>
        <w:tc>
          <w:tcPr>
            <w:tcW w:w="993" w:type="dxa"/>
            <w:vMerge/>
          </w:tcPr>
          <w:p w14:paraId="2F41596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910D3D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59C854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0B1AD1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B49287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0A2150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107971A" w14:textId="77777777" w:rsidTr="00FF1F7B">
        <w:tc>
          <w:tcPr>
            <w:tcW w:w="1668" w:type="dxa"/>
            <w:vMerge/>
          </w:tcPr>
          <w:p w14:paraId="276849A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6DE22E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2ED90D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EDB8126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</w:t>
            </w:r>
            <w:r w:rsidRPr="004C7A94">
              <w:rPr>
                <w:rFonts w:cs="Calibri"/>
              </w:rPr>
              <w:t>8</w:t>
            </w:r>
            <w:r>
              <w:rPr>
                <w:rFonts w:cs="Calibri"/>
              </w:rPr>
              <w:t>.5</w:t>
            </w:r>
          </w:p>
        </w:tc>
        <w:tc>
          <w:tcPr>
            <w:tcW w:w="851" w:type="dxa"/>
          </w:tcPr>
          <w:p w14:paraId="65F642E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37094C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01090E8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537F48A1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5121E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326546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07FCEB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22A85F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462511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ACE8D1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0A81CEE" w14:textId="77777777" w:rsidTr="00FF1F7B">
        <w:tc>
          <w:tcPr>
            <w:tcW w:w="1668" w:type="dxa"/>
            <w:vMerge/>
          </w:tcPr>
          <w:p w14:paraId="5B3CA1ED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401CE70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2FD6C60A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5D783BB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89772EE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2.9</w:t>
            </w:r>
          </w:p>
        </w:tc>
        <w:tc>
          <w:tcPr>
            <w:tcW w:w="851" w:type="dxa"/>
          </w:tcPr>
          <w:p w14:paraId="15210F0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04AF92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744428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3</w:t>
            </w:r>
          </w:p>
        </w:tc>
        <w:tc>
          <w:tcPr>
            <w:tcW w:w="992" w:type="dxa"/>
            <w:vMerge w:val="restart"/>
          </w:tcPr>
          <w:p w14:paraId="20B9F3B7" w14:textId="77777777" w:rsidR="00340BBD" w:rsidRPr="004818B7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071</w:t>
            </w:r>
          </w:p>
        </w:tc>
        <w:tc>
          <w:tcPr>
            <w:tcW w:w="993" w:type="dxa"/>
            <w:vMerge w:val="restart"/>
          </w:tcPr>
          <w:p w14:paraId="18C77AD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37BF546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4215E14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5C6FAC1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abbits after acute LHS</w:t>
            </w:r>
          </w:p>
        </w:tc>
        <w:tc>
          <w:tcPr>
            <w:tcW w:w="992" w:type="dxa"/>
            <w:vMerge/>
          </w:tcPr>
          <w:p w14:paraId="432AE08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EF3740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CB70F1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5CB3B2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56A7D8C" w14:textId="77777777" w:rsidTr="00FF1F7B">
        <w:tc>
          <w:tcPr>
            <w:tcW w:w="1668" w:type="dxa"/>
            <w:vMerge/>
          </w:tcPr>
          <w:p w14:paraId="7C6ABC4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25C6370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039E0C8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07713F5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1E968DB2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45.7</w:t>
            </w:r>
          </w:p>
        </w:tc>
        <w:tc>
          <w:tcPr>
            <w:tcW w:w="851" w:type="dxa"/>
          </w:tcPr>
          <w:p w14:paraId="10C6B0E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17D02C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23DF7D7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40</w:t>
            </w:r>
          </w:p>
        </w:tc>
        <w:tc>
          <w:tcPr>
            <w:tcW w:w="992" w:type="dxa"/>
            <w:vMerge/>
          </w:tcPr>
          <w:p w14:paraId="4FDDA994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05BF811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EC704A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40B2DB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BE5F9F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0B401F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4BCADF6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7288A20" w14:textId="77777777" w:rsidTr="00FF1F7B">
        <w:tc>
          <w:tcPr>
            <w:tcW w:w="1668" w:type="dxa"/>
            <w:vMerge/>
          </w:tcPr>
          <w:p w14:paraId="115F5322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1104E8C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 in R-rabbits</w:t>
            </w:r>
          </w:p>
        </w:tc>
        <w:tc>
          <w:tcPr>
            <w:tcW w:w="1656" w:type="dxa"/>
          </w:tcPr>
          <w:p w14:paraId="0463520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714E4BF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3C59E91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31.2</w:t>
            </w:r>
          </w:p>
        </w:tc>
        <w:tc>
          <w:tcPr>
            <w:tcW w:w="851" w:type="dxa"/>
          </w:tcPr>
          <w:p w14:paraId="2F611E7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BDB2D8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626F3E0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4</w:t>
            </w:r>
          </w:p>
        </w:tc>
        <w:tc>
          <w:tcPr>
            <w:tcW w:w="992" w:type="dxa"/>
            <w:vMerge w:val="restart"/>
          </w:tcPr>
          <w:p w14:paraId="60ABA181" w14:textId="77777777" w:rsidR="00340BBD" w:rsidRPr="00C648EB" w:rsidRDefault="00340BBD" w:rsidP="00340BBD">
            <w:pPr>
              <w:rPr>
                <w:rFonts w:cs="Calibri"/>
                <w:b/>
              </w:rPr>
            </w:pPr>
            <w:r w:rsidRPr="00C648EB">
              <w:rPr>
                <w:rFonts w:cs="Calibri"/>
                <w:b/>
              </w:rPr>
              <w:t>0.012</w:t>
            </w:r>
          </w:p>
        </w:tc>
        <w:tc>
          <w:tcPr>
            <w:tcW w:w="993" w:type="dxa"/>
            <w:vMerge/>
          </w:tcPr>
          <w:p w14:paraId="335FC195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417" w:type="dxa"/>
            <w:vMerge/>
          </w:tcPr>
          <w:p w14:paraId="7B92444C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35530947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560" w:type="dxa"/>
            <w:vMerge/>
          </w:tcPr>
          <w:p w14:paraId="4D97B166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4F7D7045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850" w:type="dxa"/>
            <w:vMerge/>
          </w:tcPr>
          <w:p w14:paraId="1A48D538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</w:tr>
      <w:tr w:rsidR="00340BBD" w:rsidRPr="004C7A94" w14:paraId="2FE3417A" w14:textId="77777777" w:rsidTr="00FF1F7B">
        <w:tc>
          <w:tcPr>
            <w:tcW w:w="1668" w:type="dxa"/>
            <w:vMerge/>
          </w:tcPr>
          <w:p w14:paraId="6947E41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606009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2F50E66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DA4304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2EDCB703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4</w:t>
            </w:r>
            <w:r w:rsidRPr="004C7A94">
              <w:rPr>
                <w:rFonts w:cs="Calibri"/>
              </w:rPr>
              <w:t>8</w:t>
            </w:r>
            <w:r>
              <w:rPr>
                <w:rFonts w:cs="Calibri"/>
              </w:rPr>
              <w:t>.3</w:t>
            </w:r>
          </w:p>
        </w:tc>
        <w:tc>
          <w:tcPr>
            <w:tcW w:w="851" w:type="dxa"/>
          </w:tcPr>
          <w:p w14:paraId="6465AF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C1630C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6A5A0BF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80</w:t>
            </w:r>
          </w:p>
        </w:tc>
        <w:tc>
          <w:tcPr>
            <w:tcW w:w="992" w:type="dxa"/>
            <w:vMerge/>
          </w:tcPr>
          <w:p w14:paraId="1B8931F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794E652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F8CAC7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2C13CC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2A4484B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1A3463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FC912C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1A9529C" w14:textId="77777777" w:rsidTr="00FF1F7B">
        <w:tc>
          <w:tcPr>
            <w:tcW w:w="1668" w:type="dxa"/>
            <w:vMerge w:val="restart"/>
          </w:tcPr>
          <w:p w14:paraId="6A1A1D47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6</w:t>
            </w:r>
            <w:r w:rsidRPr="004C7A94">
              <w:rPr>
                <w:rFonts w:cs="Calibri"/>
              </w:rPr>
              <w:t>. Percentage of neurons</w:t>
            </w:r>
            <w:r>
              <w:rPr>
                <w:rFonts w:cs="Calibri"/>
              </w:rPr>
              <w:t xml:space="preserve"> with RF from 1 muscle</w:t>
            </w:r>
            <w:r w:rsidRPr="004C7A94">
              <w:rPr>
                <w:rFonts w:cs="Calibri"/>
              </w:rPr>
              <w:t>?</w:t>
            </w:r>
          </w:p>
        </w:tc>
        <w:tc>
          <w:tcPr>
            <w:tcW w:w="1320" w:type="dxa"/>
            <w:vMerge w:val="restart"/>
          </w:tcPr>
          <w:p w14:paraId="06E2288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Lower in R-rabbits</w:t>
            </w:r>
          </w:p>
        </w:tc>
        <w:tc>
          <w:tcPr>
            <w:tcW w:w="1656" w:type="dxa"/>
          </w:tcPr>
          <w:p w14:paraId="2D388C12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D6252A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70098869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8.8</w:t>
            </w:r>
          </w:p>
        </w:tc>
        <w:tc>
          <w:tcPr>
            <w:tcW w:w="851" w:type="dxa"/>
          </w:tcPr>
          <w:p w14:paraId="38C329B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22532C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81973C0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3</w:t>
            </w:r>
          </w:p>
        </w:tc>
        <w:tc>
          <w:tcPr>
            <w:tcW w:w="992" w:type="dxa"/>
            <w:vMerge w:val="restart"/>
          </w:tcPr>
          <w:p w14:paraId="637A71D4" w14:textId="77777777" w:rsidR="00340BBD" w:rsidRPr="00834994" w:rsidRDefault="00340BBD" w:rsidP="00340BBD">
            <w:pPr>
              <w:rPr>
                <w:rFonts w:cs="Calibri"/>
                <w:b/>
                <w:vertAlign w:val="superscript"/>
              </w:rPr>
            </w:pPr>
            <w:r w:rsidRPr="00834994">
              <w:rPr>
                <w:rFonts w:cs="Calibri"/>
                <w:b/>
              </w:rPr>
              <w:t>0.045</w:t>
            </w:r>
          </w:p>
        </w:tc>
        <w:tc>
          <w:tcPr>
            <w:tcW w:w="993" w:type="dxa"/>
            <w:vMerge w:val="restart"/>
          </w:tcPr>
          <w:p w14:paraId="6B6DAD2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6997A00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78E3330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3F29E23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44D770C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180F641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21802E6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10A</w:t>
            </w:r>
          </w:p>
        </w:tc>
        <w:tc>
          <w:tcPr>
            <w:tcW w:w="850" w:type="dxa"/>
            <w:vMerge w:val="restart"/>
          </w:tcPr>
          <w:p w14:paraId="4D813A60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3D194C7" w14:textId="77777777" w:rsidTr="00FF1F7B">
        <w:tc>
          <w:tcPr>
            <w:tcW w:w="1668" w:type="dxa"/>
            <w:vMerge/>
          </w:tcPr>
          <w:p w14:paraId="07D30D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46B6F80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7455C77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9D1C612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41.6</w:t>
            </w:r>
          </w:p>
        </w:tc>
        <w:tc>
          <w:tcPr>
            <w:tcW w:w="851" w:type="dxa"/>
          </w:tcPr>
          <w:p w14:paraId="1FA8700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BDEFEC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54E02B1F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36E32B84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440925F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E026BB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DEB366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392EEF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6E6B3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7B7A746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894E963" w14:textId="77777777" w:rsidTr="00FF1F7B">
        <w:tc>
          <w:tcPr>
            <w:tcW w:w="1668" w:type="dxa"/>
            <w:vMerge/>
          </w:tcPr>
          <w:p w14:paraId="3A4550A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034505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41FAF77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3F5671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881317B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5.7</w:t>
            </w:r>
          </w:p>
        </w:tc>
        <w:tc>
          <w:tcPr>
            <w:tcW w:w="851" w:type="dxa"/>
          </w:tcPr>
          <w:p w14:paraId="5F53F7C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3555AB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6C852A7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4</w:t>
            </w:r>
          </w:p>
        </w:tc>
        <w:tc>
          <w:tcPr>
            <w:tcW w:w="992" w:type="dxa"/>
            <w:vMerge w:val="restart"/>
          </w:tcPr>
          <w:p w14:paraId="4BBBF6B8" w14:textId="77777777" w:rsidR="00340BBD" w:rsidRPr="00834994" w:rsidRDefault="00340BBD" w:rsidP="00340BBD">
            <w:pPr>
              <w:rPr>
                <w:rFonts w:cs="Calibri"/>
                <w:b/>
              </w:rPr>
            </w:pPr>
            <w:r w:rsidRPr="00834994">
              <w:rPr>
                <w:rFonts w:cs="Calibri"/>
                <w:b/>
              </w:rPr>
              <w:t>0.012</w:t>
            </w:r>
          </w:p>
        </w:tc>
        <w:tc>
          <w:tcPr>
            <w:tcW w:w="993" w:type="dxa"/>
            <w:vMerge/>
          </w:tcPr>
          <w:p w14:paraId="04F4CD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E83681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23C6EE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377712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83BD75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3AC0915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391F425" w14:textId="77777777" w:rsidTr="00FF1F7B">
        <w:tc>
          <w:tcPr>
            <w:tcW w:w="1668" w:type="dxa"/>
            <w:vMerge/>
          </w:tcPr>
          <w:p w14:paraId="53CA3D9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0A91C9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2BAFE8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AC2B4C5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41.6</w:t>
            </w:r>
          </w:p>
        </w:tc>
        <w:tc>
          <w:tcPr>
            <w:tcW w:w="851" w:type="dxa"/>
          </w:tcPr>
          <w:p w14:paraId="3A9DA07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4C22BAB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6B62007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29B94E2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44F7A4C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B7A31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9CEA93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83E274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374A9A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D9D389E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F914DE1" w14:textId="77777777" w:rsidTr="00FF1F7B">
        <w:tc>
          <w:tcPr>
            <w:tcW w:w="1668" w:type="dxa"/>
            <w:vMerge/>
          </w:tcPr>
          <w:p w14:paraId="314FF4C0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 w:val="restart"/>
          </w:tcPr>
          <w:p w14:paraId="636D444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71E0A85C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52A7D27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B415787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8.8</w:t>
            </w:r>
          </w:p>
        </w:tc>
        <w:tc>
          <w:tcPr>
            <w:tcW w:w="851" w:type="dxa"/>
          </w:tcPr>
          <w:p w14:paraId="64C7900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56ED99B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742FB3C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3</w:t>
            </w:r>
          </w:p>
        </w:tc>
        <w:tc>
          <w:tcPr>
            <w:tcW w:w="992" w:type="dxa"/>
            <w:vMerge w:val="restart"/>
          </w:tcPr>
          <w:p w14:paraId="651114D6" w14:textId="77777777" w:rsidR="00340BBD" w:rsidRPr="00834994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4C7A94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408</w:t>
            </w:r>
          </w:p>
        </w:tc>
        <w:tc>
          <w:tcPr>
            <w:tcW w:w="993" w:type="dxa"/>
            <w:vMerge w:val="restart"/>
          </w:tcPr>
          <w:p w14:paraId="5B59487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 w:val="restart"/>
          </w:tcPr>
          <w:p w14:paraId="0B3D8DD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53783D9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46DE94D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lastRenderedPageBreak/>
              <w:t>rabbits after acute LHS</w:t>
            </w:r>
          </w:p>
        </w:tc>
        <w:tc>
          <w:tcPr>
            <w:tcW w:w="992" w:type="dxa"/>
            <w:vMerge/>
          </w:tcPr>
          <w:p w14:paraId="640068D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EC332E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183F11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DC4522C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198D6844" w14:textId="77777777" w:rsidTr="00FF1F7B">
        <w:tc>
          <w:tcPr>
            <w:tcW w:w="1668" w:type="dxa"/>
            <w:vMerge/>
          </w:tcPr>
          <w:p w14:paraId="1465A02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9BDFC3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2880BF97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E42CAE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136E47CD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3.4</w:t>
            </w:r>
          </w:p>
        </w:tc>
        <w:tc>
          <w:tcPr>
            <w:tcW w:w="851" w:type="dxa"/>
          </w:tcPr>
          <w:p w14:paraId="08C5352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094DD0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39F12B4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40</w:t>
            </w:r>
          </w:p>
        </w:tc>
        <w:tc>
          <w:tcPr>
            <w:tcW w:w="992" w:type="dxa"/>
            <w:vMerge/>
          </w:tcPr>
          <w:p w14:paraId="7416A17A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33DBF3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2DE024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A0AB22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3760E01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1A81204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6C11D4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43B1EC87" w14:textId="77777777" w:rsidTr="00FF1F7B">
        <w:tc>
          <w:tcPr>
            <w:tcW w:w="1668" w:type="dxa"/>
            <w:vMerge/>
          </w:tcPr>
          <w:p w14:paraId="60E5BE03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8B7539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5C0F24F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4C0A18C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A649C13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5.7</w:t>
            </w:r>
          </w:p>
        </w:tc>
        <w:tc>
          <w:tcPr>
            <w:tcW w:w="851" w:type="dxa"/>
          </w:tcPr>
          <w:p w14:paraId="40C4575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4756DD8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6A7C42E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4</w:t>
            </w:r>
          </w:p>
        </w:tc>
        <w:tc>
          <w:tcPr>
            <w:tcW w:w="992" w:type="dxa"/>
            <w:vMerge w:val="restart"/>
          </w:tcPr>
          <w:p w14:paraId="3C1E813D" w14:textId="77777777" w:rsidR="00340BBD" w:rsidRPr="00834994" w:rsidRDefault="00340BBD" w:rsidP="00340BBD">
            <w:pPr>
              <w:rPr>
                <w:rFonts w:cs="Calibri"/>
                <w:bCs/>
              </w:rPr>
            </w:pPr>
            <w:r w:rsidRPr="00834994">
              <w:rPr>
                <w:rFonts w:cs="Calibri"/>
                <w:bCs/>
              </w:rPr>
              <w:t>0.545</w:t>
            </w:r>
          </w:p>
        </w:tc>
        <w:tc>
          <w:tcPr>
            <w:tcW w:w="993" w:type="dxa"/>
            <w:vMerge/>
          </w:tcPr>
          <w:p w14:paraId="7950D048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417" w:type="dxa"/>
            <w:vMerge/>
          </w:tcPr>
          <w:p w14:paraId="2C53532B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13AA5996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1560" w:type="dxa"/>
            <w:vMerge/>
          </w:tcPr>
          <w:p w14:paraId="093B957B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992" w:type="dxa"/>
            <w:vMerge/>
          </w:tcPr>
          <w:p w14:paraId="4DE235D2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  <w:tc>
          <w:tcPr>
            <w:tcW w:w="850" w:type="dxa"/>
            <w:vMerge/>
          </w:tcPr>
          <w:p w14:paraId="7A37A495" w14:textId="77777777" w:rsidR="00340BBD" w:rsidRPr="004C7A94" w:rsidRDefault="00340BBD" w:rsidP="00340BBD">
            <w:pPr>
              <w:rPr>
                <w:rFonts w:cs="Calibri"/>
                <w:bCs/>
              </w:rPr>
            </w:pPr>
          </w:p>
        </w:tc>
      </w:tr>
      <w:tr w:rsidR="00340BBD" w:rsidRPr="004C7A94" w14:paraId="387A17F0" w14:textId="77777777" w:rsidTr="00FF1F7B">
        <w:tc>
          <w:tcPr>
            <w:tcW w:w="1668" w:type="dxa"/>
            <w:vMerge/>
          </w:tcPr>
          <w:p w14:paraId="1BCBCF6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4DFC25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730228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1CA89C0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after acute LHS</w:t>
            </w:r>
          </w:p>
        </w:tc>
        <w:tc>
          <w:tcPr>
            <w:tcW w:w="1134" w:type="dxa"/>
          </w:tcPr>
          <w:p w14:paraId="0B76D1B3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9.4</w:t>
            </w:r>
          </w:p>
        </w:tc>
        <w:tc>
          <w:tcPr>
            <w:tcW w:w="851" w:type="dxa"/>
          </w:tcPr>
          <w:p w14:paraId="68577DF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7F895B6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538562D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180</w:t>
            </w:r>
          </w:p>
        </w:tc>
        <w:tc>
          <w:tcPr>
            <w:tcW w:w="992" w:type="dxa"/>
            <w:vMerge/>
          </w:tcPr>
          <w:p w14:paraId="3F2E2195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67CB298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7805A03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AE085A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274DEB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891EEE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186B92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5511816" w14:textId="77777777" w:rsidTr="00FF1F7B">
        <w:tc>
          <w:tcPr>
            <w:tcW w:w="1668" w:type="dxa"/>
            <w:vMerge w:val="restart"/>
          </w:tcPr>
          <w:p w14:paraId="0FC78E8B" w14:textId="068CDA9A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7</w:t>
            </w:r>
            <w:r w:rsidRPr="004C7A94">
              <w:rPr>
                <w:rFonts w:cs="Calibri"/>
              </w:rPr>
              <w:t>. Percentage of neurons</w:t>
            </w:r>
            <w:r>
              <w:rPr>
                <w:rFonts w:cs="Calibri"/>
              </w:rPr>
              <w:t xml:space="preserve"> with RF from skin</w:t>
            </w:r>
            <w:r w:rsidRPr="004C7A94">
              <w:rPr>
                <w:rFonts w:cs="Calibri"/>
              </w:rPr>
              <w:t>?</w:t>
            </w:r>
          </w:p>
        </w:tc>
        <w:tc>
          <w:tcPr>
            <w:tcW w:w="1320" w:type="dxa"/>
            <w:vMerge w:val="restart"/>
          </w:tcPr>
          <w:p w14:paraId="75B42E61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 w:rsidRPr="004C7A94">
              <w:rPr>
                <w:rFonts w:cs="Calibri"/>
              </w:rPr>
              <w:t>No significant difference</w:t>
            </w:r>
          </w:p>
        </w:tc>
        <w:tc>
          <w:tcPr>
            <w:tcW w:w="1656" w:type="dxa"/>
          </w:tcPr>
          <w:p w14:paraId="1C642ECF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4A64808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0CA2D5BE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12.3</w:t>
            </w:r>
          </w:p>
        </w:tc>
        <w:tc>
          <w:tcPr>
            <w:tcW w:w="851" w:type="dxa"/>
          </w:tcPr>
          <w:p w14:paraId="5DEE9D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6241D3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2827EC2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3</w:t>
            </w:r>
          </w:p>
        </w:tc>
        <w:tc>
          <w:tcPr>
            <w:tcW w:w="992" w:type="dxa"/>
            <w:vMerge w:val="restart"/>
          </w:tcPr>
          <w:p w14:paraId="7345AAE5" w14:textId="77777777" w:rsidR="00340BBD" w:rsidRPr="00336033" w:rsidRDefault="00340BBD" w:rsidP="00340BBD">
            <w:pPr>
              <w:rPr>
                <w:rFonts w:cs="Calibri"/>
                <w:bCs/>
                <w:vertAlign w:val="superscript"/>
              </w:rPr>
            </w:pPr>
            <w:r w:rsidRPr="00336033">
              <w:rPr>
                <w:rFonts w:cs="Calibri"/>
                <w:bCs/>
              </w:rPr>
              <w:t>0.081</w:t>
            </w:r>
          </w:p>
        </w:tc>
        <w:tc>
          <w:tcPr>
            <w:tcW w:w="993" w:type="dxa"/>
            <w:vMerge w:val="restart"/>
          </w:tcPr>
          <w:p w14:paraId="52BA0BE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4667685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081BDAF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2FAC9A3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0BA3F67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2C32CA3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3385309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10A</w:t>
            </w:r>
          </w:p>
        </w:tc>
        <w:tc>
          <w:tcPr>
            <w:tcW w:w="850" w:type="dxa"/>
            <w:vMerge w:val="restart"/>
          </w:tcPr>
          <w:p w14:paraId="17A5238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233FF40F" w14:textId="77777777" w:rsidTr="00FF1F7B">
        <w:tc>
          <w:tcPr>
            <w:tcW w:w="1668" w:type="dxa"/>
            <w:vMerge/>
          </w:tcPr>
          <w:p w14:paraId="0315CB4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623261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3D7A653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1B8A5D7B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6.3</w:t>
            </w:r>
          </w:p>
        </w:tc>
        <w:tc>
          <w:tcPr>
            <w:tcW w:w="851" w:type="dxa"/>
          </w:tcPr>
          <w:p w14:paraId="2630F16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EA8EAD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7145C9FD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1D62DC3C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74A79DD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D60571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3F9061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36C3F5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AC66D9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966AE77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32EF9A6B" w14:textId="77777777" w:rsidTr="00FF1F7B">
        <w:tc>
          <w:tcPr>
            <w:tcW w:w="1668" w:type="dxa"/>
            <w:vMerge/>
          </w:tcPr>
          <w:p w14:paraId="67829B58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88E6C2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2AD76D8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2590D23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FDC83F5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12.2</w:t>
            </w:r>
          </w:p>
        </w:tc>
        <w:tc>
          <w:tcPr>
            <w:tcW w:w="851" w:type="dxa"/>
          </w:tcPr>
          <w:p w14:paraId="09BF25E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51D9E82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5C568C4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7</w:t>
            </w:r>
            <w:r w:rsidRPr="004C7A94">
              <w:rPr>
                <w:rFonts w:cs="Calibri"/>
              </w:rPr>
              <w:t>4</w:t>
            </w:r>
          </w:p>
        </w:tc>
        <w:tc>
          <w:tcPr>
            <w:tcW w:w="992" w:type="dxa"/>
            <w:vMerge w:val="restart"/>
          </w:tcPr>
          <w:p w14:paraId="7F519D8B" w14:textId="77777777" w:rsidR="00340BBD" w:rsidRPr="00336033" w:rsidRDefault="00340BBD" w:rsidP="00340BBD">
            <w:pPr>
              <w:rPr>
                <w:rFonts w:cs="Calibri"/>
                <w:bCs/>
              </w:rPr>
            </w:pPr>
            <w:r w:rsidRPr="00336033">
              <w:rPr>
                <w:rFonts w:cs="Calibri"/>
                <w:bCs/>
              </w:rPr>
              <w:t>0.088</w:t>
            </w:r>
          </w:p>
        </w:tc>
        <w:tc>
          <w:tcPr>
            <w:tcW w:w="993" w:type="dxa"/>
            <w:vMerge/>
          </w:tcPr>
          <w:p w14:paraId="7915DE7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703AC7B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2FCC84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69BD3E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531C769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5FF6C6F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61E9D43" w14:textId="77777777" w:rsidTr="00FF1F7B">
        <w:tc>
          <w:tcPr>
            <w:tcW w:w="1668" w:type="dxa"/>
            <w:vMerge/>
          </w:tcPr>
          <w:p w14:paraId="2D03C84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526F14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420243E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6BF4917E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6.3</w:t>
            </w:r>
          </w:p>
        </w:tc>
        <w:tc>
          <w:tcPr>
            <w:tcW w:w="851" w:type="dxa"/>
          </w:tcPr>
          <w:p w14:paraId="207E8A0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3182271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6922F43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86</w:t>
            </w:r>
          </w:p>
        </w:tc>
        <w:tc>
          <w:tcPr>
            <w:tcW w:w="992" w:type="dxa"/>
            <w:vMerge/>
          </w:tcPr>
          <w:p w14:paraId="7D0112FD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2D4268A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67B5822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94E971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17080CE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AE4AE5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220071E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866489C" w14:textId="77777777" w:rsidTr="00FF1F7B">
        <w:tc>
          <w:tcPr>
            <w:tcW w:w="1668" w:type="dxa"/>
            <w:vMerge w:val="restart"/>
          </w:tcPr>
          <w:p w14:paraId="67FE6DF3" w14:textId="0FD8E2C5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</w:t>
            </w:r>
            <w:r w:rsidRPr="004C7A94">
              <w:rPr>
                <w:rFonts w:cs="Calibri"/>
              </w:rPr>
              <w:t>. Percentage of neurons</w:t>
            </w:r>
          </w:p>
          <w:p w14:paraId="26CCEFC6" w14:textId="7777777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with response</w:t>
            </w:r>
          </w:p>
          <w:p w14:paraId="1F17595F" w14:textId="7777777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that can be</w:t>
            </w:r>
          </w:p>
          <w:p w14:paraId="5DCC4E34" w14:textId="7777777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explained</w:t>
            </w:r>
          </w:p>
          <w:p w14:paraId="01E0FFA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by RF</w:t>
            </w:r>
            <w:r w:rsidRPr="004C7A94">
              <w:rPr>
                <w:rFonts w:cs="Calibri"/>
              </w:rPr>
              <w:t>?</w:t>
            </w:r>
          </w:p>
        </w:tc>
        <w:tc>
          <w:tcPr>
            <w:tcW w:w="1320" w:type="dxa"/>
            <w:vMerge w:val="restart"/>
          </w:tcPr>
          <w:p w14:paraId="2FBD6112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Higher</w:t>
            </w:r>
            <w:r w:rsidRPr="004C7A94">
              <w:rPr>
                <w:rFonts w:cs="Calibri"/>
              </w:rPr>
              <w:t xml:space="preserve"> in R-rabbits</w:t>
            </w:r>
          </w:p>
        </w:tc>
        <w:tc>
          <w:tcPr>
            <w:tcW w:w="1656" w:type="dxa"/>
          </w:tcPr>
          <w:p w14:paraId="0F41C57D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941FDA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23AC3D05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55.6</w:t>
            </w:r>
          </w:p>
        </w:tc>
        <w:tc>
          <w:tcPr>
            <w:tcW w:w="851" w:type="dxa"/>
          </w:tcPr>
          <w:p w14:paraId="21ADA46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D882CF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0C314EF5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7</w:t>
            </w:r>
          </w:p>
        </w:tc>
        <w:tc>
          <w:tcPr>
            <w:tcW w:w="992" w:type="dxa"/>
            <w:vMerge w:val="restart"/>
          </w:tcPr>
          <w:p w14:paraId="5AAEB6F6" w14:textId="77777777" w:rsidR="00340BBD" w:rsidRPr="00336033" w:rsidRDefault="00340BBD" w:rsidP="00340BBD">
            <w:pPr>
              <w:rPr>
                <w:rFonts w:cs="Calibri"/>
                <w:bCs/>
                <w:vertAlign w:val="superscript"/>
              </w:rPr>
            </w:pPr>
            <w:r>
              <w:rPr>
                <w:rFonts w:cs="Calibri"/>
                <w:b/>
              </w:rPr>
              <w:t xml:space="preserve">4 x </w:t>
            </w: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4</w:t>
            </w:r>
          </w:p>
        </w:tc>
        <w:tc>
          <w:tcPr>
            <w:tcW w:w="993" w:type="dxa"/>
            <w:vMerge w:val="restart"/>
          </w:tcPr>
          <w:p w14:paraId="7BADF0C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5AFAF45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687C4C66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038BD80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26EA1D8A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7E7C110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78A6D1F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10B</w:t>
            </w:r>
          </w:p>
        </w:tc>
        <w:tc>
          <w:tcPr>
            <w:tcW w:w="850" w:type="dxa"/>
            <w:vMerge w:val="restart"/>
          </w:tcPr>
          <w:p w14:paraId="32D31F5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65BB4F9" w14:textId="77777777" w:rsidTr="00FF1F7B">
        <w:tc>
          <w:tcPr>
            <w:tcW w:w="1668" w:type="dxa"/>
            <w:vMerge/>
          </w:tcPr>
          <w:p w14:paraId="36FC7A1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EE5848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1619E84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7AF13007" w14:textId="77777777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3.2</w:t>
            </w:r>
          </w:p>
        </w:tc>
        <w:tc>
          <w:tcPr>
            <w:tcW w:w="851" w:type="dxa"/>
          </w:tcPr>
          <w:p w14:paraId="11CC71E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6B39AFF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1F204770" w14:textId="77777777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1</w:t>
            </w:r>
          </w:p>
        </w:tc>
        <w:tc>
          <w:tcPr>
            <w:tcW w:w="992" w:type="dxa"/>
            <w:vMerge/>
          </w:tcPr>
          <w:p w14:paraId="346149DD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135B634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33FC52E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205B6B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603F9745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29B179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12E500C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D2C1E44" w14:textId="77777777" w:rsidTr="00FF1F7B">
        <w:tc>
          <w:tcPr>
            <w:tcW w:w="1668" w:type="dxa"/>
            <w:vMerge/>
          </w:tcPr>
          <w:p w14:paraId="373AADC4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6129150A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0018FC80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599B622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910B5EE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12.2</w:t>
            </w:r>
          </w:p>
        </w:tc>
        <w:tc>
          <w:tcPr>
            <w:tcW w:w="851" w:type="dxa"/>
          </w:tcPr>
          <w:p w14:paraId="51202B1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5A2159E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4C830999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</w:t>
            </w:r>
          </w:p>
        </w:tc>
        <w:tc>
          <w:tcPr>
            <w:tcW w:w="992" w:type="dxa"/>
            <w:vMerge w:val="restart"/>
          </w:tcPr>
          <w:p w14:paraId="5A141722" w14:textId="77777777" w:rsidR="00340BBD" w:rsidRPr="00336033" w:rsidRDefault="00340BBD" w:rsidP="00340BBD">
            <w:pPr>
              <w:rPr>
                <w:rFonts w:cs="Calibri"/>
                <w:bCs/>
              </w:rPr>
            </w:pPr>
            <w:r>
              <w:rPr>
                <w:rFonts w:cs="Calibri"/>
                <w:b/>
              </w:rPr>
              <w:t xml:space="preserve">2 x </w:t>
            </w: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5</w:t>
            </w:r>
          </w:p>
        </w:tc>
        <w:tc>
          <w:tcPr>
            <w:tcW w:w="993" w:type="dxa"/>
            <w:vMerge/>
          </w:tcPr>
          <w:p w14:paraId="4FC86A6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6A73009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66EAA6B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30A34A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992249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69354E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8AFCB11" w14:textId="77777777" w:rsidTr="00FF1F7B">
        <w:tc>
          <w:tcPr>
            <w:tcW w:w="1668" w:type="dxa"/>
            <w:vMerge/>
          </w:tcPr>
          <w:p w14:paraId="0092117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7EB3BD6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50759F0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4B621ADE" w14:textId="77777777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6.3</w:t>
            </w:r>
          </w:p>
        </w:tc>
        <w:tc>
          <w:tcPr>
            <w:tcW w:w="851" w:type="dxa"/>
          </w:tcPr>
          <w:p w14:paraId="0DAD9C41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585028C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163938DB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1</w:t>
            </w:r>
          </w:p>
        </w:tc>
        <w:tc>
          <w:tcPr>
            <w:tcW w:w="992" w:type="dxa"/>
            <w:vMerge/>
          </w:tcPr>
          <w:p w14:paraId="2C46E5E1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36EDA4A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55D38D0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FD68CB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54E0A79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498A094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4F93805A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76F524E4" w14:textId="77777777" w:rsidTr="00FF1F7B">
        <w:tc>
          <w:tcPr>
            <w:tcW w:w="1668" w:type="dxa"/>
            <w:vMerge w:val="restart"/>
          </w:tcPr>
          <w:p w14:paraId="16C8B110" w14:textId="6C82D8B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</w:t>
            </w:r>
            <w:r w:rsidRPr="004C7A94">
              <w:rPr>
                <w:rFonts w:cs="Calibri"/>
              </w:rPr>
              <w:t>. Percentage of neurons</w:t>
            </w:r>
          </w:p>
          <w:p w14:paraId="046D4C5E" w14:textId="7777777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with response</w:t>
            </w:r>
          </w:p>
          <w:p w14:paraId="555BB1A8" w14:textId="3EB2312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that cannot be</w:t>
            </w:r>
          </w:p>
          <w:p w14:paraId="65DD5D88" w14:textId="77777777" w:rsidR="00340BBD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explained</w:t>
            </w:r>
          </w:p>
          <w:p w14:paraId="6E3C90A5" w14:textId="785A0FB5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by RF</w:t>
            </w:r>
            <w:r w:rsidRPr="004C7A94">
              <w:rPr>
                <w:rFonts w:cs="Calibri"/>
              </w:rPr>
              <w:t>?</w:t>
            </w:r>
          </w:p>
        </w:tc>
        <w:tc>
          <w:tcPr>
            <w:tcW w:w="1320" w:type="dxa"/>
            <w:vMerge w:val="restart"/>
          </w:tcPr>
          <w:p w14:paraId="2485ECC6" w14:textId="713E969B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Lower</w:t>
            </w:r>
            <w:r w:rsidRPr="004C7A94">
              <w:rPr>
                <w:rFonts w:cs="Calibri"/>
              </w:rPr>
              <w:t xml:space="preserve"> in R-rabbits</w:t>
            </w:r>
          </w:p>
        </w:tc>
        <w:tc>
          <w:tcPr>
            <w:tcW w:w="1656" w:type="dxa"/>
          </w:tcPr>
          <w:p w14:paraId="40D931E2" w14:textId="77777777" w:rsidR="00340BBD" w:rsidRPr="004C7A94" w:rsidRDefault="00340BBD" w:rsidP="00340BBD">
            <w:pPr>
              <w:rPr>
                <w:rFonts w:cs="Calibri"/>
              </w:rPr>
            </w:pPr>
            <w:proofErr w:type="spellStart"/>
            <w:r w:rsidRPr="004C7A94">
              <w:rPr>
                <w:rFonts w:cs="Calibri"/>
              </w:rPr>
              <w:t>ipsi</w:t>
            </w:r>
            <w:proofErr w:type="spellEnd"/>
            <w:r w:rsidRPr="004C7A94">
              <w:rPr>
                <w:rFonts w:cs="Calibri"/>
              </w:rPr>
              <w:t>-LHS</w:t>
            </w:r>
          </w:p>
          <w:p w14:paraId="675B8FA7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3EA2F0BB" w14:textId="4EC0A57F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22.2</w:t>
            </w:r>
          </w:p>
        </w:tc>
        <w:tc>
          <w:tcPr>
            <w:tcW w:w="851" w:type="dxa"/>
          </w:tcPr>
          <w:p w14:paraId="0BFA017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1116E94E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7011C38" w14:textId="46885061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7</w:t>
            </w:r>
          </w:p>
        </w:tc>
        <w:tc>
          <w:tcPr>
            <w:tcW w:w="992" w:type="dxa"/>
            <w:vMerge w:val="restart"/>
          </w:tcPr>
          <w:p w14:paraId="40A463BD" w14:textId="18D3BB51" w:rsidR="00340BBD" w:rsidRPr="00336033" w:rsidRDefault="00340BBD" w:rsidP="00340BBD">
            <w:pPr>
              <w:rPr>
                <w:rFonts w:cs="Calibri"/>
                <w:bCs/>
                <w:vertAlign w:val="superscript"/>
              </w:rPr>
            </w:pPr>
            <w:r>
              <w:rPr>
                <w:rFonts w:cs="Calibri"/>
                <w:b/>
              </w:rPr>
              <w:t>0.012</w:t>
            </w:r>
          </w:p>
        </w:tc>
        <w:tc>
          <w:tcPr>
            <w:tcW w:w="993" w:type="dxa"/>
            <w:vMerge w:val="restart"/>
          </w:tcPr>
          <w:p w14:paraId="7D9329D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% </w:t>
            </w:r>
            <w:proofErr w:type="gramStart"/>
            <w:r w:rsidRPr="004C7A94">
              <w:rPr>
                <w:rFonts w:cs="Calibri"/>
              </w:rPr>
              <w:t>of</w:t>
            </w:r>
            <w:proofErr w:type="gramEnd"/>
            <w:r w:rsidRPr="004C7A94">
              <w:rPr>
                <w:rFonts w:cs="Calibri"/>
              </w:rPr>
              <w:t xml:space="preserve"> neurons</w:t>
            </w:r>
          </w:p>
        </w:tc>
        <w:tc>
          <w:tcPr>
            <w:tcW w:w="1417" w:type="dxa"/>
            <w:vMerge w:val="restart"/>
          </w:tcPr>
          <w:p w14:paraId="11BA0C2F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R-rabbits</w:t>
            </w:r>
          </w:p>
          <w:p w14:paraId="2972152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vs</w:t>
            </w:r>
          </w:p>
          <w:p w14:paraId="18A26E35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</w:t>
            </w:r>
          </w:p>
        </w:tc>
        <w:tc>
          <w:tcPr>
            <w:tcW w:w="992" w:type="dxa"/>
            <w:vMerge w:val="restart"/>
          </w:tcPr>
          <w:p w14:paraId="2A6AB674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ascii="Symbol" w:hAnsi="Symbol"/>
              </w:rPr>
              <w:t></w:t>
            </w:r>
            <w:r w:rsidRPr="004C7A94">
              <w:rPr>
                <w:rFonts w:ascii="Symbol" w:hAnsi="Symbol"/>
                <w:vertAlign w:val="superscript"/>
              </w:rPr>
              <w:t></w:t>
            </w:r>
            <w:r w:rsidRPr="004C7A94">
              <w:rPr>
                <w:rFonts w:ascii="Symbol" w:hAnsi="Symbol"/>
                <w:vertAlign w:val="superscript"/>
              </w:rPr>
              <w:t></w:t>
            </w:r>
            <w:r w:rsidRPr="004C7A94">
              <w:rPr>
                <w:rFonts w:cs="Calibri"/>
              </w:rPr>
              <w:t xml:space="preserve"> test</w:t>
            </w:r>
          </w:p>
        </w:tc>
        <w:tc>
          <w:tcPr>
            <w:tcW w:w="1560" w:type="dxa"/>
            <w:vMerge w:val="restart"/>
          </w:tcPr>
          <w:p w14:paraId="5AE659C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Decerebrated preparations</w:t>
            </w:r>
          </w:p>
        </w:tc>
        <w:tc>
          <w:tcPr>
            <w:tcW w:w="992" w:type="dxa"/>
            <w:vMerge w:val="restart"/>
          </w:tcPr>
          <w:p w14:paraId="520E243E" w14:textId="2756AAA0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Fig. </w:t>
            </w:r>
            <w:r>
              <w:rPr>
                <w:rFonts w:cs="Calibri"/>
              </w:rPr>
              <w:t>10B</w:t>
            </w:r>
          </w:p>
        </w:tc>
        <w:tc>
          <w:tcPr>
            <w:tcW w:w="850" w:type="dxa"/>
            <w:vMerge w:val="restart"/>
          </w:tcPr>
          <w:p w14:paraId="03914448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61602842" w14:textId="77777777" w:rsidTr="00FF1F7B">
        <w:tc>
          <w:tcPr>
            <w:tcW w:w="1668" w:type="dxa"/>
            <w:vMerge/>
          </w:tcPr>
          <w:p w14:paraId="35953B8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3918CDA8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796814C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33EAFD3A" w14:textId="0BA54FEB" w:rsidR="00340BBD" w:rsidRPr="0089538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47.9</w:t>
            </w:r>
          </w:p>
        </w:tc>
        <w:tc>
          <w:tcPr>
            <w:tcW w:w="851" w:type="dxa"/>
          </w:tcPr>
          <w:p w14:paraId="590171E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77AE6CF" w14:textId="5ABD462E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30F568C5" w14:textId="69AADEEA" w:rsidR="00340BBD" w:rsidRPr="0089538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1</w:t>
            </w:r>
          </w:p>
        </w:tc>
        <w:tc>
          <w:tcPr>
            <w:tcW w:w="992" w:type="dxa"/>
            <w:vMerge/>
          </w:tcPr>
          <w:p w14:paraId="51C111AD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76CFF7F4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2368513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740165E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4AF3977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13C6F7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068CC4A2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5686F02E" w14:textId="77777777" w:rsidTr="00FF1F7B">
        <w:tc>
          <w:tcPr>
            <w:tcW w:w="1668" w:type="dxa"/>
            <w:vMerge/>
          </w:tcPr>
          <w:p w14:paraId="40F55429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1EAA7DDE" w14:textId="77777777" w:rsidR="00340BBD" w:rsidRPr="004C7A94" w:rsidRDefault="00340BBD" w:rsidP="00340BBD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6" w:type="dxa"/>
          </w:tcPr>
          <w:p w14:paraId="0DAB6061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co-LHS</w:t>
            </w:r>
          </w:p>
          <w:p w14:paraId="029D1B98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 R-rabbits</w:t>
            </w:r>
          </w:p>
        </w:tc>
        <w:tc>
          <w:tcPr>
            <w:tcW w:w="1134" w:type="dxa"/>
          </w:tcPr>
          <w:p w14:paraId="60384C17" w14:textId="320DBF21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9.5</w:t>
            </w:r>
          </w:p>
        </w:tc>
        <w:tc>
          <w:tcPr>
            <w:tcW w:w="851" w:type="dxa"/>
          </w:tcPr>
          <w:p w14:paraId="6ACBFF3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2F0A272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N = 8,</w:t>
            </w:r>
          </w:p>
          <w:p w14:paraId="338C3ADD" w14:textId="495FAE0B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</w:t>
            </w:r>
          </w:p>
        </w:tc>
        <w:tc>
          <w:tcPr>
            <w:tcW w:w="992" w:type="dxa"/>
            <w:vMerge w:val="restart"/>
          </w:tcPr>
          <w:p w14:paraId="25BAFF43" w14:textId="70A37E5D" w:rsidR="00340BBD" w:rsidRPr="00336033" w:rsidRDefault="00340BBD" w:rsidP="00340BBD">
            <w:pPr>
              <w:rPr>
                <w:rFonts w:cs="Calibri"/>
                <w:bCs/>
              </w:rPr>
            </w:pPr>
            <w:r>
              <w:rPr>
                <w:rFonts w:cs="Calibri"/>
                <w:b/>
              </w:rPr>
              <w:t xml:space="preserve">7 x </w:t>
            </w:r>
            <w:r w:rsidRPr="004C7A94">
              <w:rPr>
                <w:rFonts w:cs="Calibri"/>
                <w:b/>
              </w:rPr>
              <w:t>10</w:t>
            </w:r>
            <w:r w:rsidRPr="004C7A94">
              <w:rPr>
                <w:rFonts w:cs="Calibri"/>
                <w:b/>
                <w:vertAlign w:val="superscript"/>
              </w:rPr>
              <w:t>-</w:t>
            </w:r>
            <w:r>
              <w:rPr>
                <w:rFonts w:cs="Calibri"/>
                <w:b/>
                <w:vertAlign w:val="superscript"/>
              </w:rPr>
              <w:t>4</w:t>
            </w:r>
          </w:p>
        </w:tc>
        <w:tc>
          <w:tcPr>
            <w:tcW w:w="993" w:type="dxa"/>
            <w:vMerge/>
          </w:tcPr>
          <w:p w14:paraId="11DF720D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442725D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CE400D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4200765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26C7EF33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5F302EF9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  <w:tr w:rsidR="00340BBD" w:rsidRPr="004C7A94" w14:paraId="095D3D3F" w14:textId="77777777" w:rsidTr="00FF1F7B">
        <w:tc>
          <w:tcPr>
            <w:tcW w:w="1668" w:type="dxa"/>
            <w:vMerge/>
          </w:tcPr>
          <w:p w14:paraId="11B8F9DE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320" w:type="dxa"/>
            <w:vMerge/>
          </w:tcPr>
          <w:p w14:paraId="0056755F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656" w:type="dxa"/>
          </w:tcPr>
          <w:p w14:paraId="0FE16813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>intact rabbits (control)</w:t>
            </w:r>
          </w:p>
        </w:tc>
        <w:tc>
          <w:tcPr>
            <w:tcW w:w="1134" w:type="dxa"/>
          </w:tcPr>
          <w:p w14:paraId="55625AF9" w14:textId="0886BE13" w:rsidR="00340BBD" w:rsidRPr="004C7A94" w:rsidRDefault="00340BBD" w:rsidP="00340BBD">
            <w:pPr>
              <w:rPr>
                <w:rFonts w:cs="Calibri"/>
              </w:rPr>
            </w:pPr>
            <w:r>
              <w:rPr>
                <w:rFonts w:cs="Calibri"/>
              </w:rPr>
              <w:t>47.9</w:t>
            </w:r>
          </w:p>
        </w:tc>
        <w:tc>
          <w:tcPr>
            <w:tcW w:w="851" w:type="dxa"/>
          </w:tcPr>
          <w:p w14:paraId="3948E1E6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</w:tcPr>
          <w:p w14:paraId="0A153ABD" w14:textId="77777777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0</w:t>
            </w:r>
            <w:r w:rsidRPr="004C7A94">
              <w:rPr>
                <w:rFonts w:cs="Calibri"/>
              </w:rPr>
              <w:t>,</w:t>
            </w:r>
          </w:p>
          <w:p w14:paraId="2671C3D8" w14:textId="6B7B0879" w:rsidR="00340BBD" w:rsidRPr="004C7A94" w:rsidRDefault="00340BBD" w:rsidP="00340BBD">
            <w:pPr>
              <w:rPr>
                <w:rFonts w:cs="Calibri"/>
              </w:rPr>
            </w:pPr>
            <w:r w:rsidRPr="004C7A94">
              <w:rPr>
                <w:rFonts w:cs="Calibri"/>
              </w:rPr>
              <w:t xml:space="preserve">n = </w:t>
            </w:r>
            <w:r>
              <w:rPr>
                <w:rFonts w:cs="Calibri"/>
              </w:rPr>
              <w:t>211</w:t>
            </w:r>
          </w:p>
        </w:tc>
        <w:tc>
          <w:tcPr>
            <w:tcW w:w="992" w:type="dxa"/>
            <w:vMerge/>
          </w:tcPr>
          <w:p w14:paraId="7572EEB6" w14:textId="77777777" w:rsidR="00340BBD" w:rsidRPr="004C7A94" w:rsidRDefault="00340BBD" w:rsidP="00340BBD">
            <w:pPr>
              <w:rPr>
                <w:rFonts w:cs="Calibri"/>
                <w:b/>
              </w:rPr>
            </w:pPr>
          </w:p>
        </w:tc>
        <w:tc>
          <w:tcPr>
            <w:tcW w:w="993" w:type="dxa"/>
            <w:vMerge/>
          </w:tcPr>
          <w:p w14:paraId="553CB3A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417" w:type="dxa"/>
            <w:vMerge/>
          </w:tcPr>
          <w:p w14:paraId="14C3F68A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3CD5D7D0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1560" w:type="dxa"/>
            <w:vMerge/>
          </w:tcPr>
          <w:p w14:paraId="72C50B92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992" w:type="dxa"/>
            <w:vMerge/>
          </w:tcPr>
          <w:p w14:paraId="0C59C50C" w14:textId="77777777" w:rsidR="00340BBD" w:rsidRPr="004C7A94" w:rsidRDefault="00340BBD" w:rsidP="00340BBD">
            <w:pPr>
              <w:rPr>
                <w:rFonts w:cs="Calibri"/>
              </w:rPr>
            </w:pPr>
          </w:p>
        </w:tc>
        <w:tc>
          <w:tcPr>
            <w:tcW w:w="850" w:type="dxa"/>
            <w:vMerge/>
          </w:tcPr>
          <w:p w14:paraId="6AE90B23" w14:textId="77777777" w:rsidR="00340BBD" w:rsidRPr="004C7A94" w:rsidRDefault="00340BBD" w:rsidP="00340BBD">
            <w:pPr>
              <w:rPr>
                <w:rFonts w:cs="Calibri"/>
              </w:rPr>
            </w:pPr>
          </w:p>
        </w:tc>
      </w:tr>
    </w:tbl>
    <w:p w14:paraId="243EA356" w14:textId="77777777" w:rsidR="00584341" w:rsidRPr="00210EE4" w:rsidRDefault="00584341" w:rsidP="00831CDD">
      <w:pPr>
        <w:rPr>
          <w:rFonts w:cs="Calibri"/>
        </w:rPr>
      </w:pPr>
    </w:p>
    <w:sectPr w:rsidR="00584341" w:rsidRPr="00210EE4" w:rsidSect="00210EE4">
      <w:headerReference w:type="even" r:id="rId8"/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A594A" w14:textId="77777777" w:rsidR="00D0265E" w:rsidRDefault="00D0265E" w:rsidP="00290FAE">
      <w:pPr>
        <w:spacing w:after="0" w:line="240" w:lineRule="auto"/>
      </w:pPr>
      <w:r>
        <w:separator/>
      </w:r>
    </w:p>
  </w:endnote>
  <w:endnote w:type="continuationSeparator" w:id="0">
    <w:p w14:paraId="1C820146" w14:textId="77777777" w:rsidR="00D0265E" w:rsidRDefault="00D0265E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76C6A" w14:textId="77777777" w:rsidR="00D0265E" w:rsidRDefault="00D0265E" w:rsidP="00290FAE">
      <w:pPr>
        <w:spacing w:after="0" w:line="240" w:lineRule="auto"/>
      </w:pPr>
      <w:r>
        <w:separator/>
      </w:r>
    </w:p>
  </w:footnote>
  <w:footnote w:type="continuationSeparator" w:id="0">
    <w:p w14:paraId="3A08C297" w14:textId="77777777" w:rsidR="00D0265E" w:rsidRDefault="00D0265E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B2583" w14:textId="77777777" w:rsidR="00584341" w:rsidRDefault="00584341" w:rsidP="00100E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1B03CE" w14:textId="77777777" w:rsidR="00584341" w:rsidRDefault="00584341" w:rsidP="001154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87346" w14:textId="77777777" w:rsidR="00584341" w:rsidRDefault="00584341" w:rsidP="00100E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201B48C1" w14:textId="1E014EC0" w:rsidR="00584341" w:rsidRDefault="00BB1862" w:rsidP="00115461">
    <w:pPr>
      <w:pStyle w:val="Title"/>
      <w:ind w:right="360"/>
    </w:pPr>
    <w:r>
      <w:rPr>
        <w:noProof/>
        <w:lang w:val="sv-SE" w:eastAsia="sv-SE"/>
      </w:rPr>
      <w:drawing>
        <wp:inline distT="0" distB="0" distL="0" distR="0" wp14:anchorId="7FCC31B2" wp14:editId="69633551">
          <wp:extent cx="1614805" cy="538480"/>
          <wp:effectExtent l="0" t="0" r="0" b="0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4805" cy="5384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584341"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91FA6"/>
    <w:multiLevelType w:val="hybridMultilevel"/>
    <w:tmpl w:val="CB8A1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538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10459"/>
    <w:rsid w:val="000116C4"/>
    <w:rsid w:val="00013E37"/>
    <w:rsid w:val="0001668E"/>
    <w:rsid w:val="0002146C"/>
    <w:rsid w:val="000247BA"/>
    <w:rsid w:val="00025338"/>
    <w:rsid w:val="0002704D"/>
    <w:rsid w:val="00030896"/>
    <w:rsid w:val="00030BED"/>
    <w:rsid w:val="00032F7F"/>
    <w:rsid w:val="00045138"/>
    <w:rsid w:val="00045982"/>
    <w:rsid w:val="00050512"/>
    <w:rsid w:val="00054747"/>
    <w:rsid w:val="000555F5"/>
    <w:rsid w:val="000603B1"/>
    <w:rsid w:val="0006385D"/>
    <w:rsid w:val="00081BE0"/>
    <w:rsid w:val="00083343"/>
    <w:rsid w:val="00083B83"/>
    <w:rsid w:val="000874FF"/>
    <w:rsid w:val="000B0FA9"/>
    <w:rsid w:val="000B3D2A"/>
    <w:rsid w:val="000B616D"/>
    <w:rsid w:val="000D38FE"/>
    <w:rsid w:val="000D4DF7"/>
    <w:rsid w:val="000E01A0"/>
    <w:rsid w:val="000E45FE"/>
    <w:rsid w:val="000E5912"/>
    <w:rsid w:val="000F4B8D"/>
    <w:rsid w:val="00100ED2"/>
    <w:rsid w:val="001014DC"/>
    <w:rsid w:val="00101F19"/>
    <w:rsid w:val="0010765B"/>
    <w:rsid w:val="00107B57"/>
    <w:rsid w:val="0011391D"/>
    <w:rsid w:val="00115461"/>
    <w:rsid w:val="0011740F"/>
    <w:rsid w:val="00124952"/>
    <w:rsid w:val="00125377"/>
    <w:rsid w:val="001272AF"/>
    <w:rsid w:val="00132627"/>
    <w:rsid w:val="001358A1"/>
    <w:rsid w:val="00136646"/>
    <w:rsid w:val="00141CA3"/>
    <w:rsid w:val="0014219B"/>
    <w:rsid w:val="00145B09"/>
    <w:rsid w:val="001502B4"/>
    <w:rsid w:val="001509A5"/>
    <w:rsid w:val="00154AF4"/>
    <w:rsid w:val="00161316"/>
    <w:rsid w:val="0017255D"/>
    <w:rsid w:val="00173DB1"/>
    <w:rsid w:val="00180D8F"/>
    <w:rsid w:val="00187ECE"/>
    <w:rsid w:val="001B35C9"/>
    <w:rsid w:val="001B762A"/>
    <w:rsid w:val="001C11AF"/>
    <w:rsid w:val="001C661F"/>
    <w:rsid w:val="001D51FE"/>
    <w:rsid w:val="001F1A9F"/>
    <w:rsid w:val="001F2C77"/>
    <w:rsid w:val="001F326A"/>
    <w:rsid w:val="0020659F"/>
    <w:rsid w:val="002074AA"/>
    <w:rsid w:val="00210DE0"/>
    <w:rsid w:val="00210EE4"/>
    <w:rsid w:val="002125E3"/>
    <w:rsid w:val="00214EED"/>
    <w:rsid w:val="00216DFB"/>
    <w:rsid w:val="0023347B"/>
    <w:rsid w:val="0023527E"/>
    <w:rsid w:val="002375E2"/>
    <w:rsid w:val="00244839"/>
    <w:rsid w:val="002449B8"/>
    <w:rsid w:val="0025005E"/>
    <w:rsid w:val="00252C1F"/>
    <w:rsid w:val="00254AE9"/>
    <w:rsid w:val="0026017D"/>
    <w:rsid w:val="002607C8"/>
    <w:rsid w:val="0026108B"/>
    <w:rsid w:val="0026214C"/>
    <w:rsid w:val="00263AF6"/>
    <w:rsid w:val="002668AB"/>
    <w:rsid w:val="0027435B"/>
    <w:rsid w:val="00280704"/>
    <w:rsid w:val="002839D9"/>
    <w:rsid w:val="00286996"/>
    <w:rsid w:val="00290FAE"/>
    <w:rsid w:val="00292D7E"/>
    <w:rsid w:val="00292D92"/>
    <w:rsid w:val="002A041B"/>
    <w:rsid w:val="002A26A2"/>
    <w:rsid w:val="002A45DB"/>
    <w:rsid w:val="002A62D8"/>
    <w:rsid w:val="002A7B91"/>
    <w:rsid w:val="002B4A9D"/>
    <w:rsid w:val="002C4476"/>
    <w:rsid w:val="002E79EC"/>
    <w:rsid w:val="002E7F7F"/>
    <w:rsid w:val="002F1D1D"/>
    <w:rsid w:val="002F4D41"/>
    <w:rsid w:val="002F5872"/>
    <w:rsid w:val="003005EC"/>
    <w:rsid w:val="003106EE"/>
    <w:rsid w:val="00313E9A"/>
    <w:rsid w:val="003265D2"/>
    <w:rsid w:val="003325E4"/>
    <w:rsid w:val="00336033"/>
    <w:rsid w:val="00340BBD"/>
    <w:rsid w:val="0034273F"/>
    <w:rsid w:val="00355630"/>
    <w:rsid w:val="003563A1"/>
    <w:rsid w:val="00357E5E"/>
    <w:rsid w:val="00357F88"/>
    <w:rsid w:val="0036477C"/>
    <w:rsid w:val="0036608E"/>
    <w:rsid w:val="00372814"/>
    <w:rsid w:val="00375517"/>
    <w:rsid w:val="0038645A"/>
    <w:rsid w:val="00391EC8"/>
    <w:rsid w:val="00396E07"/>
    <w:rsid w:val="003A00A9"/>
    <w:rsid w:val="003A668B"/>
    <w:rsid w:val="003B38C2"/>
    <w:rsid w:val="003B3BAC"/>
    <w:rsid w:val="003B428D"/>
    <w:rsid w:val="003B7BC2"/>
    <w:rsid w:val="003C7CBA"/>
    <w:rsid w:val="003D14DC"/>
    <w:rsid w:val="003D1ADB"/>
    <w:rsid w:val="003D2B1A"/>
    <w:rsid w:val="003E7A6F"/>
    <w:rsid w:val="003F3C66"/>
    <w:rsid w:val="003F7C14"/>
    <w:rsid w:val="00400E3B"/>
    <w:rsid w:val="0040443D"/>
    <w:rsid w:val="00411FB7"/>
    <w:rsid w:val="004122AB"/>
    <w:rsid w:val="00417A00"/>
    <w:rsid w:val="00433833"/>
    <w:rsid w:val="00433F6B"/>
    <w:rsid w:val="00442BFC"/>
    <w:rsid w:val="0044447A"/>
    <w:rsid w:val="00445A75"/>
    <w:rsid w:val="0046058D"/>
    <w:rsid w:val="00461735"/>
    <w:rsid w:val="00461D0D"/>
    <w:rsid w:val="00465762"/>
    <w:rsid w:val="00466716"/>
    <w:rsid w:val="00472EBA"/>
    <w:rsid w:val="00473441"/>
    <w:rsid w:val="00480F96"/>
    <w:rsid w:val="004818B7"/>
    <w:rsid w:val="00487D2A"/>
    <w:rsid w:val="00495B22"/>
    <w:rsid w:val="00497959"/>
    <w:rsid w:val="004A0ACE"/>
    <w:rsid w:val="004A106B"/>
    <w:rsid w:val="004A3F64"/>
    <w:rsid w:val="004A7DE4"/>
    <w:rsid w:val="004B02D4"/>
    <w:rsid w:val="004B4750"/>
    <w:rsid w:val="004C002A"/>
    <w:rsid w:val="004C7A94"/>
    <w:rsid w:val="004D1211"/>
    <w:rsid w:val="004D2BC5"/>
    <w:rsid w:val="004D7593"/>
    <w:rsid w:val="004D7C22"/>
    <w:rsid w:val="004E1835"/>
    <w:rsid w:val="004E3C07"/>
    <w:rsid w:val="004E775C"/>
    <w:rsid w:val="004F2238"/>
    <w:rsid w:val="004F37A2"/>
    <w:rsid w:val="004F6B7F"/>
    <w:rsid w:val="004F77F8"/>
    <w:rsid w:val="004F7C06"/>
    <w:rsid w:val="00500505"/>
    <w:rsid w:val="00502D7A"/>
    <w:rsid w:val="00513462"/>
    <w:rsid w:val="005148E8"/>
    <w:rsid w:val="00516557"/>
    <w:rsid w:val="00520399"/>
    <w:rsid w:val="005269B0"/>
    <w:rsid w:val="005304E9"/>
    <w:rsid w:val="005439E1"/>
    <w:rsid w:val="00545F4E"/>
    <w:rsid w:val="00551076"/>
    <w:rsid w:val="00553238"/>
    <w:rsid w:val="00553327"/>
    <w:rsid w:val="00556BB1"/>
    <w:rsid w:val="00566965"/>
    <w:rsid w:val="00566F85"/>
    <w:rsid w:val="005724F9"/>
    <w:rsid w:val="00584341"/>
    <w:rsid w:val="00585DFE"/>
    <w:rsid w:val="005A05D8"/>
    <w:rsid w:val="005A09A3"/>
    <w:rsid w:val="005A0DD2"/>
    <w:rsid w:val="005A162C"/>
    <w:rsid w:val="005A6B76"/>
    <w:rsid w:val="005B092E"/>
    <w:rsid w:val="005B1DA9"/>
    <w:rsid w:val="005B378A"/>
    <w:rsid w:val="005C5B4B"/>
    <w:rsid w:val="005C62A1"/>
    <w:rsid w:val="005C7787"/>
    <w:rsid w:val="005D37B9"/>
    <w:rsid w:val="005D71A7"/>
    <w:rsid w:val="005D7642"/>
    <w:rsid w:val="005E1355"/>
    <w:rsid w:val="005E2F11"/>
    <w:rsid w:val="005E4C02"/>
    <w:rsid w:val="005F0C58"/>
    <w:rsid w:val="005F5F6F"/>
    <w:rsid w:val="005F5FC8"/>
    <w:rsid w:val="005F70BF"/>
    <w:rsid w:val="00607522"/>
    <w:rsid w:val="00610F08"/>
    <w:rsid w:val="00612A30"/>
    <w:rsid w:val="00613F40"/>
    <w:rsid w:val="00614B7F"/>
    <w:rsid w:val="0062423D"/>
    <w:rsid w:val="00627CD7"/>
    <w:rsid w:val="00634273"/>
    <w:rsid w:val="00643B47"/>
    <w:rsid w:val="00647C3B"/>
    <w:rsid w:val="006520C8"/>
    <w:rsid w:val="00656F98"/>
    <w:rsid w:val="006619CA"/>
    <w:rsid w:val="00664482"/>
    <w:rsid w:val="00670617"/>
    <w:rsid w:val="00673AAD"/>
    <w:rsid w:val="006770EA"/>
    <w:rsid w:val="006772E8"/>
    <w:rsid w:val="0068436B"/>
    <w:rsid w:val="00684C0D"/>
    <w:rsid w:val="0069104F"/>
    <w:rsid w:val="006962D6"/>
    <w:rsid w:val="006A3058"/>
    <w:rsid w:val="006A58A2"/>
    <w:rsid w:val="006A72F2"/>
    <w:rsid w:val="006B0549"/>
    <w:rsid w:val="006B467B"/>
    <w:rsid w:val="006B54E8"/>
    <w:rsid w:val="006C0DF7"/>
    <w:rsid w:val="006D071A"/>
    <w:rsid w:val="006D630C"/>
    <w:rsid w:val="006D7B3B"/>
    <w:rsid w:val="006E0B42"/>
    <w:rsid w:val="006E1CDA"/>
    <w:rsid w:val="006E3AC4"/>
    <w:rsid w:val="006F2C15"/>
    <w:rsid w:val="00704934"/>
    <w:rsid w:val="00706EF8"/>
    <w:rsid w:val="007111FF"/>
    <w:rsid w:val="00711A21"/>
    <w:rsid w:val="00720267"/>
    <w:rsid w:val="00720F12"/>
    <w:rsid w:val="0072286E"/>
    <w:rsid w:val="0072329B"/>
    <w:rsid w:val="00723C20"/>
    <w:rsid w:val="00726B5B"/>
    <w:rsid w:val="00730427"/>
    <w:rsid w:val="0073319C"/>
    <w:rsid w:val="007442E7"/>
    <w:rsid w:val="00747AC2"/>
    <w:rsid w:val="0075112F"/>
    <w:rsid w:val="00752D06"/>
    <w:rsid w:val="0075418D"/>
    <w:rsid w:val="00755A89"/>
    <w:rsid w:val="00773F4B"/>
    <w:rsid w:val="00776A03"/>
    <w:rsid w:val="00792F3E"/>
    <w:rsid w:val="007943E1"/>
    <w:rsid w:val="007A2B45"/>
    <w:rsid w:val="007A3AF3"/>
    <w:rsid w:val="007A3EEF"/>
    <w:rsid w:val="007A4207"/>
    <w:rsid w:val="007A5105"/>
    <w:rsid w:val="007A7690"/>
    <w:rsid w:val="007A7CF6"/>
    <w:rsid w:val="007B4D51"/>
    <w:rsid w:val="007C26AC"/>
    <w:rsid w:val="007D1F6E"/>
    <w:rsid w:val="007D514D"/>
    <w:rsid w:val="007D6198"/>
    <w:rsid w:val="007D6728"/>
    <w:rsid w:val="007D717C"/>
    <w:rsid w:val="007D71DC"/>
    <w:rsid w:val="007E2A5A"/>
    <w:rsid w:val="007E3FCA"/>
    <w:rsid w:val="007E6FA1"/>
    <w:rsid w:val="007F235D"/>
    <w:rsid w:val="007F2373"/>
    <w:rsid w:val="007F6FA8"/>
    <w:rsid w:val="008002E1"/>
    <w:rsid w:val="008124D4"/>
    <w:rsid w:val="0081361E"/>
    <w:rsid w:val="00823A30"/>
    <w:rsid w:val="00827D6D"/>
    <w:rsid w:val="00830B08"/>
    <w:rsid w:val="00831CDD"/>
    <w:rsid w:val="00834994"/>
    <w:rsid w:val="00842469"/>
    <w:rsid w:val="00843D4B"/>
    <w:rsid w:val="0084424B"/>
    <w:rsid w:val="00846A16"/>
    <w:rsid w:val="00854A16"/>
    <w:rsid w:val="00860C86"/>
    <w:rsid w:val="008632EB"/>
    <w:rsid w:val="00865B3B"/>
    <w:rsid w:val="008715B8"/>
    <w:rsid w:val="00874D31"/>
    <w:rsid w:val="00874E0F"/>
    <w:rsid w:val="00882B97"/>
    <w:rsid w:val="008913D2"/>
    <w:rsid w:val="00895384"/>
    <w:rsid w:val="008954CD"/>
    <w:rsid w:val="008A2183"/>
    <w:rsid w:val="008B7FC8"/>
    <w:rsid w:val="008C07D4"/>
    <w:rsid w:val="008C0BE6"/>
    <w:rsid w:val="008C29C5"/>
    <w:rsid w:val="008C3B35"/>
    <w:rsid w:val="008D6D45"/>
    <w:rsid w:val="008E2935"/>
    <w:rsid w:val="008E5456"/>
    <w:rsid w:val="008E791E"/>
    <w:rsid w:val="008F2B28"/>
    <w:rsid w:val="008F2FFF"/>
    <w:rsid w:val="008F6FC7"/>
    <w:rsid w:val="008F7D9D"/>
    <w:rsid w:val="00911060"/>
    <w:rsid w:val="00911960"/>
    <w:rsid w:val="0091214E"/>
    <w:rsid w:val="00913E3D"/>
    <w:rsid w:val="00913E91"/>
    <w:rsid w:val="00920960"/>
    <w:rsid w:val="00935E3F"/>
    <w:rsid w:val="00937300"/>
    <w:rsid w:val="00941859"/>
    <w:rsid w:val="00945F99"/>
    <w:rsid w:val="00956795"/>
    <w:rsid w:val="0097051D"/>
    <w:rsid w:val="00982906"/>
    <w:rsid w:val="00985561"/>
    <w:rsid w:val="00992367"/>
    <w:rsid w:val="00996361"/>
    <w:rsid w:val="009A581C"/>
    <w:rsid w:val="009A6B60"/>
    <w:rsid w:val="009B0E32"/>
    <w:rsid w:val="009B2C9A"/>
    <w:rsid w:val="009B4FE7"/>
    <w:rsid w:val="009B61B7"/>
    <w:rsid w:val="009C4FB7"/>
    <w:rsid w:val="009D4734"/>
    <w:rsid w:val="009D72CF"/>
    <w:rsid w:val="009E01CC"/>
    <w:rsid w:val="009E034D"/>
    <w:rsid w:val="009E5300"/>
    <w:rsid w:val="009E60EE"/>
    <w:rsid w:val="009F0A4B"/>
    <w:rsid w:val="009F2D79"/>
    <w:rsid w:val="009F6498"/>
    <w:rsid w:val="009F7341"/>
    <w:rsid w:val="00A02134"/>
    <w:rsid w:val="00A021B0"/>
    <w:rsid w:val="00A04AA8"/>
    <w:rsid w:val="00A06942"/>
    <w:rsid w:val="00A06ED4"/>
    <w:rsid w:val="00A075C8"/>
    <w:rsid w:val="00A07690"/>
    <w:rsid w:val="00A10A5E"/>
    <w:rsid w:val="00A17D88"/>
    <w:rsid w:val="00A17FA1"/>
    <w:rsid w:val="00A22B56"/>
    <w:rsid w:val="00A2755C"/>
    <w:rsid w:val="00A32CBB"/>
    <w:rsid w:val="00A36D96"/>
    <w:rsid w:val="00A439C2"/>
    <w:rsid w:val="00A439F1"/>
    <w:rsid w:val="00A44BB7"/>
    <w:rsid w:val="00A461AD"/>
    <w:rsid w:val="00A5329B"/>
    <w:rsid w:val="00A55B24"/>
    <w:rsid w:val="00A55DFF"/>
    <w:rsid w:val="00A67E58"/>
    <w:rsid w:val="00A71027"/>
    <w:rsid w:val="00A77393"/>
    <w:rsid w:val="00A8142A"/>
    <w:rsid w:val="00A82184"/>
    <w:rsid w:val="00A82192"/>
    <w:rsid w:val="00A82739"/>
    <w:rsid w:val="00A843CE"/>
    <w:rsid w:val="00A866FC"/>
    <w:rsid w:val="00A91404"/>
    <w:rsid w:val="00A93395"/>
    <w:rsid w:val="00A93F9A"/>
    <w:rsid w:val="00A95040"/>
    <w:rsid w:val="00A966E0"/>
    <w:rsid w:val="00AA00BB"/>
    <w:rsid w:val="00AA40A0"/>
    <w:rsid w:val="00AA484C"/>
    <w:rsid w:val="00AA5793"/>
    <w:rsid w:val="00AB088D"/>
    <w:rsid w:val="00AB27EF"/>
    <w:rsid w:val="00AB6116"/>
    <w:rsid w:val="00AC2D8E"/>
    <w:rsid w:val="00AC6354"/>
    <w:rsid w:val="00AD03D8"/>
    <w:rsid w:val="00AD7F0B"/>
    <w:rsid w:val="00AE1625"/>
    <w:rsid w:val="00AF3FFE"/>
    <w:rsid w:val="00B0538D"/>
    <w:rsid w:val="00B10DB9"/>
    <w:rsid w:val="00B10F01"/>
    <w:rsid w:val="00B13F57"/>
    <w:rsid w:val="00B15CB7"/>
    <w:rsid w:val="00B25092"/>
    <w:rsid w:val="00B265A9"/>
    <w:rsid w:val="00B3418C"/>
    <w:rsid w:val="00B43CBE"/>
    <w:rsid w:val="00B51FBB"/>
    <w:rsid w:val="00B5333A"/>
    <w:rsid w:val="00B66DD5"/>
    <w:rsid w:val="00B77CD3"/>
    <w:rsid w:val="00B8014D"/>
    <w:rsid w:val="00B81DA7"/>
    <w:rsid w:val="00B82BBB"/>
    <w:rsid w:val="00B86594"/>
    <w:rsid w:val="00B86FEC"/>
    <w:rsid w:val="00B87897"/>
    <w:rsid w:val="00B944B2"/>
    <w:rsid w:val="00B94737"/>
    <w:rsid w:val="00B94EBF"/>
    <w:rsid w:val="00BA311E"/>
    <w:rsid w:val="00BB157B"/>
    <w:rsid w:val="00BB1862"/>
    <w:rsid w:val="00BB3826"/>
    <w:rsid w:val="00BB45B9"/>
    <w:rsid w:val="00BB6194"/>
    <w:rsid w:val="00BB68A0"/>
    <w:rsid w:val="00BB7309"/>
    <w:rsid w:val="00BD118D"/>
    <w:rsid w:val="00BD7DE3"/>
    <w:rsid w:val="00BE1A8F"/>
    <w:rsid w:val="00BE3193"/>
    <w:rsid w:val="00BE757D"/>
    <w:rsid w:val="00BF5059"/>
    <w:rsid w:val="00C00395"/>
    <w:rsid w:val="00C145AF"/>
    <w:rsid w:val="00C20981"/>
    <w:rsid w:val="00C21D45"/>
    <w:rsid w:val="00C2237F"/>
    <w:rsid w:val="00C2261E"/>
    <w:rsid w:val="00C22DA4"/>
    <w:rsid w:val="00C245C4"/>
    <w:rsid w:val="00C26FF0"/>
    <w:rsid w:val="00C327A0"/>
    <w:rsid w:val="00C3496D"/>
    <w:rsid w:val="00C353E7"/>
    <w:rsid w:val="00C5132B"/>
    <w:rsid w:val="00C622FE"/>
    <w:rsid w:val="00C648EB"/>
    <w:rsid w:val="00C80628"/>
    <w:rsid w:val="00C80632"/>
    <w:rsid w:val="00C80FE5"/>
    <w:rsid w:val="00C94C71"/>
    <w:rsid w:val="00C95C5C"/>
    <w:rsid w:val="00CA09C6"/>
    <w:rsid w:val="00CA6213"/>
    <w:rsid w:val="00CB2ABB"/>
    <w:rsid w:val="00CB3EE3"/>
    <w:rsid w:val="00CC2C11"/>
    <w:rsid w:val="00CC2CE0"/>
    <w:rsid w:val="00CC5514"/>
    <w:rsid w:val="00CD395B"/>
    <w:rsid w:val="00CD6AD9"/>
    <w:rsid w:val="00CD7945"/>
    <w:rsid w:val="00CE0B76"/>
    <w:rsid w:val="00CE3A21"/>
    <w:rsid w:val="00CE73FE"/>
    <w:rsid w:val="00CF4332"/>
    <w:rsid w:val="00D006B3"/>
    <w:rsid w:val="00D008AE"/>
    <w:rsid w:val="00D0265E"/>
    <w:rsid w:val="00D04C6B"/>
    <w:rsid w:val="00D23853"/>
    <w:rsid w:val="00D23F8B"/>
    <w:rsid w:val="00D26FCB"/>
    <w:rsid w:val="00D301EB"/>
    <w:rsid w:val="00D510DA"/>
    <w:rsid w:val="00D607FD"/>
    <w:rsid w:val="00D61982"/>
    <w:rsid w:val="00D6451B"/>
    <w:rsid w:val="00D64EB8"/>
    <w:rsid w:val="00D66A3A"/>
    <w:rsid w:val="00D864B5"/>
    <w:rsid w:val="00D9167C"/>
    <w:rsid w:val="00DA324A"/>
    <w:rsid w:val="00DB247D"/>
    <w:rsid w:val="00DB34FC"/>
    <w:rsid w:val="00DC5D21"/>
    <w:rsid w:val="00DC786A"/>
    <w:rsid w:val="00DD2AB3"/>
    <w:rsid w:val="00DD32C6"/>
    <w:rsid w:val="00DD4CA1"/>
    <w:rsid w:val="00DD506B"/>
    <w:rsid w:val="00DD528F"/>
    <w:rsid w:val="00DE2371"/>
    <w:rsid w:val="00DE5258"/>
    <w:rsid w:val="00DE5A0C"/>
    <w:rsid w:val="00E00ACC"/>
    <w:rsid w:val="00E10FBA"/>
    <w:rsid w:val="00E1222F"/>
    <w:rsid w:val="00E12C65"/>
    <w:rsid w:val="00E22A5A"/>
    <w:rsid w:val="00E22BDB"/>
    <w:rsid w:val="00E27E13"/>
    <w:rsid w:val="00E27F53"/>
    <w:rsid w:val="00E41A8B"/>
    <w:rsid w:val="00E42194"/>
    <w:rsid w:val="00E445BE"/>
    <w:rsid w:val="00E457AC"/>
    <w:rsid w:val="00E51DDB"/>
    <w:rsid w:val="00E55B2F"/>
    <w:rsid w:val="00E561BB"/>
    <w:rsid w:val="00E66600"/>
    <w:rsid w:val="00E706DF"/>
    <w:rsid w:val="00E70A34"/>
    <w:rsid w:val="00E77270"/>
    <w:rsid w:val="00E8515F"/>
    <w:rsid w:val="00E94931"/>
    <w:rsid w:val="00E961E1"/>
    <w:rsid w:val="00EA3DE2"/>
    <w:rsid w:val="00EA4DD3"/>
    <w:rsid w:val="00EA51EB"/>
    <w:rsid w:val="00EA6F24"/>
    <w:rsid w:val="00EB2A0B"/>
    <w:rsid w:val="00EC19EC"/>
    <w:rsid w:val="00ED0E14"/>
    <w:rsid w:val="00ED410F"/>
    <w:rsid w:val="00ED599D"/>
    <w:rsid w:val="00ED5B67"/>
    <w:rsid w:val="00ED6B84"/>
    <w:rsid w:val="00EE0AF1"/>
    <w:rsid w:val="00EE2C5C"/>
    <w:rsid w:val="00EE307C"/>
    <w:rsid w:val="00EF06D9"/>
    <w:rsid w:val="00EF2D20"/>
    <w:rsid w:val="00EF6382"/>
    <w:rsid w:val="00F00948"/>
    <w:rsid w:val="00F06526"/>
    <w:rsid w:val="00F1443C"/>
    <w:rsid w:val="00F1463C"/>
    <w:rsid w:val="00F26773"/>
    <w:rsid w:val="00F30A61"/>
    <w:rsid w:val="00F30B69"/>
    <w:rsid w:val="00F3365A"/>
    <w:rsid w:val="00F37470"/>
    <w:rsid w:val="00F423B6"/>
    <w:rsid w:val="00F4412B"/>
    <w:rsid w:val="00F4595D"/>
    <w:rsid w:val="00F52A31"/>
    <w:rsid w:val="00F618DB"/>
    <w:rsid w:val="00F705D4"/>
    <w:rsid w:val="00F7145E"/>
    <w:rsid w:val="00F83FE8"/>
    <w:rsid w:val="00F93513"/>
    <w:rsid w:val="00F938E0"/>
    <w:rsid w:val="00F94D96"/>
    <w:rsid w:val="00F96944"/>
    <w:rsid w:val="00F978EC"/>
    <w:rsid w:val="00FA12FB"/>
    <w:rsid w:val="00FA25C9"/>
    <w:rsid w:val="00FA5384"/>
    <w:rsid w:val="00FB23C8"/>
    <w:rsid w:val="00FB62E3"/>
    <w:rsid w:val="00FD58E5"/>
    <w:rsid w:val="00FE72A6"/>
    <w:rsid w:val="00FF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00578594"/>
  <w15:docId w15:val="{F5E14C3A-D4A9-4402-8EA3-EFB8DD348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10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290F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290FAE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290FA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290FAE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90F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1358A1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uiPriority w:val="99"/>
    <w:rsid w:val="0011546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22C38-675A-478C-9DB1-AB07CAF91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</Pages>
  <Words>4149</Words>
  <Characters>18343</Characters>
  <Application>Microsoft Office Word</Application>
  <DocSecurity>0</DocSecurity>
  <Lines>15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itle:</vt:lpstr>
    </vt:vector>
  </TitlesOfParts>
  <Company/>
  <LinksUpToDate>false</LinksUpToDate>
  <CharactersWithSpaces>2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:</dc:title>
  <dc:subject/>
  <dc:creator>Sally Howells</dc:creator>
  <cp:keywords/>
  <dc:description/>
  <cp:lastModifiedBy>Tatiana Deliagina</cp:lastModifiedBy>
  <cp:revision>2</cp:revision>
  <dcterms:created xsi:type="dcterms:W3CDTF">2022-11-28T15:45:00Z</dcterms:created>
  <dcterms:modified xsi:type="dcterms:W3CDTF">2022-11-28T15:45:00Z</dcterms:modified>
</cp:coreProperties>
</file>